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8DDF72" w14:textId="0A9B20A4" w:rsidR="00D93305" w:rsidRPr="006961DF" w:rsidRDefault="00E24D86" w:rsidP="001428EB">
      <w:pPr>
        <w:pStyle w:val="Title"/>
        <w:spacing w:line="276" w:lineRule="auto"/>
        <w:rPr>
          <w:b/>
          <w:bCs w:val="0"/>
          <w:lang w:val="en-US"/>
        </w:rPr>
      </w:pPr>
      <w:r w:rsidRPr="006961DF">
        <w:rPr>
          <w:b/>
          <w:bCs w:val="0"/>
          <w:lang w:val="en-US"/>
        </w:rPr>
        <w:t xml:space="preserve">Regionalization, </w:t>
      </w:r>
      <w:r w:rsidR="00054CEF" w:rsidRPr="006961DF">
        <w:rPr>
          <w:b/>
          <w:bCs w:val="0"/>
          <w:lang w:val="en-US"/>
        </w:rPr>
        <w:t>constraints,</w:t>
      </w:r>
      <w:r w:rsidRPr="006961DF">
        <w:rPr>
          <w:b/>
          <w:bCs w:val="0"/>
          <w:lang w:val="en-US"/>
        </w:rPr>
        <w:t xml:space="preserve"> and the ancestral ossification patterns in the vertebral column of amniotes </w:t>
      </w:r>
    </w:p>
    <w:p w14:paraId="2A107A5C" w14:textId="22D54732" w:rsidR="00F33A4D" w:rsidRPr="000E47A1" w:rsidRDefault="00F33A4D" w:rsidP="001428EB">
      <w:pPr>
        <w:spacing w:line="276" w:lineRule="auto"/>
        <w:ind w:firstLine="0"/>
        <w:rPr>
          <w:lang w:val="en-US"/>
        </w:rPr>
      </w:pPr>
      <w:r w:rsidRPr="000E47A1">
        <w:rPr>
          <w:lang w:val="en-US"/>
        </w:rPr>
        <w:t>Antoine Verrière, Nadia B. Fröbisch, Jörg Fröbisch</w:t>
      </w:r>
    </w:p>
    <w:p w14:paraId="3A36B9C4" w14:textId="77777777" w:rsidR="006961DF" w:rsidRPr="000E47A1" w:rsidRDefault="006961DF" w:rsidP="001428EB">
      <w:pPr>
        <w:spacing w:line="276" w:lineRule="auto"/>
        <w:ind w:firstLine="0"/>
        <w:rPr>
          <w:lang w:val="en-US"/>
        </w:rPr>
      </w:pPr>
    </w:p>
    <w:p w14:paraId="13281B56" w14:textId="77777777" w:rsidR="00285819" w:rsidRPr="000E47A1" w:rsidRDefault="00285819" w:rsidP="001428EB">
      <w:pPr>
        <w:spacing w:line="276" w:lineRule="auto"/>
        <w:ind w:left="142" w:hanging="142"/>
        <w:rPr>
          <w:szCs w:val="22"/>
          <w:lang w:val="en-US"/>
        </w:rPr>
      </w:pPr>
    </w:p>
    <w:p w14:paraId="4BB226C6" w14:textId="1D9AE35C" w:rsidR="009D56F6" w:rsidRPr="000E47A1" w:rsidRDefault="009D56F6" w:rsidP="001428EB">
      <w:pPr>
        <w:pStyle w:val="Heading1"/>
        <w:spacing w:line="276" w:lineRule="auto"/>
        <w:rPr>
          <w:lang w:val="en-US"/>
        </w:rPr>
      </w:pPr>
      <w:r w:rsidRPr="000E47A1">
        <w:rPr>
          <w:lang w:val="en-US"/>
        </w:rPr>
        <w:t>Supplementary Files</w:t>
      </w:r>
    </w:p>
    <w:p w14:paraId="136EA264" w14:textId="77777777" w:rsidR="009D56F6" w:rsidRPr="000E47A1" w:rsidRDefault="009D56F6" w:rsidP="001428EB">
      <w:pPr>
        <w:spacing w:line="276" w:lineRule="auto"/>
        <w:ind w:firstLine="0"/>
        <w:rPr>
          <w:lang w:val="en-US"/>
        </w:rPr>
      </w:pPr>
    </w:p>
    <w:p w14:paraId="68ECDDBE" w14:textId="77777777" w:rsidR="00706E9A" w:rsidRPr="006961DF" w:rsidRDefault="00706E9A" w:rsidP="001428EB">
      <w:pPr>
        <w:spacing w:line="276" w:lineRule="auto"/>
        <w:ind w:firstLine="0"/>
        <w:rPr>
          <w:lang w:val="en-US"/>
        </w:rPr>
      </w:pPr>
      <w:r w:rsidRPr="006961DF">
        <w:rPr>
          <w:b/>
          <w:lang w:val="en-US"/>
        </w:rPr>
        <w:t xml:space="preserve">Dataset S1. </w:t>
      </w:r>
      <w:r w:rsidRPr="006961DF">
        <w:rPr>
          <w:lang w:val="en-US"/>
        </w:rPr>
        <w:t xml:space="preserve">R code and files used for the ancestral state reconstruction and the statistical analysis.  </w:t>
      </w:r>
    </w:p>
    <w:p w14:paraId="56875444" w14:textId="77777777" w:rsidR="00706E9A" w:rsidRPr="006961DF" w:rsidRDefault="00706E9A" w:rsidP="001428EB">
      <w:pPr>
        <w:spacing w:line="276" w:lineRule="auto"/>
        <w:ind w:firstLine="0"/>
        <w:rPr>
          <w:b/>
          <w:lang w:val="en-US"/>
        </w:rPr>
      </w:pPr>
    </w:p>
    <w:p w14:paraId="2C31E9F8" w14:textId="6F097C90" w:rsidR="00570710" w:rsidRPr="006961DF" w:rsidRDefault="00570710" w:rsidP="001428EB">
      <w:pPr>
        <w:spacing w:line="276" w:lineRule="auto"/>
        <w:ind w:firstLine="0"/>
        <w:rPr>
          <w:b/>
          <w:lang w:val="en-US"/>
        </w:rPr>
        <w:sectPr w:rsidR="00570710" w:rsidRPr="006961DF" w:rsidSect="00285819">
          <w:headerReference w:type="default" r:id="rId8"/>
          <w:footerReference w:type="default" r:id="rId9"/>
          <w:type w:val="continuous"/>
          <w:pgSz w:w="11906" w:h="16838" w:code="9"/>
          <w:pgMar w:top="1417" w:right="1417" w:bottom="1134" w:left="1417" w:header="720" w:footer="720" w:gutter="0"/>
          <w:pgNumType w:start="1"/>
          <w:cols w:space="720"/>
          <w:docGrid w:linePitch="360"/>
        </w:sectPr>
      </w:pPr>
      <w:r w:rsidRPr="006961DF">
        <w:rPr>
          <w:rFonts w:eastAsia="Arial"/>
          <w:b/>
          <w:lang w:val="en-US"/>
        </w:rPr>
        <w:t>Fig. S</w:t>
      </w:r>
      <w:r w:rsidR="00FF25CC" w:rsidRPr="006961DF">
        <w:rPr>
          <w:rFonts w:eastAsia="Arial"/>
          <w:b/>
          <w:lang w:val="en-US"/>
        </w:rPr>
        <w:t>1</w:t>
      </w:r>
      <w:r w:rsidRPr="006961DF">
        <w:rPr>
          <w:rFonts w:eastAsia="Arial"/>
          <w:b/>
          <w:lang w:val="en-US"/>
        </w:rPr>
        <w:t>.</w:t>
      </w:r>
      <w:r w:rsidRPr="006961DF">
        <w:rPr>
          <w:rFonts w:eastAsia="Arial"/>
          <w:lang w:val="en-US"/>
        </w:rPr>
        <w:t xml:space="preserve"> Advancement of ossification and fusion in the ZMB taxa. </w:t>
      </w:r>
      <w:r w:rsidRPr="006961DF">
        <w:rPr>
          <w:rFonts w:eastAsia="Calibri"/>
          <w:bCs/>
          <w:iCs/>
          <w:color w:val="000000"/>
          <w:szCs w:val="22"/>
          <w:lang w:val="en-US"/>
        </w:rPr>
        <w:t>Each oval/circle represents one vertebra.</w:t>
      </w:r>
      <w:r w:rsidR="00FF25CC" w:rsidRPr="006961DF">
        <w:rPr>
          <w:rFonts w:eastAsia="Calibri"/>
          <w:bCs/>
          <w:iCs/>
          <w:color w:val="000000"/>
          <w:szCs w:val="22"/>
          <w:lang w:val="en-US"/>
        </w:rPr>
        <w:t xml:space="preserve"> </w:t>
      </w:r>
      <w:r w:rsidR="00DF584D" w:rsidRPr="006961DF">
        <w:rPr>
          <w:rFonts w:eastAsia="Calibri"/>
          <w:bCs/>
          <w:iCs/>
          <w:color w:val="000000"/>
          <w:szCs w:val="22"/>
          <w:lang w:val="en-US"/>
        </w:rPr>
        <w:t>V</w:t>
      </w:r>
      <w:r w:rsidR="00FF25CC" w:rsidRPr="006961DF">
        <w:rPr>
          <w:rFonts w:eastAsia="Calibri"/>
          <w:bCs/>
          <w:iCs/>
          <w:color w:val="000000"/>
          <w:szCs w:val="22"/>
          <w:lang w:val="en-US"/>
        </w:rPr>
        <w:t>ertebral sections are labelled as follows: C: cervical; T: thoracic/upper dorsal; L: lumbar/lower dorsal; S: sacral; Ca: caudal. Abbreviations used: PCO: pleurocentrum ossification; NAO: neural arch ossification, NAF: neural arch fusion, NCF: neurocentral fusion.</w:t>
      </w:r>
    </w:p>
    <w:p w14:paraId="54DD6FA9" w14:textId="77777777" w:rsidR="00FF25CC" w:rsidRPr="006961DF" w:rsidRDefault="00FF25CC" w:rsidP="001428EB">
      <w:pPr>
        <w:spacing w:line="276" w:lineRule="auto"/>
        <w:ind w:firstLine="0"/>
        <w:rPr>
          <w:b/>
          <w:lang w:val="en-US"/>
        </w:rPr>
      </w:pPr>
    </w:p>
    <w:p w14:paraId="2B681B1F" w14:textId="784833C6" w:rsidR="00FF25CC" w:rsidRPr="006961DF" w:rsidRDefault="00FF25CC" w:rsidP="001428EB">
      <w:pPr>
        <w:spacing w:line="276" w:lineRule="auto"/>
        <w:ind w:firstLine="0"/>
        <w:rPr>
          <w:b/>
          <w:bCs/>
          <w:lang w:val="en-US"/>
        </w:rPr>
      </w:pPr>
      <w:r w:rsidRPr="006961DF">
        <w:rPr>
          <w:b/>
          <w:lang w:val="en-US"/>
        </w:rPr>
        <w:t>Fig. S2</w:t>
      </w:r>
      <w:r w:rsidRPr="006961DF">
        <w:rPr>
          <w:lang w:val="en-US"/>
        </w:rPr>
        <w:t xml:space="preserve">. Time-calibrated </w:t>
      </w:r>
      <w:r w:rsidR="000E47A1">
        <w:rPr>
          <w:lang w:val="en-US"/>
        </w:rPr>
        <w:t>super</w:t>
      </w:r>
      <w:r w:rsidRPr="006961DF">
        <w:rPr>
          <w:lang w:val="en-US"/>
        </w:rPr>
        <w:t>tree of amni</w:t>
      </w:r>
      <w:r w:rsidR="000E47A1">
        <w:rPr>
          <w:lang w:val="en-US"/>
        </w:rPr>
        <w:t>otes.</w:t>
      </w:r>
    </w:p>
    <w:p w14:paraId="3130C084" w14:textId="77777777" w:rsidR="00570710" w:rsidRPr="006961DF" w:rsidRDefault="00570710" w:rsidP="001428EB">
      <w:pPr>
        <w:spacing w:line="276" w:lineRule="auto"/>
        <w:ind w:firstLine="0"/>
        <w:rPr>
          <w:b/>
          <w:lang w:val="en-US"/>
        </w:rPr>
      </w:pPr>
    </w:p>
    <w:p w14:paraId="7D74774B" w14:textId="4B72DB5B" w:rsidR="009D56F6" w:rsidRPr="006961DF" w:rsidRDefault="009D56F6" w:rsidP="001428EB">
      <w:pPr>
        <w:spacing w:line="276" w:lineRule="auto"/>
        <w:ind w:firstLine="0"/>
        <w:rPr>
          <w:lang w:val="en-US"/>
        </w:rPr>
      </w:pPr>
      <w:r w:rsidRPr="006961DF">
        <w:rPr>
          <w:b/>
          <w:lang w:val="en-US"/>
        </w:rPr>
        <w:t>Fig. S</w:t>
      </w:r>
      <w:r w:rsidR="00FF25CC" w:rsidRPr="006961DF">
        <w:rPr>
          <w:b/>
          <w:lang w:val="en-US"/>
        </w:rPr>
        <w:t>3</w:t>
      </w:r>
      <w:r w:rsidRPr="006961DF">
        <w:rPr>
          <w:lang w:val="en-US"/>
        </w:rPr>
        <w:t>. Ancestral state reconstruction of the presence of a locus for pleurocentrum ossification in each section of the vertebral column,</w:t>
      </w:r>
      <w:r w:rsidR="00CD502A" w:rsidRPr="006961DF">
        <w:rPr>
          <w:lang w:val="en-US"/>
        </w:rPr>
        <w:t xml:space="preserve"> including </w:t>
      </w:r>
      <w:r w:rsidR="00CD502A" w:rsidRPr="006961DF">
        <w:rPr>
          <w:i/>
          <w:iCs/>
          <w:lang w:val="en-US"/>
        </w:rPr>
        <w:t>Mesosaurus</w:t>
      </w:r>
      <w:r w:rsidR="00CD502A" w:rsidRPr="006961DF">
        <w:rPr>
          <w:lang w:val="en-US"/>
        </w:rPr>
        <w:t xml:space="preserve"> and</w:t>
      </w:r>
      <w:r w:rsidRPr="006961DF">
        <w:rPr>
          <w:lang w:val="en-US"/>
        </w:rPr>
        <w:t xml:space="preserve"> using maximum likelihood. </w:t>
      </w:r>
      <w:r w:rsidR="007C3EBD" w:rsidRPr="006961DF">
        <w:rPr>
          <w:lang w:val="en-US"/>
        </w:rPr>
        <w:t>In Fig. S3 to S6</w:t>
      </w:r>
      <w:r w:rsidR="00C073A3" w:rsidRPr="006961DF">
        <w:rPr>
          <w:lang w:val="en-US"/>
        </w:rPr>
        <w:t>:</w:t>
      </w:r>
      <w:r w:rsidR="007C3EBD" w:rsidRPr="006961DF">
        <w:rPr>
          <w:lang w:val="en-US"/>
        </w:rPr>
        <w:t xml:space="preserve"> </w:t>
      </w:r>
      <w:r w:rsidR="001A0856" w:rsidRPr="006961DF">
        <w:rPr>
          <w:lang w:val="en-US"/>
        </w:rPr>
        <w:t>d</w:t>
      </w:r>
      <w:r w:rsidR="002C11EA" w:rsidRPr="006961DF">
        <w:rPr>
          <w:lang w:val="en-US"/>
        </w:rPr>
        <w:t>ark b</w:t>
      </w:r>
      <w:r w:rsidR="008E3E34" w:rsidRPr="006961DF">
        <w:rPr>
          <w:lang w:val="en-US"/>
        </w:rPr>
        <w:t xml:space="preserve">lue </w:t>
      </w:r>
      <w:r w:rsidRPr="006961DF">
        <w:rPr>
          <w:lang w:val="en-US"/>
        </w:rPr>
        <w:t>and white circles at tips respectively mark the presence and the absence of a locus in the section</w:t>
      </w:r>
      <w:r w:rsidR="00C073A3" w:rsidRPr="006961DF">
        <w:rPr>
          <w:lang w:val="en-US"/>
        </w:rPr>
        <w:t xml:space="preserve">; </w:t>
      </w:r>
      <w:r w:rsidR="00DF584D" w:rsidRPr="006961DF">
        <w:rPr>
          <w:lang w:val="en-US"/>
        </w:rPr>
        <w:t>p</w:t>
      </w:r>
      <w:r w:rsidRPr="006961DF">
        <w:rPr>
          <w:lang w:val="en-US"/>
        </w:rPr>
        <w:t>ie charts at nodes show the probability of each state being ancestral for the clade</w:t>
      </w:r>
      <w:r w:rsidR="00C073A3" w:rsidRPr="006961DF">
        <w:rPr>
          <w:lang w:val="en-US"/>
        </w:rPr>
        <w:t>; vertebral section</w:t>
      </w:r>
      <w:r w:rsidR="00D377B9" w:rsidRPr="006961DF">
        <w:rPr>
          <w:lang w:val="en-US"/>
        </w:rPr>
        <w:t>s</w:t>
      </w:r>
      <w:r w:rsidR="00C073A3" w:rsidRPr="006961DF">
        <w:rPr>
          <w:lang w:val="en-US"/>
        </w:rPr>
        <w:t xml:space="preserve"> and patterns label</w:t>
      </w:r>
      <w:r w:rsidR="00860809" w:rsidRPr="006961DF">
        <w:rPr>
          <w:lang w:val="en-US"/>
        </w:rPr>
        <w:t>led</w:t>
      </w:r>
      <w:r w:rsidR="00C073A3" w:rsidRPr="006961DF">
        <w:rPr>
          <w:lang w:val="en-US"/>
        </w:rPr>
        <w:t xml:space="preserve"> as in Fig. S1</w:t>
      </w:r>
      <w:r w:rsidRPr="006961DF">
        <w:rPr>
          <w:lang w:val="en-US"/>
        </w:rPr>
        <w:t xml:space="preserve">. </w:t>
      </w:r>
    </w:p>
    <w:p w14:paraId="56ED2B97" w14:textId="77777777" w:rsidR="009D56F6" w:rsidRPr="006961DF" w:rsidRDefault="009D56F6" w:rsidP="001428EB">
      <w:pPr>
        <w:spacing w:line="276" w:lineRule="auto"/>
        <w:ind w:firstLine="0"/>
        <w:rPr>
          <w:lang w:val="en-US"/>
        </w:rPr>
      </w:pPr>
    </w:p>
    <w:p w14:paraId="1E26E923" w14:textId="27E7396A" w:rsidR="009D56F6" w:rsidRPr="006961DF" w:rsidRDefault="009D56F6" w:rsidP="001428EB">
      <w:pPr>
        <w:spacing w:line="276" w:lineRule="auto"/>
        <w:ind w:firstLine="0"/>
        <w:rPr>
          <w:bCs/>
          <w:kern w:val="32"/>
          <w:lang w:val="en-US"/>
        </w:rPr>
      </w:pPr>
      <w:r w:rsidRPr="006961DF">
        <w:rPr>
          <w:b/>
          <w:lang w:val="en-US"/>
        </w:rPr>
        <w:t>Fig. S</w:t>
      </w:r>
      <w:r w:rsidR="00FF25CC" w:rsidRPr="006961DF">
        <w:rPr>
          <w:b/>
          <w:lang w:val="en-US"/>
        </w:rPr>
        <w:t>4</w:t>
      </w:r>
      <w:r w:rsidRPr="006961DF">
        <w:rPr>
          <w:b/>
          <w:lang w:val="en-US"/>
        </w:rPr>
        <w:t>.</w:t>
      </w:r>
      <w:r w:rsidRPr="006961DF">
        <w:rPr>
          <w:lang w:val="en-US"/>
        </w:rPr>
        <w:t xml:space="preserve"> Ancestral state reconstruction of the presence of a locus for pleurocentrum ossification in each section of the vertebral column, using parsimony. </w:t>
      </w:r>
    </w:p>
    <w:p w14:paraId="7CAF0504" w14:textId="77777777" w:rsidR="009D56F6" w:rsidRPr="006961DF" w:rsidRDefault="009D56F6" w:rsidP="001428EB">
      <w:pPr>
        <w:spacing w:line="276" w:lineRule="auto"/>
        <w:ind w:firstLine="0"/>
        <w:rPr>
          <w:lang w:val="en-US"/>
        </w:rPr>
      </w:pPr>
    </w:p>
    <w:p w14:paraId="506A3897" w14:textId="2B845513" w:rsidR="009D56F6" w:rsidRPr="006961DF" w:rsidRDefault="009D56F6" w:rsidP="001428EB">
      <w:pPr>
        <w:spacing w:line="276" w:lineRule="auto"/>
        <w:ind w:firstLine="0"/>
        <w:rPr>
          <w:bCs/>
          <w:kern w:val="32"/>
          <w:lang w:val="en-US"/>
        </w:rPr>
      </w:pPr>
      <w:r w:rsidRPr="006961DF">
        <w:rPr>
          <w:b/>
          <w:lang w:val="en-US"/>
        </w:rPr>
        <w:t>Fig. S</w:t>
      </w:r>
      <w:r w:rsidR="00FF25CC" w:rsidRPr="006961DF">
        <w:rPr>
          <w:b/>
          <w:lang w:val="en-US"/>
        </w:rPr>
        <w:t>5</w:t>
      </w:r>
      <w:r w:rsidRPr="006961DF">
        <w:rPr>
          <w:b/>
          <w:lang w:val="en-US"/>
        </w:rPr>
        <w:t>.</w:t>
      </w:r>
      <w:r w:rsidRPr="006961DF">
        <w:rPr>
          <w:lang w:val="en-US"/>
        </w:rPr>
        <w:t xml:space="preserve"> Ancestral state reconstruction of the presence of a locus for neural arch ossification in each section of the vertebral column, using maximum likelihood. </w:t>
      </w:r>
    </w:p>
    <w:p w14:paraId="7D1BC0D4" w14:textId="77777777" w:rsidR="009D56F6" w:rsidRPr="006961DF" w:rsidRDefault="009D56F6" w:rsidP="001428EB">
      <w:pPr>
        <w:spacing w:line="276" w:lineRule="auto"/>
        <w:ind w:firstLine="0"/>
        <w:rPr>
          <w:lang w:val="en-US"/>
        </w:rPr>
      </w:pPr>
    </w:p>
    <w:p w14:paraId="1609DCE3" w14:textId="58433F88" w:rsidR="009D56F6" w:rsidRPr="006961DF" w:rsidRDefault="009D56F6" w:rsidP="001428EB">
      <w:pPr>
        <w:spacing w:line="276" w:lineRule="auto"/>
        <w:ind w:firstLine="0"/>
        <w:rPr>
          <w:b/>
          <w:lang w:val="en-US"/>
        </w:rPr>
      </w:pPr>
      <w:r w:rsidRPr="006961DF">
        <w:rPr>
          <w:b/>
          <w:lang w:val="en-US"/>
        </w:rPr>
        <w:t>Fig. S</w:t>
      </w:r>
      <w:r w:rsidR="00FF25CC" w:rsidRPr="006961DF">
        <w:rPr>
          <w:b/>
          <w:lang w:val="en-US"/>
        </w:rPr>
        <w:t>6</w:t>
      </w:r>
      <w:r w:rsidRPr="006961DF">
        <w:rPr>
          <w:b/>
          <w:lang w:val="en-US"/>
        </w:rPr>
        <w:t>.</w:t>
      </w:r>
      <w:r w:rsidRPr="006961DF">
        <w:rPr>
          <w:lang w:val="en-US"/>
        </w:rPr>
        <w:t xml:space="preserve"> Ancestral state reconstruction of the presence of a locus for neural arch ossification in each section of the vertebral column, using parsimony. </w:t>
      </w:r>
    </w:p>
    <w:p w14:paraId="53B7D417" w14:textId="77777777" w:rsidR="009D56F6" w:rsidRPr="006961DF" w:rsidRDefault="009D56F6" w:rsidP="001428EB">
      <w:pPr>
        <w:spacing w:line="276" w:lineRule="auto"/>
        <w:ind w:firstLine="0"/>
        <w:rPr>
          <w:lang w:val="en-US"/>
        </w:rPr>
      </w:pPr>
    </w:p>
    <w:p w14:paraId="7F233DE9" w14:textId="71DBF6EB" w:rsidR="003864C8" w:rsidRPr="00BF2D41" w:rsidRDefault="00E34A5E" w:rsidP="00BF2D41">
      <w:pPr>
        <w:spacing w:line="276" w:lineRule="auto"/>
        <w:ind w:firstLine="0"/>
        <w:rPr>
          <w:rFonts w:eastAsia="Arial"/>
          <w:lang w:val="en-US"/>
        </w:rPr>
      </w:pPr>
      <w:r w:rsidRPr="006961DF">
        <w:rPr>
          <w:rFonts w:eastAsia="Arial"/>
          <w:b/>
          <w:lang w:val="en-US"/>
        </w:rPr>
        <w:t>Table S1.</w:t>
      </w:r>
      <w:r w:rsidRPr="006961DF">
        <w:rPr>
          <w:rFonts w:eastAsia="Arial"/>
          <w:lang w:val="en-US"/>
        </w:rPr>
        <w:t xml:space="preserve"> </w:t>
      </w:r>
      <w:r w:rsidR="008B1B29" w:rsidRPr="00A46435">
        <w:rPr>
          <w:rFonts w:eastAsia="Arial"/>
        </w:rPr>
        <w:t>Position of ossification and fusion loci in the studied taxa. Sections of the vertebral column are labelled as follows: C: cervical; T: thoracic/upper dorsal; L: lumbar/lower dorsal; S: sacral; Ca: caudal. Black and white circles respectively mark the presence and absence of a locus in the vertebral region. Hyphens marks the absence of data for this pattern.</w:t>
      </w:r>
      <w:r w:rsidR="008B1B29">
        <w:rPr>
          <w:rFonts w:eastAsia="Arial"/>
        </w:rPr>
        <w:t xml:space="preserve"> n: number of specimens constituting the sequence.</w:t>
      </w:r>
      <w:bookmarkStart w:id="0" w:name="_GoBack"/>
      <w:bookmarkEnd w:id="0"/>
    </w:p>
    <w:sectPr w:rsidR="003864C8" w:rsidRPr="00BF2D41" w:rsidSect="00285819">
      <w:headerReference w:type="default" r:id="rId10"/>
      <w:footerReference w:type="default" r:id="rId11"/>
      <w:type w:val="continuous"/>
      <w:pgSz w:w="11906" w:h="16838" w:code="9"/>
      <w:pgMar w:top="1417" w:right="1417" w:bottom="1134" w:left="1417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65C848" w14:textId="77777777" w:rsidR="00690133" w:rsidRDefault="00690133" w:rsidP="00A05F1A">
      <w:pPr>
        <w:spacing w:line="240" w:lineRule="auto"/>
      </w:pPr>
      <w:r>
        <w:separator/>
      </w:r>
    </w:p>
    <w:p w14:paraId="19C1452E" w14:textId="77777777" w:rsidR="00690133" w:rsidRDefault="00690133"/>
  </w:endnote>
  <w:endnote w:type="continuationSeparator" w:id="0">
    <w:p w14:paraId="3EEDD70A" w14:textId="77777777" w:rsidR="00690133" w:rsidRDefault="00690133" w:rsidP="00A05F1A">
      <w:pPr>
        <w:spacing w:line="240" w:lineRule="auto"/>
      </w:pPr>
      <w:r>
        <w:continuationSeparator/>
      </w:r>
    </w:p>
    <w:p w14:paraId="455F6D21" w14:textId="77777777" w:rsidR="00690133" w:rsidRDefault="00690133"/>
  </w:endnote>
  <w:endnote w:type="continuationNotice" w:id="1">
    <w:p w14:paraId="5316CB98" w14:textId="77777777" w:rsidR="00690133" w:rsidRDefault="0069013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E0900D" w14:textId="77777777" w:rsidR="00E66475" w:rsidRDefault="00E6647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183A39" w14:textId="7444C72F" w:rsidR="004220EA" w:rsidRPr="004234DD" w:rsidRDefault="004220E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Calibri" w:hAnsi="Calibri" w:cs="Calibri"/>
        <w:color w:val="000000"/>
      </w:rPr>
    </w:pPr>
    <w:r w:rsidRPr="004234DD">
      <w:rPr>
        <w:rFonts w:ascii="Calibri" w:hAnsi="Calibri" w:cs="Calibri"/>
        <w:color w:val="000000"/>
      </w:rPr>
      <w:fldChar w:fldCharType="begin"/>
    </w:r>
    <w:r w:rsidRPr="004234DD">
      <w:rPr>
        <w:rFonts w:ascii="Calibri" w:hAnsi="Calibri" w:cs="Calibri"/>
        <w:color w:val="000000"/>
      </w:rPr>
      <w:instrText>PAGE</w:instrText>
    </w:r>
    <w:r w:rsidRPr="004234DD">
      <w:rPr>
        <w:rFonts w:ascii="Calibri" w:hAnsi="Calibri" w:cs="Calibri"/>
        <w:color w:val="000000"/>
      </w:rPr>
      <w:fldChar w:fldCharType="separate"/>
    </w:r>
    <w:r w:rsidR="00BF2D41">
      <w:rPr>
        <w:rFonts w:ascii="Calibri" w:hAnsi="Calibri" w:cs="Calibri"/>
        <w:noProof/>
        <w:color w:val="000000"/>
      </w:rPr>
      <w:t>2</w:t>
    </w:r>
    <w:r w:rsidRPr="004234DD">
      <w:rPr>
        <w:rFonts w:ascii="Calibri" w:hAnsi="Calibri" w:cs="Calibri"/>
        <w:color w:val="000000"/>
      </w:rPr>
      <w:fldChar w:fldCharType="end"/>
    </w:r>
  </w:p>
  <w:p w14:paraId="0D7E4519" w14:textId="77777777" w:rsidR="004220EA" w:rsidRDefault="004220E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  <w:p w14:paraId="579E8F86" w14:textId="77777777" w:rsidR="004220EA" w:rsidRDefault="004220E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BBD656" w14:textId="77777777" w:rsidR="00690133" w:rsidRDefault="00690133" w:rsidP="00A05F1A">
      <w:pPr>
        <w:spacing w:line="240" w:lineRule="auto"/>
      </w:pPr>
      <w:r>
        <w:separator/>
      </w:r>
    </w:p>
    <w:p w14:paraId="311A620F" w14:textId="77777777" w:rsidR="00690133" w:rsidRDefault="00690133"/>
  </w:footnote>
  <w:footnote w:type="continuationSeparator" w:id="0">
    <w:p w14:paraId="5003C607" w14:textId="77777777" w:rsidR="00690133" w:rsidRDefault="00690133" w:rsidP="00A05F1A">
      <w:pPr>
        <w:spacing w:line="240" w:lineRule="auto"/>
      </w:pPr>
      <w:r>
        <w:continuationSeparator/>
      </w:r>
    </w:p>
    <w:p w14:paraId="3BD0E58B" w14:textId="77777777" w:rsidR="00690133" w:rsidRDefault="00690133"/>
  </w:footnote>
  <w:footnote w:type="continuationNotice" w:id="1">
    <w:p w14:paraId="7DB260C7" w14:textId="77777777" w:rsidR="00690133" w:rsidRDefault="00690133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590881" w14:textId="77777777" w:rsidR="00E66475" w:rsidRDefault="00E6647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71FFE7" w14:textId="77777777" w:rsidR="004220EA" w:rsidRDefault="004220EA">
    <w:pPr>
      <w:jc w:val="right"/>
    </w:pPr>
  </w:p>
  <w:p w14:paraId="6872ECD3" w14:textId="77777777" w:rsidR="004220EA" w:rsidRDefault="004220EA"/>
  <w:p w14:paraId="7744402E" w14:textId="77777777" w:rsidR="004220EA" w:rsidRDefault="004220E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180326C"/>
    <w:multiLevelType w:val="multilevel"/>
    <w:tmpl w:val="B5DC3CA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0694133C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09D7385E"/>
    <w:multiLevelType w:val="hybridMultilevel"/>
    <w:tmpl w:val="3FC857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DAF333A"/>
    <w:multiLevelType w:val="hybridMultilevel"/>
    <w:tmpl w:val="D8549F2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0FB37291"/>
    <w:multiLevelType w:val="hybridMultilevel"/>
    <w:tmpl w:val="00AADA0E"/>
    <w:lvl w:ilvl="0" w:tplc="240AD8AC">
      <w:numFmt w:val="bullet"/>
      <w:lvlText w:val="-"/>
      <w:lvlJc w:val="left"/>
      <w:pPr>
        <w:ind w:left="1060" w:hanging="36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6" w15:restartNumberingAfterBreak="0">
    <w:nsid w:val="217D6F74"/>
    <w:multiLevelType w:val="hybridMultilevel"/>
    <w:tmpl w:val="04B4F018"/>
    <w:lvl w:ilvl="0" w:tplc="04090001">
      <w:start w:val="1"/>
      <w:numFmt w:val="bullet"/>
      <w:lvlText w:val=""/>
      <w:lvlJc w:val="left"/>
      <w:pPr>
        <w:ind w:left="10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7" w15:restartNumberingAfterBreak="0">
    <w:nsid w:val="2C2366DB"/>
    <w:multiLevelType w:val="hybridMultilevel"/>
    <w:tmpl w:val="CA30220E"/>
    <w:lvl w:ilvl="0" w:tplc="240AD8AC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6441AA0"/>
    <w:multiLevelType w:val="multilevel"/>
    <w:tmpl w:val="7248BB4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C7F07C2"/>
    <w:multiLevelType w:val="hybridMultilevel"/>
    <w:tmpl w:val="B6103A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3DCF7A85"/>
    <w:multiLevelType w:val="hybridMultilevel"/>
    <w:tmpl w:val="085AB1A6"/>
    <w:lvl w:ilvl="0" w:tplc="6A6662F4">
      <w:start w:val="5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1A621CE"/>
    <w:multiLevelType w:val="hybridMultilevel"/>
    <w:tmpl w:val="40C67AD4"/>
    <w:lvl w:ilvl="0" w:tplc="240AD8AC">
      <w:numFmt w:val="bullet"/>
      <w:lvlText w:val="-"/>
      <w:lvlJc w:val="left"/>
      <w:pPr>
        <w:ind w:left="1080" w:hanging="36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24" w15:restartNumberingAfterBreak="0">
    <w:nsid w:val="58516D59"/>
    <w:multiLevelType w:val="hybridMultilevel"/>
    <w:tmpl w:val="036A6870"/>
    <w:lvl w:ilvl="0" w:tplc="DB249E80">
      <w:numFmt w:val="bullet"/>
      <w:lvlText w:val="-"/>
      <w:lvlJc w:val="left"/>
      <w:pPr>
        <w:ind w:left="700" w:hanging="36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cs="Wingdings" w:hint="default"/>
      </w:rPr>
    </w:lvl>
  </w:abstractNum>
  <w:abstractNum w:abstractNumId="25" w15:restartNumberingAfterBreak="0">
    <w:nsid w:val="594863BA"/>
    <w:multiLevelType w:val="hybridMultilevel"/>
    <w:tmpl w:val="04BC0DC2"/>
    <w:lvl w:ilvl="0" w:tplc="6A6662F4">
      <w:start w:val="5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EA2CB7"/>
    <w:multiLevelType w:val="hybridMultilevel"/>
    <w:tmpl w:val="68D084F8"/>
    <w:lvl w:ilvl="0" w:tplc="08090001">
      <w:start w:val="1"/>
      <w:numFmt w:val="bullet"/>
      <w:lvlText w:val=""/>
      <w:lvlJc w:val="left"/>
      <w:pPr>
        <w:ind w:left="10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27" w15:restartNumberingAfterBreak="0">
    <w:nsid w:val="6FC47F49"/>
    <w:multiLevelType w:val="hybridMultilevel"/>
    <w:tmpl w:val="D908C668"/>
    <w:lvl w:ilvl="0" w:tplc="240AD8AC">
      <w:numFmt w:val="bullet"/>
      <w:lvlText w:val="-"/>
      <w:lvlJc w:val="left"/>
      <w:pPr>
        <w:ind w:left="1080" w:hanging="36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70C61F59"/>
    <w:multiLevelType w:val="hybridMultilevel"/>
    <w:tmpl w:val="5046EC74"/>
    <w:lvl w:ilvl="0" w:tplc="5312441C">
      <w:start w:val="1"/>
      <w:numFmt w:val="decimal"/>
      <w:lvlText w:val="%1)"/>
      <w:lvlJc w:val="left"/>
      <w:pPr>
        <w:ind w:left="7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20" w:hanging="360"/>
      </w:pPr>
    </w:lvl>
    <w:lvl w:ilvl="2" w:tplc="0809001B" w:tentative="1">
      <w:start w:val="1"/>
      <w:numFmt w:val="lowerRoman"/>
      <w:lvlText w:val="%3."/>
      <w:lvlJc w:val="right"/>
      <w:pPr>
        <w:ind w:left="2140" w:hanging="180"/>
      </w:pPr>
    </w:lvl>
    <w:lvl w:ilvl="3" w:tplc="0809000F" w:tentative="1">
      <w:start w:val="1"/>
      <w:numFmt w:val="decimal"/>
      <w:lvlText w:val="%4."/>
      <w:lvlJc w:val="left"/>
      <w:pPr>
        <w:ind w:left="2860" w:hanging="360"/>
      </w:pPr>
    </w:lvl>
    <w:lvl w:ilvl="4" w:tplc="08090019" w:tentative="1">
      <w:start w:val="1"/>
      <w:numFmt w:val="lowerLetter"/>
      <w:lvlText w:val="%5."/>
      <w:lvlJc w:val="left"/>
      <w:pPr>
        <w:ind w:left="3580" w:hanging="360"/>
      </w:pPr>
    </w:lvl>
    <w:lvl w:ilvl="5" w:tplc="0809001B" w:tentative="1">
      <w:start w:val="1"/>
      <w:numFmt w:val="lowerRoman"/>
      <w:lvlText w:val="%6."/>
      <w:lvlJc w:val="right"/>
      <w:pPr>
        <w:ind w:left="4300" w:hanging="180"/>
      </w:pPr>
    </w:lvl>
    <w:lvl w:ilvl="6" w:tplc="0809000F" w:tentative="1">
      <w:start w:val="1"/>
      <w:numFmt w:val="decimal"/>
      <w:lvlText w:val="%7."/>
      <w:lvlJc w:val="left"/>
      <w:pPr>
        <w:ind w:left="5020" w:hanging="360"/>
      </w:pPr>
    </w:lvl>
    <w:lvl w:ilvl="7" w:tplc="08090019" w:tentative="1">
      <w:start w:val="1"/>
      <w:numFmt w:val="lowerLetter"/>
      <w:lvlText w:val="%8."/>
      <w:lvlJc w:val="left"/>
      <w:pPr>
        <w:ind w:left="5740" w:hanging="360"/>
      </w:pPr>
    </w:lvl>
    <w:lvl w:ilvl="8" w:tplc="0809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29" w15:restartNumberingAfterBreak="0">
    <w:nsid w:val="74093EC1"/>
    <w:multiLevelType w:val="hybridMultilevel"/>
    <w:tmpl w:val="730620A6"/>
    <w:lvl w:ilvl="0" w:tplc="08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0" w15:restartNumberingAfterBreak="0">
    <w:nsid w:val="74FA623B"/>
    <w:multiLevelType w:val="hybridMultilevel"/>
    <w:tmpl w:val="9D241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1"/>
  </w:num>
  <w:num w:numId="3">
    <w:abstractNumId w:val="22"/>
  </w:num>
  <w:num w:numId="4">
    <w:abstractNumId w:val="12"/>
  </w:num>
  <w:num w:numId="5">
    <w:abstractNumId w:val="24"/>
  </w:num>
  <w:num w:numId="6">
    <w:abstractNumId w:val="20"/>
  </w:num>
  <w:num w:numId="7">
    <w:abstractNumId w:val="30"/>
  </w:num>
  <w:num w:numId="8">
    <w:abstractNumId w:val="17"/>
  </w:num>
  <w:num w:numId="9">
    <w:abstractNumId w:val="23"/>
  </w:num>
  <w:num w:numId="10">
    <w:abstractNumId w:val="27"/>
  </w:num>
  <w:num w:numId="11">
    <w:abstractNumId w:val="26"/>
  </w:num>
  <w:num w:numId="12">
    <w:abstractNumId w:val="15"/>
  </w:num>
  <w:num w:numId="13">
    <w:abstractNumId w:val="28"/>
  </w:num>
  <w:num w:numId="14">
    <w:abstractNumId w:val="13"/>
  </w:num>
  <w:num w:numId="15">
    <w:abstractNumId w:val="14"/>
  </w:num>
  <w:num w:numId="16">
    <w:abstractNumId w:val="16"/>
  </w:num>
  <w:num w:numId="17">
    <w:abstractNumId w:val="9"/>
  </w:num>
  <w:num w:numId="18">
    <w:abstractNumId w:val="7"/>
  </w:num>
  <w:num w:numId="19">
    <w:abstractNumId w:val="6"/>
  </w:num>
  <w:num w:numId="20">
    <w:abstractNumId w:val="5"/>
  </w:num>
  <w:num w:numId="21">
    <w:abstractNumId w:val="4"/>
  </w:num>
  <w:num w:numId="22">
    <w:abstractNumId w:val="8"/>
  </w:num>
  <w:num w:numId="23">
    <w:abstractNumId w:val="3"/>
  </w:num>
  <w:num w:numId="24">
    <w:abstractNumId w:val="2"/>
  </w:num>
  <w:num w:numId="25">
    <w:abstractNumId w:val="1"/>
  </w:num>
  <w:num w:numId="26">
    <w:abstractNumId w:val="0"/>
  </w:num>
  <w:num w:numId="27">
    <w:abstractNumId w:val="10"/>
  </w:num>
  <w:num w:numId="28">
    <w:abstractNumId w:val="31"/>
  </w:num>
  <w:num w:numId="29">
    <w:abstractNumId w:val="18"/>
  </w:num>
  <w:num w:numId="30">
    <w:abstractNumId w:val="29"/>
  </w:num>
  <w:num w:numId="31">
    <w:abstractNumId w:val="25"/>
  </w:num>
  <w:num w:numId="3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6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F49"/>
    <w:rsid w:val="0000023C"/>
    <w:rsid w:val="000008A3"/>
    <w:rsid w:val="000012B9"/>
    <w:rsid w:val="00001423"/>
    <w:rsid w:val="0000159A"/>
    <w:rsid w:val="0000193B"/>
    <w:rsid w:val="00001AA5"/>
    <w:rsid w:val="0000218F"/>
    <w:rsid w:val="000023A0"/>
    <w:rsid w:val="00002FC8"/>
    <w:rsid w:val="00003821"/>
    <w:rsid w:val="000039FA"/>
    <w:rsid w:val="00003D8A"/>
    <w:rsid w:val="00003DC9"/>
    <w:rsid w:val="00004068"/>
    <w:rsid w:val="0000440D"/>
    <w:rsid w:val="00004818"/>
    <w:rsid w:val="000053B4"/>
    <w:rsid w:val="000054F9"/>
    <w:rsid w:val="00005B27"/>
    <w:rsid w:val="0000635E"/>
    <w:rsid w:val="00006760"/>
    <w:rsid w:val="00006BD4"/>
    <w:rsid w:val="00007235"/>
    <w:rsid w:val="000079CC"/>
    <w:rsid w:val="00007E1B"/>
    <w:rsid w:val="00007EC5"/>
    <w:rsid w:val="00010452"/>
    <w:rsid w:val="0001084F"/>
    <w:rsid w:val="000108AF"/>
    <w:rsid w:val="000109E4"/>
    <w:rsid w:val="00010E5C"/>
    <w:rsid w:val="00010F20"/>
    <w:rsid w:val="00011787"/>
    <w:rsid w:val="00011A43"/>
    <w:rsid w:val="00011EE4"/>
    <w:rsid w:val="00011FA1"/>
    <w:rsid w:val="000126BF"/>
    <w:rsid w:val="000132D2"/>
    <w:rsid w:val="00013871"/>
    <w:rsid w:val="00013AFB"/>
    <w:rsid w:val="00013D96"/>
    <w:rsid w:val="00013F55"/>
    <w:rsid w:val="00013FA7"/>
    <w:rsid w:val="00014653"/>
    <w:rsid w:val="00014948"/>
    <w:rsid w:val="0001496E"/>
    <w:rsid w:val="00015096"/>
    <w:rsid w:val="00015374"/>
    <w:rsid w:val="00015D58"/>
    <w:rsid w:val="00015D82"/>
    <w:rsid w:val="000160AD"/>
    <w:rsid w:val="0001646F"/>
    <w:rsid w:val="00016644"/>
    <w:rsid w:val="00016BA3"/>
    <w:rsid w:val="00017636"/>
    <w:rsid w:val="000178C1"/>
    <w:rsid w:val="00017E56"/>
    <w:rsid w:val="00017ED8"/>
    <w:rsid w:val="0002004D"/>
    <w:rsid w:val="00020392"/>
    <w:rsid w:val="00020434"/>
    <w:rsid w:val="000207F6"/>
    <w:rsid w:val="000209C8"/>
    <w:rsid w:val="00020B31"/>
    <w:rsid w:val="000212AE"/>
    <w:rsid w:val="000215C7"/>
    <w:rsid w:val="00021704"/>
    <w:rsid w:val="00021765"/>
    <w:rsid w:val="000217A9"/>
    <w:rsid w:val="00021F1D"/>
    <w:rsid w:val="00022007"/>
    <w:rsid w:val="0002204D"/>
    <w:rsid w:val="000221EB"/>
    <w:rsid w:val="00022621"/>
    <w:rsid w:val="00023232"/>
    <w:rsid w:val="00023377"/>
    <w:rsid w:val="000236D4"/>
    <w:rsid w:val="000239C9"/>
    <w:rsid w:val="00023A4B"/>
    <w:rsid w:val="00023BDC"/>
    <w:rsid w:val="0002455B"/>
    <w:rsid w:val="00024687"/>
    <w:rsid w:val="00024C9E"/>
    <w:rsid w:val="00024D76"/>
    <w:rsid w:val="00025281"/>
    <w:rsid w:val="00025655"/>
    <w:rsid w:val="00025A0E"/>
    <w:rsid w:val="00025EFF"/>
    <w:rsid w:val="00027057"/>
    <w:rsid w:val="0002782A"/>
    <w:rsid w:val="000278D8"/>
    <w:rsid w:val="00030FEE"/>
    <w:rsid w:val="000311A3"/>
    <w:rsid w:val="00031490"/>
    <w:rsid w:val="00031534"/>
    <w:rsid w:val="0003164B"/>
    <w:rsid w:val="00031EBD"/>
    <w:rsid w:val="0003244E"/>
    <w:rsid w:val="000326CD"/>
    <w:rsid w:val="000327B1"/>
    <w:rsid w:val="00032F4D"/>
    <w:rsid w:val="00033014"/>
    <w:rsid w:val="00033192"/>
    <w:rsid w:val="000332B3"/>
    <w:rsid w:val="00033C30"/>
    <w:rsid w:val="00033EA1"/>
    <w:rsid w:val="00034B93"/>
    <w:rsid w:val="00034DFB"/>
    <w:rsid w:val="0003502B"/>
    <w:rsid w:val="000358C3"/>
    <w:rsid w:val="00036049"/>
    <w:rsid w:val="0003670E"/>
    <w:rsid w:val="0003672A"/>
    <w:rsid w:val="00037823"/>
    <w:rsid w:val="00037DA1"/>
    <w:rsid w:val="00040003"/>
    <w:rsid w:val="0004053F"/>
    <w:rsid w:val="00040559"/>
    <w:rsid w:val="00040671"/>
    <w:rsid w:val="00040887"/>
    <w:rsid w:val="0004096A"/>
    <w:rsid w:val="00040AFC"/>
    <w:rsid w:val="00040B7A"/>
    <w:rsid w:val="0004131A"/>
    <w:rsid w:val="00041324"/>
    <w:rsid w:val="00041571"/>
    <w:rsid w:val="00041B55"/>
    <w:rsid w:val="00041F8A"/>
    <w:rsid w:val="00041F9A"/>
    <w:rsid w:val="0004207B"/>
    <w:rsid w:val="000421C9"/>
    <w:rsid w:val="00042287"/>
    <w:rsid w:val="000422D7"/>
    <w:rsid w:val="000426AF"/>
    <w:rsid w:val="000427C3"/>
    <w:rsid w:val="000428A0"/>
    <w:rsid w:val="00042CB6"/>
    <w:rsid w:val="00042D88"/>
    <w:rsid w:val="00042F35"/>
    <w:rsid w:val="00043B02"/>
    <w:rsid w:val="00043B86"/>
    <w:rsid w:val="00044469"/>
    <w:rsid w:val="00044D7F"/>
    <w:rsid w:val="00045441"/>
    <w:rsid w:val="00045EFF"/>
    <w:rsid w:val="00046217"/>
    <w:rsid w:val="00046FEF"/>
    <w:rsid w:val="00047005"/>
    <w:rsid w:val="000473A2"/>
    <w:rsid w:val="00047515"/>
    <w:rsid w:val="0004783F"/>
    <w:rsid w:val="000479D7"/>
    <w:rsid w:val="00047C70"/>
    <w:rsid w:val="000502B4"/>
    <w:rsid w:val="0005048E"/>
    <w:rsid w:val="00050A0C"/>
    <w:rsid w:val="00050A38"/>
    <w:rsid w:val="0005140E"/>
    <w:rsid w:val="000517B2"/>
    <w:rsid w:val="00051889"/>
    <w:rsid w:val="00051DDB"/>
    <w:rsid w:val="00052411"/>
    <w:rsid w:val="00052BEF"/>
    <w:rsid w:val="00052C49"/>
    <w:rsid w:val="00052F5F"/>
    <w:rsid w:val="00053103"/>
    <w:rsid w:val="00053221"/>
    <w:rsid w:val="000532C6"/>
    <w:rsid w:val="00053416"/>
    <w:rsid w:val="00053B2F"/>
    <w:rsid w:val="00053B32"/>
    <w:rsid w:val="00053DF3"/>
    <w:rsid w:val="00053EB3"/>
    <w:rsid w:val="00053FC8"/>
    <w:rsid w:val="000543D1"/>
    <w:rsid w:val="00054CB0"/>
    <w:rsid w:val="00054CEF"/>
    <w:rsid w:val="000550AF"/>
    <w:rsid w:val="00055E83"/>
    <w:rsid w:val="0005601E"/>
    <w:rsid w:val="0005637B"/>
    <w:rsid w:val="000564A0"/>
    <w:rsid w:val="000565F0"/>
    <w:rsid w:val="00056978"/>
    <w:rsid w:val="00056E62"/>
    <w:rsid w:val="00057C6E"/>
    <w:rsid w:val="00060237"/>
    <w:rsid w:val="00060303"/>
    <w:rsid w:val="0006074F"/>
    <w:rsid w:val="00060855"/>
    <w:rsid w:val="00060903"/>
    <w:rsid w:val="00060904"/>
    <w:rsid w:val="00060BD5"/>
    <w:rsid w:val="00060E76"/>
    <w:rsid w:val="00060EE0"/>
    <w:rsid w:val="00061052"/>
    <w:rsid w:val="000615F4"/>
    <w:rsid w:val="0006216C"/>
    <w:rsid w:val="000624A3"/>
    <w:rsid w:val="00062AC1"/>
    <w:rsid w:val="0006358B"/>
    <w:rsid w:val="0006377B"/>
    <w:rsid w:val="00063845"/>
    <w:rsid w:val="00063AC9"/>
    <w:rsid w:val="00064080"/>
    <w:rsid w:val="00064C35"/>
    <w:rsid w:val="00064D93"/>
    <w:rsid w:val="00064E1C"/>
    <w:rsid w:val="00064E38"/>
    <w:rsid w:val="00064E78"/>
    <w:rsid w:val="0006542F"/>
    <w:rsid w:val="0006556B"/>
    <w:rsid w:val="00065BAD"/>
    <w:rsid w:val="000666CC"/>
    <w:rsid w:val="00066848"/>
    <w:rsid w:val="0006694A"/>
    <w:rsid w:val="00067000"/>
    <w:rsid w:val="0006741C"/>
    <w:rsid w:val="00067A95"/>
    <w:rsid w:val="00067B83"/>
    <w:rsid w:val="00070C70"/>
    <w:rsid w:val="00070DE6"/>
    <w:rsid w:val="00070F08"/>
    <w:rsid w:val="00071789"/>
    <w:rsid w:val="00071889"/>
    <w:rsid w:val="00071CDE"/>
    <w:rsid w:val="000726E2"/>
    <w:rsid w:val="00072CC1"/>
    <w:rsid w:val="00073042"/>
    <w:rsid w:val="000732A9"/>
    <w:rsid w:val="000742CC"/>
    <w:rsid w:val="00074A70"/>
    <w:rsid w:val="00074D23"/>
    <w:rsid w:val="00074E97"/>
    <w:rsid w:val="00075B05"/>
    <w:rsid w:val="00075BFA"/>
    <w:rsid w:val="00075DCB"/>
    <w:rsid w:val="00075ECB"/>
    <w:rsid w:val="000761CB"/>
    <w:rsid w:val="00076FF2"/>
    <w:rsid w:val="0007737F"/>
    <w:rsid w:val="0007742F"/>
    <w:rsid w:val="000777D6"/>
    <w:rsid w:val="00077812"/>
    <w:rsid w:val="00077CF4"/>
    <w:rsid w:val="00077ED4"/>
    <w:rsid w:val="00077F50"/>
    <w:rsid w:val="00080294"/>
    <w:rsid w:val="00080FD6"/>
    <w:rsid w:val="00081A9E"/>
    <w:rsid w:val="00081D92"/>
    <w:rsid w:val="00081FEF"/>
    <w:rsid w:val="0008200F"/>
    <w:rsid w:val="00082935"/>
    <w:rsid w:val="00083A4D"/>
    <w:rsid w:val="00083FB5"/>
    <w:rsid w:val="000840A5"/>
    <w:rsid w:val="000840FD"/>
    <w:rsid w:val="000844FF"/>
    <w:rsid w:val="00085DF5"/>
    <w:rsid w:val="00085ED6"/>
    <w:rsid w:val="000863FB"/>
    <w:rsid w:val="0008647D"/>
    <w:rsid w:val="000868F4"/>
    <w:rsid w:val="00087492"/>
    <w:rsid w:val="00087897"/>
    <w:rsid w:val="00087B78"/>
    <w:rsid w:val="00087F83"/>
    <w:rsid w:val="000904FA"/>
    <w:rsid w:val="000905ED"/>
    <w:rsid w:val="000908E6"/>
    <w:rsid w:val="00090D2A"/>
    <w:rsid w:val="00090ECC"/>
    <w:rsid w:val="00090F5C"/>
    <w:rsid w:val="0009109C"/>
    <w:rsid w:val="000911C9"/>
    <w:rsid w:val="0009156B"/>
    <w:rsid w:val="00092713"/>
    <w:rsid w:val="00092D4D"/>
    <w:rsid w:val="00093964"/>
    <w:rsid w:val="0009425C"/>
    <w:rsid w:val="00094739"/>
    <w:rsid w:val="00094851"/>
    <w:rsid w:val="00094A34"/>
    <w:rsid w:val="00094F6A"/>
    <w:rsid w:val="00095314"/>
    <w:rsid w:val="000954F3"/>
    <w:rsid w:val="0009552B"/>
    <w:rsid w:val="0009562D"/>
    <w:rsid w:val="00095993"/>
    <w:rsid w:val="00096048"/>
    <w:rsid w:val="00096450"/>
    <w:rsid w:val="000969E3"/>
    <w:rsid w:val="00097036"/>
    <w:rsid w:val="0009752E"/>
    <w:rsid w:val="00097D2E"/>
    <w:rsid w:val="000A01AC"/>
    <w:rsid w:val="000A01B1"/>
    <w:rsid w:val="000A02AE"/>
    <w:rsid w:val="000A0392"/>
    <w:rsid w:val="000A047C"/>
    <w:rsid w:val="000A1027"/>
    <w:rsid w:val="000A163C"/>
    <w:rsid w:val="000A1641"/>
    <w:rsid w:val="000A16EA"/>
    <w:rsid w:val="000A18AD"/>
    <w:rsid w:val="000A2AD2"/>
    <w:rsid w:val="000A2BB0"/>
    <w:rsid w:val="000A2CA3"/>
    <w:rsid w:val="000A33FB"/>
    <w:rsid w:val="000A354C"/>
    <w:rsid w:val="000A4136"/>
    <w:rsid w:val="000A4A00"/>
    <w:rsid w:val="000A4C06"/>
    <w:rsid w:val="000A4E14"/>
    <w:rsid w:val="000A524D"/>
    <w:rsid w:val="000A5658"/>
    <w:rsid w:val="000A5888"/>
    <w:rsid w:val="000A59A2"/>
    <w:rsid w:val="000A5B45"/>
    <w:rsid w:val="000A5FFE"/>
    <w:rsid w:val="000A6397"/>
    <w:rsid w:val="000A66B1"/>
    <w:rsid w:val="000A675D"/>
    <w:rsid w:val="000A6C5B"/>
    <w:rsid w:val="000A6D21"/>
    <w:rsid w:val="000A76D6"/>
    <w:rsid w:val="000A784F"/>
    <w:rsid w:val="000A78D7"/>
    <w:rsid w:val="000A799F"/>
    <w:rsid w:val="000A7EDF"/>
    <w:rsid w:val="000B0554"/>
    <w:rsid w:val="000B13DE"/>
    <w:rsid w:val="000B1408"/>
    <w:rsid w:val="000B1660"/>
    <w:rsid w:val="000B1B72"/>
    <w:rsid w:val="000B1F57"/>
    <w:rsid w:val="000B2327"/>
    <w:rsid w:val="000B2667"/>
    <w:rsid w:val="000B27F5"/>
    <w:rsid w:val="000B30FC"/>
    <w:rsid w:val="000B38A2"/>
    <w:rsid w:val="000B3938"/>
    <w:rsid w:val="000B432A"/>
    <w:rsid w:val="000B43E8"/>
    <w:rsid w:val="000B4408"/>
    <w:rsid w:val="000B442A"/>
    <w:rsid w:val="000B476D"/>
    <w:rsid w:val="000B48DD"/>
    <w:rsid w:val="000B4A7E"/>
    <w:rsid w:val="000B4AC1"/>
    <w:rsid w:val="000B4ED5"/>
    <w:rsid w:val="000B572B"/>
    <w:rsid w:val="000B58E3"/>
    <w:rsid w:val="000B598B"/>
    <w:rsid w:val="000B5ACE"/>
    <w:rsid w:val="000B63B2"/>
    <w:rsid w:val="000B65A4"/>
    <w:rsid w:val="000B682D"/>
    <w:rsid w:val="000B6DE1"/>
    <w:rsid w:val="000B6E55"/>
    <w:rsid w:val="000B71A5"/>
    <w:rsid w:val="000B73AD"/>
    <w:rsid w:val="000B7479"/>
    <w:rsid w:val="000B78A9"/>
    <w:rsid w:val="000C05E8"/>
    <w:rsid w:val="000C1302"/>
    <w:rsid w:val="000C1D27"/>
    <w:rsid w:val="000C248C"/>
    <w:rsid w:val="000C2975"/>
    <w:rsid w:val="000C2A31"/>
    <w:rsid w:val="000C2BB7"/>
    <w:rsid w:val="000C2D10"/>
    <w:rsid w:val="000C2DAC"/>
    <w:rsid w:val="000C2FB9"/>
    <w:rsid w:val="000C3002"/>
    <w:rsid w:val="000C3308"/>
    <w:rsid w:val="000C33B4"/>
    <w:rsid w:val="000C38D9"/>
    <w:rsid w:val="000C416A"/>
    <w:rsid w:val="000C45EE"/>
    <w:rsid w:val="000C4737"/>
    <w:rsid w:val="000C5626"/>
    <w:rsid w:val="000C586E"/>
    <w:rsid w:val="000C5AF0"/>
    <w:rsid w:val="000C5F5A"/>
    <w:rsid w:val="000C68F8"/>
    <w:rsid w:val="000C69E1"/>
    <w:rsid w:val="000C6F13"/>
    <w:rsid w:val="000C7639"/>
    <w:rsid w:val="000C7D07"/>
    <w:rsid w:val="000D017D"/>
    <w:rsid w:val="000D0590"/>
    <w:rsid w:val="000D06D7"/>
    <w:rsid w:val="000D0AEB"/>
    <w:rsid w:val="000D143F"/>
    <w:rsid w:val="000D1750"/>
    <w:rsid w:val="000D1882"/>
    <w:rsid w:val="000D18AC"/>
    <w:rsid w:val="000D1A8A"/>
    <w:rsid w:val="000D1DA8"/>
    <w:rsid w:val="000D20E8"/>
    <w:rsid w:val="000D2224"/>
    <w:rsid w:val="000D22EC"/>
    <w:rsid w:val="000D237E"/>
    <w:rsid w:val="000D25F7"/>
    <w:rsid w:val="000D2622"/>
    <w:rsid w:val="000D276F"/>
    <w:rsid w:val="000D3207"/>
    <w:rsid w:val="000D3455"/>
    <w:rsid w:val="000D34CC"/>
    <w:rsid w:val="000D3B61"/>
    <w:rsid w:val="000D4406"/>
    <w:rsid w:val="000D47AA"/>
    <w:rsid w:val="000D49A2"/>
    <w:rsid w:val="000D4F29"/>
    <w:rsid w:val="000D507D"/>
    <w:rsid w:val="000D511F"/>
    <w:rsid w:val="000D5612"/>
    <w:rsid w:val="000D6B94"/>
    <w:rsid w:val="000D6BE5"/>
    <w:rsid w:val="000D71B4"/>
    <w:rsid w:val="000D7237"/>
    <w:rsid w:val="000D7425"/>
    <w:rsid w:val="000D7B18"/>
    <w:rsid w:val="000D7F25"/>
    <w:rsid w:val="000E05A7"/>
    <w:rsid w:val="000E09B9"/>
    <w:rsid w:val="000E0BA9"/>
    <w:rsid w:val="000E0E35"/>
    <w:rsid w:val="000E0FDB"/>
    <w:rsid w:val="000E10D8"/>
    <w:rsid w:val="000E1499"/>
    <w:rsid w:val="000E188B"/>
    <w:rsid w:val="000E1ABC"/>
    <w:rsid w:val="000E1C04"/>
    <w:rsid w:val="000E1C94"/>
    <w:rsid w:val="000E1CD1"/>
    <w:rsid w:val="000E1D46"/>
    <w:rsid w:val="000E1F4A"/>
    <w:rsid w:val="000E20A0"/>
    <w:rsid w:val="000E20B9"/>
    <w:rsid w:val="000E2294"/>
    <w:rsid w:val="000E230A"/>
    <w:rsid w:val="000E262A"/>
    <w:rsid w:val="000E26CC"/>
    <w:rsid w:val="000E2D21"/>
    <w:rsid w:val="000E3356"/>
    <w:rsid w:val="000E3463"/>
    <w:rsid w:val="000E3838"/>
    <w:rsid w:val="000E3D11"/>
    <w:rsid w:val="000E3F1F"/>
    <w:rsid w:val="000E4068"/>
    <w:rsid w:val="000E4498"/>
    <w:rsid w:val="000E4598"/>
    <w:rsid w:val="000E47A1"/>
    <w:rsid w:val="000E47D8"/>
    <w:rsid w:val="000E481B"/>
    <w:rsid w:val="000E57D8"/>
    <w:rsid w:val="000E5EAE"/>
    <w:rsid w:val="000E5FB4"/>
    <w:rsid w:val="000E639B"/>
    <w:rsid w:val="000E655F"/>
    <w:rsid w:val="000E6718"/>
    <w:rsid w:val="000E67DE"/>
    <w:rsid w:val="000E6F2E"/>
    <w:rsid w:val="000E7370"/>
    <w:rsid w:val="000E74D7"/>
    <w:rsid w:val="000E77B6"/>
    <w:rsid w:val="000E7D7A"/>
    <w:rsid w:val="000F0094"/>
    <w:rsid w:val="000F0262"/>
    <w:rsid w:val="000F0284"/>
    <w:rsid w:val="000F049E"/>
    <w:rsid w:val="000F05C0"/>
    <w:rsid w:val="000F07BD"/>
    <w:rsid w:val="000F0D2D"/>
    <w:rsid w:val="000F0D51"/>
    <w:rsid w:val="000F0DE8"/>
    <w:rsid w:val="000F1357"/>
    <w:rsid w:val="000F1B9C"/>
    <w:rsid w:val="000F1CFF"/>
    <w:rsid w:val="000F1D9D"/>
    <w:rsid w:val="000F23B1"/>
    <w:rsid w:val="000F321C"/>
    <w:rsid w:val="000F3AF4"/>
    <w:rsid w:val="000F3B35"/>
    <w:rsid w:val="000F42F9"/>
    <w:rsid w:val="000F4314"/>
    <w:rsid w:val="000F4548"/>
    <w:rsid w:val="000F477C"/>
    <w:rsid w:val="000F4A54"/>
    <w:rsid w:val="000F4B96"/>
    <w:rsid w:val="000F538F"/>
    <w:rsid w:val="000F53E9"/>
    <w:rsid w:val="000F56C9"/>
    <w:rsid w:val="000F5C1F"/>
    <w:rsid w:val="000F604A"/>
    <w:rsid w:val="000F74AF"/>
    <w:rsid w:val="000F761F"/>
    <w:rsid w:val="000F76B2"/>
    <w:rsid w:val="000F78AD"/>
    <w:rsid w:val="000F7B73"/>
    <w:rsid w:val="000F7B89"/>
    <w:rsid w:val="000F7C2F"/>
    <w:rsid w:val="000F7E70"/>
    <w:rsid w:val="00100413"/>
    <w:rsid w:val="0010086D"/>
    <w:rsid w:val="00100E83"/>
    <w:rsid w:val="00100FA0"/>
    <w:rsid w:val="0010179C"/>
    <w:rsid w:val="00101F54"/>
    <w:rsid w:val="001020B2"/>
    <w:rsid w:val="00102913"/>
    <w:rsid w:val="00102E74"/>
    <w:rsid w:val="001031D5"/>
    <w:rsid w:val="00103386"/>
    <w:rsid w:val="001034D6"/>
    <w:rsid w:val="00103A33"/>
    <w:rsid w:val="00103D92"/>
    <w:rsid w:val="001050E1"/>
    <w:rsid w:val="0010523B"/>
    <w:rsid w:val="0010557C"/>
    <w:rsid w:val="00105F72"/>
    <w:rsid w:val="00106299"/>
    <w:rsid w:val="00106337"/>
    <w:rsid w:val="001066B0"/>
    <w:rsid w:val="001075ED"/>
    <w:rsid w:val="00107604"/>
    <w:rsid w:val="001104B7"/>
    <w:rsid w:val="00110542"/>
    <w:rsid w:val="00110B68"/>
    <w:rsid w:val="00110BF7"/>
    <w:rsid w:val="00110FFC"/>
    <w:rsid w:val="00111378"/>
    <w:rsid w:val="00111C57"/>
    <w:rsid w:val="00113247"/>
    <w:rsid w:val="00113600"/>
    <w:rsid w:val="001136D7"/>
    <w:rsid w:val="0011390E"/>
    <w:rsid w:val="00113D29"/>
    <w:rsid w:val="00113E30"/>
    <w:rsid w:val="00114024"/>
    <w:rsid w:val="00114222"/>
    <w:rsid w:val="001147BE"/>
    <w:rsid w:val="0011546B"/>
    <w:rsid w:val="00115958"/>
    <w:rsid w:val="00115A62"/>
    <w:rsid w:val="00115F0A"/>
    <w:rsid w:val="00116143"/>
    <w:rsid w:val="001166CA"/>
    <w:rsid w:val="001167C7"/>
    <w:rsid w:val="00117ED4"/>
    <w:rsid w:val="001204B0"/>
    <w:rsid w:val="0012068C"/>
    <w:rsid w:val="00120A2E"/>
    <w:rsid w:val="00120CB3"/>
    <w:rsid w:val="0012179E"/>
    <w:rsid w:val="00121A50"/>
    <w:rsid w:val="00121D0B"/>
    <w:rsid w:val="00121D9A"/>
    <w:rsid w:val="0012202A"/>
    <w:rsid w:val="00122207"/>
    <w:rsid w:val="001227FA"/>
    <w:rsid w:val="00122E57"/>
    <w:rsid w:val="001232F8"/>
    <w:rsid w:val="0012422B"/>
    <w:rsid w:val="001243FF"/>
    <w:rsid w:val="00124CA9"/>
    <w:rsid w:val="00125066"/>
    <w:rsid w:val="0012538E"/>
    <w:rsid w:val="0012573D"/>
    <w:rsid w:val="00125B85"/>
    <w:rsid w:val="001264E9"/>
    <w:rsid w:val="00126B51"/>
    <w:rsid w:val="001271B7"/>
    <w:rsid w:val="0012753A"/>
    <w:rsid w:val="00127CD3"/>
    <w:rsid w:val="00130925"/>
    <w:rsid w:val="00130B19"/>
    <w:rsid w:val="00130C27"/>
    <w:rsid w:val="0013144D"/>
    <w:rsid w:val="001316AF"/>
    <w:rsid w:val="00131975"/>
    <w:rsid w:val="00132470"/>
    <w:rsid w:val="001328CF"/>
    <w:rsid w:val="00132BA8"/>
    <w:rsid w:val="00132C0F"/>
    <w:rsid w:val="00132D58"/>
    <w:rsid w:val="00132D5D"/>
    <w:rsid w:val="00132F64"/>
    <w:rsid w:val="00133192"/>
    <w:rsid w:val="001332F3"/>
    <w:rsid w:val="00133541"/>
    <w:rsid w:val="00133C73"/>
    <w:rsid w:val="0013443D"/>
    <w:rsid w:val="00134474"/>
    <w:rsid w:val="00134542"/>
    <w:rsid w:val="001347A0"/>
    <w:rsid w:val="00134B9B"/>
    <w:rsid w:val="00134C72"/>
    <w:rsid w:val="00134E34"/>
    <w:rsid w:val="00134E40"/>
    <w:rsid w:val="001354D8"/>
    <w:rsid w:val="00136038"/>
    <w:rsid w:val="00136265"/>
    <w:rsid w:val="00136594"/>
    <w:rsid w:val="00136B78"/>
    <w:rsid w:val="00136B88"/>
    <w:rsid w:val="00136D7E"/>
    <w:rsid w:val="00136D96"/>
    <w:rsid w:val="00137F70"/>
    <w:rsid w:val="001400CE"/>
    <w:rsid w:val="001402C5"/>
    <w:rsid w:val="00140619"/>
    <w:rsid w:val="00140C71"/>
    <w:rsid w:val="00140D13"/>
    <w:rsid w:val="001410E3"/>
    <w:rsid w:val="00141582"/>
    <w:rsid w:val="00141644"/>
    <w:rsid w:val="00141AE7"/>
    <w:rsid w:val="00142580"/>
    <w:rsid w:val="001428EB"/>
    <w:rsid w:val="0014297A"/>
    <w:rsid w:val="00143182"/>
    <w:rsid w:val="001431E3"/>
    <w:rsid w:val="00143624"/>
    <w:rsid w:val="00143A1B"/>
    <w:rsid w:val="0014420D"/>
    <w:rsid w:val="00144261"/>
    <w:rsid w:val="00144BEB"/>
    <w:rsid w:val="00145319"/>
    <w:rsid w:val="001458BF"/>
    <w:rsid w:val="0014671E"/>
    <w:rsid w:val="00146B8F"/>
    <w:rsid w:val="00147270"/>
    <w:rsid w:val="0014795D"/>
    <w:rsid w:val="00147D3A"/>
    <w:rsid w:val="00147DC3"/>
    <w:rsid w:val="00147FCE"/>
    <w:rsid w:val="00150030"/>
    <w:rsid w:val="00150568"/>
    <w:rsid w:val="00150821"/>
    <w:rsid w:val="00150825"/>
    <w:rsid w:val="00150B80"/>
    <w:rsid w:val="001511E8"/>
    <w:rsid w:val="001512D1"/>
    <w:rsid w:val="001516F7"/>
    <w:rsid w:val="00151706"/>
    <w:rsid w:val="00151DA8"/>
    <w:rsid w:val="00151ECC"/>
    <w:rsid w:val="001521DF"/>
    <w:rsid w:val="00152599"/>
    <w:rsid w:val="00152826"/>
    <w:rsid w:val="00152D89"/>
    <w:rsid w:val="001535EF"/>
    <w:rsid w:val="00153EC1"/>
    <w:rsid w:val="001545D2"/>
    <w:rsid w:val="00154B58"/>
    <w:rsid w:val="0015501D"/>
    <w:rsid w:val="00155204"/>
    <w:rsid w:val="001554A8"/>
    <w:rsid w:val="001554AA"/>
    <w:rsid w:val="00155755"/>
    <w:rsid w:val="00155BEA"/>
    <w:rsid w:val="00155D82"/>
    <w:rsid w:val="00155D86"/>
    <w:rsid w:val="001561D3"/>
    <w:rsid w:val="001564D5"/>
    <w:rsid w:val="0015685F"/>
    <w:rsid w:val="00156C91"/>
    <w:rsid w:val="00156F78"/>
    <w:rsid w:val="00157319"/>
    <w:rsid w:val="0015731D"/>
    <w:rsid w:val="001575FA"/>
    <w:rsid w:val="00157648"/>
    <w:rsid w:val="00160776"/>
    <w:rsid w:val="00160954"/>
    <w:rsid w:val="00160B90"/>
    <w:rsid w:val="00160CE5"/>
    <w:rsid w:val="00160DD1"/>
    <w:rsid w:val="00160DF0"/>
    <w:rsid w:val="00160E48"/>
    <w:rsid w:val="001615DA"/>
    <w:rsid w:val="00161C1D"/>
    <w:rsid w:val="00161F06"/>
    <w:rsid w:val="00162105"/>
    <w:rsid w:val="0016211D"/>
    <w:rsid w:val="0016245A"/>
    <w:rsid w:val="001624E5"/>
    <w:rsid w:val="00162CCE"/>
    <w:rsid w:val="00163844"/>
    <w:rsid w:val="00163966"/>
    <w:rsid w:val="0016396B"/>
    <w:rsid w:val="001647F3"/>
    <w:rsid w:val="00164AB3"/>
    <w:rsid w:val="00164B43"/>
    <w:rsid w:val="001650CB"/>
    <w:rsid w:val="001656D4"/>
    <w:rsid w:val="00165824"/>
    <w:rsid w:val="00165B05"/>
    <w:rsid w:val="00165E46"/>
    <w:rsid w:val="00165E75"/>
    <w:rsid w:val="00165ED8"/>
    <w:rsid w:val="0016632B"/>
    <w:rsid w:val="0016633C"/>
    <w:rsid w:val="001663D9"/>
    <w:rsid w:val="00166C25"/>
    <w:rsid w:val="00167DB4"/>
    <w:rsid w:val="00167EC2"/>
    <w:rsid w:val="001703D2"/>
    <w:rsid w:val="00170A63"/>
    <w:rsid w:val="001710F3"/>
    <w:rsid w:val="001713CD"/>
    <w:rsid w:val="00171400"/>
    <w:rsid w:val="001717B9"/>
    <w:rsid w:val="00172188"/>
    <w:rsid w:val="00172231"/>
    <w:rsid w:val="001725DD"/>
    <w:rsid w:val="001725E1"/>
    <w:rsid w:val="00172684"/>
    <w:rsid w:val="0017287B"/>
    <w:rsid w:val="00172AE0"/>
    <w:rsid w:val="00172E1B"/>
    <w:rsid w:val="00172E1E"/>
    <w:rsid w:val="0017365A"/>
    <w:rsid w:val="0017365C"/>
    <w:rsid w:val="00173681"/>
    <w:rsid w:val="00173BB5"/>
    <w:rsid w:val="00174166"/>
    <w:rsid w:val="00174787"/>
    <w:rsid w:val="00174AA0"/>
    <w:rsid w:val="00174FCC"/>
    <w:rsid w:val="0017522A"/>
    <w:rsid w:val="00176262"/>
    <w:rsid w:val="00176793"/>
    <w:rsid w:val="00176C13"/>
    <w:rsid w:val="00176D32"/>
    <w:rsid w:val="0017719D"/>
    <w:rsid w:val="001772DE"/>
    <w:rsid w:val="001775C0"/>
    <w:rsid w:val="00177DDB"/>
    <w:rsid w:val="00180A2E"/>
    <w:rsid w:val="00180B66"/>
    <w:rsid w:val="00180EC3"/>
    <w:rsid w:val="00181694"/>
    <w:rsid w:val="0018213B"/>
    <w:rsid w:val="00182420"/>
    <w:rsid w:val="0018287C"/>
    <w:rsid w:val="001828E0"/>
    <w:rsid w:val="001836BB"/>
    <w:rsid w:val="001837EF"/>
    <w:rsid w:val="00183AA1"/>
    <w:rsid w:val="00183ADE"/>
    <w:rsid w:val="00183F35"/>
    <w:rsid w:val="0018429D"/>
    <w:rsid w:val="001842A9"/>
    <w:rsid w:val="00184784"/>
    <w:rsid w:val="001847D3"/>
    <w:rsid w:val="00184C53"/>
    <w:rsid w:val="00184C94"/>
    <w:rsid w:val="00184F9F"/>
    <w:rsid w:val="001854C5"/>
    <w:rsid w:val="00185989"/>
    <w:rsid w:val="00185A4A"/>
    <w:rsid w:val="0018662D"/>
    <w:rsid w:val="00186838"/>
    <w:rsid w:val="00186842"/>
    <w:rsid w:val="001869BE"/>
    <w:rsid w:val="00186BA4"/>
    <w:rsid w:val="00186D86"/>
    <w:rsid w:val="00186E99"/>
    <w:rsid w:val="001874E6"/>
    <w:rsid w:val="00187974"/>
    <w:rsid w:val="00187B14"/>
    <w:rsid w:val="00187C9F"/>
    <w:rsid w:val="00187DD3"/>
    <w:rsid w:val="001901AD"/>
    <w:rsid w:val="001910DD"/>
    <w:rsid w:val="00191490"/>
    <w:rsid w:val="001920B8"/>
    <w:rsid w:val="00192305"/>
    <w:rsid w:val="00192390"/>
    <w:rsid w:val="001923C7"/>
    <w:rsid w:val="001924C9"/>
    <w:rsid w:val="00192584"/>
    <w:rsid w:val="001927A1"/>
    <w:rsid w:val="001935ED"/>
    <w:rsid w:val="00193D0F"/>
    <w:rsid w:val="001941D9"/>
    <w:rsid w:val="00194B9B"/>
    <w:rsid w:val="001958C2"/>
    <w:rsid w:val="00195A6A"/>
    <w:rsid w:val="00195A7F"/>
    <w:rsid w:val="00195B9A"/>
    <w:rsid w:val="00195E69"/>
    <w:rsid w:val="001962B9"/>
    <w:rsid w:val="0019656B"/>
    <w:rsid w:val="001966A8"/>
    <w:rsid w:val="00196F1E"/>
    <w:rsid w:val="00197175"/>
    <w:rsid w:val="0019740D"/>
    <w:rsid w:val="0019773A"/>
    <w:rsid w:val="00197C0A"/>
    <w:rsid w:val="00197C4F"/>
    <w:rsid w:val="00197D24"/>
    <w:rsid w:val="00197D64"/>
    <w:rsid w:val="001A0018"/>
    <w:rsid w:val="001A0269"/>
    <w:rsid w:val="001A0565"/>
    <w:rsid w:val="001A072F"/>
    <w:rsid w:val="001A0766"/>
    <w:rsid w:val="001A07D9"/>
    <w:rsid w:val="001A0856"/>
    <w:rsid w:val="001A09D9"/>
    <w:rsid w:val="001A0B20"/>
    <w:rsid w:val="001A0B7D"/>
    <w:rsid w:val="001A0C92"/>
    <w:rsid w:val="001A0D64"/>
    <w:rsid w:val="001A0D8D"/>
    <w:rsid w:val="001A0F1F"/>
    <w:rsid w:val="001A1106"/>
    <w:rsid w:val="001A156D"/>
    <w:rsid w:val="001A1575"/>
    <w:rsid w:val="001A255E"/>
    <w:rsid w:val="001A278B"/>
    <w:rsid w:val="001A27A3"/>
    <w:rsid w:val="001A2A98"/>
    <w:rsid w:val="001A36D6"/>
    <w:rsid w:val="001A3924"/>
    <w:rsid w:val="001A3F17"/>
    <w:rsid w:val="001A4835"/>
    <w:rsid w:val="001A4DDF"/>
    <w:rsid w:val="001A5367"/>
    <w:rsid w:val="001A53CB"/>
    <w:rsid w:val="001A5800"/>
    <w:rsid w:val="001A5DDA"/>
    <w:rsid w:val="001A60FE"/>
    <w:rsid w:val="001A734B"/>
    <w:rsid w:val="001A7B5D"/>
    <w:rsid w:val="001A7B86"/>
    <w:rsid w:val="001A7BAA"/>
    <w:rsid w:val="001A7F38"/>
    <w:rsid w:val="001B0017"/>
    <w:rsid w:val="001B012D"/>
    <w:rsid w:val="001B02EE"/>
    <w:rsid w:val="001B08CD"/>
    <w:rsid w:val="001B0966"/>
    <w:rsid w:val="001B097D"/>
    <w:rsid w:val="001B0A54"/>
    <w:rsid w:val="001B0D38"/>
    <w:rsid w:val="001B1DBE"/>
    <w:rsid w:val="001B2409"/>
    <w:rsid w:val="001B24B4"/>
    <w:rsid w:val="001B296B"/>
    <w:rsid w:val="001B312A"/>
    <w:rsid w:val="001B3488"/>
    <w:rsid w:val="001B3EEC"/>
    <w:rsid w:val="001B4008"/>
    <w:rsid w:val="001B47E4"/>
    <w:rsid w:val="001B4829"/>
    <w:rsid w:val="001B49A5"/>
    <w:rsid w:val="001B5053"/>
    <w:rsid w:val="001B546A"/>
    <w:rsid w:val="001B5601"/>
    <w:rsid w:val="001B5677"/>
    <w:rsid w:val="001B57A1"/>
    <w:rsid w:val="001B5826"/>
    <w:rsid w:val="001B5CDE"/>
    <w:rsid w:val="001B6C45"/>
    <w:rsid w:val="001B6C55"/>
    <w:rsid w:val="001B7282"/>
    <w:rsid w:val="001B7498"/>
    <w:rsid w:val="001B74A5"/>
    <w:rsid w:val="001B7891"/>
    <w:rsid w:val="001C0146"/>
    <w:rsid w:val="001C0AAA"/>
    <w:rsid w:val="001C0BAC"/>
    <w:rsid w:val="001C1094"/>
    <w:rsid w:val="001C1228"/>
    <w:rsid w:val="001C1328"/>
    <w:rsid w:val="001C1350"/>
    <w:rsid w:val="001C1468"/>
    <w:rsid w:val="001C163A"/>
    <w:rsid w:val="001C193D"/>
    <w:rsid w:val="001C19D5"/>
    <w:rsid w:val="001C207D"/>
    <w:rsid w:val="001C2B1D"/>
    <w:rsid w:val="001C2C8E"/>
    <w:rsid w:val="001C2DC3"/>
    <w:rsid w:val="001C2E90"/>
    <w:rsid w:val="001C331E"/>
    <w:rsid w:val="001C3671"/>
    <w:rsid w:val="001C3DA4"/>
    <w:rsid w:val="001C47B6"/>
    <w:rsid w:val="001C4C00"/>
    <w:rsid w:val="001C4D2B"/>
    <w:rsid w:val="001C50B7"/>
    <w:rsid w:val="001C51BD"/>
    <w:rsid w:val="001C53BA"/>
    <w:rsid w:val="001C54A1"/>
    <w:rsid w:val="001C5D33"/>
    <w:rsid w:val="001C618B"/>
    <w:rsid w:val="001C6328"/>
    <w:rsid w:val="001C6501"/>
    <w:rsid w:val="001C6706"/>
    <w:rsid w:val="001C6D1E"/>
    <w:rsid w:val="001C71F4"/>
    <w:rsid w:val="001C74A2"/>
    <w:rsid w:val="001C756E"/>
    <w:rsid w:val="001C76DF"/>
    <w:rsid w:val="001C77A4"/>
    <w:rsid w:val="001C7E10"/>
    <w:rsid w:val="001C7F29"/>
    <w:rsid w:val="001D0049"/>
    <w:rsid w:val="001D01C5"/>
    <w:rsid w:val="001D03E6"/>
    <w:rsid w:val="001D08A1"/>
    <w:rsid w:val="001D0BFE"/>
    <w:rsid w:val="001D0C96"/>
    <w:rsid w:val="001D11D3"/>
    <w:rsid w:val="001D14ED"/>
    <w:rsid w:val="001D2054"/>
    <w:rsid w:val="001D29CB"/>
    <w:rsid w:val="001D2E0C"/>
    <w:rsid w:val="001D32EE"/>
    <w:rsid w:val="001D34BE"/>
    <w:rsid w:val="001D371E"/>
    <w:rsid w:val="001D375C"/>
    <w:rsid w:val="001D3A9F"/>
    <w:rsid w:val="001D3F0C"/>
    <w:rsid w:val="001D4140"/>
    <w:rsid w:val="001D47F2"/>
    <w:rsid w:val="001D4E8C"/>
    <w:rsid w:val="001D54B4"/>
    <w:rsid w:val="001D5C63"/>
    <w:rsid w:val="001D5FCC"/>
    <w:rsid w:val="001D6ABC"/>
    <w:rsid w:val="001D6E90"/>
    <w:rsid w:val="001D70FC"/>
    <w:rsid w:val="001D722D"/>
    <w:rsid w:val="001D7741"/>
    <w:rsid w:val="001D7A26"/>
    <w:rsid w:val="001E028F"/>
    <w:rsid w:val="001E039B"/>
    <w:rsid w:val="001E03D5"/>
    <w:rsid w:val="001E04A6"/>
    <w:rsid w:val="001E09CB"/>
    <w:rsid w:val="001E0E71"/>
    <w:rsid w:val="001E116B"/>
    <w:rsid w:val="001E123B"/>
    <w:rsid w:val="001E2C80"/>
    <w:rsid w:val="001E31A2"/>
    <w:rsid w:val="001E349D"/>
    <w:rsid w:val="001E354C"/>
    <w:rsid w:val="001E36D7"/>
    <w:rsid w:val="001E3951"/>
    <w:rsid w:val="001E3C8A"/>
    <w:rsid w:val="001E3F5D"/>
    <w:rsid w:val="001E432B"/>
    <w:rsid w:val="001E489E"/>
    <w:rsid w:val="001E4A4E"/>
    <w:rsid w:val="001E4B08"/>
    <w:rsid w:val="001E4EF5"/>
    <w:rsid w:val="001E4F5D"/>
    <w:rsid w:val="001E5695"/>
    <w:rsid w:val="001E5ED2"/>
    <w:rsid w:val="001E61F8"/>
    <w:rsid w:val="001E6561"/>
    <w:rsid w:val="001F08D5"/>
    <w:rsid w:val="001F0E03"/>
    <w:rsid w:val="001F182F"/>
    <w:rsid w:val="001F1975"/>
    <w:rsid w:val="001F1D84"/>
    <w:rsid w:val="001F222C"/>
    <w:rsid w:val="001F22E9"/>
    <w:rsid w:val="001F22F2"/>
    <w:rsid w:val="001F27B7"/>
    <w:rsid w:val="001F2AD0"/>
    <w:rsid w:val="001F2CDB"/>
    <w:rsid w:val="001F2E2D"/>
    <w:rsid w:val="001F3199"/>
    <w:rsid w:val="001F380C"/>
    <w:rsid w:val="001F47D5"/>
    <w:rsid w:val="001F47EB"/>
    <w:rsid w:val="001F5095"/>
    <w:rsid w:val="001F5353"/>
    <w:rsid w:val="001F627C"/>
    <w:rsid w:val="001F68A1"/>
    <w:rsid w:val="001F6E20"/>
    <w:rsid w:val="001F6FBE"/>
    <w:rsid w:val="001F7046"/>
    <w:rsid w:val="001F70E7"/>
    <w:rsid w:val="001F737E"/>
    <w:rsid w:val="001F76A5"/>
    <w:rsid w:val="001F7C5E"/>
    <w:rsid w:val="001F7D93"/>
    <w:rsid w:val="002000E0"/>
    <w:rsid w:val="0020035E"/>
    <w:rsid w:val="00200549"/>
    <w:rsid w:val="002007FB"/>
    <w:rsid w:val="00200ABC"/>
    <w:rsid w:val="00200CB6"/>
    <w:rsid w:val="0020174B"/>
    <w:rsid w:val="00201929"/>
    <w:rsid w:val="00201B0F"/>
    <w:rsid w:val="00202233"/>
    <w:rsid w:val="00202F01"/>
    <w:rsid w:val="002035A4"/>
    <w:rsid w:val="0020374B"/>
    <w:rsid w:val="002041A5"/>
    <w:rsid w:val="00204434"/>
    <w:rsid w:val="00205588"/>
    <w:rsid w:val="00205825"/>
    <w:rsid w:val="00205B19"/>
    <w:rsid w:val="00206017"/>
    <w:rsid w:val="00206853"/>
    <w:rsid w:val="00206B71"/>
    <w:rsid w:val="00206E40"/>
    <w:rsid w:val="00207198"/>
    <w:rsid w:val="00207437"/>
    <w:rsid w:val="0021022A"/>
    <w:rsid w:val="002104DD"/>
    <w:rsid w:val="00210D33"/>
    <w:rsid w:val="002111FD"/>
    <w:rsid w:val="002121EC"/>
    <w:rsid w:val="00212243"/>
    <w:rsid w:val="0021275C"/>
    <w:rsid w:val="00212A21"/>
    <w:rsid w:val="00212DF6"/>
    <w:rsid w:val="002130F4"/>
    <w:rsid w:val="0021313A"/>
    <w:rsid w:val="0021333B"/>
    <w:rsid w:val="0021380A"/>
    <w:rsid w:val="0021383F"/>
    <w:rsid w:val="0021393A"/>
    <w:rsid w:val="00213BD1"/>
    <w:rsid w:val="00213C12"/>
    <w:rsid w:val="002140B9"/>
    <w:rsid w:val="002141CA"/>
    <w:rsid w:val="00214401"/>
    <w:rsid w:val="0021488F"/>
    <w:rsid w:val="002149FD"/>
    <w:rsid w:val="00214B36"/>
    <w:rsid w:val="00215317"/>
    <w:rsid w:val="00215BE7"/>
    <w:rsid w:val="00215CD9"/>
    <w:rsid w:val="00215D62"/>
    <w:rsid w:val="00216002"/>
    <w:rsid w:val="002161CE"/>
    <w:rsid w:val="002164B8"/>
    <w:rsid w:val="002176E3"/>
    <w:rsid w:val="00217849"/>
    <w:rsid w:val="00217A6A"/>
    <w:rsid w:val="00220129"/>
    <w:rsid w:val="0022086D"/>
    <w:rsid w:val="002208A7"/>
    <w:rsid w:val="00220C9F"/>
    <w:rsid w:val="002213BA"/>
    <w:rsid w:val="002217E4"/>
    <w:rsid w:val="0022190D"/>
    <w:rsid w:val="00221B03"/>
    <w:rsid w:val="00221B27"/>
    <w:rsid w:val="00221DDA"/>
    <w:rsid w:val="00221E27"/>
    <w:rsid w:val="002224C6"/>
    <w:rsid w:val="00222B19"/>
    <w:rsid w:val="00223209"/>
    <w:rsid w:val="00223360"/>
    <w:rsid w:val="00223724"/>
    <w:rsid w:val="0022375A"/>
    <w:rsid w:val="0022426F"/>
    <w:rsid w:val="0022446C"/>
    <w:rsid w:val="00224C68"/>
    <w:rsid w:val="00224CEA"/>
    <w:rsid w:val="002251D1"/>
    <w:rsid w:val="002251DC"/>
    <w:rsid w:val="0022567C"/>
    <w:rsid w:val="0022592F"/>
    <w:rsid w:val="00225B2D"/>
    <w:rsid w:val="00225E17"/>
    <w:rsid w:val="00225E87"/>
    <w:rsid w:val="00226A38"/>
    <w:rsid w:val="00226E55"/>
    <w:rsid w:val="00226F09"/>
    <w:rsid w:val="00227188"/>
    <w:rsid w:val="0022732F"/>
    <w:rsid w:val="00230495"/>
    <w:rsid w:val="00230985"/>
    <w:rsid w:val="00231981"/>
    <w:rsid w:val="00231EF3"/>
    <w:rsid w:val="00231F5E"/>
    <w:rsid w:val="0023255F"/>
    <w:rsid w:val="00232600"/>
    <w:rsid w:val="00232E9A"/>
    <w:rsid w:val="0023342C"/>
    <w:rsid w:val="00233AED"/>
    <w:rsid w:val="00233FB9"/>
    <w:rsid w:val="00234388"/>
    <w:rsid w:val="00235959"/>
    <w:rsid w:val="00235C49"/>
    <w:rsid w:val="00235E43"/>
    <w:rsid w:val="0023603E"/>
    <w:rsid w:val="00236237"/>
    <w:rsid w:val="00236478"/>
    <w:rsid w:val="0023663B"/>
    <w:rsid w:val="00236A52"/>
    <w:rsid w:val="00236F97"/>
    <w:rsid w:val="002378B2"/>
    <w:rsid w:val="00240F33"/>
    <w:rsid w:val="002412F3"/>
    <w:rsid w:val="00241A77"/>
    <w:rsid w:val="00241EEF"/>
    <w:rsid w:val="00241F67"/>
    <w:rsid w:val="002420C7"/>
    <w:rsid w:val="00242260"/>
    <w:rsid w:val="00243A58"/>
    <w:rsid w:val="00243B3E"/>
    <w:rsid w:val="00244098"/>
    <w:rsid w:val="00244989"/>
    <w:rsid w:val="00244B42"/>
    <w:rsid w:val="0024629D"/>
    <w:rsid w:val="002463A6"/>
    <w:rsid w:val="002463D1"/>
    <w:rsid w:val="00246894"/>
    <w:rsid w:val="00246989"/>
    <w:rsid w:val="00246EA5"/>
    <w:rsid w:val="002478F5"/>
    <w:rsid w:val="00250575"/>
    <w:rsid w:val="0025066F"/>
    <w:rsid w:val="00250A68"/>
    <w:rsid w:val="00250B51"/>
    <w:rsid w:val="00250F13"/>
    <w:rsid w:val="00251109"/>
    <w:rsid w:val="00251235"/>
    <w:rsid w:val="002512BD"/>
    <w:rsid w:val="002515BB"/>
    <w:rsid w:val="00251750"/>
    <w:rsid w:val="00252025"/>
    <w:rsid w:val="00252235"/>
    <w:rsid w:val="00252268"/>
    <w:rsid w:val="00252DEC"/>
    <w:rsid w:val="00252E92"/>
    <w:rsid w:val="00252FD4"/>
    <w:rsid w:val="002532CF"/>
    <w:rsid w:val="00253425"/>
    <w:rsid w:val="00253468"/>
    <w:rsid w:val="002539B8"/>
    <w:rsid w:val="00253E9C"/>
    <w:rsid w:val="002546E9"/>
    <w:rsid w:val="00254E83"/>
    <w:rsid w:val="00254FE0"/>
    <w:rsid w:val="00255316"/>
    <w:rsid w:val="00255666"/>
    <w:rsid w:val="00255A01"/>
    <w:rsid w:val="00255A86"/>
    <w:rsid w:val="00255B71"/>
    <w:rsid w:val="00255C92"/>
    <w:rsid w:val="00256086"/>
    <w:rsid w:val="00256468"/>
    <w:rsid w:val="00256BD0"/>
    <w:rsid w:val="00256FDA"/>
    <w:rsid w:val="00257388"/>
    <w:rsid w:val="002574F2"/>
    <w:rsid w:val="0026000D"/>
    <w:rsid w:val="0026072C"/>
    <w:rsid w:val="00260BB4"/>
    <w:rsid w:val="002612B7"/>
    <w:rsid w:val="00261380"/>
    <w:rsid w:val="002618AC"/>
    <w:rsid w:val="00261DC5"/>
    <w:rsid w:val="00261F6E"/>
    <w:rsid w:val="0026221D"/>
    <w:rsid w:val="00262252"/>
    <w:rsid w:val="00262323"/>
    <w:rsid w:val="00262CBB"/>
    <w:rsid w:val="00263975"/>
    <w:rsid w:val="0026459C"/>
    <w:rsid w:val="002647C7"/>
    <w:rsid w:val="00264DAD"/>
    <w:rsid w:val="00264FF8"/>
    <w:rsid w:val="0026510B"/>
    <w:rsid w:val="002653AD"/>
    <w:rsid w:val="00265D8C"/>
    <w:rsid w:val="002667E7"/>
    <w:rsid w:val="00266CB7"/>
    <w:rsid w:val="002676C3"/>
    <w:rsid w:val="00267725"/>
    <w:rsid w:val="002709FC"/>
    <w:rsid w:val="00270C79"/>
    <w:rsid w:val="00270DAF"/>
    <w:rsid w:val="002712C4"/>
    <w:rsid w:val="002714D8"/>
    <w:rsid w:val="002718BE"/>
    <w:rsid w:val="00271DB1"/>
    <w:rsid w:val="00271DD1"/>
    <w:rsid w:val="0027238A"/>
    <w:rsid w:val="00272591"/>
    <w:rsid w:val="00273887"/>
    <w:rsid w:val="002742CB"/>
    <w:rsid w:val="00274601"/>
    <w:rsid w:val="00274647"/>
    <w:rsid w:val="00274688"/>
    <w:rsid w:val="002747AE"/>
    <w:rsid w:val="00274D4A"/>
    <w:rsid w:val="002754F6"/>
    <w:rsid w:val="00275628"/>
    <w:rsid w:val="00275F49"/>
    <w:rsid w:val="002766E2"/>
    <w:rsid w:val="002773F6"/>
    <w:rsid w:val="00277FB7"/>
    <w:rsid w:val="00280657"/>
    <w:rsid w:val="00280D7B"/>
    <w:rsid w:val="00280E56"/>
    <w:rsid w:val="00280F1D"/>
    <w:rsid w:val="00280F37"/>
    <w:rsid w:val="00281262"/>
    <w:rsid w:val="00281388"/>
    <w:rsid w:val="00281C5C"/>
    <w:rsid w:val="00281D6B"/>
    <w:rsid w:val="00281DE7"/>
    <w:rsid w:val="00281EDA"/>
    <w:rsid w:val="002820A7"/>
    <w:rsid w:val="00282234"/>
    <w:rsid w:val="0028280D"/>
    <w:rsid w:val="00282D59"/>
    <w:rsid w:val="00283824"/>
    <w:rsid w:val="00283DA7"/>
    <w:rsid w:val="00283FAC"/>
    <w:rsid w:val="002841E5"/>
    <w:rsid w:val="00284204"/>
    <w:rsid w:val="0028422F"/>
    <w:rsid w:val="00284568"/>
    <w:rsid w:val="002847F0"/>
    <w:rsid w:val="00284AB4"/>
    <w:rsid w:val="002851A5"/>
    <w:rsid w:val="002853E4"/>
    <w:rsid w:val="0028561C"/>
    <w:rsid w:val="00285819"/>
    <w:rsid w:val="00285959"/>
    <w:rsid w:val="00285F29"/>
    <w:rsid w:val="00285FB4"/>
    <w:rsid w:val="00285FFB"/>
    <w:rsid w:val="002872D4"/>
    <w:rsid w:val="00287327"/>
    <w:rsid w:val="00287D38"/>
    <w:rsid w:val="00287F4F"/>
    <w:rsid w:val="00287F8C"/>
    <w:rsid w:val="0029089D"/>
    <w:rsid w:val="00290A80"/>
    <w:rsid w:val="00292AE3"/>
    <w:rsid w:val="002930FB"/>
    <w:rsid w:val="002936A5"/>
    <w:rsid w:val="002936F2"/>
    <w:rsid w:val="002938B2"/>
    <w:rsid w:val="00293E1C"/>
    <w:rsid w:val="00293E46"/>
    <w:rsid w:val="002946E2"/>
    <w:rsid w:val="00294B76"/>
    <w:rsid w:val="002953B1"/>
    <w:rsid w:val="002953FC"/>
    <w:rsid w:val="002954F1"/>
    <w:rsid w:val="00295C40"/>
    <w:rsid w:val="00295D7B"/>
    <w:rsid w:val="00296A19"/>
    <w:rsid w:val="002974A3"/>
    <w:rsid w:val="00297DB9"/>
    <w:rsid w:val="00297FA4"/>
    <w:rsid w:val="002A03A3"/>
    <w:rsid w:val="002A03D5"/>
    <w:rsid w:val="002A0ABC"/>
    <w:rsid w:val="002A0C03"/>
    <w:rsid w:val="002A1134"/>
    <w:rsid w:val="002A17CD"/>
    <w:rsid w:val="002A2259"/>
    <w:rsid w:val="002A2433"/>
    <w:rsid w:val="002A35B8"/>
    <w:rsid w:val="002A3ED7"/>
    <w:rsid w:val="002A3F13"/>
    <w:rsid w:val="002A415C"/>
    <w:rsid w:val="002A4496"/>
    <w:rsid w:val="002A48BD"/>
    <w:rsid w:val="002A4A46"/>
    <w:rsid w:val="002A5554"/>
    <w:rsid w:val="002A556A"/>
    <w:rsid w:val="002A557B"/>
    <w:rsid w:val="002A5D93"/>
    <w:rsid w:val="002A628C"/>
    <w:rsid w:val="002A695E"/>
    <w:rsid w:val="002A6DB9"/>
    <w:rsid w:val="002A710C"/>
    <w:rsid w:val="002A7293"/>
    <w:rsid w:val="002A72A8"/>
    <w:rsid w:val="002A7424"/>
    <w:rsid w:val="002A77AD"/>
    <w:rsid w:val="002A7A34"/>
    <w:rsid w:val="002B0019"/>
    <w:rsid w:val="002B0588"/>
    <w:rsid w:val="002B0DEE"/>
    <w:rsid w:val="002B1857"/>
    <w:rsid w:val="002B1B00"/>
    <w:rsid w:val="002B1DCE"/>
    <w:rsid w:val="002B1EC6"/>
    <w:rsid w:val="002B2272"/>
    <w:rsid w:val="002B2AD7"/>
    <w:rsid w:val="002B2B37"/>
    <w:rsid w:val="002B3141"/>
    <w:rsid w:val="002B3D43"/>
    <w:rsid w:val="002B3FF7"/>
    <w:rsid w:val="002B491A"/>
    <w:rsid w:val="002B4F73"/>
    <w:rsid w:val="002B4FB1"/>
    <w:rsid w:val="002B5293"/>
    <w:rsid w:val="002B5861"/>
    <w:rsid w:val="002B6903"/>
    <w:rsid w:val="002B6D66"/>
    <w:rsid w:val="002B6E9D"/>
    <w:rsid w:val="002B6EF1"/>
    <w:rsid w:val="002B78FA"/>
    <w:rsid w:val="002B7FA5"/>
    <w:rsid w:val="002C00B4"/>
    <w:rsid w:val="002C0613"/>
    <w:rsid w:val="002C0720"/>
    <w:rsid w:val="002C0A1E"/>
    <w:rsid w:val="002C0B0A"/>
    <w:rsid w:val="002C0DDF"/>
    <w:rsid w:val="002C0FD7"/>
    <w:rsid w:val="002C10FA"/>
    <w:rsid w:val="002C11EA"/>
    <w:rsid w:val="002C15E1"/>
    <w:rsid w:val="002C1DBE"/>
    <w:rsid w:val="002C20A4"/>
    <w:rsid w:val="002C22CB"/>
    <w:rsid w:val="002C2886"/>
    <w:rsid w:val="002C45EA"/>
    <w:rsid w:val="002C4658"/>
    <w:rsid w:val="002C47A8"/>
    <w:rsid w:val="002C4AFF"/>
    <w:rsid w:val="002C4D62"/>
    <w:rsid w:val="002C4FB7"/>
    <w:rsid w:val="002C55E9"/>
    <w:rsid w:val="002C560A"/>
    <w:rsid w:val="002C586E"/>
    <w:rsid w:val="002C5EDD"/>
    <w:rsid w:val="002C6315"/>
    <w:rsid w:val="002C6F92"/>
    <w:rsid w:val="002C775B"/>
    <w:rsid w:val="002C7816"/>
    <w:rsid w:val="002C7C29"/>
    <w:rsid w:val="002C7FC9"/>
    <w:rsid w:val="002D04ED"/>
    <w:rsid w:val="002D054D"/>
    <w:rsid w:val="002D06CB"/>
    <w:rsid w:val="002D0DD5"/>
    <w:rsid w:val="002D0E22"/>
    <w:rsid w:val="002D1028"/>
    <w:rsid w:val="002D1295"/>
    <w:rsid w:val="002D12ED"/>
    <w:rsid w:val="002D1BBB"/>
    <w:rsid w:val="002D1C02"/>
    <w:rsid w:val="002D1D56"/>
    <w:rsid w:val="002D1DA3"/>
    <w:rsid w:val="002D1E99"/>
    <w:rsid w:val="002D1EC1"/>
    <w:rsid w:val="002D2470"/>
    <w:rsid w:val="002D280C"/>
    <w:rsid w:val="002D29A3"/>
    <w:rsid w:val="002D2ED2"/>
    <w:rsid w:val="002D316A"/>
    <w:rsid w:val="002D31E5"/>
    <w:rsid w:val="002D3A43"/>
    <w:rsid w:val="002D3D45"/>
    <w:rsid w:val="002D4148"/>
    <w:rsid w:val="002D4781"/>
    <w:rsid w:val="002D4813"/>
    <w:rsid w:val="002D4820"/>
    <w:rsid w:val="002D4BF0"/>
    <w:rsid w:val="002D4C7F"/>
    <w:rsid w:val="002D4CF2"/>
    <w:rsid w:val="002D4E0E"/>
    <w:rsid w:val="002D57D4"/>
    <w:rsid w:val="002D5A64"/>
    <w:rsid w:val="002D5B75"/>
    <w:rsid w:val="002D6027"/>
    <w:rsid w:val="002D68DF"/>
    <w:rsid w:val="002D69DC"/>
    <w:rsid w:val="002D6AB3"/>
    <w:rsid w:val="002D70CC"/>
    <w:rsid w:val="002D70E3"/>
    <w:rsid w:val="002D7414"/>
    <w:rsid w:val="002D768E"/>
    <w:rsid w:val="002D7A57"/>
    <w:rsid w:val="002D7EF6"/>
    <w:rsid w:val="002E0329"/>
    <w:rsid w:val="002E05E9"/>
    <w:rsid w:val="002E0F33"/>
    <w:rsid w:val="002E1200"/>
    <w:rsid w:val="002E12B7"/>
    <w:rsid w:val="002E2869"/>
    <w:rsid w:val="002E2954"/>
    <w:rsid w:val="002E2BBB"/>
    <w:rsid w:val="002E2C6E"/>
    <w:rsid w:val="002E2D9C"/>
    <w:rsid w:val="002E2DB6"/>
    <w:rsid w:val="002E312F"/>
    <w:rsid w:val="002E3834"/>
    <w:rsid w:val="002E3B21"/>
    <w:rsid w:val="002E3E75"/>
    <w:rsid w:val="002E4415"/>
    <w:rsid w:val="002E51A8"/>
    <w:rsid w:val="002E6405"/>
    <w:rsid w:val="002E6655"/>
    <w:rsid w:val="002E68A4"/>
    <w:rsid w:val="002E69E1"/>
    <w:rsid w:val="002E69F1"/>
    <w:rsid w:val="002E6DF0"/>
    <w:rsid w:val="002E6FA7"/>
    <w:rsid w:val="002E7820"/>
    <w:rsid w:val="002F0E24"/>
    <w:rsid w:val="002F11A9"/>
    <w:rsid w:val="002F1D88"/>
    <w:rsid w:val="002F2C5F"/>
    <w:rsid w:val="002F326E"/>
    <w:rsid w:val="002F3836"/>
    <w:rsid w:val="002F3980"/>
    <w:rsid w:val="002F3EF4"/>
    <w:rsid w:val="002F4045"/>
    <w:rsid w:val="002F48DF"/>
    <w:rsid w:val="002F51A7"/>
    <w:rsid w:val="002F5318"/>
    <w:rsid w:val="002F54A8"/>
    <w:rsid w:val="002F55A1"/>
    <w:rsid w:val="002F5E36"/>
    <w:rsid w:val="002F67E2"/>
    <w:rsid w:val="002F7F4C"/>
    <w:rsid w:val="003000EC"/>
    <w:rsid w:val="003004FB"/>
    <w:rsid w:val="00300A5E"/>
    <w:rsid w:val="00300D68"/>
    <w:rsid w:val="00300F33"/>
    <w:rsid w:val="003027B2"/>
    <w:rsid w:val="00302DC4"/>
    <w:rsid w:val="003032F4"/>
    <w:rsid w:val="003033B5"/>
    <w:rsid w:val="00303D0D"/>
    <w:rsid w:val="00303D7C"/>
    <w:rsid w:val="003046D3"/>
    <w:rsid w:val="003049DD"/>
    <w:rsid w:val="00305A4D"/>
    <w:rsid w:val="003062AA"/>
    <w:rsid w:val="00306524"/>
    <w:rsid w:val="0030674F"/>
    <w:rsid w:val="00306D82"/>
    <w:rsid w:val="003071AB"/>
    <w:rsid w:val="00307252"/>
    <w:rsid w:val="00307582"/>
    <w:rsid w:val="0030765C"/>
    <w:rsid w:val="00307D01"/>
    <w:rsid w:val="00307DC5"/>
    <w:rsid w:val="00310976"/>
    <w:rsid w:val="00310A4A"/>
    <w:rsid w:val="00311B26"/>
    <w:rsid w:val="00311E9C"/>
    <w:rsid w:val="0031287E"/>
    <w:rsid w:val="00312E1F"/>
    <w:rsid w:val="00313439"/>
    <w:rsid w:val="00313533"/>
    <w:rsid w:val="00313E36"/>
    <w:rsid w:val="003144B6"/>
    <w:rsid w:val="0031456C"/>
    <w:rsid w:val="003146C3"/>
    <w:rsid w:val="0031551E"/>
    <w:rsid w:val="00316115"/>
    <w:rsid w:val="00316270"/>
    <w:rsid w:val="00316475"/>
    <w:rsid w:val="0031668A"/>
    <w:rsid w:val="003168B5"/>
    <w:rsid w:val="00316D21"/>
    <w:rsid w:val="00316E02"/>
    <w:rsid w:val="00317179"/>
    <w:rsid w:val="0031721F"/>
    <w:rsid w:val="003173AD"/>
    <w:rsid w:val="003174A8"/>
    <w:rsid w:val="00317AFB"/>
    <w:rsid w:val="00317CA0"/>
    <w:rsid w:val="0032028B"/>
    <w:rsid w:val="00320462"/>
    <w:rsid w:val="00320463"/>
    <w:rsid w:val="003204B9"/>
    <w:rsid w:val="003214A7"/>
    <w:rsid w:val="00321690"/>
    <w:rsid w:val="003220D7"/>
    <w:rsid w:val="00323170"/>
    <w:rsid w:val="0032346A"/>
    <w:rsid w:val="0032356F"/>
    <w:rsid w:val="003243A1"/>
    <w:rsid w:val="00324776"/>
    <w:rsid w:val="003248F6"/>
    <w:rsid w:val="00324F17"/>
    <w:rsid w:val="00325959"/>
    <w:rsid w:val="0032595C"/>
    <w:rsid w:val="00325BB6"/>
    <w:rsid w:val="00326648"/>
    <w:rsid w:val="00326ACC"/>
    <w:rsid w:val="00326BB3"/>
    <w:rsid w:val="00326E60"/>
    <w:rsid w:val="00327007"/>
    <w:rsid w:val="0032797F"/>
    <w:rsid w:val="00327E56"/>
    <w:rsid w:val="00330418"/>
    <w:rsid w:val="00330508"/>
    <w:rsid w:val="00330786"/>
    <w:rsid w:val="00331032"/>
    <w:rsid w:val="00331318"/>
    <w:rsid w:val="003313AA"/>
    <w:rsid w:val="00331918"/>
    <w:rsid w:val="00331B90"/>
    <w:rsid w:val="00331BC1"/>
    <w:rsid w:val="00331C15"/>
    <w:rsid w:val="00331E96"/>
    <w:rsid w:val="00332145"/>
    <w:rsid w:val="00332169"/>
    <w:rsid w:val="00332613"/>
    <w:rsid w:val="00332921"/>
    <w:rsid w:val="00332A6F"/>
    <w:rsid w:val="00332CBB"/>
    <w:rsid w:val="00333515"/>
    <w:rsid w:val="003342FF"/>
    <w:rsid w:val="003343A2"/>
    <w:rsid w:val="003343BC"/>
    <w:rsid w:val="00334461"/>
    <w:rsid w:val="00334E31"/>
    <w:rsid w:val="00334F29"/>
    <w:rsid w:val="00335034"/>
    <w:rsid w:val="0033536A"/>
    <w:rsid w:val="003353C1"/>
    <w:rsid w:val="00335EB9"/>
    <w:rsid w:val="003366B6"/>
    <w:rsid w:val="00336B70"/>
    <w:rsid w:val="00336DC8"/>
    <w:rsid w:val="00336E62"/>
    <w:rsid w:val="003374C4"/>
    <w:rsid w:val="003379FA"/>
    <w:rsid w:val="003403E4"/>
    <w:rsid w:val="00340B36"/>
    <w:rsid w:val="00340B77"/>
    <w:rsid w:val="00340D4B"/>
    <w:rsid w:val="00340F62"/>
    <w:rsid w:val="00340FCD"/>
    <w:rsid w:val="00341219"/>
    <w:rsid w:val="003418EE"/>
    <w:rsid w:val="00341DB2"/>
    <w:rsid w:val="00341ECC"/>
    <w:rsid w:val="00341EF2"/>
    <w:rsid w:val="00342229"/>
    <w:rsid w:val="0034256B"/>
    <w:rsid w:val="003430C5"/>
    <w:rsid w:val="00343103"/>
    <w:rsid w:val="00343250"/>
    <w:rsid w:val="00343B25"/>
    <w:rsid w:val="00343BF8"/>
    <w:rsid w:val="00343CC6"/>
    <w:rsid w:val="00344A4E"/>
    <w:rsid w:val="00344BA8"/>
    <w:rsid w:val="00344E8F"/>
    <w:rsid w:val="00344E9A"/>
    <w:rsid w:val="00344EC2"/>
    <w:rsid w:val="00345033"/>
    <w:rsid w:val="0034514F"/>
    <w:rsid w:val="003452F6"/>
    <w:rsid w:val="00345386"/>
    <w:rsid w:val="003456F6"/>
    <w:rsid w:val="0034572A"/>
    <w:rsid w:val="0034578F"/>
    <w:rsid w:val="00345D57"/>
    <w:rsid w:val="00346059"/>
    <w:rsid w:val="003462FA"/>
    <w:rsid w:val="00346522"/>
    <w:rsid w:val="00346788"/>
    <w:rsid w:val="003467B1"/>
    <w:rsid w:val="00346C0C"/>
    <w:rsid w:val="0034721E"/>
    <w:rsid w:val="00347B9B"/>
    <w:rsid w:val="003511C1"/>
    <w:rsid w:val="003511E2"/>
    <w:rsid w:val="0035137E"/>
    <w:rsid w:val="00351607"/>
    <w:rsid w:val="00351E6A"/>
    <w:rsid w:val="00351F21"/>
    <w:rsid w:val="00351F40"/>
    <w:rsid w:val="00352127"/>
    <w:rsid w:val="00352555"/>
    <w:rsid w:val="00352858"/>
    <w:rsid w:val="00352A85"/>
    <w:rsid w:val="00352B66"/>
    <w:rsid w:val="00352B6C"/>
    <w:rsid w:val="003531E3"/>
    <w:rsid w:val="003533B7"/>
    <w:rsid w:val="003536F9"/>
    <w:rsid w:val="00353F00"/>
    <w:rsid w:val="00354221"/>
    <w:rsid w:val="00354EAE"/>
    <w:rsid w:val="0035547E"/>
    <w:rsid w:val="0035566E"/>
    <w:rsid w:val="003556BA"/>
    <w:rsid w:val="00355C5A"/>
    <w:rsid w:val="00355F1C"/>
    <w:rsid w:val="00355F72"/>
    <w:rsid w:val="003565F9"/>
    <w:rsid w:val="00356E9F"/>
    <w:rsid w:val="0035702A"/>
    <w:rsid w:val="0035723C"/>
    <w:rsid w:val="003574F5"/>
    <w:rsid w:val="0035762F"/>
    <w:rsid w:val="0035778C"/>
    <w:rsid w:val="00357957"/>
    <w:rsid w:val="003603F1"/>
    <w:rsid w:val="003603FD"/>
    <w:rsid w:val="00360EFA"/>
    <w:rsid w:val="00360FB5"/>
    <w:rsid w:val="003610D2"/>
    <w:rsid w:val="00361356"/>
    <w:rsid w:val="00361B94"/>
    <w:rsid w:val="00361C50"/>
    <w:rsid w:val="0036235B"/>
    <w:rsid w:val="003629A8"/>
    <w:rsid w:val="00363302"/>
    <w:rsid w:val="003638C9"/>
    <w:rsid w:val="00363A0B"/>
    <w:rsid w:val="0036414B"/>
    <w:rsid w:val="003646F1"/>
    <w:rsid w:val="00364D7A"/>
    <w:rsid w:val="003653E0"/>
    <w:rsid w:val="0036547A"/>
    <w:rsid w:val="00365485"/>
    <w:rsid w:val="00365602"/>
    <w:rsid w:val="003656EB"/>
    <w:rsid w:val="00366058"/>
    <w:rsid w:val="00366A3F"/>
    <w:rsid w:val="00366C56"/>
    <w:rsid w:val="00366FC8"/>
    <w:rsid w:val="003673ED"/>
    <w:rsid w:val="00367FEE"/>
    <w:rsid w:val="00370380"/>
    <w:rsid w:val="003703E9"/>
    <w:rsid w:val="0037101F"/>
    <w:rsid w:val="00371EEB"/>
    <w:rsid w:val="0037201A"/>
    <w:rsid w:val="003726FD"/>
    <w:rsid w:val="00372723"/>
    <w:rsid w:val="00372771"/>
    <w:rsid w:val="00372D81"/>
    <w:rsid w:val="00372FF4"/>
    <w:rsid w:val="00373682"/>
    <w:rsid w:val="00373ACF"/>
    <w:rsid w:val="0037478C"/>
    <w:rsid w:val="00374B84"/>
    <w:rsid w:val="00375280"/>
    <w:rsid w:val="00375BCC"/>
    <w:rsid w:val="00376790"/>
    <w:rsid w:val="00376C16"/>
    <w:rsid w:val="003775D3"/>
    <w:rsid w:val="00377D8C"/>
    <w:rsid w:val="003804A8"/>
    <w:rsid w:val="003818B6"/>
    <w:rsid w:val="00382230"/>
    <w:rsid w:val="00382266"/>
    <w:rsid w:val="003826BE"/>
    <w:rsid w:val="0038325A"/>
    <w:rsid w:val="0038335B"/>
    <w:rsid w:val="00383AC4"/>
    <w:rsid w:val="00383B6F"/>
    <w:rsid w:val="00383B8E"/>
    <w:rsid w:val="00383CE1"/>
    <w:rsid w:val="00383D3E"/>
    <w:rsid w:val="003841F9"/>
    <w:rsid w:val="0038513C"/>
    <w:rsid w:val="00385373"/>
    <w:rsid w:val="0038574B"/>
    <w:rsid w:val="00385E53"/>
    <w:rsid w:val="00385F9D"/>
    <w:rsid w:val="003863DF"/>
    <w:rsid w:val="003864C8"/>
    <w:rsid w:val="00386579"/>
    <w:rsid w:val="0038660F"/>
    <w:rsid w:val="003867C8"/>
    <w:rsid w:val="0039011D"/>
    <w:rsid w:val="0039013D"/>
    <w:rsid w:val="0039038F"/>
    <w:rsid w:val="0039041B"/>
    <w:rsid w:val="0039050C"/>
    <w:rsid w:val="00390720"/>
    <w:rsid w:val="00390D33"/>
    <w:rsid w:val="00390E67"/>
    <w:rsid w:val="00390E8B"/>
    <w:rsid w:val="0039129F"/>
    <w:rsid w:val="003913E1"/>
    <w:rsid w:val="003917D6"/>
    <w:rsid w:val="00391900"/>
    <w:rsid w:val="00391D1B"/>
    <w:rsid w:val="0039287E"/>
    <w:rsid w:val="0039299C"/>
    <w:rsid w:val="00392B51"/>
    <w:rsid w:val="00393454"/>
    <w:rsid w:val="0039369E"/>
    <w:rsid w:val="00393F67"/>
    <w:rsid w:val="00393FF5"/>
    <w:rsid w:val="00394052"/>
    <w:rsid w:val="003940E4"/>
    <w:rsid w:val="003948CE"/>
    <w:rsid w:val="00394CD2"/>
    <w:rsid w:val="00395252"/>
    <w:rsid w:val="003952B1"/>
    <w:rsid w:val="00395561"/>
    <w:rsid w:val="003955F8"/>
    <w:rsid w:val="003956B0"/>
    <w:rsid w:val="0039579F"/>
    <w:rsid w:val="003957F8"/>
    <w:rsid w:val="00397131"/>
    <w:rsid w:val="003978A0"/>
    <w:rsid w:val="00397D27"/>
    <w:rsid w:val="00397E2F"/>
    <w:rsid w:val="00397E74"/>
    <w:rsid w:val="003A069D"/>
    <w:rsid w:val="003A0ACC"/>
    <w:rsid w:val="003A14B1"/>
    <w:rsid w:val="003A1836"/>
    <w:rsid w:val="003A19E9"/>
    <w:rsid w:val="003A1FFC"/>
    <w:rsid w:val="003A20ED"/>
    <w:rsid w:val="003A247F"/>
    <w:rsid w:val="003A2A4E"/>
    <w:rsid w:val="003A2C20"/>
    <w:rsid w:val="003A2C63"/>
    <w:rsid w:val="003A2CD3"/>
    <w:rsid w:val="003A2E7E"/>
    <w:rsid w:val="003A34D6"/>
    <w:rsid w:val="003A37FB"/>
    <w:rsid w:val="003A3811"/>
    <w:rsid w:val="003A399B"/>
    <w:rsid w:val="003A3B30"/>
    <w:rsid w:val="003A3FEA"/>
    <w:rsid w:val="003A42C7"/>
    <w:rsid w:val="003A4439"/>
    <w:rsid w:val="003A4452"/>
    <w:rsid w:val="003A4706"/>
    <w:rsid w:val="003A4776"/>
    <w:rsid w:val="003A4827"/>
    <w:rsid w:val="003A4938"/>
    <w:rsid w:val="003A4B8D"/>
    <w:rsid w:val="003A4F27"/>
    <w:rsid w:val="003A526A"/>
    <w:rsid w:val="003A52DB"/>
    <w:rsid w:val="003A5396"/>
    <w:rsid w:val="003A53E0"/>
    <w:rsid w:val="003A5827"/>
    <w:rsid w:val="003A58F3"/>
    <w:rsid w:val="003A5D3D"/>
    <w:rsid w:val="003A5E56"/>
    <w:rsid w:val="003A6574"/>
    <w:rsid w:val="003A699F"/>
    <w:rsid w:val="003A6DBA"/>
    <w:rsid w:val="003A73D6"/>
    <w:rsid w:val="003A7DC1"/>
    <w:rsid w:val="003B0B22"/>
    <w:rsid w:val="003B0C2A"/>
    <w:rsid w:val="003B0C80"/>
    <w:rsid w:val="003B15CA"/>
    <w:rsid w:val="003B199B"/>
    <w:rsid w:val="003B1ABB"/>
    <w:rsid w:val="003B1BA8"/>
    <w:rsid w:val="003B1F38"/>
    <w:rsid w:val="003B1FDC"/>
    <w:rsid w:val="003B230F"/>
    <w:rsid w:val="003B2CC8"/>
    <w:rsid w:val="003B342B"/>
    <w:rsid w:val="003B37A4"/>
    <w:rsid w:val="003B3DE1"/>
    <w:rsid w:val="003B3DE2"/>
    <w:rsid w:val="003B459F"/>
    <w:rsid w:val="003B519A"/>
    <w:rsid w:val="003B554D"/>
    <w:rsid w:val="003B5583"/>
    <w:rsid w:val="003B608D"/>
    <w:rsid w:val="003B629D"/>
    <w:rsid w:val="003B631E"/>
    <w:rsid w:val="003B679D"/>
    <w:rsid w:val="003B6B5F"/>
    <w:rsid w:val="003B708E"/>
    <w:rsid w:val="003B773F"/>
    <w:rsid w:val="003B78D2"/>
    <w:rsid w:val="003C0087"/>
    <w:rsid w:val="003C02E2"/>
    <w:rsid w:val="003C0589"/>
    <w:rsid w:val="003C081B"/>
    <w:rsid w:val="003C0DAF"/>
    <w:rsid w:val="003C111B"/>
    <w:rsid w:val="003C15C7"/>
    <w:rsid w:val="003C1AAB"/>
    <w:rsid w:val="003C1AD8"/>
    <w:rsid w:val="003C1E59"/>
    <w:rsid w:val="003C2393"/>
    <w:rsid w:val="003C2906"/>
    <w:rsid w:val="003C2FB6"/>
    <w:rsid w:val="003C3AB8"/>
    <w:rsid w:val="003C3E36"/>
    <w:rsid w:val="003C40D3"/>
    <w:rsid w:val="003C479E"/>
    <w:rsid w:val="003C4838"/>
    <w:rsid w:val="003C4AA9"/>
    <w:rsid w:val="003C5280"/>
    <w:rsid w:val="003C5D0F"/>
    <w:rsid w:val="003C65D9"/>
    <w:rsid w:val="003C6C81"/>
    <w:rsid w:val="003C6D11"/>
    <w:rsid w:val="003C705D"/>
    <w:rsid w:val="003C7587"/>
    <w:rsid w:val="003C763E"/>
    <w:rsid w:val="003C7A6D"/>
    <w:rsid w:val="003C7EFE"/>
    <w:rsid w:val="003D102E"/>
    <w:rsid w:val="003D1363"/>
    <w:rsid w:val="003D137E"/>
    <w:rsid w:val="003D1845"/>
    <w:rsid w:val="003D18FA"/>
    <w:rsid w:val="003D1CD1"/>
    <w:rsid w:val="003D2397"/>
    <w:rsid w:val="003D26D4"/>
    <w:rsid w:val="003D27CF"/>
    <w:rsid w:val="003D2881"/>
    <w:rsid w:val="003D2C24"/>
    <w:rsid w:val="003D2E8F"/>
    <w:rsid w:val="003D2EAD"/>
    <w:rsid w:val="003D3175"/>
    <w:rsid w:val="003D3405"/>
    <w:rsid w:val="003D361E"/>
    <w:rsid w:val="003D36DE"/>
    <w:rsid w:val="003D3B1F"/>
    <w:rsid w:val="003D3BF6"/>
    <w:rsid w:val="003D3E06"/>
    <w:rsid w:val="003D452D"/>
    <w:rsid w:val="003D4801"/>
    <w:rsid w:val="003D5161"/>
    <w:rsid w:val="003D5409"/>
    <w:rsid w:val="003D54C7"/>
    <w:rsid w:val="003D55CB"/>
    <w:rsid w:val="003D5E50"/>
    <w:rsid w:val="003D5E9B"/>
    <w:rsid w:val="003D6085"/>
    <w:rsid w:val="003D6904"/>
    <w:rsid w:val="003D6ADF"/>
    <w:rsid w:val="003D71AB"/>
    <w:rsid w:val="003D7261"/>
    <w:rsid w:val="003D7902"/>
    <w:rsid w:val="003D79E0"/>
    <w:rsid w:val="003E00AA"/>
    <w:rsid w:val="003E0132"/>
    <w:rsid w:val="003E022C"/>
    <w:rsid w:val="003E0890"/>
    <w:rsid w:val="003E0A96"/>
    <w:rsid w:val="003E0AB0"/>
    <w:rsid w:val="003E0F70"/>
    <w:rsid w:val="003E1277"/>
    <w:rsid w:val="003E1445"/>
    <w:rsid w:val="003E16C1"/>
    <w:rsid w:val="003E1894"/>
    <w:rsid w:val="003E18E1"/>
    <w:rsid w:val="003E223C"/>
    <w:rsid w:val="003E25D3"/>
    <w:rsid w:val="003E3025"/>
    <w:rsid w:val="003E32F6"/>
    <w:rsid w:val="003E3733"/>
    <w:rsid w:val="003E394D"/>
    <w:rsid w:val="003E3A4B"/>
    <w:rsid w:val="003E3D21"/>
    <w:rsid w:val="003E4173"/>
    <w:rsid w:val="003E52F2"/>
    <w:rsid w:val="003E572F"/>
    <w:rsid w:val="003E5934"/>
    <w:rsid w:val="003E5AF0"/>
    <w:rsid w:val="003E5C8E"/>
    <w:rsid w:val="003E5DE5"/>
    <w:rsid w:val="003E631C"/>
    <w:rsid w:val="003E6557"/>
    <w:rsid w:val="003E65E3"/>
    <w:rsid w:val="003E67CC"/>
    <w:rsid w:val="003E6E83"/>
    <w:rsid w:val="003E73E2"/>
    <w:rsid w:val="003E79E3"/>
    <w:rsid w:val="003E7D58"/>
    <w:rsid w:val="003F0040"/>
    <w:rsid w:val="003F0297"/>
    <w:rsid w:val="003F04D7"/>
    <w:rsid w:val="003F0783"/>
    <w:rsid w:val="003F0871"/>
    <w:rsid w:val="003F0EBD"/>
    <w:rsid w:val="003F0F30"/>
    <w:rsid w:val="003F1397"/>
    <w:rsid w:val="003F1485"/>
    <w:rsid w:val="003F1BDB"/>
    <w:rsid w:val="003F267B"/>
    <w:rsid w:val="003F27D5"/>
    <w:rsid w:val="003F2F59"/>
    <w:rsid w:val="003F3083"/>
    <w:rsid w:val="003F309D"/>
    <w:rsid w:val="003F31E7"/>
    <w:rsid w:val="003F31F0"/>
    <w:rsid w:val="003F337F"/>
    <w:rsid w:val="003F3A4E"/>
    <w:rsid w:val="003F3A7D"/>
    <w:rsid w:val="003F3B4E"/>
    <w:rsid w:val="003F3E20"/>
    <w:rsid w:val="003F42C8"/>
    <w:rsid w:val="003F48EC"/>
    <w:rsid w:val="003F491D"/>
    <w:rsid w:val="003F4A68"/>
    <w:rsid w:val="003F4CF1"/>
    <w:rsid w:val="003F52CA"/>
    <w:rsid w:val="003F52F6"/>
    <w:rsid w:val="003F55B4"/>
    <w:rsid w:val="003F57F7"/>
    <w:rsid w:val="003F5819"/>
    <w:rsid w:val="003F63AC"/>
    <w:rsid w:val="003F6714"/>
    <w:rsid w:val="003F694E"/>
    <w:rsid w:val="003F6CB9"/>
    <w:rsid w:val="003F6F85"/>
    <w:rsid w:val="003F707B"/>
    <w:rsid w:val="003F7119"/>
    <w:rsid w:val="003F7ED1"/>
    <w:rsid w:val="003F7FEB"/>
    <w:rsid w:val="00400542"/>
    <w:rsid w:val="00400876"/>
    <w:rsid w:val="004009E7"/>
    <w:rsid w:val="004015C4"/>
    <w:rsid w:val="004018E9"/>
    <w:rsid w:val="00401FDB"/>
    <w:rsid w:val="00402468"/>
    <w:rsid w:val="004024A7"/>
    <w:rsid w:val="00402A4E"/>
    <w:rsid w:val="00402B2C"/>
    <w:rsid w:val="00402CB3"/>
    <w:rsid w:val="00402CB7"/>
    <w:rsid w:val="00402DF4"/>
    <w:rsid w:val="0040309F"/>
    <w:rsid w:val="004032F9"/>
    <w:rsid w:val="0040332C"/>
    <w:rsid w:val="00403F39"/>
    <w:rsid w:val="00404589"/>
    <w:rsid w:val="0040465C"/>
    <w:rsid w:val="004048B0"/>
    <w:rsid w:val="004051C6"/>
    <w:rsid w:val="004063F3"/>
    <w:rsid w:val="004064FD"/>
    <w:rsid w:val="004065A8"/>
    <w:rsid w:val="0040696E"/>
    <w:rsid w:val="00406D92"/>
    <w:rsid w:val="004071B3"/>
    <w:rsid w:val="004071D4"/>
    <w:rsid w:val="0040765E"/>
    <w:rsid w:val="00407887"/>
    <w:rsid w:val="004078B6"/>
    <w:rsid w:val="00407EAF"/>
    <w:rsid w:val="00407F1F"/>
    <w:rsid w:val="00410238"/>
    <w:rsid w:val="004105FC"/>
    <w:rsid w:val="0041086B"/>
    <w:rsid w:val="00410FD7"/>
    <w:rsid w:val="004117F7"/>
    <w:rsid w:val="004118CC"/>
    <w:rsid w:val="00412AC1"/>
    <w:rsid w:val="00412C0D"/>
    <w:rsid w:val="0041309D"/>
    <w:rsid w:val="00413235"/>
    <w:rsid w:val="004132A4"/>
    <w:rsid w:val="0041356A"/>
    <w:rsid w:val="0041364C"/>
    <w:rsid w:val="00413953"/>
    <w:rsid w:val="004149B3"/>
    <w:rsid w:val="00414DD4"/>
    <w:rsid w:val="00414F79"/>
    <w:rsid w:val="004151C1"/>
    <w:rsid w:val="004152C2"/>
    <w:rsid w:val="004152E0"/>
    <w:rsid w:val="004153BF"/>
    <w:rsid w:val="00415480"/>
    <w:rsid w:val="00415489"/>
    <w:rsid w:val="00416266"/>
    <w:rsid w:val="0041680A"/>
    <w:rsid w:val="00416A69"/>
    <w:rsid w:val="00417324"/>
    <w:rsid w:val="0041762D"/>
    <w:rsid w:val="004206C2"/>
    <w:rsid w:val="004209D0"/>
    <w:rsid w:val="00420B54"/>
    <w:rsid w:val="00420B7A"/>
    <w:rsid w:val="0042152D"/>
    <w:rsid w:val="00421821"/>
    <w:rsid w:val="004220EA"/>
    <w:rsid w:val="004222C5"/>
    <w:rsid w:val="0042250E"/>
    <w:rsid w:val="0042296F"/>
    <w:rsid w:val="004234DD"/>
    <w:rsid w:val="004236EF"/>
    <w:rsid w:val="0042392C"/>
    <w:rsid w:val="00423C1D"/>
    <w:rsid w:val="00423FCB"/>
    <w:rsid w:val="00424332"/>
    <w:rsid w:val="004250AE"/>
    <w:rsid w:val="004255FE"/>
    <w:rsid w:val="004257F2"/>
    <w:rsid w:val="00425876"/>
    <w:rsid w:val="004259EE"/>
    <w:rsid w:val="004263F4"/>
    <w:rsid w:val="0042644D"/>
    <w:rsid w:val="00427638"/>
    <w:rsid w:val="00427D10"/>
    <w:rsid w:val="00427F0A"/>
    <w:rsid w:val="00427F3C"/>
    <w:rsid w:val="00430661"/>
    <w:rsid w:val="004308B1"/>
    <w:rsid w:val="00430CCB"/>
    <w:rsid w:val="0043155B"/>
    <w:rsid w:val="00431667"/>
    <w:rsid w:val="00431F12"/>
    <w:rsid w:val="004322CE"/>
    <w:rsid w:val="0043282A"/>
    <w:rsid w:val="00432BDB"/>
    <w:rsid w:val="00432CC1"/>
    <w:rsid w:val="00433CE3"/>
    <w:rsid w:val="004345FC"/>
    <w:rsid w:val="00434655"/>
    <w:rsid w:val="00434F9A"/>
    <w:rsid w:val="00435660"/>
    <w:rsid w:val="00435BCB"/>
    <w:rsid w:val="004364BD"/>
    <w:rsid w:val="00436611"/>
    <w:rsid w:val="004366A5"/>
    <w:rsid w:val="00436768"/>
    <w:rsid w:val="004367AC"/>
    <w:rsid w:val="004368D2"/>
    <w:rsid w:val="00436F62"/>
    <w:rsid w:val="0043746B"/>
    <w:rsid w:val="004375B8"/>
    <w:rsid w:val="004376C7"/>
    <w:rsid w:val="00437942"/>
    <w:rsid w:val="00437B5D"/>
    <w:rsid w:val="00437BCE"/>
    <w:rsid w:val="00440141"/>
    <w:rsid w:val="004402EE"/>
    <w:rsid w:val="00440545"/>
    <w:rsid w:val="0044090D"/>
    <w:rsid w:val="00440933"/>
    <w:rsid w:val="00440B3C"/>
    <w:rsid w:val="00440C75"/>
    <w:rsid w:val="00440D68"/>
    <w:rsid w:val="004411BD"/>
    <w:rsid w:val="004418B5"/>
    <w:rsid w:val="004418C0"/>
    <w:rsid w:val="00441A9D"/>
    <w:rsid w:val="00441DA6"/>
    <w:rsid w:val="004425EB"/>
    <w:rsid w:val="004427D7"/>
    <w:rsid w:val="0044283D"/>
    <w:rsid w:val="00442AB8"/>
    <w:rsid w:val="00442BFA"/>
    <w:rsid w:val="0044353E"/>
    <w:rsid w:val="004436A8"/>
    <w:rsid w:val="00443826"/>
    <w:rsid w:val="004438DC"/>
    <w:rsid w:val="0044404E"/>
    <w:rsid w:val="0044425F"/>
    <w:rsid w:val="004446CB"/>
    <w:rsid w:val="00444B51"/>
    <w:rsid w:val="00444D42"/>
    <w:rsid w:val="00444F16"/>
    <w:rsid w:val="00444FAD"/>
    <w:rsid w:val="00445578"/>
    <w:rsid w:val="00445B4A"/>
    <w:rsid w:val="00445FD8"/>
    <w:rsid w:val="004466C3"/>
    <w:rsid w:val="004466EF"/>
    <w:rsid w:val="00446DF9"/>
    <w:rsid w:val="00446ED4"/>
    <w:rsid w:val="00447379"/>
    <w:rsid w:val="0044761B"/>
    <w:rsid w:val="00447964"/>
    <w:rsid w:val="00447AC5"/>
    <w:rsid w:val="00450170"/>
    <w:rsid w:val="0045041B"/>
    <w:rsid w:val="00450DDA"/>
    <w:rsid w:val="00451062"/>
    <w:rsid w:val="00451075"/>
    <w:rsid w:val="00451457"/>
    <w:rsid w:val="00451656"/>
    <w:rsid w:val="004516ED"/>
    <w:rsid w:val="00451E72"/>
    <w:rsid w:val="00451F42"/>
    <w:rsid w:val="004524F9"/>
    <w:rsid w:val="00453049"/>
    <w:rsid w:val="00453085"/>
    <w:rsid w:val="00454203"/>
    <w:rsid w:val="004542AF"/>
    <w:rsid w:val="004543C7"/>
    <w:rsid w:val="00454E66"/>
    <w:rsid w:val="004550E2"/>
    <w:rsid w:val="00455159"/>
    <w:rsid w:val="00455256"/>
    <w:rsid w:val="004554C0"/>
    <w:rsid w:val="0045598C"/>
    <w:rsid w:val="00455AA8"/>
    <w:rsid w:val="00455BC2"/>
    <w:rsid w:val="0045601C"/>
    <w:rsid w:val="00456155"/>
    <w:rsid w:val="00457765"/>
    <w:rsid w:val="00457C08"/>
    <w:rsid w:val="0046041F"/>
    <w:rsid w:val="004606F7"/>
    <w:rsid w:val="004607B2"/>
    <w:rsid w:val="00460A03"/>
    <w:rsid w:val="00460F49"/>
    <w:rsid w:val="0046105B"/>
    <w:rsid w:val="00461268"/>
    <w:rsid w:val="00461583"/>
    <w:rsid w:val="0046175F"/>
    <w:rsid w:val="00461ADC"/>
    <w:rsid w:val="0046218A"/>
    <w:rsid w:val="00462427"/>
    <w:rsid w:val="004624B4"/>
    <w:rsid w:val="00462515"/>
    <w:rsid w:val="004625FE"/>
    <w:rsid w:val="00462FFC"/>
    <w:rsid w:val="004632EB"/>
    <w:rsid w:val="0046335F"/>
    <w:rsid w:val="00463999"/>
    <w:rsid w:val="00463D4A"/>
    <w:rsid w:val="00463DAF"/>
    <w:rsid w:val="00464234"/>
    <w:rsid w:val="00464491"/>
    <w:rsid w:val="004644A7"/>
    <w:rsid w:val="00464620"/>
    <w:rsid w:val="00464B8C"/>
    <w:rsid w:val="00464D99"/>
    <w:rsid w:val="0046545C"/>
    <w:rsid w:val="00466BAC"/>
    <w:rsid w:val="0046723E"/>
    <w:rsid w:val="0046736C"/>
    <w:rsid w:val="004678E6"/>
    <w:rsid w:val="00467958"/>
    <w:rsid w:val="00467BF9"/>
    <w:rsid w:val="00467BFE"/>
    <w:rsid w:val="00467FF2"/>
    <w:rsid w:val="00470171"/>
    <w:rsid w:val="00470943"/>
    <w:rsid w:val="00470E5B"/>
    <w:rsid w:val="0047119E"/>
    <w:rsid w:val="00471743"/>
    <w:rsid w:val="00472307"/>
    <w:rsid w:val="00472737"/>
    <w:rsid w:val="00472D3A"/>
    <w:rsid w:val="004740A5"/>
    <w:rsid w:val="004741AD"/>
    <w:rsid w:val="00474A1C"/>
    <w:rsid w:val="0047535C"/>
    <w:rsid w:val="00475668"/>
    <w:rsid w:val="004757B6"/>
    <w:rsid w:val="00475C95"/>
    <w:rsid w:val="00475F94"/>
    <w:rsid w:val="00476747"/>
    <w:rsid w:val="00477108"/>
    <w:rsid w:val="004772B9"/>
    <w:rsid w:val="004773FB"/>
    <w:rsid w:val="00477C9C"/>
    <w:rsid w:val="00477F6D"/>
    <w:rsid w:val="004806F0"/>
    <w:rsid w:val="004807BD"/>
    <w:rsid w:val="0048089A"/>
    <w:rsid w:val="00480ADA"/>
    <w:rsid w:val="00481946"/>
    <w:rsid w:val="00481BF7"/>
    <w:rsid w:val="00482012"/>
    <w:rsid w:val="0048251C"/>
    <w:rsid w:val="00482F9C"/>
    <w:rsid w:val="004836B7"/>
    <w:rsid w:val="0048381A"/>
    <w:rsid w:val="004840B7"/>
    <w:rsid w:val="004842F7"/>
    <w:rsid w:val="004845CD"/>
    <w:rsid w:val="0048493A"/>
    <w:rsid w:val="004849A8"/>
    <w:rsid w:val="00484C59"/>
    <w:rsid w:val="004852BD"/>
    <w:rsid w:val="00485844"/>
    <w:rsid w:val="004858B9"/>
    <w:rsid w:val="00486314"/>
    <w:rsid w:val="00486539"/>
    <w:rsid w:val="004866D8"/>
    <w:rsid w:val="0048676B"/>
    <w:rsid w:val="00486996"/>
    <w:rsid w:val="00486B29"/>
    <w:rsid w:val="00486B90"/>
    <w:rsid w:val="00487636"/>
    <w:rsid w:val="0048781B"/>
    <w:rsid w:val="00490432"/>
    <w:rsid w:val="00490CAC"/>
    <w:rsid w:val="00490E44"/>
    <w:rsid w:val="0049119E"/>
    <w:rsid w:val="004914CB"/>
    <w:rsid w:val="00491725"/>
    <w:rsid w:val="00491DBA"/>
    <w:rsid w:val="00491E59"/>
    <w:rsid w:val="00492762"/>
    <w:rsid w:val="00492865"/>
    <w:rsid w:val="00492B23"/>
    <w:rsid w:val="00492BD3"/>
    <w:rsid w:val="00492D74"/>
    <w:rsid w:val="00492E3A"/>
    <w:rsid w:val="004930EF"/>
    <w:rsid w:val="0049345C"/>
    <w:rsid w:val="0049393D"/>
    <w:rsid w:val="00494365"/>
    <w:rsid w:val="00494C80"/>
    <w:rsid w:val="00495318"/>
    <w:rsid w:val="004959AF"/>
    <w:rsid w:val="00495D98"/>
    <w:rsid w:val="004966F8"/>
    <w:rsid w:val="0049693A"/>
    <w:rsid w:val="004969BD"/>
    <w:rsid w:val="00496CE1"/>
    <w:rsid w:val="00496D53"/>
    <w:rsid w:val="004971BE"/>
    <w:rsid w:val="00497216"/>
    <w:rsid w:val="004972AC"/>
    <w:rsid w:val="0049734D"/>
    <w:rsid w:val="00497750"/>
    <w:rsid w:val="004977E9"/>
    <w:rsid w:val="004978ED"/>
    <w:rsid w:val="004A0612"/>
    <w:rsid w:val="004A0877"/>
    <w:rsid w:val="004A0976"/>
    <w:rsid w:val="004A11A0"/>
    <w:rsid w:val="004A1772"/>
    <w:rsid w:val="004A1848"/>
    <w:rsid w:val="004A1D4D"/>
    <w:rsid w:val="004A2106"/>
    <w:rsid w:val="004A27E9"/>
    <w:rsid w:val="004A290A"/>
    <w:rsid w:val="004A2AAF"/>
    <w:rsid w:val="004A2FCE"/>
    <w:rsid w:val="004A3008"/>
    <w:rsid w:val="004A3075"/>
    <w:rsid w:val="004A3278"/>
    <w:rsid w:val="004A3DDE"/>
    <w:rsid w:val="004A4CA5"/>
    <w:rsid w:val="004A4EB4"/>
    <w:rsid w:val="004A5545"/>
    <w:rsid w:val="004A55F7"/>
    <w:rsid w:val="004A5792"/>
    <w:rsid w:val="004A74A6"/>
    <w:rsid w:val="004A77FF"/>
    <w:rsid w:val="004B02F2"/>
    <w:rsid w:val="004B0598"/>
    <w:rsid w:val="004B0635"/>
    <w:rsid w:val="004B0861"/>
    <w:rsid w:val="004B1699"/>
    <w:rsid w:val="004B1C16"/>
    <w:rsid w:val="004B1C36"/>
    <w:rsid w:val="004B2A09"/>
    <w:rsid w:val="004B2FC7"/>
    <w:rsid w:val="004B38E4"/>
    <w:rsid w:val="004B3AC5"/>
    <w:rsid w:val="004B493E"/>
    <w:rsid w:val="004B5206"/>
    <w:rsid w:val="004B5571"/>
    <w:rsid w:val="004B57C1"/>
    <w:rsid w:val="004B587C"/>
    <w:rsid w:val="004B5B4D"/>
    <w:rsid w:val="004B60D4"/>
    <w:rsid w:val="004B6CC2"/>
    <w:rsid w:val="004B7263"/>
    <w:rsid w:val="004B74F7"/>
    <w:rsid w:val="004B780B"/>
    <w:rsid w:val="004B79E3"/>
    <w:rsid w:val="004B7D94"/>
    <w:rsid w:val="004C0116"/>
    <w:rsid w:val="004C0B32"/>
    <w:rsid w:val="004C137B"/>
    <w:rsid w:val="004C1503"/>
    <w:rsid w:val="004C188E"/>
    <w:rsid w:val="004C19AD"/>
    <w:rsid w:val="004C1A01"/>
    <w:rsid w:val="004C1AD6"/>
    <w:rsid w:val="004C1BE4"/>
    <w:rsid w:val="004C1F43"/>
    <w:rsid w:val="004C2311"/>
    <w:rsid w:val="004C270A"/>
    <w:rsid w:val="004C2A1E"/>
    <w:rsid w:val="004C2B59"/>
    <w:rsid w:val="004C2D6B"/>
    <w:rsid w:val="004C3124"/>
    <w:rsid w:val="004C32CC"/>
    <w:rsid w:val="004C3616"/>
    <w:rsid w:val="004C4064"/>
    <w:rsid w:val="004C4071"/>
    <w:rsid w:val="004C431E"/>
    <w:rsid w:val="004C43EC"/>
    <w:rsid w:val="004C483B"/>
    <w:rsid w:val="004C487D"/>
    <w:rsid w:val="004C4B0A"/>
    <w:rsid w:val="004C4B15"/>
    <w:rsid w:val="004C5372"/>
    <w:rsid w:val="004C59A2"/>
    <w:rsid w:val="004C5E7A"/>
    <w:rsid w:val="004C6B35"/>
    <w:rsid w:val="004C744C"/>
    <w:rsid w:val="004C7851"/>
    <w:rsid w:val="004C79D0"/>
    <w:rsid w:val="004D02D1"/>
    <w:rsid w:val="004D09DF"/>
    <w:rsid w:val="004D0D1F"/>
    <w:rsid w:val="004D19A6"/>
    <w:rsid w:val="004D19C7"/>
    <w:rsid w:val="004D21C2"/>
    <w:rsid w:val="004D2290"/>
    <w:rsid w:val="004D29F9"/>
    <w:rsid w:val="004D2E9C"/>
    <w:rsid w:val="004D32D4"/>
    <w:rsid w:val="004D3925"/>
    <w:rsid w:val="004D3961"/>
    <w:rsid w:val="004D40C6"/>
    <w:rsid w:val="004D42B4"/>
    <w:rsid w:val="004D432A"/>
    <w:rsid w:val="004D5C58"/>
    <w:rsid w:val="004D6B38"/>
    <w:rsid w:val="004D6BE4"/>
    <w:rsid w:val="004D6C91"/>
    <w:rsid w:val="004D73AD"/>
    <w:rsid w:val="004D75C6"/>
    <w:rsid w:val="004D7A29"/>
    <w:rsid w:val="004E068C"/>
    <w:rsid w:val="004E072B"/>
    <w:rsid w:val="004E1049"/>
    <w:rsid w:val="004E121B"/>
    <w:rsid w:val="004E1368"/>
    <w:rsid w:val="004E199B"/>
    <w:rsid w:val="004E1CD1"/>
    <w:rsid w:val="004E1D05"/>
    <w:rsid w:val="004E1F21"/>
    <w:rsid w:val="004E2AE0"/>
    <w:rsid w:val="004E33D4"/>
    <w:rsid w:val="004E34D1"/>
    <w:rsid w:val="004E35AE"/>
    <w:rsid w:val="004E35C1"/>
    <w:rsid w:val="004E3748"/>
    <w:rsid w:val="004E3770"/>
    <w:rsid w:val="004E3797"/>
    <w:rsid w:val="004E37B2"/>
    <w:rsid w:val="004E3854"/>
    <w:rsid w:val="004E3A3C"/>
    <w:rsid w:val="004E3A6B"/>
    <w:rsid w:val="004E3C88"/>
    <w:rsid w:val="004E439C"/>
    <w:rsid w:val="004E4A32"/>
    <w:rsid w:val="004E4C69"/>
    <w:rsid w:val="004E4C92"/>
    <w:rsid w:val="004E4CF1"/>
    <w:rsid w:val="004E4DF3"/>
    <w:rsid w:val="004E54FE"/>
    <w:rsid w:val="004E6256"/>
    <w:rsid w:val="004E6A1F"/>
    <w:rsid w:val="004E6CA7"/>
    <w:rsid w:val="004E75E5"/>
    <w:rsid w:val="004E7804"/>
    <w:rsid w:val="004E7CAD"/>
    <w:rsid w:val="004F02DC"/>
    <w:rsid w:val="004F091C"/>
    <w:rsid w:val="004F0C51"/>
    <w:rsid w:val="004F0C7C"/>
    <w:rsid w:val="004F0D8B"/>
    <w:rsid w:val="004F0DF4"/>
    <w:rsid w:val="004F0E18"/>
    <w:rsid w:val="004F1035"/>
    <w:rsid w:val="004F10C3"/>
    <w:rsid w:val="004F17A4"/>
    <w:rsid w:val="004F2145"/>
    <w:rsid w:val="004F243E"/>
    <w:rsid w:val="004F2798"/>
    <w:rsid w:val="004F3774"/>
    <w:rsid w:val="004F38E5"/>
    <w:rsid w:val="004F427F"/>
    <w:rsid w:val="004F42AC"/>
    <w:rsid w:val="004F44B0"/>
    <w:rsid w:val="004F4F8D"/>
    <w:rsid w:val="004F520C"/>
    <w:rsid w:val="004F62EF"/>
    <w:rsid w:val="004F6A4D"/>
    <w:rsid w:val="004F6E20"/>
    <w:rsid w:val="004F6F0B"/>
    <w:rsid w:val="004F7567"/>
    <w:rsid w:val="004F78A0"/>
    <w:rsid w:val="004F7AF9"/>
    <w:rsid w:val="004F7B93"/>
    <w:rsid w:val="004F7BAD"/>
    <w:rsid w:val="004F7BF1"/>
    <w:rsid w:val="00500993"/>
    <w:rsid w:val="0050101A"/>
    <w:rsid w:val="00501093"/>
    <w:rsid w:val="00501580"/>
    <w:rsid w:val="005015D6"/>
    <w:rsid w:val="00502723"/>
    <w:rsid w:val="005027B4"/>
    <w:rsid w:val="00503A62"/>
    <w:rsid w:val="00503B72"/>
    <w:rsid w:val="00503FCC"/>
    <w:rsid w:val="005040B9"/>
    <w:rsid w:val="00504125"/>
    <w:rsid w:val="005042AD"/>
    <w:rsid w:val="0050474A"/>
    <w:rsid w:val="00504B78"/>
    <w:rsid w:val="00504F44"/>
    <w:rsid w:val="0050584E"/>
    <w:rsid w:val="00506065"/>
    <w:rsid w:val="00506273"/>
    <w:rsid w:val="0050637A"/>
    <w:rsid w:val="0050662F"/>
    <w:rsid w:val="0050680F"/>
    <w:rsid w:val="00506ABA"/>
    <w:rsid w:val="0050708C"/>
    <w:rsid w:val="0050708E"/>
    <w:rsid w:val="00507101"/>
    <w:rsid w:val="00507374"/>
    <w:rsid w:val="005074D1"/>
    <w:rsid w:val="00507542"/>
    <w:rsid w:val="0051004A"/>
    <w:rsid w:val="00510397"/>
    <w:rsid w:val="00510822"/>
    <w:rsid w:val="00510D7D"/>
    <w:rsid w:val="00510F37"/>
    <w:rsid w:val="0051174A"/>
    <w:rsid w:val="005118D4"/>
    <w:rsid w:val="00511941"/>
    <w:rsid w:val="00511C08"/>
    <w:rsid w:val="005120B9"/>
    <w:rsid w:val="00512724"/>
    <w:rsid w:val="00512B72"/>
    <w:rsid w:val="00512C5D"/>
    <w:rsid w:val="00512C91"/>
    <w:rsid w:val="00512F0A"/>
    <w:rsid w:val="00514130"/>
    <w:rsid w:val="00514A0C"/>
    <w:rsid w:val="00514EE5"/>
    <w:rsid w:val="0051502E"/>
    <w:rsid w:val="005150E2"/>
    <w:rsid w:val="00515614"/>
    <w:rsid w:val="005158AC"/>
    <w:rsid w:val="00515E5A"/>
    <w:rsid w:val="00515E66"/>
    <w:rsid w:val="00515F32"/>
    <w:rsid w:val="0051640C"/>
    <w:rsid w:val="00516795"/>
    <w:rsid w:val="00516852"/>
    <w:rsid w:val="00516B0F"/>
    <w:rsid w:val="00516BD1"/>
    <w:rsid w:val="00516CAD"/>
    <w:rsid w:val="00517A1F"/>
    <w:rsid w:val="00520272"/>
    <w:rsid w:val="00520A2E"/>
    <w:rsid w:val="00521101"/>
    <w:rsid w:val="00521297"/>
    <w:rsid w:val="0052171C"/>
    <w:rsid w:val="00521CA0"/>
    <w:rsid w:val="00522A3F"/>
    <w:rsid w:val="00523056"/>
    <w:rsid w:val="00523210"/>
    <w:rsid w:val="00523297"/>
    <w:rsid w:val="005233A2"/>
    <w:rsid w:val="0052392C"/>
    <w:rsid w:val="00523FB8"/>
    <w:rsid w:val="00524414"/>
    <w:rsid w:val="0052445A"/>
    <w:rsid w:val="0052488B"/>
    <w:rsid w:val="00524D19"/>
    <w:rsid w:val="00524E74"/>
    <w:rsid w:val="00525A9B"/>
    <w:rsid w:val="00525CF6"/>
    <w:rsid w:val="00525E2C"/>
    <w:rsid w:val="00526356"/>
    <w:rsid w:val="00526D6D"/>
    <w:rsid w:val="0052721F"/>
    <w:rsid w:val="0052732B"/>
    <w:rsid w:val="00527B39"/>
    <w:rsid w:val="00530190"/>
    <w:rsid w:val="00530325"/>
    <w:rsid w:val="005303C6"/>
    <w:rsid w:val="00530B88"/>
    <w:rsid w:val="00530C25"/>
    <w:rsid w:val="00531923"/>
    <w:rsid w:val="0053197C"/>
    <w:rsid w:val="005319B1"/>
    <w:rsid w:val="00531AD2"/>
    <w:rsid w:val="00532492"/>
    <w:rsid w:val="005325BC"/>
    <w:rsid w:val="00532B88"/>
    <w:rsid w:val="00532D4F"/>
    <w:rsid w:val="005330C6"/>
    <w:rsid w:val="005333C7"/>
    <w:rsid w:val="00533A01"/>
    <w:rsid w:val="00533D4F"/>
    <w:rsid w:val="0053407C"/>
    <w:rsid w:val="00534161"/>
    <w:rsid w:val="00534889"/>
    <w:rsid w:val="00534EDA"/>
    <w:rsid w:val="00534F2B"/>
    <w:rsid w:val="0053564D"/>
    <w:rsid w:val="005356F9"/>
    <w:rsid w:val="00535856"/>
    <w:rsid w:val="00536433"/>
    <w:rsid w:val="005365C0"/>
    <w:rsid w:val="005370EF"/>
    <w:rsid w:val="005373E7"/>
    <w:rsid w:val="005411DD"/>
    <w:rsid w:val="0054144A"/>
    <w:rsid w:val="00541ED1"/>
    <w:rsid w:val="005429B1"/>
    <w:rsid w:val="00542F8B"/>
    <w:rsid w:val="005431C2"/>
    <w:rsid w:val="005436DE"/>
    <w:rsid w:val="00543713"/>
    <w:rsid w:val="0054371E"/>
    <w:rsid w:val="00543BA1"/>
    <w:rsid w:val="00543C31"/>
    <w:rsid w:val="005442A2"/>
    <w:rsid w:val="0054477B"/>
    <w:rsid w:val="00544E9B"/>
    <w:rsid w:val="0054571F"/>
    <w:rsid w:val="005457F0"/>
    <w:rsid w:val="00545EEB"/>
    <w:rsid w:val="00545F8B"/>
    <w:rsid w:val="00545FAE"/>
    <w:rsid w:val="00546006"/>
    <w:rsid w:val="00547999"/>
    <w:rsid w:val="00547E7C"/>
    <w:rsid w:val="00547F7D"/>
    <w:rsid w:val="005508C1"/>
    <w:rsid w:val="005509D1"/>
    <w:rsid w:val="00551004"/>
    <w:rsid w:val="00551ADB"/>
    <w:rsid w:val="0055227B"/>
    <w:rsid w:val="005522EC"/>
    <w:rsid w:val="005525A9"/>
    <w:rsid w:val="00552666"/>
    <w:rsid w:val="0055285C"/>
    <w:rsid w:val="00552CC6"/>
    <w:rsid w:val="00552F17"/>
    <w:rsid w:val="00553650"/>
    <w:rsid w:val="005538AB"/>
    <w:rsid w:val="005539D3"/>
    <w:rsid w:val="0055416A"/>
    <w:rsid w:val="005547DB"/>
    <w:rsid w:val="005548E7"/>
    <w:rsid w:val="00555738"/>
    <w:rsid w:val="00555FAA"/>
    <w:rsid w:val="00556481"/>
    <w:rsid w:val="00556653"/>
    <w:rsid w:val="005566E2"/>
    <w:rsid w:val="00556BDE"/>
    <w:rsid w:val="00557276"/>
    <w:rsid w:val="00557BB6"/>
    <w:rsid w:val="00557C5F"/>
    <w:rsid w:val="005602BB"/>
    <w:rsid w:val="0056149A"/>
    <w:rsid w:val="005618EE"/>
    <w:rsid w:val="00561D57"/>
    <w:rsid w:val="00562F17"/>
    <w:rsid w:val="00563145"/>
    <w:rsid w:val="00563227"/>
    <w:rsid w:val="005642B3"/>
    <w:rsid w:val="005642DF"/>
    <w:rsid w:val="0056476C"/>
    <w:rsid w:val="005647A9"/>
    <w:rsid w:val="005648B7"/>
    <w:rsid w:val="00564FA5"/>
    <w:rsid w:val="005652FA"/>
    <w:rsid w:val="00565450"/>
    <w:rsid w:val="00565536"/>
    <w:rsid w:val="0056577F"/>
    <w:rsid w:val="0056594B"/>
    <w:rsid w:val="00565E99"/>
    <w:rsid w:val="00566CB8"/>
    <w:rsid w:val="00566D01"/>
    <w:rsid w:val="00566DC5"/>
    <w:rsid w:val="00566F3B"/>
    <w:rsid w:val="0056705C"/>
    <w:rsid w:val="00567E60"/>
    <w:rsid w:val="00570467"/>
    <w:rsid w:val="0057058A"/>
    <w:rsid w:val="00570710"/>
    <w:rsid w:val="00570AA7"/>
    <w:rsid w:val="00570C39"/>
    <w:rsid w:val="00570DB5"/>
    <w:rsid w:val="005715F8"/>
    <w:rsid w:val="00571989"/>
    <w:rsid w:val="00571BF7"/>
    <w:rsid w:val="00572018"/>
    <w:rsid w:val="005723C2"/>
    <w:rsid w:val="005725C3"/>
    <w:rsid w:val="00572AEA"/>
    <w:rsid w:val="00572C44"/>
    <w:rsid w:val="005731E7"/>
    <w:rsid w:val="00573769"/>
    <w:rsid w:val="00573782"/>
    <w:rsid w:val="0057412F"/>
    <w:rsid w:val="00574207"/>
    <w:rsid w:val="00574876"/>
    <w:rsid w:val="00575975"/>
    <w:rsid w:val="00575A2E"/>
    <w:rsid w:val="00575D29"/>
    <w:rsid w:val="0057691A"/>
    <w:rsid w:val="00576BEB"/>
    <w:rsid w:val="00576E48"/>
    <w:rsid w:val="0057710D"/>
    <w:rsid w:val="0057715C"/>
    <w:rsid w:val="005773A4"/>
    <w:rsid w:val="0057761E"/>
    <w:rsid w:val="005776F8"/>
    <w:rsid w:val="00577A9B"/>
    <w:rsid w:val="00577B3D"/>
    <w:rsid w:val="00577BA2"/>
    <w:rsid w:val="00577BF6"/>
    <w:rsid w:val="00577CFE"/>
    <w:rsid w:val="00580766"/>
    <w:rsid w:val="00580D6A"/>
    <w:rsid w:val="0058109E"/>
    <w:rsid w:val="005811E5"/>
    <w:rsid w:val="005814BF"/>
    <w:rsid w:val="0058199F"/>
    <w:rsid w:val="005820AF"/>
    <w:rsid w:val="0058239E"/>
    <w:rsid w:val="005824A7"/>
    <w:rsid w:val="00582615"/>
    <w:rsid w:val="005826E4"/>
    <w:rsid w:val="00582766"/>
    <w:rsid w:val="0058293E"/>
    <w:rsid w:val="0058296F"/>
    <w:rsid w:val="00582A38"/>
    <w:rsid w:val="00582A92"/>
    <w:rsid w:val="00582E50"/>
    <w:rsid w:val="00582EDB"/>
    <w:rsid w:val="00583A23"/>
    <w:rsid w:val="00583B41"/>
    <w:rsid w:val="00583CD3"/>
    <w:rsid w:val="005842EC"/>
    <w:rsid w:val="00584CD0"/>
    <w:rsid w:val="00584FFC"/>
    <w:rsid w:val="005856E7"/>
    <w:rsid w:val="005858A3"/>
    <w:rsid w:val="005866BA"/>
    <w:rsid w:val="0058694C"/>
    <w:rsid w:val="005869EC"/>
    <w:rsid w:val="00586BD4"/>
    <w:rsid w:val="00586E84"/>
    <w:rsid w:val="00586F64"/>
    <w:rsid w:val="0058743A"/>
    <w:rsid w:val="005876CC"/>
    <w:rsid w:val="0058775B"/>
    <w:rsid w:val="005878D4"/>
    <w:rsid w:val="005904E6"/>
    <w:rsid w:val="00590839"/>
    <w:rsid w:val="00590949"/>
    <w:rsid w:val="00590BD5"/>
    <w:rsid w:val="005911F2"/>
    <w:rsid w:val="0059132E"/>
    <w:rsid w:val="005913C9"/>
    <w:rsid w:val="005914E9"/>
    <w:rsid w:val="005917C1"/>
    <w:rsid w:val="005919CF"/>
    <w:rsid w:val="005933FB"/>
    <w:rsid w:val="00593EC1"/>
    <w:rsid w:val="0059402F"/>
    <w:rsid w:val="0059441B"/>
    <w:rsid w:val="0059467C"/>
    <w:rsid w:val="00594DA6"/>
    <w:rsid w:val="00595040"/>
    <w:rsid w:val="005953F8"/>
    <w:rsid w:val="00595A86"/>
    <w:rsid w:val="00595C32"/>
    <w:rsid w:val="00596205"/>
    <w:rsid w:val="005962B4"/>
    <w:rsid w:val="0059647D"/>
    <w:rsid w:val="00596D5D"/>
    <w:rsid w:val="00597102"/>
    <w:rsid w:val="0059730C"/>
    <w:rsid w:val="005A01BC"/>
    <w:rsid w:val="005A03F8"/>
    <w:rsid w:val="005A0690"/>
    <w:rsid w:val="005A1020"/>
    <w:rsid w:val="005A1F79"/>
    <w:rsid w:val="005A26B4"/>
    <w:rsid w:val="005A2E86"/>
    <w:rsid w:val="005A3B06"/>
    <w:rsid w:val="005A3B80"/>
    <w:rsid w:val="005A3C14"/>
    <w:rsid w:val="005A3C2E"/>
    <w:rsid w:val="005A3F8A"/>
    <w:rsid w:val="005A3FB8"/>
    <w:rsid w:val="005A521E"/>
    <w:rsid w:val="005A5AF4"/>
    <w:rsid w:val="005A680B"/>
    <w:rsid w:val="005A6A47"/>
    <w:rsid w:val="005A6CDB"/>
    <w:rsid w:val="005A6F12"/>
    <w:rsid w:val="005A76F5"/>
    <w:rsid w:val="005A77AA"/>
    <w:rsid w:val="005A7939"/>
    <w:rsid w:val="005A79B3"/>
    <w:rsid w:val="005B0114"/>
    <w:rsid w:val="005B2D54"/>
    <w:rsid w:val="005B34F7"/>
    <w:rsid w:val="005B35E6"/>
    <w:rsid w:val="005B3A8A"/>
    <w:rsid w:val="005B3DC7"/>
    <w:rsid w:val="005B3E09"/>
    <w:rsid w:val="005B494E"/>
    <w:rsid w:val="005B4B58"/>
    <w:rsid w:val="005B52E8"/>
    <w:rsid w:val="005B5A0A"/>
    <w:rsid w:val="005B5F96"/>
    <w:rsid w:val="005B612C"/>
    <w:rsid w:val="005B62D7"/>
    <w:rsid w:val="005B6B35"/>
    <w:rsid w:val="005B7748"/>
    <w:rsid w:val="005B78C1"/>
    <w:rsid w:val="005B794C"/>
    <w:rsid w:val="005B7EC9"/>
    <w:rsid w:val="005C048F"/>
    <w:rsid w:val="005C093A"/>
    <w:rsid w:val="005C12FE"/>
    <w:rsid w:val="005C141D"/>
    <w:rsid w:val="005C18AD"/>
    <w:rsid w:val="005C18C8"/>
    <w:rsid w:val="005C19D7"/>
    <w:rsid w:val="005C1A22"/>
    <w:rsid w:val="005C1FCE"/>
    <w:rsid w:val="005C205D"/>
    <w:rsid w:val="005C2460"/>
    <w:rsid w:val="005C2931"/>
    <w:rsid w:val="005C2B15"/>
    <w:rsid w:val="005C2E11"/>
    <w:rsid w:val="005C2E57"/>
    <w:rsid w:val="005C368B"/>
    <w:rsid w:val="005C36C9"/>
    <w:rsid w:val="005C3C78"/>
    <w:rsid w:val="005C425E"/>
    <w:rsid w:val="005C46A8"/>
    <w:rsid w:val="005C48A3"/>
    <w:rsid w:val="005C4ACF"/>
    <w:rsid w:val="005C4E6F"/>
    <w:rsid w:val="005C4FD4"/>
    <w:rsid w:val="005C57EB"/>
    <w:rsid w:val="005C5BF2"/>
    <w:rsid w:val="005C60D8"/>
    <w:rsid w:val="005C6A2E"/>
    <w:rsid w:val="005C6DAC"/>
    <w:rsid w:val="005C73BA"/>
    <w:rsid w:val="005C7DAA"/>
    <w:rsid w:val="005C7FAF"/>
    <w:rsid w:val="005D0415"/>
    <w:rsid w:val="005D0DDF"/>
    <w:rsid w:val="005D1296"/>
    <w:rsid w:val="005D1CAB"/>
    <w:rsid w:val="005D1D59"/>
    <w:rsid w:val="005D1E33"/>
    <w:rsid w:val="005D215F"/>
    <w:rsid w:val="005D24BD"/>
    <w:rsid w:val="005D24C2"/>
    <w:rsid w:val="005D269E"/>
    <w:rsid w:val="005D2B55"/>
    <w:rsid w:val="005D2CCD"/>
    <w:rsid w:val="005D33AA"/>
    <w:rsid w:val="005D34B1"/>
    <w:rsid w:val="005D40B6"/>
    <w:rsid w:val="005D48AB"/>
    <w:rsid w:val="005D4D94"/>
    <w:rsid w:val="005D4DBE"/>
    <w:rsid w:val="005D4E33"/>
    <w:rsid w:val="005D4F98"/>
    <w:rsid w:val="005D4FE1"/>
    <w:rsid w:val="005D5717"/>
    <w:rsid w:val="005D58F4"/>
    <w:rsid w:val="005D59FA"/>
    <w:rsid w:val="005D5BE3"/>
    <w:rsid w:val="005D5F27"/>
    <w:rsid w:val="005D6A74"/>
    <w:rsid w:val="005D6DD0"/>
    <w:rsid w:val="005D6F39"/>
    <w:rsid w:val="005D71B2"/>
    <w:rsid w:val="005D7F23"/>
    <w:rsid w:val="005E01ED"/>
    <w:rsid w:val="005E036B"/>
    <w:rsid w:val="005E0377"/>
    <w:rsid w:val="005E079D"/>
    <w:rsid w:val="005E0A13"/>
    <w:rsid w:val="005E1AC6"/>
    <w:rsid w:val="005E1B01"/>
    <w:rsid w:val="005E1C48"/>
    <w:rsid w:val="005E1F3A"/>
    <w:rsid w:val="005E204A"/>
    <w:rsid w:val="005E2185"/>
    <w:rsid w:val="005E2291"/>
    <w:rsid w:val="005E23C9"/>
    <w:rsid w:val="005E2DC5"/>
    <w:rsid w:val="005E318F"/>
    <w:rsid w:val="005E3425"/>
    <w:rsid w:val="005E3B49"/>
    <w:rsid w:val="005E53BC"/>
    <w:rsid w:val="005E54B5"/>
    <w:rsid w:val="005E56E4"/>
    <w:rsid w:val="005E5C74"/>
    <w:rsid w:val="005E6004"/>
    <w:rsid w:val="005E71A3"/>
    <w:rsid w:val="005E728D"/>
    <w:rsid w:val="005E7423"/>
    <w:rsid w:val="005E75C8"/>
    <w:rsid w:val="005E7EA5"/>
    <w:rsid w:val="005F0796"/>
    <w:rsid w:val="005F08DF"/>
    <w:rsid w:val="005F0B98"/>
    <w:rsid w:val="005F0D97"/>
    <w:rsid w:val="005F1EBB"/>
    <w:rsid w:val="005F2374"/>
    <w:rsid w:val="005F2941"/>
    <w:rsid w:val="005F2FEA"/>
    <w:rsid w:val="005F31DF"/>
    <w:rsid w:val="005F3569"/>
    <w:rsid w:val="005F39A3"/>
    <w:rsid w:val="005F4A66"/>
    <w:rsid w:val="005F4AA5"/>
    <w:rsid w:val="005F4C78"/>
    <w:rsid w:val="005F557C"/>
    <w:rsid w:val="005F59B9"/>
    <w:rsid w:val="005F5CA0"/>
    <w:rsid w:val="005F687F"/>
    <w:rsid w:val="005F6B79"/>
    <w:rsid w:val="005F7661"/>
    <w:rsid w:val="005F7FD4"/>
    <w:rsid w:val="006000ED"/>
    <w:rsid w:val="00600103"/>
    <w:rsid w:val="006001B3"/>
    <w:rsid w:val="0060049E"/>
    <w:rsid w:val="00600699"/>
    <w:rsid w:val="006009E8"/>
    <w:rsid w:val="00600B44"/>
    <w:rsid w:val="006011EF"/>
    <w:rsid w:val="00601246"/>
    <w:rsid w:val="00601A79"/>
    <w:rsid w:val="00601AE2"/>
    <w:rsid w:val="00601C79"/>
    <w:rsid w:val="00601DC3"/>
    <w:rsid w:val="00601E5E"/>
    <w:rsid w:val="0060212A"/>
    <w:rsid w:val="00602570"/>
    <w:rsid w:val="00602E36"/>
    <w:rsid w:val="006036C6"/>
    <w:rsid w:val="00603723"/>
    <w:rsid w:val="006037A0"/>
    <w:rsid w:val="00603A06"/>
    <w:rsid w:val="00604507"/>
    <w:rsid w:val="00604C78"/>
    <w:rsid w:val="006061B6"/>
    <w:rsid w:val="00606300"/>
    <w:rsid w:val="0060657E"/>
    <w:rsid w:val="006066CD"/>
    <w:rsid w:val="00607490"/>
    <w:rsid w:val="00607539"/>
    <w:rsid w:val="006078F7"/>
    <w:rsid w:val="0060797D"/>
    <w:rsid w:val="006101E5"/>
    <w:rsid w:val="0061020D"/>
    <w:rsid w:val="0061081B"/>
    <w:rsid w:val="00610B8E"/>
    <w:rsid w:val="0061102D"/>
    <w:rsid w:val="00611186"/>
    <w:rsid w:val="006113D2"/>
    <w:rsid w:val="00611F26"/>
    <w:rsid w:val="00612139"/>
    <w:rsid w:val="006121BE"/>
    <w:rsid w:val="00612ADD"/>
    <w:rsid w:val="00612E4B"/>
    <w:rsid w:val="00612EC2"/>
    <w:rsid w:val="0061377C"/>
    <w:rsid w:val="00613913"/>
    <w:rsid w:val="00613EE4"/>
    <w:rsid w:val="00613EED"/>
    <w:rsid w:val="00614155"/>
    <w:rsid w:val="00614C74"/>
    <w:rsid w:val="00614E6F"/>
    <w:rsid w:val="006154E6"/>
    <w:rsid w:val="0061574C"/>
    <w:rsid w:val="00615A47"/>
    <w:rsid w:val="00615F32"/>
    <w:rsid w:val="006164D9"/>
    <w:rsid w:val="00616724"/>
    <w:rsid w:val="00616814"/>
    <w:rsid w:val="00616AAC"/>
    <w:rsid w:val="00617220"/>
    <w:rsid w:val="0061729D"/>
    <w:rsid w:val="006175B2"/>
    <w:rsid w:val="0061761B"/>
    <w:rsid w:val="00617B57"/>
    <w:rsid w:val="006200A0"/>
    <w:rsid w:val="00620ACC"/>
    <w:rsid w:val="00620B52"/>
    <w:rsid w:val="00620C3E"/>
    <w:rsid w:val="006211D5"/>
    <w:rsid w:val="00622339"/>
    <w:rsid w:val="006226CD"/>
    <w:rsid w:val="00622700"/>
    <w:rsid w:val="00622AF5"/>
    <w:rsid w:val="00622BEF"/>
    <w:rsid w:val="00622E74"/>
    <w:rsid w:val="00622EA9"/>
    <w:rsid w:val="00623154"/>
    <w:rsid w:val="0062317D"/>
    <w:rsid w:val="006232F4"/>
    <w:rsid w:val="00623A78"/>
    <w:rsid w:val="00623E73"/>
    <w:rsid w:val="00623F63"/>
    <w:rsid w:val="00624096"/>
    <w:rsid w:val="0062415F"/>
    <w:rsid w:val="00624281"/>
    <w:rsid w:val="006247A7"/>
    <w:rsid w:val="00624BDF"/>
    <w:rsid w:val="00624D23"/>
    <w:rsid w:val="00624F91"/>
    <w:rsid w:val="00625312"/>
    <w:rsid w:val="00625FAE"/>
    <w:rsid w:val="00626122"/>
    <w:rsid w:val="006262F0"/>
    <w:rsid w:val="0062669F"/>
    <w:rsid w:val="006269DF"/>
    <w:rsid w:val="0062747E"/>
    <w:rsid w:val="00627602"/>
    <w:rsid w:val="00627AEB"/>
    <w:rsid w:val="00627B91"/>
    <w:rsid w:val="00627EDF"/>
    <w:rsid w:val="006307F9"/>
    <w:rsid w:val="00630963"/>
    <w:rsid w:val="00630FBD"/>
    <w:rsid w:val="00631349"/>
    <w:rsid w:val="006313A5"/>
    <w:rsid w:val="00631405"/>
    <w:rsid w:val="0063172E"/>
    <w:rsid w:val="00631B53"/>
    <w:rsid w:val="00631DAB"/>
    <w:rsid w:val="00632879"/>
    <w:rsid w:val="00633A36"/>
    <w:rsid w:val="00633EAE"/>
    <w:rsid w:val="00634D40"/>
    <w:rsid w:val="006353E0"/>
    <w:rsid w:val="00635D87"/>
    <w:rsid w:val="00635E86"/>
    <w:rsid w:val="00635F79"/>
    <w:rsid w:val="00636415"/>
    <w:rsid w:val="00636730"/>
    <w:rsid w:val="0063737F"/>
    <w:rsid w:val="00637DC3"/>
    <w:rsid w:val="0064000A"/>
    <w:rsid w:val="00640088"/>
    <w:rsid w:val="00640C50"/>
    <w:rsid w:val="00640C6F"/>
    <w:rsid w:val="00641242"/>
    <w:rsid w:val="0064144C"/>
    <w:rsid w:val="006419AB"/>
    <w:rsid w:val="00641C1A"/>
    <w:rsid w:val="00641D2E"/>
    <w:rsid w:val="006422F4"/>
    <w:rsid w:val="006427A1"/>
    <w:rsid w:val="00642C27"/>
    <w:rsid w:val="00642C68"/>
    <w:rsid w:val="00642CA9"/>
    <w:rsid w:val="006430A7"/>
    <w:rsid w:val="0064340D"/>
    <w:rsid w:val="00643D89"/>
    <w:rsid w:val="00643EC6"/>
    <w:rsid w:val="00644139"/>
    <w:rsid w:val="00644460"/>
    <w:rsid w:val="00644774"/>
    <w:rsid w:val="006448A0"/>
    <w:rsid w:val="00644B96"/>
    <w:rsid w:val="0064501B"/>
    <w:rsid w:val="00645452"/>
    <w:rsid w:val="006456FF"/>
    <w:rsid w:val="00645988"/>
    <w:rsid w:val="00645A18"/>
    <w:rsid w:val="006468A3"/>
    <w:rsid w:val="006469AE"/>
    <w:rsid w:val="00647C8A"/>
    <w:rsid w:val="00650360"/>
    <w:rsid w:val="00650AE7"/>
    <w:rsid w:val="00651671"/>
    <w:rsid w:val="006518E5"/>
    <w:rsid w:val="0065190D"/>
    <w:rsid w:val="00651F4A"/>
    <w:rsid w:val="00652675"/>
    <w:rsid w:val="00652782"/>
    <w:rsid w:val="00652D1C"/>
    <w:rsid w:val="00652F0B"/>
    <w:rsid w:val="00653A3E"/>
    <w:rsid w:val="00653A58"/>
    <w:rsid w:val="00653CD7"/>
    <w:rsid w:val="006540B2"/>
    <w:rsid w:val="0065449F"/>
    <w:rsid w:val="0065460E"/>
    <w:rsid w:val="006547F8"/>
    <w:rsid w:val="00654D61"/>
    <w:rsid w:val="0065596B"/>
    <w:rsid w:val="006559D0"/>
    <w:rsid w:val="00655B6C"/>
    <w:rsid w:val="00655C91"/>
    <w:rsid w:val="006562BA"/>
    <w:rsid w:val="00656450"/>
    <w:rsid w:val="00656C2B"/>
    <w:rsid w:val="006571EE"/>
    <w:rsid w:val="0065728F"/>
    <w:rsid w:val="006579B3"/>
    <w:rsid w:val="00660ADE"/>
    <w:rsid w:val="00660B1C"/>
    <w:rsid w:val="00660BB6"/>
    <w:rsid w:val="006617D2"/>
    <w:rsid w:val="00661D84"/>
    <w:rsid w:val="00661F8E"/>
    <w:rsid w:val="006627C3"/>
    <w:rsid w:val="00662835"/>
    <w:rsid w:val="00662A52"/>
    <w:rsid w:val="00662CF5"/>
    <w:rsid w:val="00663035"/>
    <w:rsid w:val="006634D1"/>
    <w:rsid w:val="00663528"/>
    <w:rsid w:val="00663B6B"/>
    <w:rsid w:val="0066496E"/>
    <w:rsid w:val="00664DFF"/>
    <w:rsid w:val="00664E0F"/>
    <w:rsid w:val="00664FF5"/>
    <w:rsid w:val="00665431"/>
    <w:rsid w:val="006656C7"/>
    <w:rsid w:val="006658B9"/>
    <w:rsid w:val="006659A7"/>
    <w:rsid w:val="0066608A"/>
    <w:rsid w:val="006663B8"/>
    <w:rsid w:val="006665AF"/>
    <w:rsid w:val="00666B96"/>
    <w:rsid w:val="00667B89"/>
    <w:rsid w:val="00670253"/>
    <w:rsid w:val="00670643"/>
    <w:rsid w:val="0067088E"/>
    <w:rsid w:val="00670905"/>
    <w:rsid w:val="006709DE"/>
    <w:rsid w:val="00670A55"/>
    <w:rsid w:val="00670A7B"/>
    <w:rsid w:val="00671631"/>
    <w:rsid w:val="0067171F"/>
    <w:rsid w:val="00672033"/>
    <w:rsid w:val="006722BB"/>
    <w:rsid w:val="006726F3"/>
    <w:rsid w:val="00672826"/>
    <w:rsid w:val="006729CB"/>
    <w:rsid w:val="00672ABA"/>
    <w:rsid w:val="00672E97"/>
    <w:rsid w:val="00673334"/>
    <w:rsid w:val="0067344F"/>
    <w:rsid w:val="006737A6"/>
    <w:rsid w:val="0067450B"/>
    <w:rsid w:val="00674614"/>
    <w:rsid w:val="00674C55"/>
    <w:rsid w:val="00674FD5"/>
    <w:rsid w:val="00675036"/>
    <w:rsid w:val="006751D5"/>
    <w:rsid w:val="00675788"/>
    <w:rsid w:val="00675DA1"/>
    <w:rsid w:val="006761AE"/>
    <w:rsid w:val="0067653A"/>
    <w:rsid w:val="006766CC"/>
    <w:rsid w:val="00676AA3"/>
    <w:rsid w:val="00676D7E"/>
    <w:rsid w:val="006777C8"/>
    <w:rsid w:val="00677A6A"/>
    <w:rsid w:val="00677A97"/>
    <w:rsid w:val="00680465"/>
    <w:rsid w:val="00680583"/>
    <w:rsid w:val="00680747"/>
    <w:rsid w:val="00680869"/>
    <w:rsid w:val="00681535"/>
    <w:rsid w:val="0068208A"/>
    <w:rsid w:val="006822EF"/>
    <w:rsid w:val="006823AE"/>
    <w:rsid w:val="0068312E"/>
    <w:rsid w:val="0068395B"/>
    <w:rsid w:val="00683989"/>
    <w:rsid w:val="006845E4"/>
    <w:rsid w:val="0068497F"/>
    <w:rsid w:val="00684E03"/>
    <w:rsid w:val="0068543B"/>
    <w:rsid w:val="00685ABF"/>
    <w:rsid w:val="00685BDE"/>
    <w:rsid w:val="00685C8D"/>
    <w:rsid w:val="00685D7E"/>
    <w:rsid w:val="00686208"/>
    <w:rsid w:val="00686241"/>
    <w:rsid w:val="0068646D"/>
    <w:rsid w:val="006867BB"/>
    <w:rsid w:val="00686AC5"/>
    <w:rsid w:val="006871DC"/>
    <w:rsid w:val="006874DE"/>
    <w:rsid w:val="0068782E"/>
    <w:rsid w:val="00687AB8"/>
    <w:rsid w:val="00687DCA"/>
    <w:rsid w:val="00690109"/>
    <w:rsid w:val="00690133"/>
    <w:rsid w:val="006901C6"/>
    <w:rsid w:val="00690871"/>
    <w:rsid w:val="00690C13"/>
    <w:rsid w:val="00690F7C"/>
    <w:rsid w:val="006911E6"/>
    <w:rsid w:val="006913C8"/>
    <w:rsid w:val="0069158F"/>
    <w:rsid w:val="006915A6"/>
    <w:rsid w:val="006915DA"/>
    <w:rsid w:val="00691696"/>
    <w:rsid w:val="00691C96"/>
    <w:rsid w:val="00692597"/>
    <w:rsid w:val="00692AC1"/>
    <w:rsid w:val="0069308E"/>
    <w:rsid w:val="006931E1"/>
    <w:rsid w:val="0069366F"/>
    <w:rsid w:val="006939DB"/>
    <w:rsid w:val="00693CB7"/>
    <w:rsid w:val="006946E2"/>
    <w:rsid w:val="006949FD"/>
    <w:rsid w:val="00694F43"/>
    <w:rsid w:val="006950DA"/>
    <w:rsid w:val="00695247"/>
    <w:rsid w:val="006954E5"/>
    <w:rsid w:val="00695B2B"/>
    <w:rsid w:val="00696121"/>
    <w:rsid w:val="006961DF"/>
    <w:rsid w:val="00696929"/>
    <w:rsid w:val="00696C88"/>
    <w:rsid w:val="00696DF9"/>
    <w:rsid w:val="00697130"/>
    <w:rsid w:val="00697B1B"/>
    <w:rsid w:val="00697EC9"/>
    <w:rsid w:val="006A05EF"/>
    <w:rsid w:val="006A0A69"/>
    <w:rsid w:val="006A0C4A"/>
    <w:rsid w:val="006A0EC5"/>
    <w:rsid w:val="006A1552"/>
    <w:rsid w:val="006A15D5"/>
    <w:rsid w:val="006A16C5"/>
    <w:rsid w:val="006A190F"/>
    <w:rsid w:val="006A1A87"/>
    <w:rsid w:val="006A1D24"/>
    <w:rsid w:val="006A3438"/>
    <w:rsid w:val="006A4C7B"/>
    <w:rsid w:val="006A506E"/>
    <w:rsid w:val="006A54A3"/>
    <w:rsid w:val="006A56FA"/>
    <w:rsid w:val="006A6218"/>
    <w:rsid w:val="006A64FF"/>
    <w:rsid w:val="006A6999"/>
    <w:rsid w:val="006A6CB8"/>
    <w:rsid w:val="006A6F29"/>
    <w:rsid w:val="006A7082"/>
    <w:rsid w:val="006A786C"/>
    <w:rsid w:val="006A79FE"/>
    <w:rsid w:val="006A7C5F"/>
    <w:rsid w:val="006A7F78"/>
    <w:rsid w:val="006B0022"/>
    <w:rsid w:val="006B08BF"/>
    <w:rsid w:val="006B090D"/>
    <w:rsid w:val="006B0A50"/>
    <w:rsid w:val="006B0ADE"/>
    <w:rsid w:val="006B1570"/>
    <w:rsid w:val="006B1CC8"/>
    <w:rsid w:val="006B23FC"/>
    <w:rsid w:val="006B280E"/>
    <w:rsid w:val="006B2C8D"/>
    <w:rsid w:val="006B2DD8"/>
    <w:rsid w:val="006B30ED"/>
    <w:rsid w:val="006B32C5"/>
    <w:rsid w:val="006B3C26"/>
    <w:rsid w:val="006B3D2E"/>
    <w:rsid w:val="006B43DA"/>
    <w:rsid w:val="006B477E"/>
    <w:rsid w:val="006B4B26"/>
    <w:rsid w:val="006B4B5A"/>
    <w:rsid w:val="006B5395"/>
    <w:rsid w:val="006B6879"/>
    <w:rsid w:val="006B727D"/>
    <w:rsid w:val="006B781F"/>
    <w:rsid w:val="006B7AB3"/>
    <w:rsid w:val="006C028F"/>
    <w:rsid w:val="006C054C"/>
    <w:rsid w:val="006C06EB"/>
    <w:rsid w:val="006C0934"/>
    <w:rsid w:val="006C0DC9"/>
    <w:rsid w:val="006C1A68"/>
    <w:rsid w:val="006C1CE0"/>
    <w:rsid w:val="006C1F0B"/>
    <w:rsid w:val="006C25B4"/>
    <w:rsid w:val="006C41E3"/>
    <w:rsid w:val="006C454E"/>
    <w:rsid w:val="006C4610"/>
    <w:rsid w:val="006C4729"/>
    <w:rsid w:val="006C47D4"/>
    <w:rsid w:val="006C4AF1"/>
    <w:rsid w:val="006C52C1"/>
    <w:rsid w:val="006C52E7"/>
    <w:rsid w:val="006C5557"/>
    <w:rsid w:val="006C584C"/>
    <w:rsid w:val="006C6A35"/>
    <w:rsid w:val="006C6E1A"/>
    <w:rsid w:val="006C6F9C"/>
    <w:rsid w:val="006C7076"/>
    <w:rsid w:val="006C7122"/>
    <w:rsid w:val="006C7281"/>
    <w:rsid w:val="006C7484"/>
    <w:rsid w:val="006C7581"/>
    <w:rsid w:val="006C7815"/>
    <w:rsid w:val="006C7B3F"/>
    <w:rsid w:val="006C7F70"/>
    <w:rsid w:val="006D015D"/>
    <w:rsid w:val="006D0183"/>
    <w:rsid w:val="006D01AB"/>
    <w:rsid w:val="006D01B7"/>
    <w:rsid w:val="006D0899"/>
    <w:rsid w:val="006D0944"/>
    <w:rsid w:val="006D09B2"/>
    <w:rsid w:val="006D0C36"/>
    <w:rsid w:val="006D0D04"/>
    <w:rsid w:val="006D0EAD"/>
    <w:rsid w:val="006D1986"/>
    <w:rsid w:val="006D2223"/>
    <w:rsid w:val="006D2CBA"/>
    <w:rsid w:val="006D2E2A"/>
    <w:rsid w:val="006D35D6"/>
    <w:rsid w:val="006D3A3A"/>
    <w:rsid w:val="006D3F5E"/>
    <w:rsid w:val="006D48E0"/>
    <w:rsid w:val="006D4A1F"/>
    <w:rsid w:val="006D4ACD"/>
    <w:rsid w:val="006D6115"/>
    <w:rsid w:val="006D63A7"/>
    <w:rsid w:val="006D659B"/>
    <w:rsid w:val="006D73A4"/>
    <w:rsid w:val="006D7685"/>
    <w:rsid w:val="006D7AF4"/>
    <w:rsid w:val="006D7E43"/>
    <w:rsid w:val="006E0054"/>
    <w:rsid w:val="006E019F"/>
    <w:rsid w:val="006E01CA"/>
    <w:rsid w:val="006E0297"/>
    <w:rsid w:val="006E0727"/>
    <w:rsid w:val="006E0F8C"/>
    <w:rsid w:val="006E133E"/>
    <w:rsid w:val="006E151C"/>
    <w:rsid w:val="006E1642"/>
    <w:rsid w:val="006E1961"/>
    <w:rsid w:val="006E1CF5"/>
    <w:rsid w:val="006E20ED"/>
    <w:rsid w:val="006E21CA"/>
    <w:rsid w:val="006E26F3"/>
    <w:rsid w:val="006E27CE"/>
    <w:rsid w:val="006E28B5"/>
    <w:rsid w:val="006E29FB"/>
    <w:rsid w:val="006E2C14"/>
    <w:rsid w:val="006E2ED9"/>
    <w:rsid w:val="006E36ED"/>
    <w:rsid w:val="006E384B"/>
    <w:rsid w:val="006E398E"/>
    <w:rsid w:val="006E3EDE"/>
    <w:rsid w:val="006E41E1"/>
    <w:rsid w:val="006E45BE"/>
    <w:rsid w:val="006E4B7D"/>
    <w:rsid w:val="006E5825"/>
    <w:rsid w:val="006E5BD6"/>
    <w:rsid w:val="006E5FDA"/>
    <w:rsid w:val="006E6029"/>
    <w:rsid w:val="006E63FB"/>
    <w:rsid w:val="006E6649"/>
    <w:rsid w:val="006E6879"/>
    <w:rsid w:val="006E6A26"/>
    <w:rsid w:val="006E6C30"/>
    <w:rsid w:val="006E6EA2"/>
    <w:rsid w:val="006E7231"/>
    <w:rsid w:val="006E7273"/>
    <w:rsid w:val="006E7F0D"/>
    <w:rsid w:val="006F0565"/>
    <w:rsid w:val="006F0569"/>
    <w:rsid w:val="006F071B"/>
    <w:rsid w:val="006F0BBE"/>
    <w:rsid w:val="006F1215"/>
    <w:rsid w:val="006F19B1"/>
    <w:rsid w:val="006F1A94"/>
    <w:rsid w:val="006F23DD"/>
    <w:rsid w:val="006F23E3"/>
    <w:rsid w:val="006F2520"/>
    <w:rsid w:val="006F2652"/>
    <w:rsid w:val="006F28F2"/>
    <w:rsid w:val="006F3FA7"/>
    <w:rsid w:val="006F42AF"/>
    <w:rsid w:val="006F4567"/>
    <w:rsid w:val="006F476F"/>
    <w:rsid w:val="006F49B6"/>
    <w:rsid w:val="006F4CB1"/>
    <w:rsid w:val="006F4CD6"/>
    <w:rsid w:val="006F5985"/>
    <w:rsid w:val="006F5C4E"/>
    <w:rsid w:val="006F62C2"/>
    <w:rsid w:val="006F654A"/>
    <w:rsid w:val="006F6567"/>
    <w:rsid w:val="006F6614"/>
    <w:rsid w:val="006F66D4"/>
    <w:rsid w:val="006F6763"/>
    <w:rsid w:val="006F6802"/>
    <w:rsid w:val="006F6A9C"/>
    <w:rsid w:val="006F6DD7"/>
    <w:rsid w:val="006F6F88"/>
    <w:rsid w:val="006F795C"/>
    <w:rsid w:val="00700994"/>
    <w:rsid w:val="00700B6B"/>
    <w:rsid w:val="00700BB1"/>
    <w:rsid w:val="00701467"/>
    <w:rsid w:val="007015AF"/>
    <w:rsid w:val="007017FB"/>
    <w:rsid w:val="00701BB2"/>
    <w:rsid w:val="00701D41"/>
    <w:rsid w:val="00701F54"/>
    <w:rsid w:val="00702D7B"/>
    <w:rsid w:val="00702E70"/>
    <w:rsid w:val="00703547"/>
    <w:rsid w:val="00703A8C"/>
    <w:rsid w:val="00703B25"/>
    <w:rsid w:val="00704042"/>
    <w:rsid w:val="007041B6"/>
    <w:rsid w:val="00704360"/>
    <w:rsid w:val="007043CA"/>
    <w:rsid w:val="00704B61"/>
    <w:rsid w:val="00705191"/>
    <w:rsid w:val="00705475"/>
    <w:rsid w:val="007054EA"/>
    <w:rsid w:val="0070576D"/>
    <w:rsid w:val="007057FE"/>
    <w:rsid w:val="00706B0C"/>
    <w:rsid w:val="00706B1B"/>
    <w:rsid w:val="00706CF3"/>
    <w:rsid w:val="00706E9A"/>
    <w:rsid w:val="00706EDD"/>
    <w:rsid w:val="00706FB0"/>
    <w:rsid w:val="007075DE"/>
    <w:rsid w:val="00707619"/>
    <w:rsid w:val="00710C8E"/>
    <w:rsid w:val="007111CB"/>
    <w:rsid w:val="00711437"/>
    <w:rsid w:val="0071237E"/>
    <w:rsid w:val="00712395"/>
    <w:rsid w:val="0071244E"/>
    <w:rsid w:val="0071294B"/>
    <w:rsid w:val="0071318E"/>
    <w:rsid w:val="007135C3"/>
    <w:rsid w:val="007138CB"/>
    <w:rsid w:val="00713AD1"/>
    <w:rsid w:val="00713B98"/>
    <w:rsid w:val="00713BFF"/>
    <w:rsid w:val="00714D00"/>
    <w:rsid w:val="0071558F"/>
    <w:rsid w:val="00715759"/>
    <w:rsid w:val="00715C0D"/>
    <w:rsid w:val="0071644C"/>
    <w:rsid w:val="0071660D"/>
    <w:rsid w:val="00716901"/>
    <w:rsid w:val="0071735E"/>
    <w:rsid w:val="007173C1"/>
    <w:rsid w:val="00717423"/>
    <w:rsid w:val="0071756E"/>
    <w:rsid w:val="007175D3"/>
    <w:rsid w:val="007201DE"/>
    <w:rsid w:val="007213A0"/>
    <w:rsid w:val="00721525"/>
    <w:rsid w:val="0072158A"/>
    <w:rsid w:val="00721607"/>
    <w:rsid w:val="00721865"/>
    <w:rsid w:val="00721F11"/>
    <w:rsid w:val="0072287C"/>
    <w:rsid w:val="007228CA"/>
    <w:rsid w:val="007228D4"/>
    <w:rsid w:val="007229D2"/>
    <w:rsid w:val="00722B52"/>
    <w:rsid w:val="00722F1B"/>
    <w:rsid w:val="007231E9"/>
    <w:rsid w:val="007232D4"/>
    <w:rsid w:val="0072389B"/>
    <w:rsid w:val="00723A10"/>
    <w:rsid w:val="00724094"/>
    <w:rsid w:val="007243CA"/>
    <w:rsid w:val="00724D4B"/>
    <w:rsid w:val="0072511B"/>
    <w:rsid w:val="007254B3"/>
    <w:rsid w:val="0072551A"/>
    <w:rsid w:val="0072583F"/>
    <w:rsid w:val="0072591F"/>
    <w:rsid w:val="00725956"/>
    <w:rsid w:val="00725B15"/>
    <w:rsid w:val="00725F41"/>
    <w:rsid w:val="007263C7"/>
    <w:rsid w:val="00726923"/>
    <w:rsid w:val="00726BC8"/>
    <w:rsid w:val="007272FC"/>
    <w:rsid w:val="007275BD"/>
    <w:rsid w:val="00727B07"/>
    <w:rsid w:val="00730069"/>
    <w:rsid w:val="007304DA"/>
    <w:rsid w:val="00730A94"/>
    <w:rsid w:val="00730BCC"/>
    <w:rsid w:val="007310DC"/>
    <w:rsid w:val="00731145"/>
    <w:rsid w:val="007311B5"/>
    <w:rsid w:val="00731F29"/>
    <w:rsid w:val="0073263A"/>
    <w:rsid w:val="0073289C"/>
    <w:rsid w:val="00732C5F"/>
    <w:rsid w:val="00732CF5"/>
    <w:rsid w:val="00733253"/>
    <w:rsid w:val="007333B9"/>
    <w:rsid w:val="007338AC"/>
    <w:rsid w:val="0073391B"/>
    <w:rsid w:val="00733941"/>
    <w:rsid w:val="00733BC1"/>
    <w:rsid w:val="007344DA"/>
    <w:rsid w:val="007345AA"/>
    <w:rsid w:val="007347C8"/>
    <w:rsid w:val="00734987"/>
    <w:rsid w:val="00734C06"/>
    <w:rsid w:val="00734D93"/>
    <w:rsid w:val="00734E73"/>
    <w:rsid w:val="007354E1"/>
    <w:rsid w:val="00735B0E"/>
    <w:rsid w:val="00736578"/>
    <w:rsid w:val="007369F7"/>
    <w:rsid w:val="00736B9E"/>
    <w:rsid w:val="00736D90"/>
    <w:rsid w:val="00736E10"/>
    <w:rsid w:val="00737067"/>
    <w:rsid w:val="007373F6"/>
    <w:rsid w:val="00737D23"/>
    <w:rsid w:val="00737D9E"/>
    <w:rsid w:val="007403C7"/>
    <w:rsid w:val="0074042C"/>
    <w:rsid w:val="00740AAA"/>
    <w:rsid w:val="00740AC8"/>
    <w:rsid w:val="007415A2"/>
    <w:rsid w:val="007425CE"/>
    <w:rsid w:val="00742686"/>
    <w:rsid w:val="00742783"/>
    <w:rsid w:val="00742BE4"/>
    <w:rsid w:val="00742D2D"/>
    <w:rsid w:val="00742DF0"/>
    <w:rsid w:val="00743217"/>
    <w:rsid w:val="00744039"/>
    <w:rsid w:val="00744310"/>
    <w:rsid w:val="00744427"/>
    <w:rsid w:val="00744F86"/>
    <w:rsid w:val="007453A9"/>
    <w:rsid w:val="00745498"/>
    <w:rsid w:val="00745CB2"/>
    <w:rsid w:val="0074609C"/>
    <w:rsid w:val="00746545"/>
    <w:rsid w:val="00746D09"/>
    <w:rsid w:val="0074721C"/>
    <w:rsid w:val="00747714"/>
    <w:rsid w:val="00747885"/>
    <w:rsid w:val="007479C9"/>
    <w:rsid w:val="0075037E"/>
    <w:rsid w:val="00750660"/>
    <w:rsid w:val="0075068E"/>
    <w:rsid w:val="00750B85"/>
    <w:rsid w:val="00751182"/>
    <w:rsid w:val="0075118A"/>
    <w:rsid w:val="00751AB0"/>
    <w:rsid w:val="00752B36"/>
    <w:rsid w:val="007539DB"/>
    <w:rsid w:val="007539F7"/>
    <w:rsid w:val="00753DE2"/>
    <w:rsid w:val="00753FEF"/>
    <w:rsid w:val="007544BD"/>
    <w:rsid w:val="00755F29"/>
    <w:rsid w:val="0075608F"/>
    <w:rsid w:val="00756FBF"/>
    <w:rsid w:val="00757B27"/>
    <w:rsid w:val="00757C92"/>
    <w:rsid w:val="00757EAF"/>
    <w:rsid w:val="007604FB"/>
    <w:rsid w:val="007605C3"/>
    <w:rsid w:val="007606B6"/>
    <w:rsid w:val="007612B7"/>
    <w:rsid w:val="007615DF"/>
    <w:rsid w:val="00761606"/>
    <w:rsid w:val="00761A12"/>
    <w:rsid w:val="00762A6E"/>
    <w:rsid w:val="0076351B"/>
    <w:rsid w:val="00763609"/>
    <w:rsid w:val="00763D95"/>
    <w:rsid w:val="00763E7D"/>
    <w:rsid w:val="007643C3"/>
    <w:rsid w:val="00764450"/>
    <w:rsid w:val="0076450D"/>
    <w:rsid w:val="00764A52"/>
    <w:rsid w:val="007651AA"/>
    <w:rsid w:val="007651B7"/>
    <w:rsid w:val="00765322"/>
    <w:rsid w:val="00765634"/>
    <w:rsid w:val="00765710"/>
    <w:rsid w:val="00765F5E"/>
    <w:rsid w:val="007662C0"/>
    <w:rsid w:val="00767136"/>
    <w:rsid w:val="00767713"/>
    <w:rsid w:val="007679D2"/>
    <w:rsid w:val="00767B78"/>
    <w:rsid w:val="00770968"/>
    <w:rsid w:val="00770D86"/>
    <w:rsid w:val="00770DF5"/>
    <w:rsid w:val="00770DFE"/>
    <w:rsid w:val="00770E36"/>
    <w:rsid w:val="00771208"/>
    <w:rsid w:val="007717CF"/>
    <w:rsid w:val="00773791"/>
    <w:rsid w:val="007737E0"/>
    <w:rsid w:val="00774693"/>
    <w:rsid w:val="00774A4B"/>
    <w:rsid w:val="00774FE0"/>
    <w:rsid w:val="0077501F"/>
    <w:rsid w:val="0077539D"/>
    <w:rsid w:val="00775A0C"/>
    <w:rsid w:val="00775B0F"/>
    <w:rsid w:val="00775D63"/>
    <w:rsid w:val="00775E47"/>
    <w:rsid w:val="00776571"/>
    <w:rsid w:val="0077660E"/>
    <w:rsid w:val="007766AD"/>
    <w:rsid w:val="00776B61"/>
    <w:rsid w:val="00776C71"/>
    <w:rsid w:val="0077738C"/>
    <w:rsid w:val="00780070"/>
    <w:rsid w:val="00780BC2"/>
    <w:rsid w:val="00780BD8"/>
    <w:rsid w:val="007816B1"/>
    <w:rsid w:val="007816CB"/>
    <w:rsid w:val="00781C60"/>
    <w:rsid w:val="007821B9"/>
    <w:rsid w:val="007828D2"/>
    <w:rsid w:val="007832AE"/>
    <w:rsid w:val="007832C4"/>
    <w:rsid w:val="007834EB"/>
    <w:rsid w:val="007835AF"/>
    <w:rsid w:val="00783AE5"/>
    <w:rsid w:val="00783F37"/>
    <w:rsid w:val="007844BC"/>
    <w:rsid w:val="0078462D"/>
    <w:rsid w:val="00784813"/>
    <w:rsid w:val="00784AB8"/>
    <w:rsid w:val="00784B3B"/>
    <w:rsid w:val="00784C4C"/>
    <w:rsid w:val="0078527D"/>
    <w:rsid w:val="00785650"/>
    <w:rsid w:val="00785913"/>
    <w:rsid w:val="00785C1E"/>
    <w:rsid w:val="00786278"/>
    <w:rsid w:val="0078686C"/>
    <w:rsid w:val="00786D6D"/>
    <w:rsid w:val="00786F97"/>
    <w:rsid w:val="00786FCD"/>
    <w:rsid w:val="0078748B"/>
    <w:rsid w:val="0078795A"/>
    <w:rsid w:val="00787A01"/>
    <w:rsid w:val="00787CB0"/>
    <w:rsid w:val="00787FFC"/>
    <w:rsid w:val="0079019D"/>
    <w:rsid w:val="007902A1"/>
    <w:rsid w:val="007908F6"/>
    <w:rsid w:val="00790929"/>
    <w:rsid w:val="00790C9A"/>
    <w:rsid w:val="0079161C"/>
    <w:rsid w:val="00791628"/>
    <w:rsid w:val="00791CCB"/>
    <w:rsid w:val="00791D43"/>
    <w:rsid w:val="00791D47"/>
    <w:rsid w:val="007920A6"/>
    <w:rsid w:val="0079226F"/>
    <w:rsid w:val="00792459"/>
    <w:rsid w:val="00792B0B"/>
    <w:rsid w:val="00793999"/>
    <w:rsid w:val="00793DB9"/>
    <w:rsid w:val="007940AA"/>
    <w:rsid w:val="007940B6"/>
    <w:rsid w:val="00794A3A"/>
    <w:rsid w:val="007967D2"/>
    <w:rsid w:val="007975FE"/>
    <w:rsid w:val="00797920"/>
    <w:rsid w:val="00797F87"/>
    <w:rsid w:val="007A01DA"/>
    <w:rsid w:val="007A0385"/>
    <w:rsid w:val="007A0469"/>
    <w:rsid w:val="007A054D"/>
    <w:rsid w:val="007A0BDC"/>
    <w:rsid w:val="007A0E44"/>
    <w:rsid w:val="007A1018"/>
    <w:rsid w:val="007A121D"/>
    <w:rsid w:val="007A19C7"/>
    <w:rsid w:val="007A1C25"/>
    <w:rsid w:val="007A1D8F"/>
    <w:rsid w:val="007A1FC6"/>
    <w:rsid w:val="007A2479"/>
    <w:rsid w:val="007A248F"/>
    <w:rsid w:val="007A272A"/>
    <w:rsid w:val="007A2FA8"/>
    <w:rsid w:val="007A31C8"/>
    <w:rsid w:val="007A3452"/>
    <w:rsid w:val="007A3889"/>
    <w:rsid w:val="007A417E"/>
    <w:rsid w:val="007A4EB2"/>
    <w:rsid w:val="007A4EDA"/>
    <w:rsid w:val="007A5042"/>
    <w:rsid w:val="007A5080"/>
    <w:rsid w:val="007A5E72"/>
    <w:rsid w:val="007A5E88"/>
    <w:rsid w:val="007A5F0D"/>
    <w:rsid w:val="007A63C6"/>
    <w:rsid w:val="007A6740"/>
    <w:rsid w:val="007A7A79"/>
    <w:rsid w:val="007A7D1C"/>
    <w:rsid w:val="007A7E3A"/>
    <w:rsid w:val="007A7E40"/>
    <w:rsid w:val="007B02CD"/>
    <w:rsid w:val="007B0567"/>
    <w:rsid w:val="007B0DAD"/>
    <w:rsid w:val="007B1A5D"/>
    <w:rsid w:val="007B1EA3"/>
    <w:rsid w:val="007B2039"/>
    <w:rsid w:val="007B21DA"/>
    <w:rsid w:val="007B239A"/>
    <w:rsid w:val="007B28B2"/>
    <w:rsid w:val="007B3317"/>
    <w:rsid w:val="007B382A"/>
    <w:rsid w:val="007B3AC4"/>
    <w:rsid w:val="007B3B3B"/>
    <w:rsid w:val="007B3B6D"/>
    <w:rsid w:val="007B40FB"/>
    <w:rsid w:val="007B43DA"/>
    <w:rsid w:val="007B45F6"/>
    <w:rsid w:val="007B529A"/>
    <w:rsid w:val="007B5675"/>
    <w:rsid w:val="007B57C9"/>
    <w:rsid w:val="007B5836"/>
    <w:rsid w:val="007B5EF5"/>
    <w:rsid w:val="007B5F0C"/>
    <w:rsid w:val="007B6410"/>
    <w:rsid w:val="007B6422"/>
    <w:rsid w:val="007B683F"/>
    <w:rsid w:val="007B6D79"/>
    <w:rsid w:val="007B747B"/>
    <w:rsid w:val="007B79C6"/>
    <w:rsid w:val="007B7C16"/>
    <w:rsid w:val="007B7C6B"/>
    <w:rsid w:val="007C005D"/>
    <w:rsid w:val="007C04E2"/>
    <w:rsid w:val="007C10DB"/>
    <w:rsid w:val="007C1440"/>
    <w:rsid w:val="007C189F"/>
    <w:rsid w:val="007C18F2"/>
    <w:rsid w:val="007C1A5E"/>
    <w:rsid w:val="007C1D39"/>
    <w:rsid w:val="007C1F33"/>
    <w:rsid w:val="007C23F7"/>
    <w:rsid w:val="007C242E"/>
    <w:rsid w:val="007C294A"/>
    <w:rsid w:val="007C29C1"/>
    <w:rsid w:val="007C2AD1"/>
    <w:rsid w:val="007C2BAC"/>
    <w:rsid w:val="007C2BCC"/>
    <w:rsid w:val="007C3046"/>
    <w:rsid w:val="007C3280"/>
    <w:rsid w:val="007C333A"/>
    <w:rsid w:val="007C37FF"/>
    <w:rsid w:val="007C3B02"/>
    <w:rsid w:val="007C3B4E"/>
    <w:rsid w:val="007C3E76"/>
    <w:rsid w:val="007C3EBD"/>
    <w:rsid w:val="007C4510"/>
    <w:rsid w:val="007C4841"/>
    <w:rsid w:val="007C4C77"/>
    <w:rsid w:val="007C5322"/>
    <w:rsid w:val="007C536C"/>
    <w:rsid w:val="007C582B"/>
    <w:rsid w:val="007C5A80"/>
    <w:rsid w:val="007C5EB2"/>
    <w:rsid w:val="007C61B3"/>
    <w:rsid w:val="007C663F"/>
    <w:rsid w:val="007C6C67"/>
    <w:rsid w:val="007C778C"/>
    <w:rsid w:val="007C7F2E"/>
    <w:rsid w:val="007D066A"/>
    <w:rsid w:val="007D09AB"/>
    <w:rsid w:val="007D1523"/>
    <w:rsid w:val="007D15EF"/>
    <w:rsid w:val="007D17CC"/>
    <w:rsid w:val="007D1F88"/>
    <w:rsid w:val="007D2000"/>
    <w:rsid w:val="007D2837"/>
    <w:rsid w:val="007D313F"/>
    <w:rsid w:val="007D371D"/>
    <w:rsid w:val="007D3BCF"/>
    <w:rsid w:val="007D3DD0"/>
    <w:rsid w:val="007D3DEA"/>
    <w:rsid w:val="007D3E8D"/>
    <w:rsid w:val="007D3F73"/>
    <w:rsid w:val="007D4617"/>
    <w:rsid w:val="007D53C4"/>
    <w:rsid w:val="007D5487"/>
    <w:rsid w:val="007D575D"/>
    <w:rsid w:val="007D5BC8"/>
    <w:rsid w:val="007D5D86"/>
    <w:rsid w:val="007D64A6"/>
    <w:rsid w:val="007D70E8"/>
    <w:rsid w:val="007D711B"/>
    <w:rsid w:val="007D737D"/>
    <w:rsid w:val="007E0234"/>
    <w:rsid w:val="007E0ABF"/>
    <w:rsid w:val="007E1422"/>
    <w:rsid w:val="007E1D18"/>
    <w:rsid w:val="007E2113"/>
    <w:rsid w:val="007E2469"/>
    <w:rsid w:val="007E2BAA"/>
    <w:rsid w:val="007E2D38"/>
    <w:rsid w:val="007E3326"/>
    <w:rsid w:val="007E3E05"/>
    <w:rsid w:val="007E40F7"/>
    <w:rsid w:val="007E46B8"/>
    <w:rsid w:val="007E48E8"/>
    <w:rsid w:val="007E4A13"/>
    <w:rsid w:val="007E4E34"/>
    <w:rsid w:val="007E50DB"/>
    <w:rsid w:val="007E527A"/>
    <w:rsid w:val="007E5317"/>
    <w:rsid w:val="007E54B6"/>
    <w:rsid w:val="007E57AE"/>
    <w:rsid w:val="007E582B"/>
    <w:rsid w:val="007E5D8E"/>
    <w:rsid w:val="007E5DF7"/>
    <w:rsid w:val="007E610B"/>
    <w:rsid w:val="007E6843"/>
    <w:rsid w:val="007E688D"/>
    <w:rsid w:val="007E6DF7"/>
    <w:rsid w:val="007F003B"/>
    <w:rsid w:val="007F0FA6"/>
    <w:rsid w:val="007F1479"/>
    <w:rsid w:val="007F1E56"/>
    <w:rsid w:val="007F2C77"/>
    <w:rsid w:val="007F309B"/>
    <w:rsid w:val="007F3584"/>
    <w:rsid w:val="007F3695"/>
    <w:rsid w:val="007F3875"/>
    <w:rsid w:val="007F4022"/>
    <w:rsid w:val="007F4292"/>
    <w:rsid w:val="007F435B"/>
    <w:rsid w:val="007F480A"/>
    <w:rsid w:val="007F4AB1"/>
    <w:rsid w:val="007F550E"/>
    <w:rsid w:val="007F5BF2"/>
    <w:rsid w:val="007F5EAB"/>
    <w:rsid w:val="007F6433"/>
    <w:rsid w:val="007F6509"/>
    <w:rsid w:val="007F65B0"/>
    <w:rsid w:val="007F72F6"/>
    <w:rsid w:val="007F78D3"/>
    <w:rsid w:val="007F7D6A"/>
    <w:rsid w:val="00800AA7"/>
    <w:rsid w:val="008012BC"/>
    <w:rsid w:val="0080178F"/>
    <w:rsid w:val="00801A1B"/>
    <w:rsid w:val="00801CA7"/>
    <w:rsid w:val="00801ECD"/>
    <w:rsid w:val="00802717"/>
    <w:rsid w:val="00802C79"/>
    <w:rsid w:val="00803452"/>
    <w:rsid w:val="0080345F"/>
    <w:rsid w:val="008035F1"/>
    <w:rsid w:val="008037C5"/>
    <w:rsid w:val="00803DD5"/>
    <w:rsid w:val="008048B5"/>
    <w:rsid w:val="008048B7"/>
    <w:rsid w:val="00804A72"/>
    <w:rsid w:val="00804D7B"/>
    <w:rsid w:val="008051F6"/>
    <w:rsid w:val="008056FE"/>
    <w:rsid w:val="00805718"/>
    <w:rsid w:val="00805ADC"/>
    <w:rsid w:val="00805D42"/>
    <w:rsid w:val="00805E9E"/>
    <w:rsid w:val="00806650"/>
    <w:rsid w:val="00806920"/>
    <w:rsid w:val="00807053"/>
    <w:rsid w:val="00807682"/>
    <w:rsid w:val="00807A98"/>
    <w:rsid w:val="00807C13"/>
    <w:rsid w:val="00807C9B"/>
    <w:rsid w:val="00807D96"/>
    <w:rsid w:val="00807DCC"/>
    <w:rsid w:val="0081033A"/>
    <w:rsid w:val="008106B0"/>
    <w:rsid w:val="00810A70"/>
    <w:rsid w:val="0081131A"/>
    <w:rsid w:val="00811749"/>
    <w:rsid w:val="0081283A"/>
    <w:rsid w:val="00813831"/>
    <w:rsid w:val="00813B18"/>
    <w:rsid w:val="00813D70"/>
    <w:rsid w:val="008144D7"/>
    <w:rsid w:val="0081465E"/>
    <w:rsid w:val="00814C17"/>
    <w:rsid w:val="00814CE7"/>
    <w:rsid w:val="00814FBA"/>
    <w:rsid w:val="00815410"/>
    <w:rsid w:val="00816533"/>
    <w:rsid w:val="00816C88"/>
    <w:rsid w:val="00817105"/>
    <w:rsid w:val="00817426"/>
    <w:rsid w:val="00817A83"/>
    <w:rsid w:val="00817D81"/>
    <w:rsid w:val="00817F10"/>
    <w:rsid w:val="00817F34"/>
    <w:rsid w:val="0082036D"/>
    <w:rsid w:val="0082098E"/>
    <w:rsid w:val="00820A63"/>
    <w:rsid w:val="00820E73"/>
    <w:rsid w:val="00820E97"/>
    <w:rsid w:val="008213A8"/>
    <w:rsid w:val="008214AC"/>
    <w:rsid w:val="00821D74"/>
    <w:rsid w:val="00821D7C"/>
    <w:rsid w:val="00822786"/>
    <w:rsid w:val="00822B22"/>
    <w:rsid w:val="00822B5E"/>
    <w:rsid w:val="00823021"/>
    <w:rsid w:val="00823373"/>
    <w:rsid w:val="0082372F"/>
    <w:rsid w:val="00823769"/>
    <w:rsid w:val="008237DC"/>
    <w:rsid w:val="00823B8A"/>
    <w:rsid w:val="00823C2E"/>
    <w:rsid w:val="00823D0B"/>
    <w:rsid w:val="00823F1D"/>
    <w:rsid w:val="00824385"/>
    <w:rsid w:val="008245A2"/>
    <w:rsid w:val="008245C4"/>
    <w:rsid w:val="008248D2"/>
    <w:rsid w:val="00824EB8"/>
    <w:rsid w:val="00825232"/>
    <w:rsid w:val="008257FA"/>
    <w:rsid w:val="00825D68"/>
    <w:rsid w:val="0082630F"/>
    <w:rsid w:val="008267C6"/>
    <w:rsid w:val="00827350"/>
    <w:rsid w:val="0082792B"/>
    <w:rsid w:val="00827BBC"/>
    <w:rsid w:val="00827D5F"/>
    <w:rsid w:val="0083036E"/>
    <w:rsid w:val="00830CA4"/>
    <w:rsid w:val="00830D25"/>
    <w:rsid w:val="0083104B"/>
    <w:rsid w:val="00831BF7"/>
    <w:rsid w:val="0083203B"/>
    <w:rsid w:val="00832086"/>
    <w:rsid w:val="0083211D"/>
    <w:rsid w:val="0083230C"/>
    <w:rsid w:val="00832737"/>
    <w:rsid w:val="00832C1B"/>
    <w:rsid w:val="00833435"/>
    <w:rsid w:val="008339C1"/>
    <w:rsid w:val="00833F1E"/>
    <w:rsid w:val="00834830"/>
    <w:rsid w:val="00834CDB"/>
    <w:rsid w:val="008350D3"/>
    <w:rsid w:val="0083523C"/>
    <w:rsid w:val="00835318"/>
    <w:rsid w:val="008356C2"/>
    <w:rsid w:val="00835FB8"/>
    <w:rsid w:val="008370C7"/>
    <w:rsid w:val="008371FB"/>
    <w:rsid w:val="0083738E"/>
    <w:rsid w:val="0083753B"/>
    <w:rsid w:val="00841085"/>
    <w:rsid w:val="008410E5"/>
    <w:rsid w:val="008426EF"/>
    <w:rsid w:val="00842EF1"/>
    <w:rsid w:val="00843027"/>
    <w:rsid w:val="00843CC3"/>
    <w:rsid w:val="00843D7B"/>
    <w:rsid w:val="00843FC2"/>
    <w:rsid w:val="008440B9"/>
    <w:rsid w:val="008441DC"/>
    <w:rsid w:val="00844C66"/>
    <w:rsid w:val="00844FA9"/>
    <w:rsid w:val="00845AE9"/>
    <w:rsid w:val="00845B78"/>
    <w:rsid w:val="00846083"/>
    <w:rsid w:val="008460C3"/>
    <w:rsid w:val="00846631"/>
    <w:rsid w:val="008466E2"/>
    <w:rsid w:val="00847113"/>
    <w:rsid w:val="00847276"/>
    <w:rsid w:val="0084741F"/>
    <w:rsid w:val="00847435"/>
    <w:rsid w:val="00847737"/>
    <w:rsid w:val="00847840"/>
    <w:rsid w:val="008503A6"/>
    <w:rsid w:val="00850BDA"/>
    <w:rsid w:val="008513A6"/>
    <w:rsid w:val="00851825"/>
    <w:rsid w:val="00851CBA"/>
    <w:rsid w:val="00852539"/>
    <w:rsid w:val="008531D8"/>
    <w:rsid w:val="0085402D"/>
    <w:rsid w:val="0085505B"/>
    <w:rsid w:val="008557E3"/>
    <w:rsid w:val="00855903"/>
    <w:rsid w:val="00855BE5"/>
    <w:rsid w:val="00855DBE"/>
    <w:rsid w:val="00855E16"/>
    <w:rsid w:val="00856267"/>
    <w:rsid w:val="00856DD4"/>
    <w:rsid w:val="00856E6B"/>
    <w:rsid w:val="008573A7"/>
    <w:rsid w:val="00857756"/>
    <w:rsid w:val="00857AD1"/>
    <w:rsid w:val="00857AFE"/>
    <w:rsid w:val="00860207"/>
    <w:rsid w:val="0086022D"/>
    <w:rsid w:val="00860809"/>
    <w:rsid w:val="00860AAD"/>
    <w:rsid w:val="00861268"/>
    <w:rsid w:val="0086141C"/>
    <w:rsid w:val="0086166D"/>
    <w:rsid w:val="008616BD"/>
    <w:rsid w:val="00861CAF"/>
    <w:rsid w:val="00861EC4"/>
    <w:rsid w:val="0086253C"/>
    <w:rsid w:val="008629BF"/>
    <w:rsid w:val="00862C23"/>
    <w:rsid w:val="0086339D"/>
    <w:rsid w:val="00863805"/>
    <w:rsid w:val="00863918"/>
    <w:rsid w:val="00863AE4"/>
    <w:rsid w:val="00863C00"/>
    <w:rsid w:val="00863C52"/>
    <w:rsid w:val="00863CB7"/>
    <w:rsid w:val="00864021"/>
    <w:rsid w:val="008648E6"/>
    <w:rsid w:val="00864C2A"/>
    <w:rsid w:val="00864E72"/>
    <w:rsid w:val="0086572D"/>
    <w:rsid w:val="008657E3"/>
    <w:rsid w:val="00865BE3"/>
    <w:rsid w:val="008660D6"/>
    <w:rsid w:val="00866917"/>
    <w:rsid w:val="00866AE5"/>
    <w:rsid w:val="00867917"/>
    <w:rsid w:val="00867A01"/>
    <w:rsid w:val="00867C61"/>
    <w:rsid w:val="00870177"/>
    <w:rsid w:val="00870262"/>
    <w:rsid w:val="0087066F"/>
    <w:rsid w:val="00870750"/>
    <w:rsid w:val="008707B7"/>
    <w:rsid w:val="008708F6"/>
    <w:rsid w:val="00870ADE"/>
    <w:rsid w:val="00870EDE"/>
    <w:rsid w:val="008711D3"/>
    <w:rsid w:val="00871227"/>
    <w:rsid w:val="0087161C"/>
    <w:rsid w:val="00872639"/>
    <w:rsid w:val="0087328B"/>
    <w:rsid w:val="0087369A"/>
    <w:rsid w:val="008736CE"/>
    <w:rsid w:val="0087393E"/>
    <w:rsid w:val="00873E5E"/>
    <w:rsid w:val="0087404F"/>
    <w:rsid w:val="00874335"/>
    <w:rsid w:val="0087491E"/>
    <w:rsid w:val="00874A91"/>
    <w:rsid w:val="00874F49"/>
    <w:rsid w:val="0087528B"/>
    <w:rsid w:val="0087572D"/>
    <w:rsid w:val="008764C6"/>
    <w:rsid w:val="00876562"/>
    <w:rsid w:val="00876629"/>
    <w:rsid w:val="0087722B"/>
    <w:rsid w:val="008774D9"/>
    <w:rsid w:val="0087759C"/>
    <w:rsid w:val="0087780E"/>
    <w:rsid w:val="00877BAC"/>
    <w:rsid w:val="00877BBF"/>
    <w:rsid w:val="00880048"/>
    <w:rsid w:val="008800E0"/>
    <w:rsid w:val="0088025A"/>
    <w:rsid w:val="00880537"/>
    <w:rsid w:val="008807BA"/>
    <w:rsid w:val="00880BC0"/>
    <w:rsid w:val="00880F26"/>
    <w:rsid w:val="00881215"/>
    <w:rsid w:val="00881444"/>
    <w:rsid w:val="00881C1D"/>
    <w:rsid w:val="00881CE5"/>
    <w:rsid w:val="00881D97"/>
    <w:rsid w:val="008826A6"/>
    <w:rsid w:val="00882C21"/>
    <w:rsid w:val="0088329D"/>
    <w:rsid w:val="008833D3"/>
    <w:rsid w:val="00883BEF"/>
    <w:rsid w:val="0088421C"/>
    <w:rsid w:val="008845DF"/>
    <w:rsid w:val="0088476A"/>
    <w:rsid w:val="00884EF0"/>
    <w:rsid w:val="0088515D"/>
    <w:rsid w:val="0088553A"/>
    <w:rsid w:val="0088572E"/>
    <w:rsid w:val="00885EF8"/>
    <w:rsid w:val="00886036"/>
    <w:rsid w:val="00886596"/>
    <w:rsid w:val="008869A9"/>
    <w:rsid w:val="00886BF4"/>
    <w:rsid w:val="00886E08"/>
    <w:rsid w:val="00886F8A"/>
    <w:rsid w:val="008870B5"/>
    <w:rsid w:val="00887237"/>
    <w:rsid w:val="00887860"/>
    <w:rsid w:val="00887B92"/>
    <w:rsid w:val="00887D5C"/>
    <w:rsid w:val="008907B5"/>
    <w:rsid w:val="00890ECA"/>
    <w:rsid w:val="008912B7"/>
    <w:rsid w:val="008914A4"/>
    <w:rsid w:val="008914E4"/>
    <w:rsid w:val="0089175C"/>
    <w:rsid w:val="00891F3B"/>
    <w:rsid w:val="00891FF0"/>
    <w:rsid w:val="00892184"/>
    <w:rsid w:val="0089284F"/>
    <w:rsid w:val="008932D9"/>
    <w:rsid w:val="00893517"/>
    <w:rsid w:val="0089418C"/>
    <w:rsid w:val="008941B0"/>
    <w:rsid w:val="00894326"/>
    <w:rsid w:val="00895424"/>
    <w:rsid w:val="008957B5"/>
    <w:rsid w:val="00895BD3"/>
    <w:rsid w:val="0089712D"/>
    <w:rsid w:val="00897A8C"/>
    <w:rsid w:val="008A00AC"/>
    <w:rsid w:val="008A016D"/>
    <w:rsid w:val="008A0176"/>
    <w:rsid w:val="008A0342"/>
    <w:rsid w:val="008A06F5"/>
    <w:rsid w:val="008A0C16"/>
    <w:rsid w:val="008A11C9"/>
    <w:rsid w:val="008A12F1"/>
    <w:rsid w:val="008A2220"/>
    <w:rsid w:val="008A250B"/>
    <w:rsid w:val="008A2583"/>
    <w:rsid w:val="008A26BF"/>
    <w:rsid w:val="008A2928"/>
    <w:rsid w:val="008A2DE4"/>
    <w:rsid w:val="008A3353"/>
    <w:rsid w:val="008A376E"/>
    <w:rsid w:val="008A3A23"/>
    <w:rsid w:val="008A3A82"/>
    <w:rsid w:val="008A3FC0"/>
    <w:rsid w:val="008A417D"/>
    <w:rsid w:val="008A480A"/>
    <w:rsid w:val="008A4891"/>
    <w:rsid w:val="008A48F4"/>
    <w:rsid w:val="008A4CE0"/>
    <w:rsid w:val="008A50AB"/>
    <w:rsid w:val="008A510A"/>
    <w:rsid w:val="008A5C3C"/>
    <w:rsid w:val="008A62A3"/>
    <w:rsid w:val="008A6620"/>
    <w:rsid w:val="008A67F6"/>
    <w:rsid w:val="008A68A6"/>
    <w:rsid w:val="008A6A24"/>
    <w:rsid w:val="008A6BF3"/>
    <w:rsid w:val="008A6CD4"/>
    <w:rsid w:val="008A6E8C"/>
    <w:rsid w:val="008A74DB"/>
    <w:rsid w:val="008A7E90"/>
    <w:rsid w:val="008A7FDB"/>
    <w:rsid w:val="008B0471"/>
    <w:rsid w:val="008B1298"/>
    <w:rsid w:val="008B1822"/>
    <w:rsid w:val="008B194B"/>
    <w:rsid w:val="008B1A57"/>
    <w:rsid w:val="008B1B29"/>
    <w:rsid w:val="008B238D"/>
    <w:rsid w:val="008B2728"/>
    <w:rsid w:val="008B29CF"/>
    <w:rsid w:val="008B3012"/>
    <w:rsid w:val="008B3795"/>
    <w:rsid w:val="008B3F6A"/>
    <w:rsid w:val="008B3F83"/>
    <w:rsid w:val="008B4297"/>
    <w:rsid w:val="008B4534"/>
    <w:rsid w:val="008B45E9"/>
    <w:rsid w:val="008B4844"/>
    <w:rsid w:val="008B4948"/>
    <w:rsid w:val="008B4B59"/>
    <w:rsid w:val="008B5086"/>
    <w:rsid w:val="008B53FD"/>
    <w:rsid w:val="008B5C0C"/>
    <w:rsid w:val="008B5CE0"/>
    <w:rsid w:val="008B6692"/>
    <w:rsid w:val="008B6A6E"/>
    <w:rsid w:val="008B6FC5"/>
    <w:rsid w:val="008B7904"/>
    <w:rsid w:val="008B7ABC"/>
    <w:rsid w:val="008C00FB"/>
    <w:rsid w:val="008C07BC"/>
    <w:rsid w:val="008C0C4A"/>
    <w:rsid w:val="008C0C7A"/>
    <w:rsid w:val="008C0F5C"/>
    <w:rsid w:val="008C10BA"/>
    <w:rsid w:val="008C1482"/>
    <w:rsid w:val="008C16D6"/>
    <w:rsid w:val="008C1891"/>
    <w:rsid w:val="008C19A5"/>
    <w:rsid w:val="008C1A69"/>
    <w:rsid w:val="008C1DA3"/>
    <w:rsid w:val="008C27A4"/>
    <w:rsid w:val="008C27B8"/>
    <w:rsid w:val="008C30C2"/>
    <w:rsid w:val="008C31A4"/>
    <w:rsid w:val="008C3621"/>
    <w:rsid w:val="008C43EA"/>
    <w:rsid w:val="008C4763"/>
    <w:rsid w:val="008C4AA5"/>
    <w:rsid w:val="008C4F75"/>
    <w:rsid w:val="008C5323"/>
    <w:rsid w:val="008C5378"/>
    <w:rsid w:val="008C592A"/>
    <w:rsid w:val="008C609B"/>
    <w:rsid w:val="008C6307"/>
    <w:rsid w:val="008C671F"/>
    <w:rsid w:val="008C6CDA"/>
    <w:rsid w:val="008C74D8"/>
    <w:rsid w:val="008C76C3"/>
    <w:rsid w:val="008C780A"/>
    <w:rsid w:val="008D00D8"/>
    <w:rsid w:val="008D04B7"/>
    <w:rsid w:val="008D083D"/>
    <w:rsid w:val="008D0B39"/>
    <w:rsid w:val="008D0BDB"/>
    <w:rsid w:val="008D0FEB"/>
    <w:rsid w:val="008D10D0"/>
    <w:rsid w:val="008D23CE"/>
    <w:rsid w:val="008D23F0"/>
    <w:rsid w:val="008D2622"/>
    <w:rsid w:val="008D2923"/>
    <w:rsid w:val="008D2C00"/>
    <w:rsid w:val="008D2D57"/>
    <w:rsid w:val="008D372E"/>
    <w:rsid w:val="008D387B"/>
    <w:rsid w:val="008D39FA"/>
    <w:rsid w:val="008D3C73"/>
    <w:rsid w:val="008D3CDE"/>
    <w:rsid w:val="008D4ACF"/>
    <w:rsid w:val="008D4AEB"/>
    <w:rsid w:val="008D4B54"/>
    <w:rsid w:val="008D5809"/>
    <w:rsid w:val="008D6E5B"/>
    <w:rsid w:val="008D7159"/>
    <w:rsid w:val="008D7834"/>
    <w:rsid w:val="008D7866"/>
    <w:rsid w:val="008D78A5"/>
    <w:rsid w:val="008E03D6"/>
    <w:rsid w:val="008E05D7"/>
    <w:rsid w:val="008E129F"/>
    <w:rsid w:val="008E2267"/>
    <w:rsid w:val="008E33A9"/>
    <w:rsid w:val="008E381C"/>
    <w:rsid w:val="008E3A34"/>
    <w:rsid w:val="008E3E34"/>
    <w:rsid w:val="008E4798"/>
    <w:rsid w:val="008E4849"/>
    <w:rsid w:val="008E58A8"/>
    <w:rsid w:val="008E5C88"/>
    <w:rsid w:val="008E5F04"/>
    <w:rsid w:val="008E67C7"/>
    <w:rsid w:val="008E756D"/>
    <w:rsid w:val="008E7C63"/>
    <w:rsid w:val="008E7E85"/>
    <w:rsid w:val="008F1AEA"/>
    <w:rsid w:val="008F1EBC"/>
    <w:rsid w:val="008F22F0"/>
    <w:rsid w:val="008F254E"/>
    <w:rsid w:val="008F3199"/>
    <w:rsid w:val="008F34C7"/>
    <w:rsid w:val="008F379B"/>
    <w:rsid w:val="008F37B3"/>
    <w:rsid w:val="008F3D47"/>
    <w:rsid w:val="008F404F"/>
    <w:rsid w:val="008F453C"/>
    <w:rsid w:val="008F4808"/>
    <w:rsid w:val="008F4C63"/>
    <w:rsid w:val="008F633E"/>
    <w:rsid w:val="008F6C71"/>
    <w:rsid w:val="008F7C5E"/>
    <w:rsid w:val="0090099A"/>
    <w:rsid w:val="00901095"/>
    <w:rsid w:val="009010C2"/>
    <w:rsid w:val="0090155F"/>
    <w:rsid w:val="00901580"/>
    <w:rsid w:val="0090184A"/>
    <w:rsid w:val="0090270E"/>
    <w:rsid w:val="00902918"/>
    <w:rsid w:val="00902A11"/>
    <w:rsid w:val="00902AF1"/>
    <w:rsid w:val="00902B94"/>
    <w:rsid w:val="00902F42"/>
    <w:rsid w:val="00902FF7"/>
    <w:rsid w:val="00903432"/>
    <w:rsid w:val="0090373E"/>
    <w:rsid w:val="0090378C"/>
    <w:rsid w:val="009038EB"/>
    <w:rsid w:val="00904047"/>
    <w:rsid w:val="0090421F"/>
    <w:rsid w:val="00904BC7"/>
    <w:rsid w:val="00904C76"/>
    <w:rsid w:val="00904D37"/>
    <w:rsid w:val="009058F2"/>
    <w:rsid w:val="00905A84"/>
    <w:rsid w:val="00905B4C"/>
    <w:rsid w:val="00905C3A"/>
    <w:rsid w:val="00905E79"/>
    <w:rsid w:val="009060CA"/>
    <w:rsid w:val="00906386"/>
    <w:rsid w:val="0090659B"/>
    <w:rsid w:val="009065CE"/>
    <w:rsid w:val="00906BB8"/>
    <w:rsid w:val="00907777"/>
    <w:rsid w:val="0090785E"/>
    <w:rsid w:val="00907AB3"/>
    <w:rsid w:val="00910CA6"/>
    <w:rsid w:val="00910D57"/>
    <w:rsid w:val="00911103"/>
    <w:rsid w:val="0091179D"/>
    <w:rsid w:val="00911BB1"/>
    <w:rsid w:val="00911E5E"/>
    <w:rsid w:val="0091298D"/>
    <w:rsid w:val="00912BB5"/>
    <w:rsid w:val="0091329A"/>
    <w:rsid w:val="00913466"/>
    <w:rsid w:val="00913A47"/>
    <w:rsid w:val="009146B6"/>
    <w:rsid w:val="00914BE1"/>
    <w:rsid w:val="00914CCA"/>
    <w:rsid w:val="00914F75"/>
    <w:rsid w:val="00915293"/>
    <w:rsid w:val="00915881"/>
    <w:rsid w:val="0091598B"/>
    <w:rsid w:val="00915A41"/>
    <w:rsid w:val="00915B18"/>
    <w:rsid w:val="00915DBE"/>
    <w:rsid w:val="00915F3A"/>
    <w:rsid w:val="00916469"/>
    <w:rsid w:val="00916E56"/>
    <w:rsid w:val="00916F7C"/>
    <w:rsid w:val="0091701B"/>
    <w:rsid w:val="00917B58"/>
    <w:rsid w:val="00920139"/>
    <w:rsid w:val="009201F1"/>
    <w:rsid w:val="009206C2"/>
    <w:rsid w:val="00921561"/>
    <w:rsid w:val="0092185F"/>
    <w:rsid w:val="00921A3A"/>
    <w:rsid w:val="00921ECF"/>
    <w:rsid w:val="009222B4"/>
    <w:rsid w:val="00922426"/>
    <w:rsid w:val="0092276C"/>
    <w:rsid w:val="009228C3"/>
    <w:rsid w:val="00922E08"/>
    <w:rsid w:val="00922E0A"/>
    <w:rsid w:val="0092307B"/>
    <w:rsid w:val="009235B3"/>
    <w:rsid w:val="00923CE5"/>
    <w:rsid w:val="00923FA7"/>
    <w:rsid w:val="00924071"/>
    <w:rsid w:val="0092488A"/>
    <w:rsid w:val="00924CDD"/>
    <w:rsid w:val="00924CFA"/>
    <w:rsid w:val="00924D42"/>
    <w:rsid w:val="009253D5"/>
    <w:rsid w:val="0092540D"/>
    <w:rsid w:val="00925637"/>
    <w:rsid w:val="0092592A"/>
    <w:rsid w:val="009260EA"/>
    <w:rsid w:val="0092725A"/>
    <w:rsid w:val="00927287"/>
    <w:rsid w:val="009272F6"/>
    <w:rsid w:val="0092743F"/>
    <w:rsid w:val="00927761"/>
    <w:rsid w:val="00930841"/>
    <w:rsid w:val="009311E1"/>
    <w:rsid w:val="00931ACE"/>
    <w:rsid w:val="00931BA4"/>
    <w:rsid w:val="00931C20"/>
    <w:rsid w:val="00932548"/>
    <w:rsid w:val="00932E60"/>
    <w:rsid w:val="00932EBF"/>
    <w:rsid w:val="0093334D"/>
    <w:rsid w:val="00933793"/>
    <w:rsid w:val="0093379D"/>
    <w:rsid w:val="00933A5A"/>
    <w:rsid w:val="00933F32"/>
    <w:rsid w:val="00933FDF"/>
    <w:rsid w:val="009341E6"/>
    <w:rsid w:val="00934504"/>
    <w:rsid w:val="00934775"/>
    <w:rsid w:val="00934B84"/>
    <w:rsid w:val="00934D4A"/>
    <w:rsid w:val="00934DC7"/>
    <w:rsid w:val="00935003"/>
    <w:rsid w:val="0093522D"/>
    <w:rsid w:val="00935689"/>
    <w:rsid w:val="00935918"/>
    <w:rsid w:val="00935C1B"/>
    <w:rsid w:val="009360BD"/>
    <w:rsid w:val="00936239"/>
    <w:rsid w:val="009362B3"/>
    <w:rsid w:val="00936439"/>
    <w:rsid w:val="009364C5"/>
    <w:rsid w:val="009364D5"/>
    <w:rsid w:val="009364F8"/>
    <w:rsid w:val="00936590"/>
    <w:rsid w:val="00936603"/>
    <w:rsid w:val="00936894"/>
    <w:rsid w:val="009378A3"/>
    <w:rsid w:val="00940052"/>
    <w:rsid w:val="0094016C"/>
    <w:rsid w:val="009404FC"/>
    <w:rsid w:val="009405CB"/>
    <w:rsid w:val="0094069F"/>
    <w:rsid w:val="00940BA8"/>
    <w:rsid w:val="00941B5A"/>
    <w:rsid w:val="00941C7B"/>
    <w:rsid w:val="009422A2"/>
    <w:rsid w:val="00942304"/>
    <w:rsid w:val="009428B7"/>
    <w:rsid w:val="009428E0"/>
    <w:rsid w:val="0094312B"/>
    <w:rsid w:val="009432C6"/>
    <w:rsid w:val="00943BA7"/>
    <w:rsid w:val="00943C34"/>
    <w:rsid w:val="00943E95"/>
    <w:rsid w:val="00943F9C"/>
    <w:rsid w:val="00944A8E"/>
    <w:rsid w:val="00944F7F"/>
    <w:rsid w:val="00945196"/>
    <w:rsid w:val="009454BE"/>
    <w:rsid w:val="009456D5"/>
    <w:rsid w:val="00946138"/>
    <w:rsid w:val="00946396"/>
    <w:rsid w:val="0094662F"/>
    <w:rsid w:val="00946674"/>
    <w:rsid w:val="00946B40"/>
    <w:rsid w:val="00947232"/>
    <w:rsid w:val="00947310"/>
    <w:rsid w:val="0094789F"/>
    <w:rsid w:val="009503EF"/>
    <w:rsid w:val="00950DEC"/>
    <w:rsid w:val="00950F37"/>
    <w:rsid w:val="00951B5F"/>
    <w:rsid w:val="00952103"/>
    <w:rsid w:val="009524D6"/>
    <w:rsid w:val="00952570"/>
    <w:rsid w:val="0095384D"/>
    <w:rsid w:val="00953BDB"/>
    <w:rsid w:val="00953D5D"/>
    <w:rsid w:val="00953E6C"/>
    <w:rsid w:val="00954305"/>
    <w:rsid w:val="00954544"/>
    <w:rsid w:val="009546AC"/>
    <w:rsid w:val="00954C15"/>
    <w:rsid w:val="009556A7"/>
    <w:rsid w:val="00957107"/>
    <w:rsid w:val="00957370"/>
    <w:rsid w:val="009578F9"/>
    <w:rsid w:val="00957B85"/>
    <w:rsid w:val="00957B89"/>
    <w:rsid w:val="00957BE3"/>
    <w:rsid w:val="00957D22"/>
    <w:rsid w:val="00957D2A"/>
    <w:rsid w:val="00960118"/>
    <w:rsid w:val="0096046C"/>
    <w:rsid w:val="00960725"/>
    <w:rsid w:val="009612D4"/>
    <w:rsid w:val="00961732"/>
    <w:rsid w:val="00961E6D"/>
    <w:rsid w:val="00962095"/>
    <w:rsid w:val="00962130"/>
    <w:rsid w:val="0096234B"/>
    <w:rsid w:val="009625BF"/>
    <w:rsid w:val="009625F2"/>
    <w:rsid w:val="00962799"/>
    <w:rsid w:val="0096287F"/>
    <w:rsid w:val="00962B7A"/>
    <w:rsid w:val="0096300B"/>
    <w:rsid w:val="0096311E"/>
    <w:rsid w:val="009634C9"/>
    <w:rsid w:val="00963502"/>
    <w:rsid w:val="00963550"/>
    <w:rsid w:val="0096394C"/>
    <w:rsid w:val="00963BC0"/>
    <w:rsid w:val="00964106"/>
    <w:rsid w:val="00964414"/>
    <w:rsid w:val="00964577"/>
    <w:rsid w:val="009649BB"/>
    <w:rsid w:val="009651B8"/>
    <w:rsid w:val="00965230"/>
    <w:rsid w:val="00965E95"/>
    <w:rsid w:val="00965EFA"/>
    <w:rsid w:val="009662BB"/>
    <w:rsid w:val="0096650C"/>
    <w:rsid w:val="00966583"/>
    <w:rsid w:val="00967386"/>
    <w:rsid w:val="0096760F"/>
    <w:rsid w:val="00967626"/>
    <w:rsid w:val="00967687"/>
    <w:rsid w:val="0096768B"/>
    <w:rsid w:val="00967BD5"/>
    <w:rsid w:val="00967C24"/>
    <w:rsid w:val="00967D46"/>
    <w:rsid w:val="00970133"/>
    <w:rsid w:val="009703CC"/>
    <w:rsid w:val="009703E1"/>
    <w:rsid w:val="00970546"/>
    <w:rsid w:val="00970821"/>
    <w:rsid w:val="00970BA7"/>
    <w:rsid w:val="009711C9"/>
    <w:rsid w:val="00971354"/>
    <w:rsid w:val="009715F3"/>
    <w:rsid w:val="00971B2C"/>
    <w:rsid w:val="00971CD7"/>
    <w:rsid w:val="00972215"/>
    <w:rsid w:val="00972261"/>
    <w:rsid w:val="009732FA"/>
    <w:rsid w:val="00973D44"/>
    <w:rsid w:val="009740E2"/>
    <w:rsid w:val="00974755"/>
    <w:rsid w:val="00974963"/>
    <w:rsid w:val="00974969"/>
    <w:rsid w:val="0097557A"/>
    <w:rsid w:val="009759A4"/>
    <w:rsid w:val="00975B3C"/>
    <w:rsid w:val="00975F42"/>
    <w:rsid w:val="00976582"/>
    <w:rsid w:val="00976D0F"/>
    <w:rsid w:val="0097779D"/>
    <w:rsid w:val="009778BC"/>
    <w:rsid w:val="00977ADC"/>
    <w:rsid w:val="009802EC"/>
    <w:rsid w:val="00980304"/>
    <w:rsid w:val="00980307"/>
    <w:rsid w:val="009808CC"/>
    <w:rsid w:val="00980CCB"/>
    <w:rsid w:val="00980DD2"/>
    <w:rsid w:val="0098100D"/>
    <w:rsid w:val="009816F0"/>
    <w:rsid w:val="009818A7"/>
    <w:rsid w:val="009828C7"/>
    <w:rsid w:val="00982EA2"/>
    <w:rsid w:val="009830C9"/>
    <w:rsid w:val="0098311F"/>
    <w:rsid w:val="009833A7"/>
    <w:rsid w:val="0098387A"/>
    <w:rsid w:val="00983E3B"/>
    <w:rsid w:val="0098470C"/>
    <w:rsid w:val="00984E98"/>
    <w:rsid w:val="00985148"/>
    <w:rsid w:val="00985614"/>
    <w:rsid w:val="009858BC"/>
    <w:rsid w:val="00985D5A"/>
    <w:rsid w:val="00985DF0"/>
    <w:rsid w:val="00985E5B"/>
    <w:rsid w:val="009862DE"/>
    <w:rsid w:val="00986A46"/>
    <w:rsid w:val="00986B70"/>
    <w:rsid w:val="00986D2F"/>
    <w:rsid w:val="009870E4"/>
    <w:rsid w:val="00987A96"/>
    <w:rsid w:val="00987CED"/>
    <w:rsid w:val="00987FD2"/>
    <w:rsid w:val="00991437"/>
    <w:rsid w:val="009916EE"/>
    <w:rsid w:val="0099194A"/>
    <w:rsid w:val="00991C3F"/>
    <w:rsid w:val="00991D54"/>
    <w:rsid w:val="00991FEC"/>
    <w:rsid w:val="00992369"/>
    <w:rsid w:val="00992407"/>
    <w:rsid w:val="009924EA"/>
    <w:rsid w:val="009925F4"/>
    <w:rsid w:val="00992D10"/>
    <w:rsid w:val="00992DF8"/>
    <w:rsid w:val="009936C5"/>
    <w:rsid w:val="00993D50"/>
    <w:rsid w:val="00993DE2"/>
    <w:rsid w:val="009944CE"/>
    <w:rsid w:val="00994AE7"/>
    <w:rsid w:val="00995213"/>
    <w:rsid w:val="009959A5"/>
    <w:rsid w:val="00995ECD"/>
    <w:rsid w:val="00995FEB"/>
    <w:rsid w:val="0099628C"/>
    <w:rsid w:val="0099639A"/>
    <w:rsid w:val="0099659C"/>
    <w:rsid w:val="00996759"/>
    <w:rsid w:val="009968CB"/>
    <w:rsid w:val="00996D6C"/>
    <w:rsid w:val="00997062"/>
    <w:rsid w:val="00997238"/>
    <w:rsid w:val="009972C8"/>
    <w:rsid w:val="00997722"/>
    <w:rsid w:val="00997B67"/>
    <w:rsid w:val="00997E77"/>
    <w:rsid w:val="009A08F9"/>
    <w:rsid w:val="009A0943"/>
    <w:rsid w:val="009A19BB"/>
    <w:rsid w:val="009A1D40"/>
    <w:rsid w:val="009A22D7"/>
    <w:rsid w:val="009A239A"/>
    <w:rsid w:val="009A248E"/>
    <w:rsid w:val="009A2675"/>
    <w:rsid w:val="009A27F7"/>
    <w:rsid w:val="009A2DAA"/>
    <w:rsid w:val="009A3621"/>
    <w:rsid w:val="009A38AB"/>
    <w:rsid w:val="009A3BBE"/>
    <w:rsid w:val="009A3EDB"/>
    <w:rsid w:val="009A4795"/>
    <w:rsid w:val="009A49F4"/>
    <w:rsid w:val="009A4E3F"/>
    <w:rsid w:val="009A4ED3"/>
    <w:rsid w:val="009A5B46"/>
    <w:rsid w:val="009A5D07"/>
    <w:rsid w:val="009A63F5"/>
    <w:rsid w:val="009A65C5"/>
    <w:rsid w:val="009A6C8B"/>
    <w:rsid w:val="009A6D7D"/>
    <w:rsid w:val="009A735C"/>
    <w:rsid w:val="009A7489"/>
    <w:rsid w:val="009A7926"/>
    <w:rsid w:val="009A7A23"/>
    <w:rsid w:val="009A7D32"/>
    <w:rsid w:val="009A7DC4"/>
    <w:rsid w:val="009B027E"/>
    <w:rsid w:val="009B0856"/>
    <w:rsid w:val="009B0A13"/>
    <w:rsid w:val="009B0B2A"/>
    <w:rsid w:val="009B0CA6"/>
    <w:rsid w:val="009B12BE"/>
    <w:rsid w:val="009B1514"/>
    <w:rsid w:val="009B15AF"/>
    <w:rsid w:val="009B18FC"/>
    <w:rsid w:val="009B1FFD"/>
    <w:rsid w:val="009B221E"/>
    <w:rsid w:val="009B245B"/>
    <w:rsid w:val="009B2473"/>
    <w:rsid w:val="009B255B"/>
    <w:rsid w:val="009B2A0F"/>
    <w:rsid w:val="009B2A84"/>
    <w:rsid w:val="009B321C"/>
    <w:rsid w:val="009B35B2"/>
    <w:rsid w:val="009B392D"/>
    <w:rsid w:val="009B3AD4"/>
    <w:rsid w:val="009B3ED5"/>
    <w:rsid w:val="009B41D2"/>
    <w:rsid w:val="009B468A"/>
    <w:rsid w:val="009B4734"/>
    <w:rsid w:val="009B4941"/>
    <w:rsid w:val="009B4B60"/>
    <w:rsid w:val="009B5F1F"/>
    <w:rsid w:val="009B5F79"/>
    <w:rsid w:val="009B64FC"/>
    <w:rsid w:val="009B6D1D"/>
    <w:rsid w:val="009B6F47"/>
    <w:rsid w:val="009B704C"/>
    <w:rsid w:val="009B71A0"/>
    <w:rsid w:val="009B7A51"/>
    <w:rsid w:val="009B7CD4"/>
    <w:rsid w:val="009B7D2F"/>
    <w:rsid w:val="009B7F10"/>
    <w:rsid w:val="009B7F30"/>
    <w:rsid w:val="009C0428"/>
    <w:rsid w:val="009C04D9"/>
    <w:rsid w:val="009C07EB"/>
    <w:rsid w:val="009C0836"/>
    <w:rsid w:val="009C099C"/>
    <w:rsid w:val="009C0BB6"/>
    <w:rsid w:val="009C0EC7"/>
    <w:rsid w:val="009C1121"/>
    <w:rsid w:val="009C11FF"/>
    <w:rsid w:val="009C16E4"/>
    <w:rsid w:val="009C187C"/>
    <w:rsid w:val="009C18C7"/>
    <w:rsid w:val="009C196B"/>
    <w:rsid w:val="009C20EA"/>
    <w:rsid w:val="009C2220"/>
    <w:rsid w:val="009C2E67"/>
    <w:rsid w:val="009C47DF"/>
    <w:rsid w:val="009C4845"/>
    <w:rsid w:val="009C48CC"/>
    <w:rsid w:val="009C4F21"/>
    <w:rsid w:val="009C5513"/>
    <w:rsid w:val="009C5836"/>
    <w:rsid w:val="009C5A1C"/>
    <w:rsid w:val="009C5D51"/>
    <w:rsid w:val="009C5FB8"/>
    <w:rsid w:val="009C6096"/>
    <w:rsid w:val="009C60A0"/>
    <w:rsid w:val="009C6201"/>
    <w:rsid w:val="009C70CE"/>
    <w:rsid w:val="009C794A"/>
    <w:rsid w:val="009C7CA2"/>
    <w:rsid w:val="009D0004"/>
    <w:rsid w:val="009D0182"/>
    <w:rsid w:val="009D07EB"/>
    <w:rsid w:val="009D087B"/>
    <w:rsid w:val="009D0DF7"/>
    <w:rsid w:val="009D0DFC"/>
    <w:rsid w:val="009D1357"/>
    <w:rsid w:val="009D1C4A"/>
    <w:rsid w:val="009D1F43"/>
    <w:rsid w:val="009D206A"/>
    <w:rsid w:val="009D2180"/>
    <w:rsid w:val="009D26CF"/>
    <w:rsid w:val="009D285B"/>
    <w:rsid w:val="009D2C8C"/>
    <w:rsid w:val="009D2EB4"/>
    <w:rsid w:val="009D2F2E"/>
    <w:rsid w:val="009D39A0"/>
    <w:rsid w:val="009D495D"/>
    <w:rsid w:val="009D4D0F"/>
    <w:rsid w:val="009D4D29"/>
    <w:rsid w:val="009D4D2C"/>
    <w:rsid w:val="009D4E11"/>
    <w:rsid w:val="009D52C2"/>
    <w:rsid w:val="009D52C7"/>
    <w:rsid w:val="009D55BF"/>
    <w:rsid w:val="009D56F6"/>
    <w:rsid w:val="009D5944"/>
    <w:rsid w:val="009D5A13"/>
    <w:rsid w:val="009D5E03"/>
    <w:rsid w:val="009D641C"/>
    <w:rsid w:val="009D6508"/>
    <w:rsid w:val="009D6616"/>
    <w:rsid w:val="009D6AC7"/>
    <w:rsid w:val="009D7EB1"/>
    <w:rsid w:val="009E016C"/>
    <w:rsid w:val="009E0643"/>
    <w:rsid w:val="009E117F"/>
    <w:rsid w:val="009E19F2"/>
    <w:rsid w:val="009E1FDF"/>
    <w:rsid w:val="009E28C3"/>
    <w:rsid w:val="009E2A18"/>
    <w:rsid w:val="009E2B58"/>
    <w:rsid w:val="009E2CFF"/>
    <w:rsid w:val="009E3186"/>
    <w:rsid w:val="009E33B0"/>
    <w:rsid w:val="009E34F5"/>
    <w:rsid w:val="009E3A8F"/>
    <w:rsid w:val="009E3B11"/>
    <w:rsid w:val="009E3CFA"/>
    <w:rsid w:val="009E3FF7"/>
    <w:rsid w:val="009E40CD"/>
    <w:rsid w:val="009E4D4F"/>
    <w:rsid w:val="009E5725"/>
    <w:rsid w:val="009E614D"/>
    <w:rsid w:val="009E6CB7"/>
    <w:rsid w:val="009E6D09"/>
    <w:rsid w:val="009E6D83"/>
    <w:rsid w:val="009E72FC"/>
    <w:rsid w:val="009E7910"/>
    <w:rsid w:val="009F0E44"/>
    <w:rsid w:val="009F1131"/>
    <w:rsid w:val="009F18DD"/>
    <w:rsid w:val="009F199C"/>
    <w:rsid w:val="009F1E12"/>
    <w:rsid w:val="009F2107"/>
    <w:rsid w:val="009F229E"/>
    <w:rsid w:val="009F2616"/>
    <w:rsid w:val="009F28EA"/>
    <w:rsid w:val="009F2C6C"/>
    <w:rsid w:val="009F2D8E"/>
    <w:rsid w:val="009F2FE7"/>
    <w:rsid w:val="009F303F"/>
    <w:rsid w:val="009F3365"/>
    <w:rsid w:val="009F3847"/>
    <w:rsid w:val="009F3C41"/>
    <w:rsid w:val="009F3C88"/>
    <w:rsid w:val="009F4954"/>
    <w:rsid w:val="009F4A2B"/>
    <w:rsid w:val="009F4A70"/>
    <w:rsid w:val="009F4A7B"/>
    <w:rsid w:val="009F4DB0"/>
    <w:rsid w:val="009F4E22"/>
    <w:rsid w:val="009F6381"/>
    <w:rsid w:val="009F63D3"/>
    <w:rsid w:val="009F63D5"/>
    <w:rsid w:val="009F7149"/>
    <w:rsid w:val="009F7292"/>
    <w:rsid w:val="009F74F7"/>
    <w:rsid w:val="009F7892"/>
    <w:rsid w:val="009F7EC1"/>
    <w:rsid w:val="00A00AF2"/>
    <w:rsid w:val="00A00DDD"/>
    <w:rsid w:val="00A00E74"/>
    <w:rsid w:val="00A016DF"/>
    <w:rsid w:val="00A0184C"/>
    <w:rsid w:val="00A018C0"/>
    <w:rsid w:val="00A01A0C"/>
    <w:rsid w:val="00A025B4"/>
    <w:rsid w:val="00A02704"/>
    <w:rsid w:val="00A03032"/>
    <w:rsid w:val="00A0378E"/>
    <w:rsid w:val="00A03874"/>
    <w:rsid w:val="00A039EB"/>
    <w:rsid w:val="00A03E2B"/>
    <w:rsid w:val="00A040EA"/>
    <w:rsid w:val="00A04214"/>
    <w:rsid w:val="00A048C2"/>
    <w:rsid w:val="00A04A59"/>
    <w:rsid w:val="00A0509C"/>
    <w:rsid w:val="00A0519C"/>
    <w:rsid w:val="00A055FA"/>
    <w:rsid w:val="00A05622"/>
    <w:rsid w:val="00A05BE1"/>
    <w:rsid w:val="00A05F1A"/>
    <w:rsid w:val="00A05F39"/>
    <w:rsid w:val="00A0698A"/>
    <w:rsid w:val="00A0698C"/>
    <w:rsid w:val="00A06C59"/>
    <w:rsid w:val="00A06D74"/>
    <w:rsid w:val="00A06FD9"/>
    <w:rsid w:val="00A071E9"/>
    <w:rsid w:val="00A071F3"/>
    <w:rsid w:val="00A07213"/>
    <w:rsid w:val="00A07540"/>
    <w:rsid w:val="00A075C4"/>
    <w:rsid w:val="00A101DB"/>
    <w:rsid w:val="00A1101A"/>
    <w:rsid w:val="00A11401"/>
    <w:rsid w:val="00A116B9"/>
    <w:rsid w:val="00A116F0"/>
    <w:rsid w:val="00A11946"/>
    <w:rsid w:val="00A11C9A"/>
    <w:rsid w:val="00A12084"/>
    <w:rsid w:val="00A12173"/>
    <w:rsid w:val="00A12285"/>
    <w:rsid w:val="00A125FD"/>
    <w:rsid w:val="00A12CD2"/>
    <w:rsid w:val="00A12DB3"/>
    <w:rsid w:val="00A12F33"/>
    <w:rsid w:val="00A13364"/>
    <w:rsid w:val="00A13C5A"/>
    <w:rsid w:val="00A13EB1"/>
    <w:rsid w:val="00A143DD"/>
    <w:rsid w:val="00A14D04"/>
    <w:rsid w:val="00A15771"/>
    <w:rsid w:val="00A15884"/>
    <w:rsid w:val="00A15B3E"/>
    <w:rsid w:val="00A16960"/>
    <w:rsid w:val="00A16F49"/>
    <w:rsid w:val="00A174D2"/>
    <w:rsid w:val="00A175B6"/>
    <w:rsid w:val="00A17A39"/>
    <w:rsid w:val="00A17C25"/>
    <w:rsid w:val="00A206D0"/>
    <w:rsid w:val="00A20736"/>
    <w:rsid w:val="00A20931"/>
    <w:rsid w:val="00A209F4"/>
    <w:rsid w:val="00A20AD8"/>
    <w:rsid w:val="00A20D0C"/>
    <w:rsid w:val="00A21058"/>
    <w:rsid w:val="00A21218"/>
    <w:rsid w:val="00A21C82"/>
    <w:rsid w:val="00A2201E"/>
    <w:rsid w:val="00A224E4"/>
    <w:rsid w:val="00A2293C"/>
    <w:rsid w:val="00A233D2"/>
    <w:rsid w:val="00A237E3"/>
    <w:rsid w:val="00A23816"/>
    <w:rsid w:val="00A239EA"/>
    <w:rsid w:val="00A23BDD"/>
    <w:rsid w:val="00A23C15"/>
    <w:rsid w:val="00A24105"/>
    <w:rsid w:val="00A241E1"/>
    <w:rsid w:val="00A250CD"/>
    <w:rsid w:val="00A251E0"/>
    <w:rsid w:val="00A25313"/>
    <w:rsid w:val="00A253FF"/>
    <w:rsid w:val="00A25600"/>
    <w:rsid w:val="00A25D37"/>
    <w:rsid w:val="00A25DEB"/>
    <w:rsid w:val="00A26008"/>
    <w:rsid w:val="00A264B2"/>
    <w:rsid w:val="00A26773"/>
    <w:rsid w:val="00A26D5B"/>
    <w:rsid w:val="00A26DAD"/>
    <w:rsid w:val="00A2767C"/>
    <w:rsid w:val="00A27B39"/>
    <w:rsid w:val="00A27B8E"/>
    <w:rsid w:val="00A3059D"/>
    <w:rsid w:val="00A3073B"/>
    <w:rsid w:val="00A30A3C"/>
    <w:rsid w:val="00A31DBD"/>
    <w:rsid w:val="00A31F06"/>
    <w:rsid w:val="00A32650"/>
    <w:rsid w:val="00A3284D"/>
    <w:rsid w:val="00A32C4C"/>
    <w:rsid w:val="00A32C58"/>
    <w:rsid w:val="00A32CCC"/>
    <w:rsid w:val="00A32D48"/>
    <w:rsid w:val="00A3339A"/>
    <w:rsid w:val="00A34330"/>
    <w:rsid w:val="00A34F3E"/>
    <w:rsid w:val="00A3513C"/>
    <w:rsid w:val="00A353AF"/>
    <w:rsid w:val="00A35642"/>
    <w:rsid w:val="00A35A83"/>
    <w:rsid w:val="00A35D8F"/>
    <w:rsid w:val="00A35F25"/>
    <w:rsid w:val="00A35FC9"/>
    <w:rsid w:val="00A36AA6"/>
    <w:rsid w:val="00A36B90"/>
    <w:rsid w:val="00A37266"/>
    <w:rsid w:val="00A37303"/>
    <w:rsid w:val="00A37B9E"/>
    <w:rsid w:val="00A37C03"/>
    <w:rsid w:val="00A37C9F"/>
    <w:rsid w:val="00A37D0D"/>
    <w:rsid w:val="00A401C8"/>
    <w:rsid w:val="00A410CF"/>
    <w:rsid w:val="00A41A74"/>
    <w:rsid w:val="00A41F29"/>
    <w:rsid w:val="00A42A4D"/>
    <w:rsid w:val="00A42FE8"/>
    <w:rsid w:val="00A4375C"/>
    <w:rsid w:val="00A4381C"/>
    <w:rsid w:val="00A439B1"/>
    <w:rsid w:val="00A43AE5"/>
    <w:rsid w:val="00A43D31"/>
    <w:rsid w:val="00A43D64"/>
    <w:rsid w:val="00A43DAF"/>
    <w:rsid w:val="00A440C9"/>
    <w:rsid w:val="00A4452C"/>
    <w:rsid w:val="00A44955"/>
    <w:rsid w:val="00A44B36"/>
    <w:rsid w:val="00A44BA0"/>
    <w:rsid w:val="00A44C5F"/>
    <w:rsid w:val="00A45C33"/>
    <w:rsid w:val="00A45C83"/>
    <w:rsid w:val="00A4612C"/>
    <w:rsid w:val="00A4628B"/>
    <w:rsid w:val="00A464E7"/>
    <w:rsid w:val="00A46554"/>
    <w:rsid w:val="00A467C4"/>
    <w:rsid w:val="00A46C5F"/>
    <w:rsid w:val="00A46D63"/>
    <w:rsid w:val="00A471AF"/>
    <w:rsid w:val="00A503F0"/>
    <w:rsid w:val="00A504D2"/>
    <w:rsid w:val="00A50C82"/>
    <w:rsid w:val="00A512D2"/>
    <w:rsid w:val="00A5190A"/>
    <w:rsid w:val="00A52B22"/>
    <w:rsid w:val="00A52C25"/>
    <w:rsid w:val="00A52F13"/>
    <w:rsid w:val="00A532E7"/>
    <w:rsid w:val="00A53996"/>
    <w:rsid w:val="00A53CC1"/>
    <w:rsid w:val="00A53D75"/>
    <w:rsid w:val="00A54331"/>
    <w:rsid w:val="00A5498F"/>
    <w:rsid w:val="00A54FB1"/>
    <w:rsid w:val="00A55010"/>
    <w:rsid w:val="00A55306"/>
    <w:rsid w:val="00A55DDA"/>
    <w:rsid w:val="00A55E54"/>
    <w:rsid w:val="00A55EE8"/>
    <w:rsid w:val="00A55FE2"/>
    <w:rsid w:val="00A56464"/>
    <w:rsid w:val="00A56653"/>
    <w:rsid w:val="00A56EB9"/>
    <w:rsid w:val="00A5747C"/>
    <w:rsid w:val="00A57DD3"/>
    <w:rsid w:val="00A57EF7"/>
    <w:rsid w:val="00A60087"/>
    <w:rsid w:val="00A6018A"/>
    <w:rsid w:val="00A60354"/>
    <w:rsid w:val="00A608C1"/>
    <w:rsid w:val="00A60BB2"/>
    <w:rsid w:val="00A60E33"/>
    <w:rsid w:val="00A6136E"/>
    <w:rsid w:val="00A614AF"/>
    <w:rsid w:val="00A616D8"/>
    <w:rsid w:val="00A62019"/>
    <w:rsid w:val="00A62382"/>
    <w:rsid w:val="00A636B3"/>
    <w:rsid w:val="00A63E5A"/>
    <w:rsid w:val="00A64498"/>
    <w:rsid w:val="00A6538A"/>
    <w:rsid w:val="00A653E8"/>
    <w:rsid w:val="00A65E49"/>
    <w:rsid w:val="00A6615F"/>
    <w:rsid w:val="00A66762"/>
    <w:rsid w:val="00A66905"/>
    <w:rsid w:val="00A6692C"/>
    <w:rsid w:val="00A6698A"/>
    <w:rsid w:val="00A66C01"/>
    <w:rsid w:val="00A670A3"/>
    <w:rsid w:val="00A67224"/>
    <w:rsid w:val="00A673A6"/>
    <w:rsid w:val="00A67DF0"/>
    <w:rsid w:val="00A67F01"/>
    <w:rsid w:val="00A701B8"/>
    <w:rsid w:val="00A705A8"/>
    <w:rsid w:val="00A70E2E"/>
    <w:rsid w:val="00A7129B"/>
    <w:rsid w:val="00A71A47"/>
    <w:rsid w:val="00A71D66"/>
    <w:rsid w:val="00A72183"/>
    <w:rsid w:val="00A72C55"/>
    <w:rsid w:val="00A72D65"/>
    <w:rsid w:val="00A7337A"/>
    <w:rsid w:val="00A734A4"/>
    <w:rsid w:val="00A73FD4"/>
    <w:rsid w:val="00A74213"/>
    <w:rsid w:val="00A74D84"/>
    <w:rsid w:val="00A74F79"/>
    <w:rsid w:val="00A752BF"/>
    <w:rsid w:val="00A75411"/>
    <w:rsid w:val="00A75530"/>
    <w:rsid w:val="00A75774"/>
    <w:rsid w:val="00A75791"/>
    <w:rsid w:val="00A75AA0"/>
    <w:rsid w:val="00A75C12"/>
    <w:rsid w:val="00A76291"/>
    <w:rsid w:val="00A765AC"/>
    <w:rsid w:val="00A771CB"/>
    <w:rsid w:val="00A774F8"/>
    <w:rsid w:val="00A7771B"/>
    <w:rsid w:val="00A77D72"/>
    <w:rsid w:val="00A80409"/>
    <w:rsid w:val="00A8051E"/>
    <w:rsid w:val="00A80B23"/>
    <w:rsid w:val="00A80E12"/>
    <w:rsid w:val="00A810E2"/>
    <w:rsid w:val="00A811E9"/>
    <w:rsid w:val="00A81432"/>
    <w:rsid w:val="00A81631"/>
    <w:rsid w:val="00A81691"/>
    <w:rsid w:val="00A818F1"/>
    <w:rsid w:val="00A81C1F"/>
    <w:rsid w:val="00A81CEE"/>
    <w:rsid w:val="00A82811"/>
    <w:rsid w:val="00A82B2A"/>
    <w:rsid w:val="00A82E79"/>
    <w:rsid w:val="00A82F6D"/>
    <w:rsid w:val="00A830A5"/>
    <w:rsid w:val="00A831CF"/>
    <w:rsid w:val="00A83D95"/>
    <w:rsid w:val="00A83FB3"/>
    <w:rsid w:val="00A846F3"/>
    <w:rsid w:val="00A84814"/>
    <w:rsid w:val="00A84DA3"/>
    <w:rsid w:val="00A84DE3"/>
    <w:rsid w:val="00A8528A"/>
    <w:rsid w:val="00A85C22"/>
    <w:rsid w:val="00A86474"/>
    <w:rsid w:val="00A86CA7"/>
    <w:rsid w:val="00A8704F"/>
    <w:rsid w:val="00A8744E"/>
    <w:rsid w:val="00A87987"/>
    <w:rsid w:val="00A87ED1"/>
    <w:rsid w:val="00A90148"/>
    <w:rsid w:val="00A90564"/>
    <w:rsid w:val="00A90CD0"/>
    <w:rsid w:val="00A91029"/>
    <w:rsid w:val="00A91161"/>
    <w:rsid w:val="00A915BF"/>
    <w:rsid w:val="00A9184F"/>
    <w:rsid w:val="00A91AC0"/>
    <w:rsid w:val="00A91C76"/>
    <w:rsid w:val="00A91C9A"/>
    <w:rsid w:val="00A91D58"/>
    <w:rsid w:val="00A926F9"/>
    <w:rsid w:val="00A928D9"/>
    <w:rsid w:val="00A92930"/>
    <w:rsid w:val="00A929D6"/>
    <w:rsid w:val="00A92A87"/>
    <w:rsid w:val="00A92AA2"/>
    <w:rsid w:val="00A92D54"/>
    <w:rsid w:val="00A931EF"/>
    <w:rsid w:val="00A9344F"/>
    <w:rsid w:val="00A948EC"/>
    <w:rsid w:val="00A9498C"/>
    <w:rsid w:val="00A9591D"/>
    <w:rsid w:val="00A95CD5"/>
    <w:rsid w:val="00A95EB3"/>
    <w:rsid w:val="00A95EC5"/>
    <w:rsid w:val="00A963D2"/>
    <w:rsid w:val="00A9698D"/>
    <w:rsid w:val="00A96BFC"/>
    <w:rsid w:val="00A970E2"/>
    <w:rsid w:val="00A978E8"/>
    <w:rsid w:val="00A97F07"/>
    <w:rsid w:val="00AA0212"/>
    <w:rsid w:val="00AA04C4"/>
    <w:rsid w:val="00AA0687"/>
    <w:rsid w:val="00AA0C31"/>
    <w:rsid w:val="00AA0CD0"/>
    <w:rsid w:val="00AA10E7"/>
    <w:rsid w:val="00AA18C6"/>
    <w:rsid w:val="00AA1B59"/>
    <w:rsid w:val="00AA1D8D"/>
    <w:rsid w:val="00AA20CA"/>
    <w:rsid w:val="00AA2623"/>
    <w:rsid w:val="00AA2846"/>
    <w:rsid w:val="00AA2C8D"/>
    <w:rsid w:val="00AA2DC0"/>
    <w:rsid w:val="00AA35F9"/>
    <w:rsid w:val="00AA3621"/>
    <w:rsid w:val="00AA3F72"/>
    <w:rsid w:val="00AA41C3"/>
    <w:rsid w:val="00AA42CF"/>
    <w:rsid w:val="00AA4B7C"/>
    <w:rsid w:val="00AA52AC"/>
    <w:rsid w:val="00AA59E5"/>
    <w:rsid w:val="00AA6DA3"/>
    <w:rsid w:val="00AA757E"/>
    <w:rsid w:val="00AA7592"/>
    <w:rsid w:val="00AA7AFB"/>
    <w:rsid w:val="00AB0206"/>
    <w:rsid w:val="00AB0258"/>
    <w:rsid w:val="00AB02BD"/>
    <w:rsid w:val="00AB0B33"/>
    <w:rsid w:val="00AB18C1"/>
    <w:rsid w:val="00AB244A"/>
    <w:rsid w:val="00AB251F"/>
    <w:rsid w:val="00AB25BA"/>
    <w:rsid w:val="00AB2B9A"/>
    <w:rsid w:val="00AB377C"/>
    <w:rsid w:val="00AB379E"/>
    <w:rsid w:val="00AB37AF"/>
    <w:rsid w:val="00AB424F"/>
    <w:rsid w:val="00AB4965"/>
    <w:rsid w:val="00AB4EC7"/>
    <w:rsid w:val="00AB537A"/>
    <w:rsid w:val="00AB5A19"/>
    <w:rsid w:val="00AB6089"/>
    <w:rsid w:val="00AB6564"/>
    <w:rsid w:val="00AB674C"/>
    <w:rsid w:val="00AB6A8A"/>
    <w:rsid w:val="00AB6C8B"/>
    <w:rsid w:val="00AB6CC6"/>
    <w:rsid w:val="00AB7438"/>
    <w:rsid w:val="00AB7619"/>
    <w:rsid w:val="00AB76C9"/>
    <w:rsid w:val="00AB7F8B"/>
    <w:rsid w:val="00AC0014"/>
    <w:rsid w:val="00AC07E8"/>
    <w:rsid w:val="00AC097F"/>
    <w:rsid w:val="00AC0C21"/>
    <w:rsid w:val="00AC0ED3"/>
    <w:rsid w:val="00AC13A8"/>
    <w:rsid w:val="00AC1641"/>
    <w:rsid w:val="00AC1A2B"/>
    <w:rsid w:val="00AC1D06"/>
    <w:rsid w:val="00AC2162"/>
    <w:rsid w:val="00AC25B8"/>
    <w:rsid w:val="00AC2898"/>
    <w:rsid w:val="00AC318A"/>
    <w:rsid w:val="00AC341E"/>
    <w:rsid w:val="00AC3506"/>
    <w:rsid w:val="00AC35C9"/>
    <w:rsid w:val="00AC38FB"/>
    <w:rsid w:val="00AC3B42"/>
    <w:rsid w:val="00AC3D05"/>
    <w:rsid w:val="00AC47D2"/>
    <w:rsid w:val="00AC4B87"/>
    <w:rsid w:val="00AC4F90"/>
    <w:rsid w:val="00AC4FC3"/>
    <w:rsid w:val="00AC5798"/>
    <w:rsid w:val="00AC64F8"/>
    <w:rsid w:val="00AC69C5"/>
    <w:rsid w:val="00AC6C4F"/>
    <w:rsid w:val="00AC6CC5"/>
    <w:rsid w:val="00AC6FA6"/>
    <w:rsid w:val="00AC6FF6"/>
    <w:rsid w:val="00AC71BF"/>
    <w:rsid w:val="00AC72E8"/>
    <w:rsid w:val="00AC730C"/>
    <w:rsid w:val="00AC732C"/>
    <w:rsid w:val="00AC793B"/>
    <w:rsid w:val="00AC79FF"/>
    <w:rsid w:val="00AC7C43"/>
    <w:rsid w:val="00AC7D67"/>
    <w:rsid w:val="00AC7DB0"/>
    <w:rsid w:val="00AD0255"/>
    <w:rsid w:val="00AD0D91"/>
    <w:rsid w:val="00AD0F1C"/>
    <w:rsid w:val="00AD133B"/>
    <w:rsid w:val="00AD14C2"/>
    <w:rsid w:val="00AD1615"/>
    <w:rsid w:val="00AD1690"/>
    <w:rsid w:val="00AD16D7"/>
    <w:rsid w:val="00AD1B60"/>
    <w:rsid w:val="00AD1E79"/>
    <w:rsid w:val="00AD2074"/>
    <w:rsid w:val="00AD20AD"/>
    <w:rsid w:val="00AD260D"/>
    <w:rsid w:val="00AD35D0"/>
    <w:rsid w:val="00AD3BC4"/>
    <w:rsid w:val="00AD4755"/>
    <w:rsid w:val="00AD4B71"/>
    <w:rsid w:val="00AD4E3B"/>
    <w:rsid w:val="00AD4FAB"/>
    <w:rsid w:val="00AD57FE"/>
    <w:rsid w:val="00AD5D35"/>
    <w:rsid w:val="00AD63B5"/>
    <w:rsid w:val="00AD6558"/>
    <w:rsid w:val="00AD66C7"/>
    <w:rsid w:val="00AD68CE"/>
    <w:rsid w:val="00AD6B02"/>
    <w:rsid w:val="00AD6E23"/>
    <w:rsid w:val="00AD7430"/>
    <w:rsid w:val="00AD786D"/>
    <w:rsid w:val="00AD7FC3"/>
    <w:rsid w:val="00AE0598"/>
    <w:rsid w:val="00AE0607"/>
    <w:rsid w:val="00AE0A5D"/>
    <w:rsid w:val="00AE0B25"/>
    <w:rsid w:val="00AE174A"/>
    <w:rsid w:val="00AE1791"/>
    <w:rsid w:val="00AE1DDF"/>
    <w:rsid w:val="00AE212F"/>
    <w:rsid w:val="00AE232E"/>
    <w:rsid w:val="00AE2676"/>
    <w:rsid w:val="00AE2FE6"/>
    <w:rsid w:val="00AE39A2"/>
    <w:rsid w:val="00AE3BF0"/>
    <w:rsid w:val="00AE3C0F"/>
    <w:rsid w:val="00AE4229"/>
    <w:rsid w:val="00AE4401"/>
    <w:rsid w:val="00AE48A6"/>
    <w:rsid w:val="00AE4CE5"/>
    <w:rsid w:val="00AE5144"/>
    <w:rsid w:val="00AE53A1"/>
    <w:rsid w:val="00AE5A38"/>
    <w:rsid w:val="00AE60B6"/>
    <w:rsid w:val="00AE62C1"/>
    <w:rsid w:val="00AE6582"/>
    <w:rsid w:val="00AE68EA"/>
    <w:rsid w:val="00AE6FC8"/>
    <w:rsid w:val="00AF0678"/>
    <w:rsid w:val="00AF07FE"/>
    <w:rsid w:val="00AF1597"/>
    <w:rsid w:val="00AF1890"/>
    <w:rsid w:val="00AF267D"/>
    <w:rsid w:val="00AF2730"/>
    <w:rsid w:val="00AF310B"/>
    <w:rsid w:val="00AF3484"/>
    <w:rsid w:val="00AF373C"/>
    <w:rsid w:val="00AF3935"/>
    <w:rsid w:val="00AF3B8E"/>
    <w:rsid w:val="00AF3EB8"/>
    <w:rsid w:val="00AF41A4"/>
    <w:rsid w:val="00AF4766"/>
    <w:rsid w:val="00AF512E"/>
    <w:rsid w:val="00AF605B"/>
    <w:rsid w:val="00AF6210"/>
    <w:rsid w:val="00AF6B5A"/>
    <w:rsid w:val="00AF7177"/>
    <w:rsid w:val="00AF761E"/>
    <w:rsid w:val="00AF788C"/>
    <w:rsid w:val="00AF798D"/>
    <w:rsid w:val="00AF7D63"/>
    <w:rsid w:val="00AF7E9B"/>
    <w:rsid w:val="00B00888"/>
    <w:rsid w:val="00B011DA"/>
    <w:rsid w:val="00B01249"/>
    <w:rsid w:val="00B01801"/>
    <w:rsid w:val="00B01AEA"/>
    <w:rsid w:val="00B01BC8"/>
    <w:rsid w:val="00B02495"/>
    <w:rsid w:val="00B02898"/>
    <w:rsid w:val="00B02DE2"/>
    <w:rsid w:val="00B0317C"/>
    <w:rsid w:val="00B03786"/>
    <w:rsid w:val="00B0427C"/>
    <w:rsid w:val="00B04E4C"/>
    <w:rsid w:val="00B0518D"/>
    <w:rsid w:val="00B0525B"/>
    <w:rsid w:val="00B05885"/>
    <w:rsid w:val="00B05BC2"/>
    <w:rsid w:val="00B05DD5"/>
    <w:rsid w:val="00B05DF9"/>
    <w:rsid w:val="00B067D1"/>
    <w:rsid w:val="00B068AE"/>
    <w:rsid w:val="00B06921"/>
    <w:rsid w:val="00B06CFE"/>
    <w:rsid w:val="00B06D74"/>
    <w:rsid w:val="00B07113"/>
    <w:rsid w:val="00B07275"/>
    <w:rsid w:val="00B101E6"/>
    <w:rsid w:val="00B10268"/>
    <w:rsid w:val="00B105F5"/>
    <w:rsid w:val="00B10630"/>
    <w:rsid w:val="00B10A41"/>
    <w:rsid w:val="00B10CD9"/>
    <w:rsid w:val="00B11010"/>
    <w:rsid w:val="00B113DA"/>
    <w:rsid w:val="00B114B7"/>
    <w:rsid w:val="00B11977"/>
    <w:rsid w:val="00B11CD5"/>
    <w:rsid w:val="00B12322"/>
    <w:rsid w:val="00B12A04"/>
    <w:rsid w:val="00B1458C"/>
    <w:rsid w:val="00B154A7"/>
    <w:rsid w:val="00B155C4"/>
    <w:rsid w:val="00B15787"/>
    <w:rsid w:val="00B15802"/>
    <w:rsid w:val="00B15B99"/>
    <w:rsid w:val="00B15EBA"/>
    <w:rsid w:val="00B16DB7"/>
    <w:rsid w:val="00B16F6F"/>
    <w:rsid w:val="00B17463"/>
    <w:rsid w:val="00B174AD"/>
    <w:rsid w:val="00B177BB"/>
    <w:rsid w:val="00B17840"/>
    <w:rsid w:val="00B17E48"/>
    <w:rsid w:val="00B17EC5"/>
    <w:rsid w:val="00B20958"/>
    <w:rsid w:val="00B2095B"/>
    <w:rsid w:val="00B209B6"/>
    <w:rsid w:val="00B20CAC"/>
    <w:rsid w:val="00B20F6F"/>
    <w:rsid w:val="00B20F82"/>
    <w:rsid w:val="00B21136"/>
    <w:rsid w:val="00B213F5"/>
    <w:rsid w:val="00B218F6"/>
    <w:rsid w:val="00B21C90"/>
    <w:rsid w:val="00B21E91"/>
    <w:rsid w:val="00B220C6"/>
    <w:rsid w:val="00B22106"/>
    <w:rsid w:val="00B222A1"/>
    <w:rsid w:val="00B222CC"/>
    <w:rsid w:val="00B232E2"/>
    <w:rsid w:val="00B23820"/>
    <w:rsid w:val="00B239C8"/>
    <w:rsid w:val="00B23B27"/>
    <w:rsid w:val="00B23B44"/>
    <w:rsid w:val="00B2439F"/>
    <w:rsid w:val="00B24617"/>
    <w:rsid w:val="00B2576A"/>
    <w:rsid w:val="00B2584C"/>
    <w:rsid w:val="00B25A34"/>
    <w:rsid w:val="00B25B21"/>
    <w:rsid w:val="00B25B2D"/>
    <w:rsid w:val="00B25EDE"/>
    <w:rsid w:val="00B26287"/>
    <w:rsid w:val="00B26969"/>
    <w:rsid w:val="00B26A6A"/>
    <w:rsid w:val="00B26A6D"/>
    <w:rsid w:val="00B26ABC"/>
    <w:rsid w:val="00B26B55"/>
    <w:rsid w:val="00B27D1E"/>
    <w:rsid w:val="00B27E44"/>
    <w:rsid w:val="00B30486"/>
    <w:rsid w:val="00B30563"/>
    <w:rsid w:val="00B30583"/>
    <w:rsid w:val="00B30CBD"/>
    <w:rsid w:val="00B31C44"/>
    <w:rsid w:val="00B3244B"/>
    <w:rsid w:val="00B32717"/>
    <w:rsid w:val="00B328ED"/>
    <w:rsid w:val="00B32EBB"/>
    <w:rsid w:val="00B32F35"/>
    <w:rsid w:val="00B3309C"/>
    <w:rsid w:val="00B3318E"/>
    <w:rsid w:val="00B331E5"/>
    <w:rsid w:val="00B3368C"/>
    <w:rsid w:val="00B33731"/>
    <w:rsid w:val="00B33821"/>
    <w:rsid w:val="00B33ADF"/>
    <w:rsid w:val="00B33B46"/>
    <w:rsid w:val="00B3480B"/>
    <w:rsid w:val="00B34D37"/>
    <w:rsid w:val="00B34EE3"/>
    <w:rsid w:val="00B352B9"/>
    <w:rsid w:val="00B358B5"/>
    <w:rsid w:val="00B36D98"/>
    <w:rsid w:val="00B37095"/>
    <w:rsid w:val="00B3716F"/>
    <w:rsid w:val="00B3722B"/>
    <w:rsid w:val="00B37307"/>
    <w:rsid w:val="00B37863"/>
    <w:rsid w:val="00B37C9B"/>
    <w:rsid w:val="00B40019"/>
    <w:rsid w:val="00B40783"/>
    <w:rsid w:val="00B40D7D"/>
    <w:rsid w:val="00B40F21"/>
    <w:rsid w:val="00B4101A"/>
    <w:rsid w:val="00B41949"/>
    <w:rsid w:val="00B41F3A"/>
    <w:rsid w:val="00B4229D"/>
    <w:rsid w:val="00B42F9A"/>
    <w:rsid w:val="00B439E9"/>
    <w:rsid w:val="00B43AE1"/>
    <w:rsid w:val="00B44053"/>
    <w:rsid w:val="00B44106"/>
    <w:rsid w:val="00B44501"/>
    <w:rsid w:val="00B44520"/>
    <w:rsid w:val="00B446DA"/>
    <w:rsid w:val="00B449E1"/>
    <w:rsid w:val="00B449F0"/>
    <w:rsid w:val="00B4516F"/>
    <w:rsid w:val="00B45BA8"/>
    <w:rsid w:val="00B46B66"/>
    <w:rsid w:val="00B46BA9"/>
    <w:rsid w:val="00B46F3B"/>
    <w:rsid w:val="00B474E7"/>
    <w:rsid w:val="00B47C30"/>
    <w:rsid w:val="00B50488"/>
    <w:rsid w:val="00B508EF"/>
    <w:rsid w:val="00B50DE0"/>
    <w:rsid w:val="00B50F04"/>
    <w:rsid w:val="00B51471"/>
    <w:rsid w:val="00B519C5"/>
    <w:rsid w:val="00B51B91"/>
    <w:rsid w:val="00B51E1D"/>
    <w:rsid w:val="00B5247F"/>
    <w:rsid w:val="00B5254C"/>
    <w:rsid w:val="00B5260D"/>
    <w:rsid w:val="00B52B75"/>
    <w:rsid w:val="00B530F1"/>
    <w:rsid w:val="00B53935"/>
    <w:rsid w:val="00B539A5"/>
    <w:rsid w:val="00B53C68"/>
    <w:rsid w:val="00B53E00"/>
    <w:rsid w:val="00B541B2"/>
    <w:rsid w:val="00B5446A"/>
    <w:rsid w:val="00B545F1"/>
    <w:rsid w:val="00B546A3"/>
    <w:rsid w:val="00B548D0"/>
    <w:rsid w:val="00B54DA8"/>
    <w:rsid w:val="00B5527E"/>
    <w:rsid w:val="00B55330"/>
    <w:rsid w:val="00B553C0"/>
    <w:rsid w:val="00B5566C"/>
    <w:rsid w:val="00B55964"/>
    <w:rsid w:val="00B559AC"/>
    <w:rsid w:val="00B55C64"/>
    <w:rsid w:val="00B56141"/>
    <w:rsid w:val="00B562FA"/>
    <w:rsid w:val="00B56B4A"/>
    <w:rsid w:val="00B56EA2"/>
    <w:rsid w:val="00B5738B"/>
    <w:rsid w:val="00B57887"/>
    <w:rsid w:val="00B601AC"/>
    <w:rsid w:val="00B60563"/>
    <w:rsid w:val="00B615FB"/>
    <w:rsid w:val="00B61811"/>
    <w:rsid w:val="00B61CD6"/>
    <w:rsid w:val="00B61D6D"/>
    <w:rsid w:val="00B62A89"/>
    <w:rsid w:val="00B62E03"/>
    <w:rsid w:val="00B632B6"/>
    <w:rsid w:val="00B6341A"/>
    <w:rsid w:val="00B63FA2"/>
    <w:rsid w:val="00B6400C"/>
    <w:rsid w:val="00B64012"/>
    <w:rsid w:val="00B64295"/>
    <w:rsid w:val="00B64A99"/>
    <w:rsid w:val="00B653DF"/>
    <w:rsid w:val="00B65A79"/>
    <w:rsid w:val="00B65A87"/>
    <w:rsid w:val="00B65AB9"/>
    <w:rsid w:val="00B65B1D"/>
    <w:rsid w:val="00B65D9A"/>
    <w:rsid w:val="00B666DA"/>
    <w:rsid w:val="00B66DD4"/>
    <w:rsid w:val="00B66E9C"/>
    <w:rsid w:val="00B6705C"/>
    <w:rsid w:val="00B671AF"/>
    <w:rsid w:val="00B67CA7"/>
    <w:rsid w:val="00B67F0A"/>
    <w:rsid w:val="00B70334"/>
    <w:rsid w:val="00B70363"/>
    <w:rsid w:val="00B70970"/>
    <w:rsid w:val="00B70FAA"/>
    <w:rsid w:val="00B714F2"/>
    <w:rsid w:val="00B71F2E"/>
    <w:rsid w:val="00B725F9"/>
    <w:rsid w:val="00B729BB"/>
    <w:rsid w:val="00B72E85"/>
    <w:rsid w:val="00B7320E"/>
    <w:rsid w:val="00B74301"/>
    <w:rsid w:val="00B743FB"/>
    <w:rsid w:val="00B74D76"/>
    <w:rsid w:val="00B74EC8"/>
    <w:rsid w:val="00B75021"/>
    <w:rsid w:val="00B7530D"/>
    <w:rsid w:val="00B7622A"/>
    <w:rsid w:val="00B76644"/>
    <w:rsid w:val="00B76BBF"/>
    <w:rsid w:val="00B76D1E"/>
    <w:rsid w:val="00B772C1"/>
    <w:rsid w:val="00B776C1"/>
    <w:rsid w:val="00B776FC"/>
    <w:rsid w:val="00B77862"/>
    <w:rsid w:val="00B80009"/>
    <w:rsid w:val="00B802D1"/>
    <w:rsid w:val="00B80F85"/>
    <w:rsid w:val="00B812F5"/>
    <w:rsid w:val="00B8195F"/>
    <w:rsid w:val="00B81ED4"/>
    <w:rsid w:val="00B825B5"/>
    <w:rsid w:val="00B82C0F"/>
    <w:rsid w:val="00B82E09"/>
    <w:rsid w:val="00B83046"/>
    <w:rsid w:val="00B83C51"/>
    <w:rsid w:val="00B83F56"/>
    <w:rsid w:val="00B8412B"/>
    <w:rsid w:val="00B8492E"/>
    <w:rsid w:val="00B84AAA"/>
    <w:rsid w:val="00B84BA9"/>
    <w:rsid w:val="00B84DAD"/>
    <w:rsid w:val="00B84E4C"/>
    <w:rsid w:val="00B851FB"/>
    <w:rsid w:val="00B86415"/>
    <w:rsid w:val="00B86B5D"/>
    <w:rsid w:val="00B86F10"/>
    <w:rsid w:val="00B87023"/>
    <w:rsid w:val="00B8759F"/>
    <w:rsid w:val="00B87654"/>
    <w:rsid w:val="00B8772C"/>
    <w:rsid w:val="00B87860"/>
    <w:rsid w:val="00B87BE6"/>
    <w:rsid w:val="00B87D9D"/>
    <w:rsid w:val="00B900ED"/>
    <w:rsid w:val="00B9106E"/>
    <w:rsid w:val="00B91C4D"/>
    <w:rsid w:val="00B91D88"/>
    <w:rsid w:val="00B9200E"/>
    <w:rsid w:val="00B923A1"/>
    <w:rsid w:val="00B92467"/>
    <w:rsid w:val="00B9265F"/>
    <w:rsid w:val="00B92717"/>
    <w:rsid w:val="00B92868"/>
    <w:rsid w:val="00B92AA1"/>
    <w:rsid w:val="00B9355D"/>
    <w:rsid w:val="00B93988"/>
    <w:rsid w:val="00B93E58"/>
    <w:rsid w:val="00B94288"/>
    <w:rsid w:val="00B946D4"/>
    <w:rsid w:val="00B9472A"/>
    <w:rsid w:val="00B94A8A"/>
    <w:rsid w:val="00B94B1F"/>
    <w:rsid w:val="00B94B96"/>
    <w:rsid w:val="00B958C0"/>
    <w:rsid w:val="00B958E2"/>
    <w:rsid w:val="00B95BE8"/>
    <w:rsid w:val="00B95C91"/>
    <w:rsid w:val="00B95D64"/>
    <w:rsid w:val="00B961C7"/>
    <w:rsid w:val="00B9636F"/>
    <w:rsid w:val="00B96C26"/>
    <w:rsid w:val="00B96E47"/>
    <w:rsid w:val="00B96E76"/>
    <w:rsid w:val="00BA0AD6"/>
    <w:rsid w:val="00BA0E3B"/>
    <w:rsid w:val="00BA0F37"/>
    <w:rsid w:val="00BA16CD"/>
    <w:rsid w:val="00BA1B9A"/>
    <w:rsid w:val="00BA2459"/>
    <w:rsid w:val="00BA2BD3"/>
    <w:rsid w:val="00BA3894"/>
    <w:rsid w:val="00BA3A4A"/>
    <w:rsid w:val="00BA3D8B"/>
    <w:rsid w:val="00BA3F4B"/>
    <w:rsid w:val="00BA41F5"/>
    <w:rsid w:val="00BA4349"/>
    <w:rsid w:val="00BA48D6"/>
    <w:rsid w:val="00BA4984"/>
    <w:rsid w:val="00BA4BB6"/>
    <w:rsid w:val="00BA54E7"/>
    <w:rsid w:val="00BA5EE4"/>
    <w:rsid w:val="00BA60A5"/>
    <w:rsid w:val="00BA622A"/>
    <w:rsid w:val="00BA7051"/>
    <w:rsid w:val="00BA72DE"/>
    <w:rsid w:val="00BA7ABB"/>
    <w:rsid w:val="00BA7B50"/>
    <w:rsid w:val="00BA7D7A"/>
    <w:rsid w:val="00BA7DC9"/>
    <w:rsid w:val="00BA7FF2"/>
    <w:rsid w:val="00BB0D2F"/>
    <w:rsid w:val="00BB177A"/>
    <w:rsid w:val="00BB192A"/>
    <w:rsid w:val="00BB19F9"/>
    <w:rsid w:val="00BB1A29"/>
    <w:rsid w:val="00BB325C"/>
    <w:rsid w:val="00BB32FA"/>
    <w:rsid w:val="00BB34A4"/>
    <w:rsid w:val="00BB3706"/>
    <w:rsid w:val="00BB37CA"/>
    <w:rsid w:val="00BB393A"/>
    <w:rsid w:val="00BB3A03"/>
    <w:rsid w:val="00BB3C09"/>
    <w:rsid w:val="00BB3E5A"/>
    <w:rsid w:val="00BB46CB"/>
    <w:rsid w:val="00BB472F"/>
    <w:rsid w:val="00BB47B7"/>
    <w:rsid w:val="00BB488A"/>
    <w:rsid w:val="00BB4EDE"/>
    <w:rsid w:val="00BB4F1E"/>
    <w:rsid w:val="00BB5474"/>
    <w:rsid w:val="00BB5A6A"/>
    <w:rsid w:val="00BB5E12"/>
    <w:rsid w:val="00BB61B4"/>
    <w:rsid w:val="00BB64F6"/>
    <w:rsid w:val="00BB66F5"/>
    <w:rsid w:val="00BB6B37"/>
    <w:rsid w:val="00BB6C93"/>
    <w:rsid w:val="00BB6E92"/>
    <w:rsid w:val="00BB7060"/>
    <w:rsid w:val="00BB745A"/>
    <w:rsid w:val="00BB762B"/>
    <w:rsid w:val="00BC0343"/>
    <w:rsid w:val="00BC052F"/>
    <w:rsid w:val="00BC0E60"/>
    <w:rsid w:val="00BC0F27"/>
    <w:rsid w:val="00BC0FA6"/>
    <w:rsid w:val="00BC1009"/>
    <w:rsid w:val="00BC14BD"/>
    <w:rsid w:val="00BC1612"/>
    <w:rsid w:val="00BC1674"/>
    <w:rsid w:val="00BC250D"/>
    <w:rsid w:val="00BC2EC9"/>
    <w:rsid w:val="00BC35ED"/>
    <w:rsid w:val="00BC37C2"/>
    <w:rsid w:val="00BC385D"/>
    <w:rsid w:val="00BC3981"/>
    <w:rsid w:val="00BC3DE5"/>
    <w:rsid w:val="00BC45CB"/>
    <w:rsid w:val="00BC48D5"/>
    <w:rsid w:val="00BC4D2C"/>
    <w:rsid w:val="00BC4DD4"/>
    <w:rsid w:val="00BC55A1"/>
    <w:rsid w:val="00BC596A"/>
    <w:rsid w:val="00BC5BF7"/>
    <w:rsid w:val="00BC6760"/>
    <w:rsid w:val="00BC67E7"/>
    <w:rsid w:val="00BC6914"/>
    <w:rsid w:val="00BC6B99"/>
    <w:rsid w:val="00BC6C8A"/>
    <w:rsid w:val="00BC6E90"/>
    <w:rsid w:val="00BC7507"/>
    <w:rsid w:val="00BC7723"/>
    <w:rsid w:val="00BC772A"/>
    <w:rsid w:val="00BC77F7"/>
    <w:rsid w:val="00BC7BF6"/>
    <w:rsid w:val="00BD027A"/>
    <w:rsid w:val="00BD0A69"/>
    <w:rsid w:val="00BD0DCF"/>
    <w:rsid w:val="00BD146C"/>
    <w:rsid w:val="00BD152D"/>
    <w:rsid w:val="00BD1964"/>
    <w:rsid w:val="00BD1A81"/>
    <w:rsid w:val="00BD1AA7"/>
    <w:rsid w:val="00BD1F16"/>
    <w:rsid w:val="00BD21BF"/>
    <w:rsid w:val="00BD24B6"/>
    <w:rsid w:val="00BD2B88"/>
    <w:rsid w:val="00BD33D7"/>
    <w:rsid w:val="00BD3641"/>
    <w:rsid w:val="00BD4191"/>
    <w:rsid w:val="00BD4493"/>
    <w:rsid w:val="00BD488B"/>
    <w:rsid w:val="00BD4AAF"/>
    <w:rsid w:val="00BD4DCC"/>
    <w:rsid w:val="00BD4E87"/>
    <w:rsid w:val="00BD52E6"/>
    <w:rsid w:val="00BD5687"/>
    <w:rsid w:val="00BD575D"/>
    <w:rsid w:val="00BD5D2C"/>
    <w:rsid w:val="00BD5E89"/>
    <w:rsid w:val="00BD5F0C"/>
    <w:rsid w:val="00BD5F3B"/>
    <w:rsid w:val="00BD6004"/>
    <w:rsid w:val="00BD6368"/>
    <w:rsid w:val="00BD680B"/>
    <w:rsid w:val="00BD6B26"/>
    <w:rsid w:val="00BD6DB4"/>
    <w:rsid w:val="00BD6DEA"/>
    <w:rsid w:val="00BD707B"/>
    <w:rsid w:val="00BD7457"/>
    <w:rsid w:val="00BD747F"/>
    <w:rsid w:val="00BD751D"/>
    <w:rsid w:val="00BD7A13"/>
    <w:rsid w:val="00BD7BBD"/>
    <w:rsid w:val="00BD7F44"/>
    <w:rsid w:val="00BE02B6"/>
    <w:rsid w:val="00BE11FE"/>
    <w:rsid w:val="00BE1206"/>
    <w:rsid w:val="00BE17E9"/>
    <w:rsid w:val="00BE2774"/>
    <w:rsid w:val="00BE2A8F"/>
    <w:rsid w:val="00BE2C4E"/>
    <w:rsid w:val="00BE2DD9"/>
    <w:rsid w:val="00BE32A7"/>
    <w:rsid w:val="00BE33AC"/>
    <w:rsid w:val="00BE409C"/>
    <w:rsid w:val="00BE417A"/>
    <w:rsid w:val="00BE4368"/>
    <w:rsid w:val="00BE475A"/>
    <w:rsid w:val="00BE485B"/>
    <w:rsid w:val="00BE48C1"/>
    <w:rsid w:val="00BE4D5A"/>
    <w:rsid w:val="00BE5300"/>
    <w:rsid w:val="00BE5375"/>
    <w:rsid w:val="00BE57E6"/>
    <w:rsid w:val="00BE633E"/>
    <w:rsid w:val="00BE7268"/>
    <w:rsid w:val="00BE7371"/>
    <w:rsid w:val="00BE7828"/>
    <w:rsid w:val="00BE79C0"/>
    <w:rsid w:val="00BE7D04"/>
    <w:rsid w:val="00BF1483"/>
    <w:rsid w:val="00BF170D"/>
    <w:rsid w:val="00BF1A45"/>
    <w:rsid w:val="00BF1F16"/>
    <w:rsid w:val="00BF214B"/>
    <w:rsid w:val="00BF26B8"/>
    <w:rsid w:val="00BF2771"/>
    <w:rsid w:val="00BF29A5"/>
    <w:rsid w:val="00BF2C41"/>
    <w:rsid w:val="00BF2D09"/>
    <w:rsid w:val="00BF2D41"/>
    <w:rsid w:val="00BF2E7B"/>
    <w:rsid w:val="00BF315D"/>
    <w:rsid w:val="00BF3968"/>
    <w:rsid w:val="00BF3A8B"/>
    <w:rsid w:val="00BF4644"/>
    <w:rsid w:val="00BF4914"/>
    <w:rsid w:val="00BF4A8C"/>
    <w:rsid w:val="00BF4E9B"/>
    <w:rsid w:val="00BF4F86"/>
    <w:rsid w:val="00BF5A35"/>
    <w:rsid w:val="00BF6B53"/>
    <w:rsid w:val="00BF6B96"/>
    <w:rsid w:val="00BF6C63"/>
    <w:rsid w:val="00BF713F"/>
    <w:rsid w:val="00BF789C"/>
    <w:rsid w:val="00BF7948"/>
    <w:rsid w:val="00BF7F20"/>
    <w:rsid w:val="00C000E7"/>
    <w:rsid w:val="00C00672"/>
    <w:rsid w:val="00C011CE"/>
    <w:rsid w:val="00C0165B"/>
    <w:rsid w:val="00C018B3"/>
    <w:rsid w:val="00C01AB3"/>
    <w:rsid w:val="00C023BC"/>
    <w:rsid w:val="00C0244C"/>
    <w:rsid w:val="00C02646"/>
    <w:rsid w:val="00C0290A"/>
    <w:rsid w:val="00C02C60"/>
    <w:rsid w:val="00C02CB9"/>
    <w:rsid w:val="00C03080"/>
    <w:rsid w:val="00C032A8"/>
    <w:rsid w:val="00C0379C"/>
    <w:rsid w:val="00C03A2F"/>
    <w:rsid w:val="00C03C74"/>
    <w:rsid w:val="00C04684"/>
    <w:rsid w:val="00C0483F"/>
    <w:rsid w:val="00C04A5C"/>
    <w:rsid w:val="00C04A78"/>
    <w:rsid w:val="00C052BD"/>
    <w:rsid w:val="00C05646"/>
    <w:rsid w:val="00C05816"/>
    <w:rsid w:val="00C06201"/>
    <w:rsid w:val="00C062B3"/>
    <w:rsid w:val="00C06BC8"/>
    <w:rsid w:val="00C06EE9"/>
    <w:rsid w:val="00C07052"/>
    <w:rsid w:val="00C073A3"/>
    <w:rsid w:val="00C076CA"/>
    <w:rsid w:val="00C07C5E"/>
    <w:rsid w:val="00C07C85"/>
    <w:rsid w:val="00C07E53"/>
    <w:rsid w:val="00C10201"/>
    <w:rsid w:val="00C10287"/>
    <w:rsid w:val="00C1071F"/>
    <w:rsid w:val="00C109E2"/>
    <w:rsid w:val="00C10D44"/>
    <w:rsid w:val="00C10F05"/>
    <w:rsid w:val="00C11679"/>
    <w:rsid w:val="00C11FEF"/>
    <w:rsid w:val="00C1260E"/>
    <w:rsid w:val="00C12BFE"/>
    <w:rsid w:val="00C1449F"/>
    <w:rsid w:val="00C14607"/>
    <w:rsid w:val="00C14C14"/>
    <w:rsid w:val="00C15168"/>
    <w:rsid w:val="00C15AC3"/>
    <w:rsid w:val="00C162B0"/>
    <w:rsid w:val="00C16461"/>
    <w:rsid w:val="00C16569"/>
    <w:rsid w:val="00C16598"/>
    <w:rsid w:val="00C16ABF"/>
    <w:rsid w:val="00C16B3B"/>
    <w:rsid w:val="00C173AF"/>
    <w:rsid w:val="00C174A5"/>
    <w:rsid w:val="00C17533"/>
    <w:rsid w:val="00C175CA"/>
    <w:rsid w:val="00C1791D"/>
    <w:rsid w:val="00C17BE0"/>
    <w:rsid w:val="00C17DA1"/>
    <w:rsid w:val="00C17FCD"/>
    <w:rsid w:val="00C2013A"/>
    <w:rsid w:val="00C20B1E"/>
    <w:rsid w:val="00C20BDC"/>
    <w:rsid w:val="00C2116C"/>
    <w:rsid w:val="00C21579"/>
    <w:rsid w:val="00C2159C"/>
    <w:rsid w:val="00C2193C"/>
    <w:rsid w:val="00C21C2A"/>
    <w:rsid w:val="00C21F81"/>
    <w:rsid w:val="00C221EB"/>
    <w:rsid w:val="00C22263"/>
    <w:rsid w:val="00C223DB"/>
    <w:rsid w:val="00C226CC"/>
    <w:rsid w:val="00C22B80"/>
    <w:rsid w:val="00C22E82"/>
    <w:rsid w:val="00C22FED"/>
    <w:rsid w:val="00C23BFD"/>
    <w:rsid w:val="00C23CF1"/>
    <w:rsid w:val="00C23FF8"/>
    <w:rsid w:val="00C24AA9"/>
    <w:rsid w:val="00C24B2D"/>
    <w:rsid w:val="00C24C3D"/>
    <w:rsid w:val="00C25F07"/>
    <w:rsid w:val="00C260FA"/>
    <w:rsid w:val="00C26311"/>
    <w:rsid w:val="00C26323"/>
    <w:rsid w:val="00C263BA"/>
    <w:rsid w:val="00C270A8"/>
    <w:rsid w:val="00C277F5"/>
    <w:rsid w:val="00C27893"/>
    <w:rsid w:val="00C301B1"/>
    <w:rsid w:val="00C303CF"/>
    <w:rsid w:val="00C3055C"/>
    <w:rsid w:val="00C3076A"/>
    <w:rsid w:val="00C30889"/>
    <w:rsid w:val="00C3093C"/>
    <w:rsid w:val="00C309E0"/>
    <w:rsid w:val="00C30AC1"/>
    <w:rsid w:val="00C3105E"/>
    <w:rsid w:val="00C317BE"/>
    <w:rsid w:val="00C31897"/>
    <w:rsid w:val="00C32053"/>
    <w:rsid w:val="00C3247B"/>
    <w:rsid w:val="00C324B7"/>
    <w:rsid w:val="00C3252E"/>
    <w:rsid w:val="00C32661"/>
    <w:rsid w:val="00C3276D"/>
    <w:rsid w:val="00C32A02"/>
    <w:rsid w:val="00C33003"/>
    <w:rsid w:val="00C33089"/>
    <w:rsid w:val="00C331D5"/>
    <w:rsid w:val="00C33400"/>
    <w:rsid w:val="00C33580"/>
    <w:rsid w:val="00C3363B"/>
    <w:rsid w:val="00C33949"/>
    <w:rsid w:val="00C33C55"/>
    <w:rsid w:val="00C34153"/>
    <w:rsid w:val="00C3491A"/>
    <w:rsid w:val="00C34EB8"/>
    <w:rsid w:val="00C35160"/>
    <w:rsid w:val="00C358BD"/>
    <w:rsid w:val="00C35DFA"/>
    <w:rsid w:val="00C35E3F"/>
    <w:rsid w:val="00C360F7"/>
    <w:rsid w:val="00C3653A"/>
    <w:rsid w:val="00C36799"/>
    <w:rsid w:val="00C369AF"/>
    <w:rsid w:val="00C369E0"/>
    <w:rsid w:val="00C36B86"/>
    <w:rsid w:val="00C37117"/>
    <w:rsid w:val="00C374FB"/>
    <w:rsid w:val="00C37510"/>
    <w:rsid w:val="00C3761D"/>
    <w:rsid w:val="00C376D0"/>
    <w:rsid w:val="00C37BFE"/>
    <w:rsid w:val="00C408E7"/>
    <w:rsid w:val="00C40AA9"/>
    <w:rsid w:val="00C415B2"/>
    <w:rsid w:val="00C415DE"/>
    <w:rsid w:val="00C41BB1"/>
    <w:rsid w:val="00C43124"/>
    <w:rsid w:val="00C433C2"/>
    <w:rsid w:val="00C436DA"/>
    <w:rsid w:val="00C43861"/>
    <w:rsid w:val="00C43F57"/>
    <w:rsid w:val="00C44BDA"/>
    <w:rsid w:val="00C452AB"/>
    <w:rsid w:val="00C4565A"/>
    <w:rsid w:val="00C45730"/>
    <w:rsid w:val="00C457D9"/>
    <w:rsid w:val="00C45971"/>
    <w:rsid w:val="00C459A8"/>
    <w:rsid w:val="00C45EF9"/>
    <w:rsid w:val="00C45F03"/>
    <w:rsid w:val="00C46122"/>
    <w:rsid w:val="00C461B8"/>
    <w:rsid w:val="00C46592"/>
    <w:rsid w:val="00C46D0F"/>
    <w:rsid w:val="00C46D41"/>
    <w:rsid w:val="00C47087"/>
    <w:rsid w:val="00C477A4"/>
    <w:rsid w:val="00C479C6"/>
    <w:rsid w:val="00C47D50"/>
    <w:rsid w:val="00C47FF4"/>
    <w:rsid w:val="00C5184D"/>
    <w:rsid w:val="00C51AD0"/>
    <w:rsid w:val="00C51B76"/>
    <w:rsid w:val="00C51F59"/>
    <w:rsid w:val="00C521B2"/>
    <w:rsid w:val="00C528F1"/>
    <w:rsid w:val="00C52B99"/>
    <w:rsid w:val="00C52C25"/>
    <w:rsid w:val="00C52E19"/>
    <w:rsid w:val="00C52FCE"/>
    <w:rsid w:val="00C53670"/>
    <w:rsid w:val="00C53859"/>
    <w:rsid w:val="00C53A96"/>
    <w:rsid w:val="00C53BBD"/>
    <w:rsid w:val="00C542C0"/>
    <w:rsid w:val="00C547D0"/>
    <w:rsid w:val="00C54D6D"/>
    <w:rsid w:val="00C55449"/>
    <w:rsid w:val="00C55462"/>
    <w:rsid w:val="00C556B2"/>
    <w:rsid w:val="00C5599F"/>
    <w:rsid w:val="00C55C27"/>
    <w:rsid w:val="00C5618C"/>
    <w:rsid w:val="00C56F8E"/>
    <w:rsid w:val="00C56FCF"/>
    <w:rsid w:val="00C570BA"/>
    <w:rsid w:val="00C571AA"/>
    <w:rsid w:val="00C5744E"/>
    <w:rsid w:val="00C5786F"/>
    <w:rsid w:val="00C57887"/>
    <w:rsid w:val="00C57A37"/>
    <w:rsid w:val="00C57E0B"/>
    <w:rsid w:val="00C60123"/>
    <w:rsid w:val="00C61706"/>
    <w:rsid w:val="00C62508"/>
    <w:rsid w:val="00C63483"/>
    <w:rsid w:val="00C634FC"/>
    <w:rsid w:val="00C63F7B"/>
    <w:rsid w:val="00C6422E"/>
    <w:rsid w:val="00C64566"/>
    <w:rsid w:val="00C646B4"/>
    <w:rsid w:val="00C64BB4"/>
    <w:rsid w:val="00C65162"/>
    <w:rsid w:val="00C65A79"/>
    <w:rsid w:val="00C65EF8"/>
    <w:rsid w:val="00C66157"/>
    <w:rsid w:val="00C6666B"/>
    <w:rsid w:val="00C66F55"/>
    <w:rsid w:val="00C67061"/>
    <w:rsid w:val="00C67430"/>
    <w:rsid w:val="00C6776C"/>
    <w:rsid w:val="00C6780E"/>
    <w:rsid w:val="00C67B83"/>
    <w:rsid w:val="00C67C5E"/>
    <w:rsid w:val="00C67F98"/>
    <w:rsid w:val="00C7004E"/>
    <w:rsid w:val="00C70572"/>
    <w:rsid w:val="00C705C9"/>
    <w:rsid w:val="00C707EF"/>
    <w:rsid w:val="00C70E7A"/>
    <w:rsid w:val="00C71B22"/>
    <w:rsid w:val="00C71B73"/>
    <w:rsid w:val="00C71EB9"/>
    <w:rsid w:val="00C727C9"/>
    <w:rsid w:val="00C72AC3"/>
    <w:rsid w:val="00C72CAE"/>
    <w:rsid w:val="00C72F07"/>
    <w:rsid w:val="00C72F37"/>
    <w:rsid w:val="00C73B60"/>
    <w:rsid w:val="00C7489A"/>
    <w:rsid w:val="00C749E7"/>
    <w:rsid w:val="00C74A0E"/>
    <w:rsid w:val="00C74FBB"/>
    <w:rsid w:val="00C7556D"/>
    <w:rsid w:val="00C7558D"/>
    <w:rsid w:val="00C75950"/>
    <w:rsid w:val="00C75B36"/>
    <w:rsid w:val="00C75D2B"/>
    <w:rsid w:val="00C76280"/>
    <w:rsid w:val="00C763DE"/>
    <w:rsid w:val="00C76983"/>
    <w:rsid w:val="00C77130"/>
    <w:rsid w:val="00C7786D"/>
    <w:rsid w:val="00C77A80"/>
    <w:rsid w:val="00C803DA"/>
    <w:rsid w:val="00C80421"/>
    <w:rsid w:val="00C804E3"/>
    <w:rsid w:val="00C80F47"/>
    <w:rsid w:val="00C80F78"/>
    <w:rsid w:val="00C81218"/>
    <w:rsid w:val="00C81311"/>
    <w:rsid w:val="00C813B3"/>
    <w:rsid w:val="00C81A06"/>
    <w:rsid w:val="00C81D27"/>
    <w:rsid w:val="00C81D2E"/>
    <w:rsid w:val="00C81D30"/>
    <w:rsid w:val="00C8275F"/>
    <w:rsid w:val="00C82B5D"/>
    <w:rsid w:val="00C82CC3"/>
    <w:rsid w:val="00C831F3"/>
    <w:rsid w:val="00C83486"/>
    <w:rsid w:val="00C83873"/>
    <w:rsid w:val="00C83DAC"/>
    <w:rsid w:val="00C83DF9"/>
    <w:rsid w:val="00C84B15"/>
    <w:rsid w:val="00C84CE2"/>
    <w:rsid w:val="00C84FDE"/>
    <w:rsid w:val="00C85026"/>
    <w:rsid w:val="00C856D1"/>
    <w:rsid w:val="00C857FA"/>
    <w:rsid w:val="00C85E35"/>
    <w:rsid w:val="00C8616A"/>
    <w:rsid w:val="00C86A0C"/>
    <w:rsid w:val="00C8728C"/>
    <w:rsid w:val="00C872C1"/>
    <w:rsid w:val="00C8739B"/>
    <w:rsid w:val="00C874C6"/>
    <w:rsid w:val="00C875AC"/>
    <w:rsid w:val="00C875EC"/>
    <w:rsid w:val="00C87876"/>
    <w:rsid w:val="00C87C11"/>
    <w:rsid w:val="00C87C86"/>
    <w:rsid w:val="00C87CA2"/>
    <w:rsid w:val="00C90A1F"/>
    <w:rsid w:val="00C90D19"/>
    <w:rsid w:val="00C90E78"/>
    <w:rsid w:val="00C917DE"/>
    <w:rsid w:val="00C918A7"/>
    <w:rsid w:val="00C919FD"/>
    <w:rsid w:val="00C91AC6"/>
    <w:rsid w:val="00C924D9"/>
    <w:rsid w:val="00C92A72"/>
    <w:rsid w:val="00C92BA1"/>
    <w:rsid w:val="00C92DE8"/>
    <w:rsid w:val="00C93058"/>
    <w:rsid w:val="00C93D10"/>
    <w:rsid w:val="00C93E68"/>
    <w:rsid w:val="00C93FC0"/>
    <w:rsid w:val="00C943B9"/>
    <w:rsid w:val="00C94651"/>
    <w:rsid w:val="00C94659"/>
    <w:rsid w:val="00C94772"/>
    <w:rsid w:val="00C94F2F"/>
    <w:rsid w:val="00C94F9D"/>
    <w:rsid w:val="00C95121"/>
    <w:rsid w:val="00C955D1"/>
    <w:rsid w:val="00C95A86"/>
    <w:rsid w:val="00C960C7"/>
    <w:rsid w:val="00C9630E"/>
    <w:rsid w:val="00C96363"/>
    <w:rsid w:val="00C963AC"/>
    <w:rsid w:val="00C965C1"/>
    <w:rsid w:val="00C96C86"/>
    <w:rsid w:val="00C972E5"/>
    <w:rsid w:val="00C9759B"/>
    <w:rsid w:val="00C97916"/>
    <w:rsid w:val="00C979A2"/>
    <w:rsid w:val="00CA0165"/>
    <w:rsid w:val="00CA0346"/>
    <w:rsid w:val="00CA085B"/>
    <w:rsid w:val="00CA0D6C"/>
    <w:rsid w:val="00CA172B"/>
    <w:rsid w:val="00CA19B4"/>
    <w:rsid w:val="00CA1B15"/>
    <w:rsid w:val="00CA206F"/>
    <w:rsid w:val="00CA259D"/>
    <w:rsid w:val="00CA2912"/>
    <w:rsid w:val="00CA2EFD"/>
    <w:rsid w:val="00CA3340"/>
    <w:rsid w:val="00CA352B"/>
    <w:rsid w:val="00CA3A44"/>
    <w:rsid w:val="00CA3AD7"/>
    <w:rsid w:val="00CA432D"/>
    <w:rsid w:val="00CA4631"/>
    <w:rsid w:val="00CA47E2"/>
    <w:rsid w:val="00CA4D72"/>
    <w:rsid w:val="00CA52CE"/>
    <w:rsid w:val="00CA55BF"/>
    <w:rsid w:val="00CA5AC4"/>
    <w:rsid w:val="00CA5D14"/>
    <w:rsid w:val="00CA619B"/>
    <w:rsid w:val="00CA6206"/>
    <w:rsid w:val="00CA64F5"/>
    <w:rsid w:val="00CA6830"/>
    <w:rsid w:val="00CA6F03"/>
    <w:rsid w:val="00CA70B7"/>
    <w:rsid w:val="00CA7301"/>
    <w:rsid w:val="00CA73CA"/>
    <w:rsid w:val="00CA73DF"/>
    <w:rsid w:val="00CA73F4"/>
    <w:rsid w:val="00CA76A7"/>
    <w:rsid w:val="00CB0161"/>
    <w:rsid w:val="00CB0196"/>
    <w:rsid w:val="00CB02FC"/>
    <w:rsid w:val="00CB0345"/>
    <w:rsid w:val="00CB089A"/>
    <w:rsid w:val="00CB13BF"/>
    <w:rsid w:val="00CB14BA"/>
    <w:rsid w:val="00CB1E7E"/>
    <w:rsid w:val="00CB2166"/>
    <w:rsid w:val="00CB21CF"/>
    <w:rsid w:val="00CB226A"/>
    <w:rsid w:val="00CB2485"/>
    <w:rsid w:val="00CB26A5"/>
    <w:rsid w:val="00CB2D0D"/>
    <w:rsid w:val="00CB3644"/>
    <w:rsid w:val="00CB3F01"/>
    <w:rsid w:val="00CB45DC"/>
    <w:rsid w:val="00CB488C"/>
    <w:rsid w:val="00CB58C2"/>
    <w:rsid w:val="00CB5FB4"/>
    <w:rsid w:val="00CB63F6"/>
    <w:rsid w:val="00CB641D"/>
    <w:rsid w:val="00CB6C24"/>
    <w:rsid w:val="00CB6F2B"/>
    <w:rsid w:val="00CB749E"/>
    <w:rsid w:val="00CC00F8"/>
    <w:rsid w:val="00CC0684"/>
    <w:rsid w:val="00CC0CC6"/>
    <w:rsid w:val="00CC0D5E"/>
    <w:rsid w:val="00CC0F88"/>
    <w:rsid w:val="00CC104C"/>
    <w:rsid w:val="00CC14E3"/>
    <w:rsid w:val="00CC1880"/>
    <w:rsid w:val="00CC1FD6"/>
    <w:rsid w:val="00CC28C1"/>
    <w:rsid w:val="00CC2B3B"/>
    <w:rsid w:val="00CC3037"/>
    <w:rsid w:val="00CC315A"/>
    <w:rsid w:val="00CC41AA"/>
    <w:rsid w:val="00CC42F8"/>
    <w:rsid w:val="00CC4313"/>
    <w:rsid w:val="00CC431A"/>
    <w:rsid w:val="00CC46E8"/>
    <w:rsid w:val="00CC5795"/>
    <w:rsid w:val="00CC59ED"/>
    <w:rsid w:val="00CC63EE"/>
    <w:rsid w:val="00CC6448"/>
    <w:rsid w:val="00CC64AF"/>
    <w:rsid w:val="00CC66A4"/>
    <w:rsid w:val="00CC66A6"/>
    <w:rsid w:val="00CC6C69"/>
    <w:rsid w:val="00CC709A"/>
    <w:rsid w:val="00CC715B"/>
    <w:rsid w:val="00CC7867"/>
    <w:rsid w:val="00CC7D1C"/>
    <w:rsid w:val="00CC7DD5"/>
    <w:rsid w:val="00CC7EA5"/>
    <w:rsid w:val="00CD06A9"/>
    <w:rsid w:val="00CD1205"/>
    <w:rsid w:val="00CD137B"/>
    <w:rsid w:val="00CD24B3"/>
    <w:rsid w:val="00CD2985"/>
    <w:rsid w:val="00CD2B36"/>
    <w:rsid w:val="00CD2C40"/>
    <w:rsid w:val="00CD2C65"/>
    <w:rsid w:val="00CD2CBA"/>
    <w:rsid w:val="00CD2CF6"/>
    <w:rsid w:val="00CD3272"/>
    <w:rsid w:val="00CD3318"/>
    <w:rsid w:val="00CD33E8"/>
    <w:rsid w:val="00CD3FD0"/>
    <w:rsid w:val="00CD405B"/>
    <w:rsid w:val="00CD4B62"/>
    <w:rsid w:val="00CD4D8D"/>
    <w:rsid w:val="00CD5016"/>
    <w:rsid w:val="00CD502A"/>
    <w:rsid w:val="00CD50F5"/>
    <w:rsid w:val="00CD63F9"/>
    <w:rsid w:val="00CD6F1A"/>
    <w:rsid w:val="00CD7397"/>
    <w:rsid w:val="00CD75DB"/>
    <w:rsid w:val="00CD78B5"/>
    <w:rsid w:val="00CD7A29"/>
    <w:rsid w:val="00CE0121"/>
    <w:rsid w:val="00CE0237"/>
    <w:rsid w:val="00CE037B"/>
    <w:rsid w:val="00CE0734"/>
    <w:rsid w:val="00CE0CEF"/>
    <w:rsid w:val="00CE0DB7"/>
    <w:rsid w:val="00CE1454"/>
    <w:rsid w:val="00CE14F3"/>
    <w:rsid w:val="00CE19B8"/>
    <w:rsid w:val="00CE1D67"/>
    <w:rsid w:val="00CE21DC"/>
    <w:rsid w:val="00CE2441"/>
    <w:rsid w:val="00CE29CA"/>
    <w:rsid w:val="00CE2C99"/>
    <w:rsid w:val="00CE37D7"/>
    <w:rsid w:val="00CE37E1"/>
    <w:rsid w:val="00CE399B"/>
    <w:rsid w:val="00CE3E09"/>
    <w:rsid w:val="00CE3F61"/>
    <w:rsid w:val="00CE495E"/>
    <w:rsid w:val="00CE4962"/>
    <w:rsid w:val="00CE4A1A"/>
    <w:rsid w:val="00CE5207"/>
    <w:rsid w:val="00CE5253"/>
    <w:rsid w:val="00CE5DC8"/>
    <w:rsid w:val="00CE5FC0"/>
    <w:rsid w:val="00CE6643"/>
    <w:rsid w:val="00CE6CCE"/>
    <w:rsid w:val="00CE6DD0"/>
    <w:rsid w:val="00CE7436"/>
    <w:rsid w:val="00CE79DF"/>
    <w:rsid w:val="00CF03FB"/>
    <w:rsid w:val="00CF041F"/>
    <w:rsid w:val="00CF063C"/>
    <w:rsid w:val="00CF0EA1"/>
    <w:rsid w:val="00CF19A9"/>
    <w:rsid w:val="00CF1B4B"/>
    <w:rsid w:val="00CF1C41"/>
    <w:rsid w:val="00CF1DC9"/>
    <w:rsid w:val="00CF1EB0"/>
    <w:rsid w:val="00CF2360"/>
    <w:rsid w:val="00CF2FBF"/>
    <w:rsid w:val="00CF362B"/>
    <w:rsid w:val="00CF3726"/>
    <w:rsid w:val="00CF3A0C"/>
    <w:rsid w:val="00CF3B0C"/>
    <w:rsid w:val="00CF3D77"/>
    <w:rsid w:val="00CF3F0C"/>
    <w:rsid w:val="00CF422C"/>
    <w:rsid w:val="00CF475D"/>
    <w:rsid w:val="00CF4D43"/>
    <w:rsid w:val="00CF5070"/>
    <w:rsid w:val="00CF550F"/>
    <w:rsid w:val="00CF55A8"/>
    <w:rsid w:val="00CF59B0"/>
    <w:rsid w:val="00CF5CF0"/>
    <w:rsid w:val="00CF5CFE"/>
    <w:rsid w:val="00CF5F0D"/>
    <w:rsid w:val="00CF6144"/>
    <w:rsid w:val="00CF6355"/>
    <w:rsid w:val="00CF6644"/>
    <w:rsid w:val="00CF6F4D"/>
    <w:rsid w:val="00CF7169"/>
    <w:rsid w:val="00CF75CA"/>
    <w:rsid w:val="00CF7ED9"/>
    <w:rsid w:val="00CF7F24"/>
    <w:rsid w:val="00D000D2"/>
    <w:rsid w:val="00D01330"/>
    <w:rsid w:val="00D013BD"/>
    <w:rsid w:val="00D01492"/>
    <w:rsid w:val="00D014B2"/>
    <w:rsid w:val="00D01695"/>
    <w:rsid w:val="00D016B0"/>
    <w:rsid w:val="00D019AC"/>
    <w:rsid w:val="00D01DAA"/>
    <w:rsid w:val="00D01EBF"/>
    <w:rsid w:val="00D02013"/>
    <w:rsid w:val="00D02554"/>
    <w:rsid w:val="00D026DE"/>
    <w:rsid w:val="00D02962"/>
    <w:rsid w:val="00D02B1F"/>
    <w:rsid w:val="00D03305"/>
    <w:rsid w:val="00D03327"/>
    <w:rsid w:val="00D03440"/>
    <w:rsid w:val="00D035EE"/>
    <w:rsid w:val="00D037E7"/>
    <w:rsid w:val="00D03817"/>
    <w:rsid w:val="00D03A97"/>
    <w:rsid w:val="00D048C3"/>
    <w:rsid w:val="00D04C4C"/>
    <w:rsid w:val="00D0527F"/>
    <w:rsid w:val="00D0528B"/>
    <w:rsid w:val="00D05F76"/>
    <w:rsid w:val="00D06125"/>
    <w:rsid w:val="00D06390"/>
    <w:rsid w:val="00D06845"/>
    <w:rsid w:val="00D069B7"/>
    <w:rsid w:val="00D069BB"/>
    <w:rsid w:val="00D06C46"/>
    <w:rsid w:val="00D06D68"/>
    <w:rsid w:val="00D070B4"/>
    <w:rsid w:val="00D07784"/>
    <w:rsid w:val="00D07BF1"/>
    <w:rsid w:val="00D10020"/>
    <w:rsid w:val="00D10DC2"/>
    <w:rsid w:val="00D11936"/>
    <w:rsid w:val="00D123F6"/>
    <w:rsid w:val="00D125C2"/>
    <w:rsid w:val="00D1270E"/>
    <w:rsid w:val="00D12C0D"/>
    <w:rsid w:val="00D12D0B"/>
    <w:rsid w:val="00D12EFC"/>
    <w:rsid w:val="00D132B5"/>
    <w:rsid w:val="00D135F4"/>
    <w:rsid w:val="00D13E94"/>
    <w:rsid w:val="00D14171"/>
    <w:rsid w:val="00D14195"/>
    <w:rsid w:val="00D141F4"/>
    <w:rsid w:val="00D1498F"/>
    <w:rsid w:val="00D14A09"/>
    <w:rsid w:val="00D14C03"/>
    <w:rsid w:val="00D14FC1"/>
    <w:rsid w:val="00D15386"/>
    <w:rsid w:val="00D15699"/>
    <w:rsid w:val="00D1611B"/>
    <w:rsid w:val="00D16273"/>
    <w:rsid w:val="00D162D5"/>
    <w:rsid w:val="00D1700D"/>
    <w:rsid w:val="00D17187"/>
    <w:rsid w:val="00D17505"/>
    <w:rsid w:val="00D17570"/>
    <w:rsid w:val="00D175AF"/>
    <w:rsid w:val="00D17729"/>
    <w:rsid w:val="00D17CA8"/>
    <w:rsid w:val="00D20177"/>
    <w:rsid w:val="00D201C1"/>
    <w:rsid w:val="00D20BF6"/>
    <w:rsid w:val="00D20D83"/>
    <w:rsid w:val="00D217BF"/>
    <w:rsid w:val="00D218F1"/>
    <w:rsid w:val="00D2201D"/>
    <w:rsid w:val="00D220EA"/>
    <w:rsid w:val="00D227E1"/>
    <w:rsid w:val="00D22E50"/>
    <w:rsid w:val="00D23178"/>
    <w:rsid w:val="00D23466"/>
    <w:rsid w:val="00D2354E"/>
    <w:rsid w:val="00D2383D"/>
    <w:rsid w:val="00D239D0"/>
    <w:rsid w:val="00D23FFF"/>
    <w:rsid w:val="00D2473F"/>
    <w:rsid w:val="00D2479A"/>
    <w:rsid w:val="00D24B17"/>
    <w:rsid w:val="00D24B8B"/>
    <w:rsid w:val="00D24E8B"/>
    <w:rsid w:val="00D25042"/>
    <w:rsid w:val="00D2557C"/>
    <w:rsid w:val="00D2559E"/>
    <w:rsid w:val="00D25C6F"/>
    <w:rsid w:val="00D25CA7"/>
    <w:rsid w:val="00D2674B"/>
    <w:rsid w:val="00D26B1B"/>
    <w:rsid w:val="00D26C72"/>
    <w:rsid w:val="00D26F06"/>
    <w:rsid w:val="00D272EF"/>
    <w:rsid w:val="00D274AD"/>
    <w:rsid w:val="00D2753C"/>
    <w:rsid w:val="00D27553"/>
    <w:rsid w:val="00D27B2A"/>
    <w:rsid w:val="00D27C7F"/>
    <w:rsid w:val="00D27E0E"/>
    <w:rsid w:val="00D30801"/>
    <w:rsid w:val="00D30883"/>
    <w:rsid w:val="00D309B6"/>
    <w:rsid w:val="00D30B0B"/>
    <w:rsid w:val="00D30C81"/>
    <w:rsid w:val="00D313D2"/>
    <w:rsid w:val="00D314C1"/>
    <w:rsid w:val="00D3153E"/>
    <w:rsid w:val="00D31B5F"/>
    <w:rsid w:val="00D31F34"/>
    <w:rsid w:val="00D31F53"/>
    <w:rsid w:val="00D32209"/>
    <w:rsid w:val="00D32279"/>
    <w:rsid w:val="00D32FC7"/>
    <w:rsid w:val="00D330E1"/>
    <w:rsid w:val="00D3399E"/>
    <w:rsid w:val="00D33A53"/>
    <w:rsid w:val="00D33C6E"/>
    <w:rsid w:val="00D34427"/>
    <w:rsid w:val="00D346FE"/>
    <w:rsid w:val="00D347AD"/>
    <w:rsid w:val="00D34D65"/>
    <w:rsid w:val="00D35058"/>
    <w:rsid w:val="00D354E9"/>
    <w:rsid w:val="00D3557B"/>
    <w:rsid w:val="00D3594B"/>
    <w:rsid w:val="00D361C7"/>
    <w:rsid w:val="00D3636E"/>
    <w:rsid w:val="00D36DFC"/>
    <w:rsid w:val="00D3772D"/>
    <w:rsid w:val="00D377B9"/>
    <w:rsid w:val="00D37EB9"/>
    <w:rsid w:val="00D4030F"/>
    <w:rsid w:val="00D40330"/>
    <w:rsid w:val="00D4065F"/>
    <w:rsid w:val="00D4100B"/>
    <w:rsid w:val="00D4172D"/>
    <w:rsid w:val="00D42606"/>
    <w:rsid w:val="00D429A6"/>
    <w:rsid w:val="00D434ED"/>
    <w:rsid w:val="00D435CA"/>
    <w:rsid w:val="00D43764"/>
    <w:rsid w:val="00D4392B"/>
    <w:rsid w:val="00D43BE9"/>
    <w:rsid w:val="00D43F45"/>
    <w:rsid w:val="00D440F7"/>
    <w:rsid w:val="00D44298"/>
    <w:rsid w:val="00D44E06"/>
    <w:rsid w:val="00D4501F"/>
    <w:rsid w:val="00D46E57"/>
    <w:rsid w:val="00D47015"/>
    <w:rsid w:val="00D47060"/>
    <w:rsid w:val="00D47712"/>
    <w:rsid w:val="00D47A63"/>
    <w:rsid w:val="00D47B4E"/>
    <w:rsid w:val="00D47CE3"/>
    <w:rsid w:val="00D47EEE"/>
    <w:rsid w:val="00D50086"/>
    <w:rsid w:val="00D5069B"/>
    <w:rsid w:val="00D50BC7"/>
    <w:rsid w:val="00D50FBD"/>
    <w:rsid w:val="00D514AA"/>
    <w:rsid w:val="00D5182D"/>
    <w:rsid w:val="00D521BC"/>
    <w:rsid w:val="00D522B7"/>
    <w:rsid w:val="00D524E4"/>
    <w:rsid w:val="00D52D1E"/>
    <w:rsid w:val="00D53126"/>
    <w:rsid w:val="00D55030"/>
    <w:rsid w:val="00D557DF"/>
    <w:rsid w:val="00D55882"/>
    <w:rsid w:val="00D55953"/>
    <w:rsid w:val="00D55996"/>
    <w:rsid w:val="00D55CD7"/>
    <w:rsid w:val="00D55DF2"/>
    <w:rsid w:val="00D56835"/>
    <w:rsid w:val="00D56940"/>
    <w:rsid w:val="00D56A76"/>
    <w:rsid w:val="00D56D84"/>
    <w:rsid w:val="00D56E83"/>
    <w:rsid w:val="00D56EA4"/>
    <w:rsid w:val="00D5735D"/>
    <w:rsid w:val="00D57753"/>
    <w:rsid w:val="00D577D0"/>
    <w:rsid w:val="00D57B40"/>
    <w:rsid w:val="00D57B81"/>
    <w:rsid w:val="00D60002"/>
    <w:rsid w:val="00D6011C"/>
    <w:rsid w:val="00D605FB"/>
    <w:rsid w:val="00D61B9F"/>
    <w:rsid w:val="00D61DB2"/>
    <w:rsid w:val="00D61FD8"/>
    <w:rsid w:val="00D62044"/>
    <w:rsid w:val="00D622D1"/>
    <w:rsid w:val="00D623A6"/>
    <w:rsid w:val="00D624DC"/>
    <w:rsid w:val="00D625CA"/>
    <w:rsid w:val="00D6277B"/>
    <w:rsid w:val="00D627D7"/>
    <w:rsid w:val="00D6353F"/>
    <w:rsid w:val="00D63815"/>
    <w:rsid w:val="00D63A03"/>
    <w:rsid w:val="00D63D04"/>
    <w:rsid w:val="00D63DB1"/>
    <w:rsid w:val="00D63FDE"/>
    <w:rsid w:val="00D64A12"/>
    <w:rsid w:val="00D650D0"/>
    <w:rsid w:val="00D652E6"/>
    <w:rsid w:val="00D65A9D"/>
    <w:rsid w:val="00D65AA9"/>
    <w:rsid w:val="00D663F2"/>
    <w:rsid w:val="00D6671A"/>
    <w:rsid w:val="00D6699B"/>
    <w:rsid w:val="00D669CD"/>
    <w:rsid w:val="00D678A8"/>
    <w:rsid w:val="00D67ABB"/>
    <w:rsid w:val="00D67C79"/>
    <w:rsid w:val="00D7057C"/>
    <w:rsid w:val="00D709B7"/>
    <w:rsid w:val="00D70DA6"/>
    <w:rsid w:val="00D7110B"/>
    <w:rsid w:val="00D71339"/>
    <w:rsid w:val="00D71356"/>
    <w:rsid w:val="00D713BB"/>
    <w:rsid w:val="00D7169C"/>
    <w:rsid w:val="00D7269E"/>
    <w:rsid w:val="00D72A9F"/>
    <w:rsid w:val="00D72BB0"/>
    <w:rsid w:val="00D72C29"/>
    <w:rsid w:val="00D7311A"/>
    <w:rsid w:val="00D7362F"/>
    <w:rsid w:val="00D73842"/>
    <w:rsid w:val="00D73B73"/>
    <w:rsid w:val="00D73F3C"/>
    <w:rsid w:val="00D741E1"/>
    <w:rsid w:val="00D74482"/>
    <w:rsid w:val="00D74828"/>
    <w:rsid w:val="00D74AC8"/>
    <w:rsid w:val="00D74F4B"/>
    <w:rsid w:val="00D753DB"/>
    <w:rsid w:val="00D75502"/>
    <w:rsid w:val="00D756CC"/>
    <w:rsid w:val="00D75A63"/>
    <w:rsid w:val="00D75A74"/>
    <w:rsid w:val="00D767DF"/>
    <w:rsid w:val="00D7707C"/>
    <w:rsid w:val="00D77258"/>
    <w:rsid w:val="00D7756F"/>
    <w:rsid w:val="00D775BD"/>
    <w:rsid w:val="00D77AD4"/>
    <w:rsid w:val="00D8070C"/>
    <w:rsid w:val="00D80A8F"/>
    <w:rsid w:val="00D81471"/>
    <w:rsid w:val="00D81DDA"/>
    <w:rsid w:val="00D82298"/>
    <w:rsid w:val="00D82982"/>
    <w:rsid w:val="00D82F1C"/>
    <w:rsid w:val="00D83023"/>
    <w:rsid w:val="00D8366A"/>
    <w:rsid w:val="00D837DD"/>
    <w:rsid w:val="00D83BE3"/>
    <w:rsid w:val="00D83C33"/>
    <w:rsid w:val="00D83D9A"/>
    <w:rsid w:val="00D83E53"/>
    <w:rsid w:val="00D83F6C"/>
    <w:rsid w:val="00D84626"/>
    <w:rsid w:val="00D84A3F"/>
    <w:rsid w:val="00D84E30"/>
    <w:rsid w:val="00D8531B"/>
    <w:rsid w:val="00D854E3"/>
    <w:rsid w:val="00D85641"/>
    <w:rsid w:val="00D859E2"/>
    <w:rsid w:val="00D8626C"/>
    <w:rsid w:val="00D86770"/>
    <w:rsid w:val="00D86822"/>
    <w:rsid w:val="00D86A25"/>
    <w:rsid w:val="00D86A7D"/>
    <w:rsid w:val="00D86BBF"/>
    <w:rsid w:val="00D8724A"/>
    <w:rsid w:val="00D901DF"/>
    <w:rsid w:val="00D901FF"/>
    <w:rsid w:val="00D90810"/>
    <w:rsid w:val="00D90B64"/>
    <w:rsid w:val="00D911D0"/>
    <w:rsid w:val="00D91455"/>
    <w:rsid w:val="00D918A0"/>
    <w:rsid w:val="00D918C7"/>
    <w:rsid w:val="00D91B8E"/>
    <w:rsid w:val="00D91D1A"/>
    <w:rsid w:val="00D92D73"/>
    <w:rsid w:val="00D93305"/>
    <w:rsid w:val="00D934D4"/>
    <w:rsid w:val="00D93880"/>
    <w:rsid w:val="00D939EA"/>
    <w:rsid w:val="00D947BD"/>
    <w:rsid w:val="00D95F17"/>
    <w:rsid w:val="00D967A8"/>
    <w:rsid w:val="00D97028"/>
    <w:rsid w:val="00D97ED8"/>
    <w:rsid w:val="00D97EED"/>
    <w:rsid w:val="00DA014A"/>
    <w:rsid w:val="00DA045D"/>
    <w:rsid w:val="00DA0589"/>
    <w:rsid w:val="00DA08E9"/>
    <w:rsid w:val="00DA15F0"/>
    <w:rsid w:val="00DA192E"/>
    <w:rsid w:val="00DA1A64"/>
    <w:rsid w:val="00DA1D27"/>
    <w:rsid w:val="00DA1F8B"/>
    <w:rsid w:val="00DA1FE4"/>
    <w:rsid w:val="00DA21AB"/>
    <w:rsid w:val="00DA253B"/>
    <w:rsid w:val="00DA285D"/>
    <w:rsid w:val="00DA2B9B"/>
    <w:rsid w:val="00DA2EC8"/>
    <w:rsid w:val="00DA394A"/>
    <w:rsid w:val="00DA3AE8"/>
    <w:rsid w:val="00DA47B1"/>
    <w:rsid w:val="00DA4A02"/>
    <w:rsid w:val="00DA4C19"/>
    <w:rsid w:val="00DA590F"/>
    <w:rsid w:val="00DA5F72"/>
    <w:rsid w:val="00DA6AD9"/>
    <w:rsid w:val="00DA6AF8"/>
    <w:rsid w:val="00DA6C94"/>
    <w:rsid w:val="00DA6F27"/>
    <w:rsid w:val="00DA724E"/>
    <w:rsid w:val="00DA78B8"/>
    <w:rsid w:val="00DA799F"/>
    <w:rsid w:val="00DA7B11"/>
    <w:rsid w:val="00DA7CA1"/>
    <w:rsid w:val="00DB0136"/>
    <w:rsid w:val="00DB0516"/>
    <w:rsid w:val="00DB0719"/>
    <w:rsid w:val="00DB0830"/>
    <w:rsid w:val="00DB108D"/>
    <w:rsid w:val="00DB12B2"/>
    <w:rsid w:val="00DB12FF"/>
    <w:rsid w:val="00DB155B"/>
    <w:rsid w:val="00DB159B"/>
    <w:rsid w:val="00DB1BC9"/>
    <w:rsid w:val="00DB2063"/>
    <w:rsid w:val="00DB2107"/>
    <w:rsid w:val="00DB23EA"/>
    <w:rsid w:val="00DB255D"/>
    <w:rsid w:val="00DB26BB"/>
    <w:rsid w:val="00DB2E65"/>
    <w:rsid w:val="00DB2F32"/>
    <w:rsid w:val="00DB37ED"/>
    <w:rsid w:val="00DB3E54"/>
    <w:rsid w:val="00DB3FDD"/>
    <w:rsid w:val="00DB4466"/>
    <w:rsid w:val="00DB4A13"/>
    <w:rsid w:val="00DB537F"/>
    <w:rsid w:val="00DB5481"/>
    <w:rsid w:val="00DB5888"/>
    <w:rsid w:val="00DB5BEC"/>
    <w:rsid w:val="00DB5C35"/>
    <w:rsid w:val="00DB5D0B"/>
    <w:rsid w:val="00DB5D8C"/>
    <w:rsid w:val="00DB5FDA"/>
    <w:rsid w:val="00DB6BEA"/>
    <w:rsid w:val="00DB7404"/>
    <w:rsid w:val="00DB7546"/>
    <w:rsid w:val="00DB7F61"/>
    <w:rsid w:val="00DB7FAD"/>
    <w:rsid w:val="00DB7FBB"/>
    <w:rsid w:val="00DC0098"/>
    <w:rsid w:val="00DC0330"/>
    <w:rsid w:val="00DC08E1"/>
    <w:rsid w:val="00DC09AD"/>
    <w:rsid w:val="00DC0A25"/>
    <w:rsid w:val="00DC0BC8"/>
    <w:rsid w:val="00DC0C67"/>
    <w:rsid w:val="00DC0E0D"/>
    <w:rsid w:val="00DC1244"/>
    <w:rsid w:val="00DC1321"/>
    <w:rsid w:val="00DC1601"/>
    <w:rsid w:val="00DC16C8"/>
    <w:rsid w:val="00DC1BCB"/>
    <w:rsid w:val="00DC1F51"/>
    <w:rsid w:val="00DC2B93"/>
    <w:rsid w:val="00DC2F1A"/>
    <w:rsid w:val="00DC3068"/>
    <w:rsid w:val="00DC40F7"/>
    <w:rsid w:val="00DC4B22"/>
    <w:rsid w:val="00DC5FFA"/>
    <w:rsid w:val="00DC658D"/>
    <w:rsid w:val="00DC65AB"/>
    <w:rsid w:val="00DC68D9"/>
    <w:rsid w:val="00DC6C71"/>
    <w:rsid w:val="00DC7419"/>
    <w:rsid w:val="00DC75B4"/>
    <w:rsid w:val="00DC760A"/>
    <w:rsid w:val="00DC77EE"/>
    <w:rsid w:val="00DD01FB"/>
    <w:rsid w:val="00DD0395"/>
    <w:rsid w:val="00DD0C70"/>
    <w:rsid w:val="00DD0D79"/>
    <w:rsid w:val="00DD11DD"/>
    <w:rsid w:val="00DD1764"/>
    <w:rsid w:val="00DD1919"/>
    <w:rsid w:val="00DD1BE5"/>
    <w:rsid w:val="00DD1BF3"/>
    <w:rsid w:val="00DD1FE0"/>
    <w:rsid w:val="00DD2293"/>
    <w:rsid w:val="00DD2349"/>
    <w:rsid w:val="00DD2A25"/>
    <w:rsid w:val="00DD2BFB"/>
    <w:rsid w:val="00DD33E2"/>
    <w:rsid w:val="00DD37F3"/>
    <w:rsid w:val="00DD3B1D"/>
    <w:rsid w:val="00DD40D0"/>
    <w:rsid w:val="00DD4773"/>
    <w:rsid w:val="00DD4A45"/>
    <w:rsid w:val="00DD51C2"/>
    <w:rsid w:val="00DD55B3"/>
    <w:rsid w:val="00DD5971"/>
    <w:rsid w:val="00DD7003"/>
    <w:rsid w:val="00DD736C"/>
    <w:rsid w:val="00DD776A"/>
    <w:rsid w:val="00DD7AC0"/>
    <w:rsid w:val="00DD7C29"/>
    <w:rsid w:val="00DD7C94"/>
    <w:rsid w:val="00DD7E47"/>
    <w:rsid w:val="00DE082F"/>
    <w:rsid w:val="00DE0A8A"/>
    <w:rsid w:val="00DE0D45"/>
    <w:rsid w:val="00DE15A3"/>
    <w:rsid w:val="00DE1620"/>
    <w:rsid w:val="00DE1A9B"/>
    <w:rsid w:val="00DE24A5"/>
    <w:rsid w:val="00DE2542"/>
    <w:rsid w:val="00DE28B7"/>
    <w:rsid w:val="00DE2942"/>
    <w:rsid w:val="00DE2C9B"/>
    <w:rsid w:val="00DE2F21"/>
    <w:rsid w:val="00DE33B5"/>
    <w:rsid w:val="00DE3CFC"/>
    <w:rsid w:val="00DE3E86"/>
    <w:rsid w:val="00DE45CD"/>
    <w:rsid w:val="00DE467D"/>
    <w:rsid w:val="00DE48A9"/>
    <w:rsid w:val="00DE4BF3"/>
    <w:rsid w:val="00DE4F81"/>
    <w:rsid w:val="00DE572F"/>
    <w:rsid w:val="00DE5D01"/>
    <w:rsid w:val="00DE5EE7"/>
    <w:rsid w:val="00DE5F7C"/>
    <w:rsid w:val="00DE612A"/>
    <w:rsid w:val="00DE6282"/>
    <w:rsid w:val="00DE6EDA"/>
    <w:rsid w:val="00DE7965"/>
    <w:rsid w:val="00DE7CE7"/>
    <w:rsid w:val="00DE7D6E"/>
    <w:rsid w:val="00DE7EE0"/>
    <w:rsid w:val="00DF02B6"/>
    <w:rsid w:val="00DF0617"/>
    <w:rsid w:val="00DF0908"/>
    <w:rsid w:val="00DF0B29"/>
    <w:rsid w:val="00DF0C44"/>
    <w:rsid w:val="00DF0C53"/>
    <w:rsid w:val="00DF0CF4"/>
    <w:rsid w:val="00DF0E03"/>
    <w:rsid w:val="00DF0FDC"/>
    <w:rsid w:val="00DF129F"/>
    <w:rsid w:val="00DF15F7"/>
    <w:rsid w:val="00DF16AF"/>
    <w:rsid w:val="00DF1754"/>
    <w:rsid w:val="00DF17ED"/>
    <w:rsid w:val="00DF194E"/>
    <w:rsid w:val="00DF1F20"/>
    <w:rsid w:val="00DF2128"/>
    <w:rsid w:val="00DF253E"/>
    <w:rsid w:val="00DF25F5"/>
    <w:rsid w:val="00DF2796"/>
    <w:rsid w:val="00DF29A5"/>
    <w:rsid w:val="00DF2DAF"/>
    <w:rsid w:val="00DF3095"/>
    <w:rsid w:val="00DF3445"/>
    <w:rsid w:val="00DF36F8"/>
    <w:rsid w:val="00DF4057"/>
    <w:rsid w:val="00DF4656"/>
    <w:rsid w:val="00DF48C9"/>
    <w:rsid w:val="00DF4D88"/>
    <w:rsid w:val="00DF5193"/>
    <w:rsid w:val="00DF584D"/>
    <w:rsid w:val="00DF68B5"/>
    <w:rsid w:val="00DF6C13"/>
    <w:rsid w:val="00DF6C98"/>
    <w:rsid w:val="00DF71D7"/>
    <w:rsid w:val="00DF72C8"/>
    <w:rsid w:val="00DF7724"/>
    <w:rsid w:val="00DF7BF9"/>
    <w:rsid w:val="00DF7D94"/>
    <w:rsid w:val="00E0019D"/>
    <w:rsid w:val="00E00238"/>
    <w:rsid w:val="00E009B1"/>
    <w:rsid w:val="00E00FB4"/>
    <w:rsid w:val="00E01128"/>
    <w:rsid w:val="00E019DB"/>
    <w:rsid w:val="00E01B28"/>
    <w:rsid w:val="00E01D16"/>
    <w:rsid w:val="00E01E10"/>
    <w:rsid w:val="00E01FC8"/>
    <w:rsid w:val="00E023A3"/>
    <w:rsid w:val="00E02C0C"/>
    <w:rsid w:val="00E030C4"/>
    <w:rsid w:val="00E04271"/>
    <w:rsid w:val="00E04CFF"/>
    <w:rsid w:val="00E050FC"/>
    <w:rsid w:val="00E056C1"/>
    <w:rsid w:val="00E057AC"/>
    <w:rsid w:val="00E05BB3"/>
    <w:rsid w:val="00E05D27"/>
    <w:rsid w:val="00E0631C"/>
    <w:rsid w:val="00E0631E"/>
    <w:rsid w:val="00E069E7"/>
    <w:rsid w:val="00E06A0A"/>
    <w:rsid w:val="00E06E50"/>
    <w:rsid w:val="00E06F9B"/>
    <w:rsid w:val="00E071F5"/>
    <w:rsid w:val="00E100D2"/>
    <w:rsid w:val="00E10A0A"/>
    <w:rsid w:val="00E10D7D"/>
    <w:rsid w:val="00E111F5"/>
    <w:rsid w:val="00E11AD4"/>
    <w:rsid w:val="00E12126"/>
    <w:rsid w:val="00E125F1"/>
    <w:rsid w:val="00E12C96"/>
    <w:rsid w:val="00E12E76"/>
    <w:rsid w:val="00E13287"/>
    <w:rsid w:val="00E13598"/>
    <w:rsid w:val="00E137F5"/>
    <w:rsid w:val="00E13C80"/>
    <w:rsid w:val="00E13D08"/>
    <w:rsid w:val="00E13E01"/>
    <w:rsid w:val="00E13E4E"/>
    <w:rsid w:val="00E142D1"/>
    <w:rsid w:val="00E145EF"/>
    <w:rsid w:val="00E1505A"/>
    <w:rsid w:val="00E153ED"/>
    <w:rsid w:val="00E157A2"/>
    <w:rsid w:val="00E15EBB"/>
    <w:rsid w:val="00E16049"/>
    <w:rsid w:val="00E1605E"/>
    <w:rsid w:val="00E165FA"/>
    <w:rsid w:val="00E1735B"/>
    <w:rsid w:val="00E1744C"/>
    <w:rsid w:val="00E17740"/>
    <w:rsid w:val="00E178C1"/>
    <w:rsid w:val="00E17CD1"/>
    <w:rsid w:val="00E17DFB"/>
    <w:rsid w:val="00E202AD"/>
    <w:rsid w:val="00E206EE"/>
    <w:rsid w:val="00E20827"/>
    <w:rsid w:val="00E20AF3"/>
    <w:rsid w:val="00E20B50"/>
    <w:rsid w:val="00E2156A"/>
    <w:rsid w:val="00E21886"/>
    <w:rsid w:val="00E21B97"/>
    <w:rsid w:val="00E21C8E"/>
    <w:rsid w:val="00E226B4"/>
    <w:rsid w:val="00E23E99"/>
    <w:rsid w:val="00E24411"/>
    <w:rsid w:val="00E2484F"/>
    <w:rsid w:val="00E24864"/>
    <w:rsid w:val="00E249BA"/>
    <w:rsid w:val="00E24D86"/>
    <w:rsid w:val="00E25011"/>
    <w:rsid w:val="00E25989"/>
    <w:rsid w:val="00E25E3A"/>
    <w:rsid w:val="00E25F47"/>
    <w:rsid w:val="00E26322"/>
    <w:rsid w:val="00E26689"/>
    <w:rsid w:val="00E26F4C"/>
    <w:rsid w:val="00E272E8"/>
    <w:rsid w:val="00E27A4B"/>
    <w:rsid w:val="00E27B56"/>
    <w:rsid w:val="00E27D90"/>
    <w:rsid w:val="00E27E52"/>
    <w:rsid w:val="00E30004"/>
    <w:rsid w:val="00E30360"/>
    <w:rsid w:val="00E303F8"/>
    <w:rsid w:val="00E307FD"/>
    <w:rsid w:val="00E30F0B"/>
    <w:rsid w:val="00E317E0"/>
    <w:rsid w:val="00E31E3D"/>
    <w:rsid w:val="00E332C7"/>
    <w:rsid w:val="00E333DD"/>
    <w:rsid w:val="00E3375A"/>
    <w:rsid w:val="00E3383A"/>
    <w:rsid w:val="00E33BF3"/>
    <w:rsid w:val="00E3422E"/>
    <w:rsid w:val="00E34559"/>
    <w:rsid w:val="00E34A5E"/>
    <w:rsid w:val="00E358CC"/>
    <w:rsid w:val="00E35B8D"/>
    <w:rsid w:val="00E35E49"/>
    <w:rsid w:val="00E35E8C"/>
    <w:rsid w:val="00E363AB"/>
    <w:rsid w:val="00E3673F"/>
    <w:rsid w:val="00E37117"/>
    <w:rsid w:val="00E37332"/>
    <w:rsid w:val="00E37576"/>
    <w:rsid w:val="00E37AAB"/>
    <w:rsid w:val="00E37EA3"/>
    <w:rsid w:val="00E4044B"/>
    <w:rsid w:val="00E40592"/>
    <w:rsid w:val="00E40687"/>
    <w:rsid w:val="00E406AF"/>
    <w:rsid w:val="00E409A4"/>
    <w:rsid w:val="00E40D35"/>
    <w:rsid w:val="00E41682"/>
    <w:rsid w:val="00E4204C"/>
    <w:rsid w:val="00E42089"/>
    <w:rsid w:val="00E42812"/>
    <w:rsid w:val="00E42E29"/>
    <w:rsid w:val="00E43014"/>
    <w:rsid w:val="00E4355D"/>
    <w:rsid w:val="00E4376F"/>
    <w:rsid w:val="00E44228"/>
    <w:rsid w:val="00E447B3"/>
    <w:rsid w:val="00E44CE8"/>
    <w:rsid w:val="00E451DD"/>
    <w:rsid w:val="00E45E89"/>
    <w:rsid w:val="00E45EA8"/>
    <w:rsid w:val="00E461CC"/>
    <w:rsid w:val="00E4649E"/>
    <w:rsid w:val="00E46D8F"/>
    <w:rsid w:val="00E47078"/>
    <w:rsid w:val="00E4786A"/>
    <w:rsid w:val="00E478E4"/>
    <w:rsid w:val="00E478FB"/>
    <w:rsid w:val="00E4791D"/>
    <w:rsid w:val="00E47C24"/>
    <w:rsid w:val="00E5040C"/>
    <w:rsid w:val="00E50D5B"/>
    <w:rsid w:val="00E50DE8"/>
    <w:rsid w:val="00E5124B"/>
    <w:rsid w:val="00E51409"/>
    <w:rsid w:val="00E526AA"/>
    <w:rsid w:val="00E531DC"/>
    <w:rsid w:val="00E53531"/>
    <w:rsid w:val="00E5389A"/>
    <w:rsid w:val="00E53AC4"/>
    <w:rsid w:val="00E53B5D"/>
    <w:rsid w:val="00E53BBA"/>
    <w:rsid w:val="00E54704"/>
    <w:rsid w:val="00E54B4E"/>
    <w:rsid w:val="00E54DDB"/>
    <w:rsid w:val="00E55188"/>
    <w:rsid w:val="00E558C2"/>
    <w:rsid w:val="00E55A6D"/>
    <w:rsid w:val="00E55ABC"/>
    <w:rsid w:val="00E55DFB"/>
    <w:rsid w:val="00E567D4"/>
    <w:rsid w:val="00E56959"/>
    <w:rsid w:val="00E56BB6"/>
    <w:rsid w:val="00E56C36"/>
    <w:rsid w:val="00E57DAD"/>
    <w:rsid w:val="00E57F10"/>
    <w:rsid w:val="00E6002B"/>
    <w:rsid w:val="00E60F54"/>
    <w:rsid w:val="00E619B8"/>
    <w:rsid w:val="00E61A12"/>
    <w:rsid w:val="00E61B51"/>
    <w:rsid w:val="00E61F56"/>
    <w:rsid w:val="00E62044"/>
    <w:rsid w:val="00E62775"/>
    <w:rsid w:val="00E62A2C"/>
    <w:rsid w:val="00E62F4C"/>
    <w:rsid w:val="00E6345E"/>
    <w:rsid w:val="00E637A9"/>
    <w:rsid w:val="00E64143"/>
    <w:rsid w:val="00E64434"/>
    <w:rsid w:val="00E6449D"/>
    <w:rsid w:val="00E6453C"/>
    <w:rsid w:val="00E65018"/>
    <w:rsid w:val="00E653DD"/>
    <w:rsid w:val="00E6579D"/>
    <w:rsid w:val="00E65838"/>
    <w:rsid w:val="00E6583A"/>
    <w:rsid w:val="00E6588B"/>
    <w:rsid w:val="00E658FC"/>
    <w:rsid w:val="00E659AE"/>
    <w:rsid w:val="00E65B6F"/>
    <w:rsid w:val="00E65D7B"/>
    <w:rsid w:val="00E65FD7"/>
    <w:rsid w:val="00E660DC"/>
    <w:rsid w:val="00E66149"/>
    <w:rsid w:val="00E66475"/>
    <w:rsid w:val="00E66536"/>
    <w:rsid w:val="00E66E0B"/>
    <w:rsid w:val="00E671EA"/>
    <w:rsid w:val="00E6730E"/>
    <w:rsid w:val="00E675E1"/>
    <w:rsid w:val="00E67CEC"/>
    <w:rsid w:val="00E7081F"/>
    <w:rsid w:val="00E708D7"/>
    <w:rsid w:val="00E70F96"/>
    <w:rsid w:val="00E712B1"/>
    <w:rsid w:val="00E71722"/>
    <w:rsid w:val="00E717CA"/>
    <w:rsid w:val="00E71BE8"/>
    <w:rsid w:val="00E72054"/>
    <w:rsid w:val="00E7233D"/>
    <w:rsid w:val="00E723F7"/>
    <w:rsid w:val="00E7246D"/>
    <w:rsid w:val="00E726BD"/>
    <w:rsid w:val="00E72704"/>
    <w:rsid w:val="00E7286B"/>
    <w:rsid w:val="00E730F8"/>
    <w:rsid w:val="00E731F7"/>
    <w:rsid w:val="00E73837"/>
    <w:rsid w:val="00E7390C"/>
    <w:rsid w:val="00E739C5"/>
    <w:rsid w:val="00E73F37"/>
    <w:rsid w:val="00E745EA"/>
    <w:rsid w:val="00E74E40"/>
    <w:rsid w:val="00E7534D"/>
    <w:rsid w:val="00E75698"/>
    <w:rsid w:val="00E75E9A"/>
    <w:rsid w:val="00E75F1C"/>
    <w:rsid w:val="00E7645B"/>
    <w:rsid w:val="00E764CF"/>
    <w:rsid w:val="00E7694C"/>
    <w:rsid w:val="00E76B2A"/>
    <w:rsid w:val="00E7785F"/>
    <w:rsid w:val="00E77DDB"/>
    <w:rsid w:val="00E77DFC"/>
    <w:rsid w:val="00E77FE7"/>
    <w:rsid w:val="00E8031E"/>
    <w:rsid w:val="00E808FD"/>
    <w:rsid w:val="00E810CC"/>
    <w:rsid w:val="00E8153F"/>
    <w:rsid w:val="00E81704"/>
    <w:rsid w:val="00E81B37"/>
    <w:rsid w:val="00E8233B"/>
    <w:rsid w:val="00E82682"/>
    <w:rsid w:val="00E82A7A"/>
    <w:rsid w:val="00E82C24"/>
    <w:rsid w:val="00E82CA3"/>
    <w:rsid w:val="00E8327B"/>
    <w:rsid w:val="00E839D7"/>
    <w:rsid w:val="00E83BD9"/>
    <w:rsid w:val="00E83D9F"/>
    <w:rsid w:val="00E83E63"/>
    <w:rsid w:val="00E840E6"/>
    <w:rsid w:val="00E84527"/>
    <w:rsid w:val="00E84661"/>
    <w:rsid w:val="00E84A46"/>
    <w:rsid w:val="00E84C7F"/>
    <w:rsid w:val="00E84DF9"/>
    <w:rsid w:val="00E85332"/>
    <w:rsid w:val="00E855B9"/>
    <w:rsid w:val="00E8575B"/>
    <w:rsid w:val="00E85D25"/>
    <w:rsid w:val="00E865B6"/>
    <w:rsid w:val="00E86CAE"/>
    <w:rsid w:val="00E86CF7"/>
    <w:rsid w:val="00E86E7C"/>
    <w:rsid w:val="00E87188"/>
    <w:rsid w:val="00E87589"/>
    <w:rsid w:val="00E87A15"/>
    <w:rsid w:val="00E87B7C"/>
    <w:rsid w:val="00E87ED8"/>
    <w:rsid w:val="00E9005E"/>
    <w:rsid w:val="00E905BD"/>
    <w:rsid w:val="00E90A3D"/>
    <w:rsid w:val="00E91245"/>
    <w:rsid w:val="00E91266"/>
    <w:rsid w:val="00E914AE"/>
    <w:rsid w:val="00E91919"/>
    <w:rsid w:val="00E91A27"/>
    <w:rsid w:val="00E91A3E"/>
    <w:rsid w:val="00E91D25"/>
    <w:rsid w:val="00E91FD5"/>
    <w:rsid w:val="00E92474"/>
    <w:rsid w:val="00E92AC2"/>
    <w:rsid w:val="00E934A9"/>
    <w:rsid w:val="00E93BB8"/>
    <w:rsid w:val="00E93EC4"/>
    <w:rsid w:val="00E93F4E"/>
    <w:rsid w:val="00E940F7"/>
    <w:rsid w:val="00E9449D"/>
    <w:rsid w:val="00E9486D"/>
    <w:rsid w:val="00E95C13"/>
    <w:rsid w:val="00E96628"/>
    <w:rsid w:val="00E96F22"/>
    <w:rsid w:val="00E970C6"/>
    <w:rsid w:val="00E972BC"/>
    <w:rsid w:val="00EA06B3"/>
    <w:rsid w:val="00EA0C66"/>
    <w:rsid w:val="00EA0E60"/>
    <w:rsid w:val="00EA10AD"/>
    <w:rsid w:val="00EA10C6"/>
    <w:rsid w:val="00EA1163"/>
    <w:rsid w:val="00EA1358"/>
    <w:rsid w:val="00EA17A3"/>
    <w:rsid w:val="00EA1A24"/>
    <w:rsid w:val="00EA1B50"/>
    <w:rsid w:val="00EA1E53"/>
    <w:rsid w:val="00EA1FB0"/>
    <w:rsid w:val="00EA2074"/>
    <w:rsid w:val="00EA3502"/>
    <w:rsid w:val="00EA353F"/>
    <w:rsid w:val="00EA39F0"/>
    <w:rsid w:val="00EA3B7D"/>
    <w:rsid w:val="00EA3C5C"/>
    <w:rsid w:val="00EA3D3A"/>
    <w:rsid w:val="00EA40D6"/>
    <w:rsid w:val="00EA41B6"/>
    <w:rsid w:val="00EA436C"/>
    <w:rsid w:val="00EA4E9D"/>
    <w:rsid w:val="00EA4F67"/>
    <w:rsid w:val="00EA57C9"/>
    <w:rsid w:val="00EA5916"/>
    <w:rsid w:val="00EA59AE"/>
    <w:rsid w:val="00EA5E76"/>
    <w:rsid w:val="00EA640D"/>
    <w:rsid w:val="00EA69B9"/>
    <w:rsid w:val="00EA6FEF"/>
    <w:rsid w:val="00EA71DA"/>
    <w:rsid w:val="00EA7406"/>
    <w:rsid w:val="00EA7805"/>
    <w:rsid w:val="00EB02DA"/>
    <w:rsid w:val="00EB05FA"/>
    <w:rsid w:val="00EB0A9E"/>
    <w:rsid w:val="00EB1382"/>
    <w:rsid w:val="00EB1F8A"/>
    <w:rsid w:val="00EB2412"/>
    <w:rsid w:val="00EB3333"/>
    <w:rsid w:val="00EB3DF2"/>
    <w:rsid w:val="00EB4158"/>
    <w:rsid w:val="00EB443D"/>
    <w:rsid w:val="00EB44E1"/>
    <w:rsid w:val="00EB4753"/>
    <w:rsid w:val="00EB47B8"/>
    <w:rsid w:val="00EB4C85"/>
    <w:rsid w:val="00EB50EB"/>
    <w:rsid w:val="00EB52BD"/>
    <w:rsid w:val="00EB542F"/>
    <w:rsid w:val="00EB54B1"/>
    <w:rsid w:val="00EB566D"/>
    <w:rsid w:val="00EB57A1"/>
    <w:rsid w:val="00EB580C"/>
    <w:rsid w:val="00EB5FD1"/>
    <w:rsid w:val="00EB6048"/>
    <w:rsid w:val="00EB622C"/>
    <w:rsid w:val="00EB66AB"/>
    <w:rsid w:val="00EB69A1"/>
    <w:rsid w:val="00EC00AA"/>
    <w:rsid w:val="00EC0363"/>
    <w:rsid w:val="00EC07BA"/>
    <w:rsid w:val="00EC0A01"/>
    <w:rsid w:val="00EC0A23"/>
    <w:rsid w:val="00EC0D85"/>
    <w:rsid w:val="00EC1148"/>
    <w:rsid w:val="00EC158B"/>
    <w:rsid w:val="00EC1820"/>
    <w:rsid w:val="00EC1D5E"/>
    <w:rsid w:val="00EC1DEB"/>
    <w:rsid w:val="00EC1E3E"/>
    <w:rsid w:val="00EC1F1B"/>
    <w:rsid w:val="00EC2086"/>
    <w:rsid w:val="00EC2AB0"/>
    <w:rsid w:val="00EC2C9A"/>
    <w:rsid w:val="00EC2EE1"/>
    <w:rsid w:val="00EC39E0"/>
    <w:rsid w:val="00EC3F24"/>
    <w:rsid w:val="00EC4284"/>
    <w:rsid w:val="00EC46D7"/>
    <w:rsid w:val="00EC4760"/>
    <w:rsid w:val="00EC4AF2"/>
    <w:rsid w:val="00EC4C8B"/>
    <w:rsid w:val="00EC52AC"/>
    <w:rsid w:val="00EC5611"/>
    <w:rsid w:val="00EC5904"/>
    <w:rsid w:val="00EC5B22"/>
    <w:rsid w:val="00EC5B81"/>
    <w:rsid w:val="00EC5D86"/>
    <w:rsid w:val="00EC62F0"/>
    <w:rsid w:val="00EC6F9E"/>
    <w:rsid w:val="00EC726D"/>
    <w:rsid w:val="00EC797C"/>
    <w:rsid w:val="00EC7FA9"/>
    <w:rsid w:val="00ED035C"/>
    <w:rsid w:val="00ED04A1"/>
    <w:rsid w:val="00ED05D6"/>
    <w:rsid w:val="00ED0D05"/>
    <w:rsid w:val="00ED0E45"/>
    <w:rsid w:val="00ED1A73"/>
    <w:rsid w:val="00ED1E51"/>
    <w:rsid w:val="00ED203C"/>
    <w:rsid w:val="00ED25C0"/>
    <w:rsid w:val="00ED286B"/>
    <w:rsid w:val="00ED2C9A"/>
    <w:rsid w:val="00ED2FB8"/>
    <w:rsid w:val="00ED3C69"/>
    <w:rsid w:val="00ED578C"/>
    <w:rsid w:val="00ED59A0"/>
    <w:rsid w:val="00ED5CD6"/>
    <w:rsid w:val="00ED5D08"/>
    <w:rsid w:val="00ED611A"/>
    <w:rsid w:val="00ED64E4"/>
    <w:rsid w:val="00ED6663"/>
    <w:rsid w:val="00ED6970"/>
    <w:rsid w:val="00ED775B"/>
    <w:rsid w:val="00ED7822"/>
    <w:rsid w:val="00ED7913"/>
    <w:rsid w:val="00ED7E57"/>
    <w:rsid w:val="00ED7F00"/>
    <w:rsid w:val="00EE0348"/>
    <w:rsid w:val="00EE068D"/>
    <w:rsid w:val="00EE0834"/>
    <w:rsid w:val="00EE0F32"/>
    <w:rsid w:val="00EE0F6B"/>
    <w:rsid w:val="00EE110C"/>
    <w:rsid w:val="00EE1892"/>
    <w:rsid w:val="00EE1E13"/>
    <w:rsid w:val="00EE20EB"/>
    <w:rsid w:val="00EE214C"/>
    <w:rsid w:val="00EE278D"/>
    <w:rsid w:val="00EE291F"/>
    <w:rsid w:val="00EE2B85"/>
    <w:rsid w:val="00EE2DC7"/>
    <w:rsid w:val="00EE350D"/>
    <w:rsid w:val="00EE40FD"/>
    <w:rsid w:val="00EE44F7"/>
    <w:rsid w:val="00EE4D25"/>
    <w:rsid w:val="00EE58F4"/>
    <w:rsid w:val="00EE5C4B"/>
    <w:rsid w:val="00EE5EC7"/>
    <w:rsid w:val="00EE5ECC"/>
    <w:rsid w:val="00EE5F5E"/>
    <w:rsid w:val="00EE675F"/>
    <w:rsid w:val="00EE685B"/>
    <w:rsid w:val="00EE69D9"/>
    <w:rsid w:val="00EE6C48"/>
    <w:rsid w:val="00EE6E74"/>
    <w:rsid w:val="00EE6FF8"/>
    <w:rsid w:val="00EE7086"/>
    <w:rsid w:val="00EE70F4"/>
    <w:rsid w:val="00EE7B5A"/>
    <w:rsid w:val="00EF045D"/>
    <w:rsid w:val="00EF0694"/>
    <w:rsid w:val="00EF0782"/>
    <w:rsid w:val="00EF0AE3"/>
    <w:rsid w:val="00EF0CAA"/>
    <w:rsid w:val="00EF0EB3"/>
    <w:rsid w:val="00EF0F6C"/>
    <w:rsid w:val="00EF140A"/>
    <w:rsid w:val="00EF1FC6"/>
    <w:rsid w:val="00EF2105"/>
    <w:rsid w:val="00EF272C"/>
    <w:rsid w:val="00EF27E8"/>
    <w:rsid w:val="00EF2A68"/>
    <w:rsid w:val="00EF2CB1"/>
    <w:rsid w:val="00EF2FDF"/>
    <w:rsid w:val="00EF325A"/>
    <w:rsid w:val="00EF3347"/>
    <w:rsid w:val="00EF34C4"/>
    <w:rsid w:val="00EF37F8"/>
    <w:rsid w:val="00EF3920"/>
    <w:rsid w:val="00EF3C7E"/>
    <w:rsid w:val="00EF3EB4"/>
    <w:rsid w:val="00EF40A4"/>
    <w:rsid w:val="00EF4274"/>
    <w:rsid w:val="00EF4A3F"/>
    <w:rsid w:val="00EF4B6A"/>
    <w:rsid w:val="00EF4F6B"/>
    <w:rsid w:val="00EF53D7"/>
    <w:rsid w:val="00EF54D2"/>
    <w:rsid w:val="00EF5540"/>
    <w:rsid w:val="00EF61E0"/>
    <w:rsid w:val="00EF6305"/>
    <w:rsid w:val="00EF641A"/>
    <w:rsid w:val="00EF65E3"/>
    <w:rsid w:val="00EF66BF"/>
    <w:rsid w:val="00EF67D2"/>
    <w:rsid w:val="00EF67F9"/>
    <w:rsid w:val="00EF6858"/>
    <w:rsid w:val="00EF6883"/>
    <w:rsid w:val="00EF693D"/>
    <w:rsid w:val="00EF6A30"/>
    <w:rsid w:val="00EF6B54"/>
    <w:rsid w:val="00EF6E20"/>
    <w:rsid w:val="00EF7136"/>
    <w:rsid w:val="00EF75CA"/>
    <w:rsid w:val="00EF7862"/>
    <w:rsid w:val="00EF7A1D"/>
    <w:rsid w:val="00EF7D09"/>
    <w:rsid w:val="00F0012F"/>
    <w:rsid w:val="00F00584"/>
    <w:rsid w:val="00F00605"/>
    <w:rsid w:val="00F00E3B"/>
    <w:rsid w:val="00F00F84"/>
    <w:rsid w:val="00F01036"/>
    <w:rsid w:val="00F02332"/>
    <w:rsid w:val="00F03576"/>
    <w:rsid w:val="00F038C3"/>
    <w:rsid w:val="00F03B32"/>
    <w:rsid w:val="00F03EC5"/>
    <w:rsid w:val="00F04774"/>
    <w:rsid w:val="00F04A41"/>
    <w:rsid w:val="00F05BD3"/>
    <w:rsid w:val="00F05CD3"/>
    <w:rsid w:val="00F05E29"/>
    <w:rsid w:val="00F060E2"/>
    <w:rsid w:val="00F061E3"/>
    <w:rsid w:val="00F063E2"/>
    <w:rsid w:val="00F06D39"/>
    <w:rsid w:val="00F06F6A"/>
    <w:rsid w:val="00F06F9B"/>
    <w:rsid w:val="00F076A4"/>
    <w:rsid w:val="00F076EB"/>
    <w:rsid w:val="00F10079"/>
    <w:rsid w:val="00F10215"/>
    <w:rsid w:val="00F10376"/>
    <w:rsid w:val="00F10531"/>
    <w:rsid w:val="00F10B78"/>
    <w:rsid w:val="00F10D7F"/>
    <w:rsid w:val="00F1149C"/>
    <w:rsid w:val="00F11516"/>
    <w:rsid w:val="00F12343"/>
    <w:rsid w:val="00F12619"/>
    <w:rsid w:val="00F129E7"/>
    <w:rsid w:val="00F12A72"/>
    <w:rsid w:val="00F1355F"/>
    <w:rsid w:val="00F136B7"/>
    <w:rsid w:val="00F136C4"/>
    <w:rsid w:val="00F13D56"/>
    <w:rsid w:val="00F13F10"/>
    <w:rsid w:val="00F14BFF"/>
    <w:rsid w:val="00F14DA4"/>
    <w:rsid w:val="00F14E68"/>
    <w:rsid w:val="00F157DA"/>
    <w:rsid w:val="00F15B9A"/>
    <w:rsid w:val="00F15C63"/>
    <w:rsid w:val="00F15EFD"/>
    <w:rsid w:val="00F164FD"/>
    <w:rsid w:val="00F16E5D"/>
    <w:rsid w:val="00F16FD4"/>
    <w:rsid w:val="00F16FDB"/>
    <w:rsid w:val="00F17E3B"/>
    <w:rsid w:val="00F17E8C"/>
    <w:rsid w:val="00F20A51"/>
    <w:rsid w:val="00F2165D"/>
    <w:rsid w:val="00F21884"/>
    <w:rsid w:val="00F219F5"/>
    <w:rsid w:val="00F2211A"/>
    <w:rsid w:val="00F22136"/>
    <w:rsid w:val="00F22225"/>
    <w:rsid w:val="00F22520"/>
    <w:rsid w:val="00F22DA1"/>
    <w:rsid w:val="00F2339D"/>
    <w:rsid w:val="00F237AA"/>
    <w:rsid w:val="00F23A3C"/>
    <w:rsid w:val="00F23C27"/>
    <w:rsid w:val="00F24757"/>
    <w:rsid w:val="00F24AE8"/>
    <w:rsid w:val="00F259B5"/>
    <w:rsid w:val="00F25ABC"/>
    <w:rsid w:val="00F25E0E"/>
    <w:rsid w:val="00F25ECD"/>
    <w:rsid w:val="00F261B7"/>
    <w:rsid w:val="00F26217"/>
    <w:rsid w:val="00F26BC8"/>
    <w:rsid w:val="00F26E25"/>
    <w:rsid w:val="00F27040"/>
    <w:rsid w:val="00F2751E"/>
    <w:rsid w:val="00F30A10"/>
    <w:rsid w:val="00F30B78"/>
    <w:rsid w:val="00F30F26"/>
    <w:rsid w:val="00F310F0"/>
    <w:rsid w:val="00F31244"/>
    <w:rsid w:val="00F31B4A"/>
    <w:rsid w:val="00F321F5"/>
    <w:rsid w:val="00F32551"/>
    <w:rsid w:val="00F32680"/>
    <w:rsid w:val="00F327CB"/>
    <w:rsid w:val="00F333A0"/>
    <w:rsid w:val="00F333CC"/>
    <w:rsid w:val="00F333CD"/>
    <w:rsid w:val="00F333D3"/>
    <w:rsid w:val="00F3375E"/>
    <w:rsid w:val="00F3392F"/>
    <w:rsid w:val="00F33A4D"/>
    <w:rsid w:val="00F33A77"/>
    <w:rsid w:val="00F33C8A"/>
    <w:rsid w:val="00F34390"/>
    <w:rsid w:val="00F34AB7"/>
    <w:rsid w:val="00F36355"/>
    <w:rsid w:val="00F3657E"/>
    <w:rsid w:val="00F366F5"/>
    <w:rsid w:val="00F36B45"/>
    <w:rsid w:val="00F36C48"/>
    <w:rsid w:val="00F36DD3"/>
    <w:rsid w:val="00F376C7"/>
    <w:rsid w:val="00F37DAC"/>
    <w:rsid w:val="00F37EDD"/>
    <w:rsid w:val="00F37FF4"/>
    <w:rsid w:val="00F406C7"/>
    <w:rsid w:val="00F4073A"/>
    <w:rsid w:val="00F40ADD"/>
    <w:rsid w:val="00F41446"/>
    <w:rsid w:val="00F4180E"/>
    <w:rsid w:val="00F42576"/>
    <w:rsid w:val="00F434D2"/>
    <w:rsid w:val="00F43B24"/>
    <w:rsid w:val="00F43C0E"/>
    <w:rsid w:val="00F43DE4"/>
    <w:rsid w:val="00F44147"/>
    <w:rsid w:val="00F4583E"/>
    <w:rsid w:val="00F45BCE"/>
    <w:rsid w:val="00F45F5F"/>
    <w:rsid w:val="00F469D2"/>
    <w:rsid w:val="00F46D68"/>
    <w:rsid w:val="00F46F1C"/>
    <w:rsid w:val="00F471DE"/>
    <w:rsid w:val="00F473FE"/>
    <w:rsid w:val="00F47B76"/>
    <w:rsid w:val="00F47BFC"/>
    <w:rsid w:val="00F47DD0"/>
    <w:rsid w:val="00F50039"/>
    <w:rsid w:val="00F50250"/>
    <w:rsid w:val="00F50329"/>
    <w:rsid w:val="00F5092A"/>
    <w:rsid w:val="00F50961"/>
    <w:rsid w:val="00F50B1D"/>
    <w:rsid w:val="00F50CE4"/>
    <w:rsid w:val="00F51122"/>
    <w:rsid w:val="00F513D6"/>
    <w:rsid w:val="00F522A3"/>
    <w:rsid w:val="00F52461"/>
    <w:rsid w:val="00F52463"/>
    <w:rsid w:val="00F52723"/>
    <w:rsid w:val="00F52BF0"/>
    <w:rsid w:val="00F52DC4"/>
    <w:rsid w:val="00F531EF"/>
    <w:rsid w:val="00F53597"/>
    <w:rsid w:val="00F535B2"/>
    <w:rsid w:val="00F537C1"/>
    <w:rsid w:val="00F54A05"/>
    <w:rsid w:val="00F54B02"/>
    <w:rsid w:val="00F54E89"/>
    <w:rsid w:val="00F54F25"/>
    <w:rsid w:val="00F55373"/>
    <w:rsid w:val="00F55BBE"/>
    <w:rsid w:val="00F55CAB"/>
    <w:rsid w:val="00F560BA"/>
    <w:rsid w:val="00F563EC"/>
    <w:rsid w:val="00F56704"/>
    <w:rsid w:val="00F567FA"/>
    <w:rsid w:val="00F56A48"/>
    <w:rsid w:val="00F56D73"/>
    <w:rsid w:val="00F56F59"/>
    <w:rsid w:val="00F56FB2"/>
    <w:rsid w:val="00F57291"/>
    <w:rsid w:val="00F57B07"/>
    <w:rsid w:val="00F57C18"/>
    <w:rsid w:val="00F6008E"/>
    <w:rsid w:val="00F60137"/>
    <w:rsid w:val="00F605DF"/>
    <w:rsid w:val="00F605E1"/>
    <w:rsid w:val="00F60711"/>
    <w:rsid w:val="00F609D2"/>
    <w:rsid w:val="00F60D3D"/>
    <w:rsid w:val="00F61500"/>
    <w:rsid w:val="00F61C8E"/>
    <w:rsid w:val="00F6228E"/>
    <w:rsid w:val="00F63777"/>
    <w:rsid w:val="00F639A2"/>
    <w:rsid w:val="00F63B30"/>
    <w:rsid w:val="00F63C10"/>
    <w:rsid w:val="00F63DC0"/>
    <w:rsid w:val="00F63E0F"/>
    <w:rsid w:val="00F63F55"/>
    <w:rsid w:val="00F649A2"/>
    <w:rsid w:val="00F64AA8"/>
    <w:rsid w:val="00F64DFD"/>
    <w:rsid w:val="00F65903"/>
    <w:rsid w:val="00F65D68"/>
    <w:rsid w:val="00F66108"/>
    <w:rsid w:val="00F667C5"/>
    <w:rsid w:val="00F667CC"/>
    <w:rsid w:val="00F66D8A"/>
    <w:rsid w:val="00F6780B"/>
    <w:rsid w:val="00F67E29"/>
    <w:rsid w:val="00F70073"/>
    <w:rsid w:val="00F716C9"/>
    <w:rsid w:val="00F71813"/>
    <w:rsid w:val="00F71878"/>
    <w:rsid w:val="00F7191D"/>
    <w:rsid w:val="00F71E5F"/>
    <w:rsid w:val="00F72596"/>
    <w:rsid w:val="00F72808"/>
    <w:rsid w:val="00F72EC7"/>
    <w:rsid w:val="00F72EE1"/>
    <w:rsid w:val="00F72F7E"/>
    <w:rsid w:val="00F73660"/>
    <w:rsid w:val="00F736D0"/>
    <w:rsid w:val="00F73AE3"/>
    <w:rsid w:val="00F7421D"/>
    <w:rsid w:val="00F743D4"/>
    <w:rsid w:val="00F74488"/>
    <w:rsid w:val="00F74659"/>
    <w:rsid w:val="00F74ECD"/>
    <w:rsid w:val="00F75E29"/>
    <w:rsid w:val="00F76A50"/>
    <w:rsid w:val="00F76EFF"/>
    <w:rsid w:val="00F7714D"/>
    <w:rsid w:val="00F77203"/>
    <w:rsid w:val="00F7786F"/>
    <w:rsid w:val="00F77D4F"/>
    <w:rsid w:val="00F77DE9"/>
    <w:rsid w:val="00F805EB"/>
    <w:rsid w:val="00F806D3"/>
    <w:rsid w:val="00F807D2"/>
    <w:rsid w:val="00F80842"/>
    <w:rsid w:val="00F8096B"/>
    <w:rsid w:val="00F809FA"/>
    <w:rsid w:val="00F80E9C"/>
    <w:rsid w:val="00F80FF3"/>
    <w:rsid w:val="00F81157"/>
    <w:rsid w:val="00F819E3"/>
    <w:rsid w:val="00F81B9D"/>
    <w:rsid w:val="00F81BB4"/>
    <w:rsid w:val="00F81EB7"/>
    <w:rsid w:val="00F82122"/>
    <w:rsid w:val="00F82F47"/>
    <w:rsid w:val="00F831B1"/>
    <w:rsid w:val="00F83918"/>
    <w:rsid w:val="00F83A29"/>
    <w:rsid w:val="00F83C4F"/>
    <w:rsid w:val="00F85146"/>
    <w:rsid w:val="00F853DE"/>
    <w:rsid w:val="00F856B8"/>
    <w:rsid w:val="00F86419"/>
    <w:rsid w:val="00F8673F"/>
    <w:rsid w:val="00F86DF4"/>
    <w:rsid w:val="00F87ACB"/>
    <w:rsid w:val="00F87EA4"/>
    <w:rsid w:val="00F87EF2"/>
    <w:rsid w:val="00F917AE"/>
    <w:rsid w:val="00F91F29"/>
    <w:rsid w:val="00F92520"/>
    <w:rsid w:val="00F92B35"/>
    <w:rsid w:val="00F92D16"/>
    <w:rsid w:val="00F92E85"/>
    <w:rsid w:val="00F94445"/>
    <w:rsid w:val="00F94B00"/>
    <w:rsid w:val="00F952A2"/>
    <w:rsid w:val="00F95329"/>
    <w:rsid w:val="00F9587F"/>
    <w:rsid w:val="00F96581"/>
    <w:rsid w:val="00F9662B"/>
    <w:rsid w:val="00F966C7"/>
    <w:rsid w:val="00F9697C"/>
    <w:rsid w:val="00F97609"/>
    <w:rsid w:val="00F9792F"/>
    <w:rsid w:val="00F97AD4"/>
    <w:rsid w:val="00F97C53"/>
    <w:rsid w:val="00F97CB4"/>
    <w:rsid w:val="00FA026C"/>
    <w:rsid w:val="00FA087A"/>
    <w:rsid w:val="00FA0ADB"/>
    <w:rsid w:val="00FA0F8C"/>
    <w:rsid w:val="00FA1712"/>
    <w:rsid w:val="00FA180A"/>
    <w:rsid w:val="00FA196D"/>
    <w:rsid w:val="00FA1A5A"/>
    <w:rsid w:val="00FA1EC5"/>
    <w:rsid w:val="00FA1FA9"/>
    <w:rsid w:val="00FA26E8"/>
    <w:rsid w:val="00FA273E"/>
    <w:rsid w:val="00FA2748"/>
    <w:rsid w:val="00FA2B84"/>
    <w:rsid w:val="00FA3410"/>
    <w:rsid w:val="00FA3485"/>
    <w:rsid w:val="00FA35F7"/>
    <w:rsid w:val="00FA3834"/>
    <w:rsid w:val="00FA3B49"/>
    <w:rsid w:val="00FA3D0A"/>
    <w:rsid w:val="00FA3F71"/>
    <w:rsid w:val="00FA412C"/>
    <w:rsid w:val="00FA429D"/>
    <w:rsid w:val="00FA4637"/>
    <w:rsid w:val="00FA491C"/>
    <w:rsid w:val="00FA555C"/>
    <w:rsid w:val="00FA5B58"/>
    <w:rsid w:val="00FA5BCB"/>
    <w:rsid w:val="00FA5D5C"/>
    <w:rsid w:val="00FA66E9"/>
    <w:rsid w:val="00FA6C18"/>
    <w:rsid w:val="00FA6E38"/>
    <w:rsid w:val="00FA6E8D"/>
    <w:rsid w:val="00FA7430"/>
    <w:rsid w:val="00FA7BB3"/>
    <w:rsid w:val="00FA7E2E"/>
    <w:rsid w:val="00FB0C8E"/>
    <w:rsid w:val="00FB0E89"/>
    <w:rsid w:val="00FB0E94"/>
    <w:rsid w:val="00FB0F15"/>
    <w:rsid w:val="00FB20C3"/>
    <w:rsid w:val="00FB24B8"/>
    <w:rsid w:val="00FB2FB5"/>
    <w:rsid w:val="00FB3036"/>
    <w:rsid w:val="00FB3A0A"/>
    <w:rsid w:val="00FB423E"/>
    <w:rsid w:val="00FB4443"/>
    <w:rsid w:val="00FB458D"/>
    <w:rsid w:val="00FB4A91"/>
    <w:rsid w:val="00FB4D21"/>
    <w:rsid w:val="00FB5354"/>
    <w:rsid w:val="00FB55F5"/>
    <w:rsid w:val="00FB569A"/>
    <w:rsid w:val="00FB5CB9"/>
    <w:rsid w:val="00FB5DA1"/>
    <w:rsid w:val="00FB600F"/>
    <w:rsid w:val="00FB6AB8"/>
    <w:rsid w:val="00FB741A"/>
    <w:rsid w:val="00FB76F3"/>
    <w:rsid w:val="00FB7714"/>
    <w:rsid w:val="00FB78FE"/>
    <w:rsid w:val="00FB7902"/>
    <w:rsid w:val="00FB7905"/>
    <w:rsid w:val="00FB7E39"/>
    <w:rsid w:val="00FB7EBC"/>
    <w:rsid w:val="00FC002F"/>
    <w:rsid w:val="00FC033A"/>
    <w:rsid w:val="00FC10B7"/>
    <w:rsid w:val="00FC1155"/>
    <w:rsid w:val="00FC2278"/>
    <w:rsid w:val="00FC22AC"/>
    <w:rsid w:val="00FC2B94"/>
    <w:rsid w:val="00FC2E45"/>
    <w:rsid w:val="00FC304C"/>
    <w:rsid w:val="00FC3418"/>
    <w:rsid w:val="00FC430F"/>
    <w:rsid w:val="00FC448A"/>
    <w:rsid w:val="00FC4A7A"/>
    <w:rsid w:val="00FC4D5E"/>
    <w:rsid w:val="00FC5037"/>
    <w:rsid w:val="00FC5A56"/>
    <w:rsid w:val="00FC67CB"/>
    <w:rsid w:val="00FC6989"/>
    <w:rsid w:val="00FC6F9B"/>
    <w:rsid w:val="00FC7080"/>
    <w:rsid w:val="00FC72C2"/>
    <w:rsid w:val="00FC73E9"/>
    <w:rsid w:val="00FC7570"/>
    <w:rsid w:val="00FC75E9"/>
    <w:rsid w:val="00FC7832"/>
    <w:rsid w:val="00FC7F08"/>
    <w:rsid w:val="00FD00C7"/>
    <w:rsid w:val="00FD018F"/>
    <w:rsid w:val="00FD059F"/>
    <w:rsid w:val="00FD0B17"/>
    <w:rsid w:val="00FD1301"/>
    <w:rsid w:val="00FD18A2"/>
    <w:rsid w:val="00FD1C10"/>
    <w:rsid w:val="00FD202F"/>
    <w:rsid w:val="00FD255A"/>
    <w:rsid w:val="00FD2753"/>
    <w:rsid w:val="00FD310D"/>
    <w:rsid w:val="00FD345F"/>
    <w:rsid w:val="00FD34B0"/>
    <w:rsid w:val="00FD34FD"/>
    <w:rsid w:val="00FD3742"/>
    <w:rsid w:val="00FD396C"/>
    <w:rsid w:val="00FD3F50"/>
    <w:rsid w:val="00FD3FC9"/>
    <w:rsid w:val="00FD4642"/>
    <w:rsid w:val="00FD4721"/>
    <w:rsid w:val="00FD4B21"/>
    <w:rsid w:val="00FD4C14"/>
    <w:rsid w:val="00FD4D41"/>
    <w:rsid w:val="00FD4FA3"/>
    <w:rsid w:val="00FD542E"/>
    <w:rsid w:val="00FD5F33"/>
    <w:rsid w:val="00FD657E"/>
    <w:rsid w:val="00FD69C8"/>
    <w:rsid w:val="00FD6B8E"/>
    <w:rsid w:val="00FD6C57"/>
    <w:rsid w:val="00FD7C0E"/>
    <w:rsid w:val="00FD7F19"/>
    <w:rsid w:val="00FE0016"/>
    <w:rsid w:val="00FE04D9"/>
    <w:rsid w:val="00FE056C"/>
    <w:rsid w:val="00FE0803"/>
    <w:rsid w:val="00FE103B"/>
    <w:rsid w:val="00FE125D"/>
    <w:rsid w:val="00FE1735"/>
    <w:rsid w:val="00FE1868"/>
    <w:rsid w:val="00FE2177"/>
    <w:rsid w:val="00FE225E"/>
    <w:rsid w:val="00FE25BE"/>
    <w:rsid w:val="00FE2DDD"/>
    <w:rsid w:val="00FE2E99"/>
    <w:rsid w:val="00FE3233"/>
    <w:rsid w:val="00FE460D"/>
    <w:rsid w:val="00FE4640"/>
    <w:rsid w:val="00FE4D40"/>
    <w:rsid w:val="00FE517B"/>
    <w:rsid w:val="00FE528D"/>
    <w:rsid w:val="00FE53BE"/>
    <w:rsid w:val="00FE5590"/>
    <w:rsid w:val="00FE56EB"/>
    <w:rsid w:val="00FE5A89"/>
    <w:rsid w:val="00FE5FC7"/>
    <w:rsid w:val="00FE62BF"/>
    <w:rsid w:val="00FE643D"/>
    <w:rsid w:val="00FE6B52"/>
    <w:rsid w:val="00FE6E4E"/>
    <w:rsid w:val="00FE7E36"/>
    <w:rsid w:val="00FF0239"/>
    <w:rsid w:val="00FF06C9"/>
    <w:rsid w:val="00FF06CE"/>
    <w:rsid w:val="00FF0825"/>
    <w:rsid w:val="00FF0F0B"/>
    <w:rsid w:val="00FF13A9"/>
    <w:rsid w:val="00FF151D"/>
    <w:rsid w:val="00FF15C2"/>
    <w:rsid w:val="00FF25CC"/>
    <w:rsid w:val="00FF33F2"/>
    <w:rsid w:val="00FF3B08"/>
    <w:rsid w:val="00FF426C"/>
    <w:rsid w:val="00FF44BF"/>
    <w:rsid w:val="00FF50B8"/>
    <w:rsid w:val="00FF5103"/>
    <w:rsid w:val="00FF531E"/>
    <w:rsid w:val="00FF5381"/>
    <w:rsid w:val="00FF53DC"/>
    <w:rsid w:val="00FF56B3"/>
    <w:rsid w:val="00FF5952"/>
    <w:rsid w:val="00FF5C08"/>
    <w:rsid w:val="00FF5E2D"/>
    <w:rsid w:val="00FF60F7"/>
    <w:rsid w:val="00FF62B3"/>
    <w:rsid w:val="00FF7206"/>
    <w:rsid w:val="00FF73EE"/>
    <w:rsid w:val="00FF7806"/>
    <w:rsid w:val="00FF797D"/>
    <w:rsid w:val="07FB5BBC"/>
    <w:rsid w:val="20D5CB28"/>
    <w:rsid w:val="2C73CBD7"/>
    <w:rsid w:val="39161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A34E74"/>
  <w15:chartTrackingRefBased/>
  <w15:docId w15:val="{F7A0E59B-6D3D-4842-9AC3-803AAE867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ECC"/>
    <w:pPr>
      <w:spacing w:after="0" w:line="360" w:lineRule="auto"/>
      <w:ind w:firstLine="340"/>
      <w:jc w:val="both"/>
    </w:pPr>
    <w:rPr>
      <w:sz w:val="22"/>
    </w:rPr>
  </w:style>
  <w:style w:type="paragraph" w:styleId="Heading1">
    <w:name w:val="heading 1"/>
    <w:basedOn w:val="Normal"/>
    <w:next w:val="NoSpacing"/>
    <w:link w:val="Heading1Char"/>
    <w:qFormat/>
    <w:rsid w:val="001B1DBE"/>
    <w:pPr>
      <w:pBdr>
        <w:top w:val="nil"/>
        <w:left w:val="nil"/>
        <w:bottom w:val="nil"/>
        <w:right w:val="nil"/>
        <w:between w:val="nil"/>
      </w:pBdr>
      <w:ind w:firstLine="0"/>
      <w:contextualSpacing/>
      <w:jc w:val="left"/>
      <w:outlineLvl w:val="0"/>
    </w:pPr>
    <w:rPr>
      <w:rFonts w:eastAsia="Calibri"/>
      <w:b/>
      <w:color w:val="000000"/>
      <w:sz w:val="24"/>
    </w:rPr>
  </w:style>
  <w:style w:type="paragraph" w:styleId="Heading2">
    <w:name w:val="heading 2"/>
    <w:basedOn w:val="Normal"/>
    <w:next w:val="NoSpacing"/>
    <w:link w:val="Heading2Char"/>
    <w:unhideWhenUsed/>
    <w:qFormat/>
    <w:rsid w:val="00D4030F"/>
    <w:pPr>
      <w:ind w:firstLine="0"/>
      <w:outlineLvl w:val="1"/>
    </w:pPr>
    <w:rPr>
      <w:rFonts w:eastAsia="SimHei"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E56C36"/>
    <w:pPr>
      <w:keepNext/>
      <w:keepLines/>
      <w:numPr>
        <w:ilvl w:val="2"/>
        <w:numId w:val="2"/>
      </w:numPr>
      <w:spacing w:before="40"/>
      <w:ind w:left="624" w:hanging="624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E48A9"/>
    <w:pPr>
      <w:keepNext/>
      <w:keepLines/>
      <w:numPr>
        <w:ilvl w:val="3"/>
        <w:numId w:val="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DE48A9"/>
    <w:pPr>
      <w:keepNext/>
      <w:keepLines/>
      <w:numPr>
        <w:ilvl w:val="4"/>
        <w:numId w:val="2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E48A9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E48A9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E48A9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E48A9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16F49"/>
  </w:style>
  <w:style w:type="paragraph" w:styleId="Bibliography">
    <w:name w:val="Bibliography"/>
    <w:basedOn w:val="Normal"/>
    <w:next w:val="Normal"/>
    <w:uiPriority w:val="37"/>
    <w:unhideWhenUsed/>
    <w:qFormat/>
    <w:rsid w:val="00C3653A"/>
    <w:pPr>
      <w:tabs>
        <w:tab w:val="left" w:pos="384"/>
      </w:tabs>
      <w:spacing w:line="480" w:lineRule="auto"/>
      <w:ind w:left="384" w:hanging="384"/>
    </w:pPr>
  </w:style>
  <w:style w:type="paragraph" w:styleId="Title">
    <w:name w:val="Title"/>
    <w:basedOn w:val="Normal"/>
    <w:next w:val="Normal"/>
    <w:link w:val="TitleChar"/>
    <w:qFormat/>
    <w:rsid w:val="00E24D86"/>
    <w:pPr>
      <w:spacing w:after="120"/>
      <w:ind w:firstLine="0"/>
    </w:pPr>
    <w:rPr>
      <w:rFonts w:eastAsia="SimHei"/>
      <w:bCs/>
      <w:iCs/>
      <w:sz w:val="28"/>
      <w:szCs w:val="60"/>
    </w:rPr>
  </w:style>
  <w:style w:type="character" w:customStyle="1" w:styleId="TitleChar">
    <w:name w:val="Title Char"/>
    <w:basedOn w:val="DefaultParagraphFont"/>
    <w:link w:val="Title"/>
    <w:rsid w:val="00E24D86"/>
    <w:rPr>
      <w:rFonts w:ascii="Arial" w:eastAsia="SimHei" w:hAnsi="Arial" w:cs="Arial"/>
      <w:bCs/>
      <w:iCs/>
      <w:sz w:val="28"/>
      <w:szCs w:val="60"/>
    </w:rPr>
  </w:style>
  <w:style w:type="character" w:customStyle="1" w:styleId="Heading1Char">
    <w:name w:val="Heading 1 Char"/>
    <w:basedOn w:val="DefaultParagraphFont"/>
    <w:link w:val="Heading1"/>
    <w:rsid w:val="001B1DBE"/>
    <w:rPr>
      <w:rFonts w:eastAsia="Calibri"/>
      <w:b/>
      <w:color w:val="000000"/>
      <w:sz w:val="24"/>
    </w:rPr>
  </w:style>
  <w:style w:type="character" w:customStyle="1" w:styleId="Heading2Char">
    <w:name w:val="Heading 2 Char"/>
    <w:basedOn w:val="DefaultParagraphFont"/>
    <w:link w:val="Heading2"/>
    <w:rsid w:val="00D4030F"/>
    <w:rPr>
      <w:rFonts w:eastAsia="SimHei"/>
      <w:bCs/>
      <w:i/>
      <w:iCs/>
      <w:sz w:val="22"/>
      <w:szCs w:val="28"/>
    </w:rPr>
  </w:style>
  <w:style w:type="character" w:customStyle="1" w:styleId="Heading3Char">
    <w:name w:val="Heading 3 Char"/>
    <w:basedOn w:val="DefaultParagraphFont"/>
    <w:link w:val="Heading3"/>
    <w:rsid w:val="00E56C36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DE48A9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semiHidden/>
    <w:rsid w:val="00DE48A9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semiHidden/>
    <w:rsid w:val="00DE48A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semiHidden/>
    <w:rsid w:val="00DE48A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semiHidden/>
    <w:rsid w:val="00DE48A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DE48A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Guidelines">
    <w:name w:val="Guidelines"/>
    <w:basedOn w:val="Normal"/>
    <w:link w:val="GuidelinesChar"/>
    <w:qFormat/>
    <w:rsid w:val="00C80F47"/>
    <w:pPr>
      <w:pBdr>
        <w:top w:val="single" w:sz="4" w:space="1" w:color="7F7F7F" w:themeColor="text1" w:themeTint="80"/>
        <w:left w:val="single" w:sz="4" w:space="4" w:color="7F7F7F" w:themeColor="text1" w:themeTint="80"/>
        <w:bottom w:val="single" w:sz="4" w:space="1" w:color="7F7F7F" w:themeColor="text1" w:themeTint="80"/>
        <w:right w:val="single" w:sz="4" w:space="4" w:color="7F7F7F" w:themeColor="text1" w:themeTint="80"/>
      </w:pBdr>
      <w:spacing w:after="240" w:line="240" w:lineRule="auto"/>
      <w:ind w:firstLine="0"/>
    </w:pPr>
    <w:rPr>
      <w:color w:val="A6A6A6" w:themeColor="background1" w:themeShade="A6"/>
      <w:sz w:val="18"/>
      <w:szCs w:val="18"/>
      <w:lang w:eastAsia="en-GB"/>
    </w:rPr>
  </w:style>
  <w:style w:type="character" w:customStyle="1" w:styleId="GuidelinesChar">
    <w:name w:val="Guidelines Char"/>
    <w:basedOn w:val="DefaultParagraphFont"/>
    <w:link w:val="Guidelines"/>
    <w:rsid w:val="00C80F47"/>
    <w:rPr>
      <w:rFonts w:ascii="Times New Roman" w:eastAsia="SimSun" w:hAnsi="Times New Roman" w:cs="Times New Roman"/>
      <w:color w:val="A6A6A6" w:themeColor="background1" w:themeShade="A6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741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412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7412F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741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7412F"/>
    <w:rPr>
      <w:rFonts w:ascii="Times New Roman" w:eastAsia="SimSu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57412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7412F"/>
    <w:rPr>
      <w:rFonts w:ascii="Segoe UI" w:eastAsia="SimSu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221EB"/>
    <w:pPr>
      <w:spacing w:after="0" w:line="240" w:lineRule="auto"/>
    </w:pPr>
    <w:rPr>
      <w:rFonts w:ascii="Times New Roman" w:eastAsia="SimSun" w:hAnsi="Times New Roman" w:cs="Times New Roman"/>
    </w:rPr>
  </w:style>
  <w:style w:type="paragraph" w:styleId="Header">
    <w:name w:val="header"/>
    <w:basedOn w:val="Normal"/>
    <w:link w:val="HeaderChar"/>
    <w:unhideWhenUsed/>
    <w:rsid w:val="00A05F1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A05F1A"/>
    <w:rPr>
      <w:rFonts w:ascii="Times New Roman" w:eastAsia="SimSun" w:hAnsi="Times New Roman" w:cs="Times New Roman"/>
    </w:rPr>
  </w:style>
  <w:style w:type="paragraph" w:styleId="Footer">
    <w:name w:val="footer"/>
    <w:basedOn w:val="Normal"/>
    <w:link w:val="FooterChar"/>
    <w:unhideWhenUsed/>
    <w:rsid w:val="00A05F1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A05F1A"/>
    <w:rPr>
      <w:rFonts w:ascii="Times New Roman" w:eastAsia="SimSu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BD24B6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BD24B6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BE48C1"/>
    <w:pPr>
      <w:spacing w:after="0" w:line="240" w:lineRule="auto"/>
      <w:jc w:val="both"/>
    </w:pPr>
    <w:rPr>
      <w:rFonts w:eastAsia="SimSun" w:cs="Times New Roman"/>
      <w:lang w:val="en-US"/>
    </w:rPr>
  </w:style>
  <w:style w:type="paragraph" w:styleId="Caption">
    <w:name w:val="caption"/>
    <w:basedOn w:val="Normal"/>
    <w:next w:val="Normal"/>
    <w:unhideWhenUsed/>
    <w:qFormat/>
    <w:rsid w:val="00936603"/>
    <w:pPr>
      <w:spacing w:line="240" w:lineRule="auto"/>
      <w:ind w:firstLine="0"/>
      <w:jc w:val="left"/>
    </w:pPr>
    <w:rPr>
      <w:rFonts w:eastAsia="Calibri"/>
      <w:iCs/>
      <w:color w:val="000000"/>
    </w:rPr>
  </w:style>
  <w:style w:type="paragraph" w:styleId="ListParagraph">
    <w:name w:val="List Paragraph"/>
    <w:basedOn w:val="Normal"/>
    <w:uiPriority w:val="34"/>
    <w:qFormat/>
    <w:rsid w:val="00C52B9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E82CA3"/>
    <w:rPr>
      <w:i/>
      <w:iCs/>
    </w:rPr>
  </w:style>
  <w:style w:type="character" w:styleId="PageNumber">
    <w:name w:val="page number"/>
    <w:basedOn w:val="DefaultParagraphFont"/>
    <w:semiHidden/>
    <w:rsid w:val="009D56F6"/>
  </w:style>
  <w:style w:type="paragraph" w:customStyle="1" w:styleId="SMHeading">
    <w:name w:val="SM Heading"/>
    <w:basedOn w:val="Heading1"/>
    <w:qFormat/>
    <w:rsid w:val="009D56F6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 w:after="60" w:line="240" w:lineRule="auto"/>
      <w:contextualSpacing w:val="0"/>
    </w:pPr>
    <w:rPr>
      <w:rFonts w:eastAsia="Times New Roman" w:cs="Times New Roman"/>
      <w:bCs/>
      <w:color w:val="auto"/>
      <w:kern w:val="32"/>
      <w:sz w:val="20"/>
      <w:szCs w:val="24"/>
      <w:lang w:val="en-US"/>
    </w:rPr>
  </w:style>
  <w:style w:type="paragraph" w:customStyle="1" w:styleId="SMSubheading">
    <w:name w:val="SM Subheading"/>
    <w:basedOn w:val="Normal"/>
    <w:next w:val="Heading2"/>
    <w:qFormat/>
    <w:rsid w:val="009D56F6"/>
    <w:pPr>
      <w:spacing w:line="240" w:lineRule="auto"/>
      <w:ind w:firstLine="0"/>
      <w:jc w:val="left"/>
    </w:pPr>
    <w:rPr>
      <w:rFonts w:eastAsia="Times New Roman" w:cs="Times New Roman"/>
      <w:sz w:val="20"/>
      <w:u w:val="words"/>
      <w:lang w:val="en-US"/>
    </w:rPr>
  </w:style>
  <w:style w:type="paragraph" w:customStyle="1" w:styleId="SMText">
    <w:name w:val="SM Text"/>
    <w:basedOn w:val="Normal"/>
    <w:qFormat/>
    <w:rsid w:val="009D56F6"/>
    <w:pPr>
      <w:spacing w:line="240" w:lineRule="auto"/>
      <w:ind w:firstLine="480"/>
      <w:jc w:val="left"/>
    </w:pPr>
    <w:rPr>
      <w:rFonts w:eastAsia="Times New Roman" w:cs="Times New Roman"/>
      <w:sz w:val="20"/>
      <w:lang w:val="en-US"/>
    </w:rPr>
  </w:style>
  <w:style w:type="paragraph" w:customStyle="1" w:styleId="SMcaption">
    <w:name w:val="SM caption"/>
    <w:basedOn w:val="SMText"/>
    <w:qFormat/>
    <w:rsid w:val="009D56F6"/>
    <w:pPr>
      <w:ind w:firstLine="0"/>
    </w:pPr>
  </w:style>
  <w:style w:type="paragraph" w:styleId="BlockText">
    <w:name w:val="Block Text"/>
    <w:basedOn w:val="Normal"/>
    <w:semiHidden/>
    <w:rsid w:val="009D56F6"/>
    <w:pPr>
      <w:spacing w:after="120" w:line="240" w:lineRule="auto"/>
      <w:ind w:left="1440" w:right="1440" w:firstLine="0"/>
      <w:jc w:val="left"/>
    </w:pPr>
    <w:rPr>
      <w:rFonts w:eastAsia="Times New Roman" w:cs="Times New Roman"/>
      <w:sz w:val="20"/>
      <w:lang w:val="en-US"/>
    </w:rPr>
  </w:style>
  <w:style w:type="paragraph" w:styleId="BodyText">
    <w:name w:val="Body Text"/>
    <w:basedOn w:val="Normal"/>
    <w:link w:val="BodyTextChar"/>
    <w:semiHidden/>
    <w:rsid w:val="009D56F6"/>
    <w:pPr>
      <w:spacing w:after="120" w:line="240" w:lineRule="auto"/>
      <w:ind w:firstLine="0"/>
      <w:jc w:val="left"/>
    </w:pPr>
    <w:rPr>
      <w:rFonts w:eastAsia="Times New Roman" w:cs="Times New Roman"/>
      <w:sz w:val="20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9D56F6"/>
    <w:rPr>
      <w:rFonts w:eastAsia="Times New Roman" w:cs="Times New Roman"/>
      <w:lang w:val="en-US"/>
    </w:rPr>
  </w:style>
  <w:style w:type="paragraph" w:styleId="BodyText2">
    <w:name w:val="Body Text 2"/>
    <w:basedOn w:val="Normal"/>
    <w:link w:val="BodyText2Char"/>
    <w:semiHidden/>
    <w:rsid w:val="009D56F6"/>
    <w:pPr>
      <w:spacing w:after="120" w:line="480" w:lineRule="auto"/>
      <w:ind w:firstLine="0"/>
      <w:jc w:val="left"/>
    </w:pPr>
    <w:rPr>
      <w:rFonts w:eastAsia="Times New Roman" w:cs="Times New Roman"/>
      <w:sz w:val="20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9D56F6"/>
    <w:rPr>
      <w:rFonts w:eastAsia="Times New Roman" w:cs="Times New Roman"/>
      <w:lang w:val="en-US"/>
    </w:rPr>
  </w:style>
  <w:style w:type="paragraph" w:styleId="BodyText3">
    <w:name w:val="Body Text 3"/>
    <w:basedOn w:val="Normal"/>
    <w:link w:val="BodyText3Char"/>
    <w:semiHidden/>
    <w:rsid w:val="009D56F6"/>
    <w:pPr>
      <w:spacing w:after="120" w:line="240" w:lineRule="auto"/>
      <w:ind w:firstLine="0"/>
      <w:jc w:val="left"/>
    </w:pPr>
    <w:rPr>
      <w:rFonts w:eastAsia="Times New Roman" w:cs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semiHidden/>
    <w:rsid w:val="009D56F6"/>
    <w:rPr>
      <w:rFonts w:eastAsia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9D56F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9D56F6"/>
    <w:rPr>
      <w:rFonts w:eastAsia="Times New Roman" w:cs="Times New Roman"/>
      <w:lang w:val="en-US"/>
    </w:rPr>
  </w:style>
  <w:style w:type="paragraph" w:styleId="BodyTextIndent">
    <w:name w:val="Body Text Indent"/>
    <w:basedOn w:val="Normal"/>
    <w:link w:val="BodyTextIndentChar"/>
    <w:semiHidden/>
    <w:rsid w:val="009D56F6"/>
    <w:pPr>
      <w:spacing w:after="120" w:line="240" w:lineRule="auto"/>
      <w:ind w:left="360" w:firstLine="0"/>
      <w:jc w:val="left"/>
    </w:pPr>
    <w:rPr>
      <w:rFonts w:eastAsia="Times New Roman" w:cs="Times New Roman"/>
      <w:sz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9D56F6"/>
    <w:rPr>
      <w:rFonts w:eastAsia="Times New Roman" w:cs="Times New Roman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9D56F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9D56F6"/>
    <w:rPr>
      <w:rFonts w:eastAsia="Times New Roman" w:cs="Times New Roman"/>
      <w:lang w:val="en-US"/>
    </w:rPr>
  </w:style>
  <w:style w:type="paragraph" w:styleId="BodyTextIndent2">
    <w:name w:val="Body Text Indent 2"/>
    <w:basedOn w:val="Normal"/>
    <w:link w:val="BodyTextIndent2Char"/>
    <w:semiHidden/>
    <w:rsid w:val="009D56F6"/>
    <w:pPr>
      <w:spacing w:after="120" w:line="480" w:lineRule="auto"/>
      <w:ind w:left="360" w:firstLine="0"/>
      <w:jc w:val="left"/>
    </w:pPr>
    <w:rPr>
      <w:rFonts w:eastAsia="Times New Roman" w:cs="Times New Roman"/>
      <w:sz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9D56F6"/>
    <w:rPr>
      <w:rFonts w:eastAsia="Times New Roman" w:cs="Times New Roman"/>
      <w:lang w:val="en-US"/>
    </w:rPr>
  </w:style>
  <w:style w:type="paragraph" w:styleId="BodyTextIndent3">
    <w:name w:val="Body Text Indent 3"/>
    <w:basedOn w:val="Normal"/>
    <w:link w:val="BodyTextIndent3Char"/>
    <w:semiHidden/>
    <w:rsid w:val="009D56F6"/>
    <w:pPr>
      <w:spacing w:after="120" w:line="240" w:lineRule="auto"/>
      <w:ind w:left="360" w:firstLine="0"/>
      <w:jc w:val="left"/>
    </w:pPr>
    <w:rPr>
      <w:rFonts w:eastAsia="Times New Roman" w:cs="Times New Roman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9D56F6"/>
    <w:rPr>
      <w:rFonts w:eastAsia="Times New Roman" w:cs="Times New Roman"/>
      <w:sz w:val="16"/>
      <w:szCs w:val="16"/>
      <w:lang w:val="en-US"/>
    </w:rPr>
  </w:style>
  <w:style w:type="paragraph" w:styleId="Closing">
    <w:name w:val="Closing"/>
    <w:basedOn w:val="Normal"/>
    <w:link w:val="ClosingChar"/>
    <w:semiHidden/>
    <w:rsid w:val="009D56F6"/>
    <w:pPr>
      <w:spacing w:line="240" w:lineRule="auto"/>
      <w:ind w:left="4320" w:firstLine="0"/>
      <w:jc w:val="left"/>
    </w:pPr>
    <w:rPr>
      <w:rFonts w:eastAsia="Times New Roman" w:cs="Times New Roman"/>
      <w:sz w:val="20"/>
      <w:lang w:val="en-US"/>
    </w:rPr>
  </w:style>
  <w:style w:type="character" w:customStyle="1" w:styleId="ClosingChar">
    <w:name w:val="Closing Char"/>
    <w:basedOn w:val="DefaultParagraphFont"/>
    <w:link w:val="Closing"/>
    <w:semiHidden/>
    <w:rsid w:val="009D56F6"/>
    <w:rPr>
      <w:rFonts w:eastAsia="Times New Roman" w:cs="Times New Roman"/>
      <w:lang w:val="en-US"/>
    </w:rPr>
  </w:style>
  <w:style w:type="paragraph" w:styleId="Date">
    <w:name w:val="Date"/>
    <w:basedOn w:val="Normal"/>
    <w:next w:val="Normal"/>
    <w:link w:val="DateChar"/>
    <w:semiHidden/>
    <w:rsid w:val="009D56F6"/>
    <w:pPr>
      <w:spacing w:line="240" w:lineRule="auto"/>
      <w:ind w:firstLine="0"/>
      <w:jc w:val="left"/>
    </w:pPr>
    <w:rPr>
      <w:rFonts w:eastAsia="Times New Roman" w:cs="Times New Roman"/>
      <w:sz w:val="20"/>
      <w:lang w:val="en-US"/>
    </w:rPr>
  </w:style>
  <w:style w:type="character" w:customStyle="1" w:styleId="DateChar">
    <w:name w:val="Date Char"/>
    <w:basedOn w:val="DefaultParagraphFont"/>
    <w:link w:val="Date"/>
    <w:semiHidden/>
    <w:rsid w:val="009D56F6"/>
    <w:rPr>
      <w:rFonts w:eastAsia="Times New Roman" w:cs="Times New Roman"/>
      <w:lang w:val="en-US"/>
    </w:rPr>
  </w:style>
  <w:style w:type="paragraph" w:styleId="DocumentMap">
    <w:name w:val="Document Map"/>
    <w:basedOn w:val="Normal"/>
    <w:link w:val="DocumentMapChar"/>
    <w:semiHidden/>
    <w:rsid w:val="009D56F6"/>
    <w:pPr>
      <w:spacing w:line="240" w:lineRule="auto"/>
      <w:ind w:firstLine="0"/>
      <w:jc w:val="left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semiHidden/>
    <w:rsid w:val="009D56F6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semiHidden/>
    <w:rsid w:val="009D56F6"/>
    <w:pPr>
      <w:spacing w:line="240" w:lineRule="auto"/>
      <w:ind w:firstLine="0"/>
      <w:jc w:val="left"/>
    </w:pPr>
    <w:rPr>
      <w:rFonts w:eastAsia="Times New Roman" w:cs="Times New Roman"/>
      <w:sz w:val="20"/>
      <w:lang w:val="en-US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9D56F6"/>
    <w:rPr>
      <w:rFonts w:eastAsia="Times New Roman" w:cs="Times New Roman"/>
      <w:lang w:val="en-US"/>
    </w:rPr>
  </w:style>
  <w:style w:type="paragraph" w:styleId="EndnoteText">
    <w:name w:val="endnote text"/>
    <w:basedOn w:val="Normal"/>
    <w:link w:val="EndnoteTextChar"/>
    <w:semiHidden/>
    <w:rsid w:val="009D56F6"/>
    <w:pPr>
      <w:spacing w:line="240" w:lineRule="auto"/>
      <w:ind w:firstLine="0"/>
      <w:jc w:val="left"/>
    </w:pPr>
    <w:rPr>
      <w:rFonts w:eastAsia="Times New Roman" w:cs="Times New Roman"/>
      <w:sz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9D56F6"/>
    <w:rPr>
      <w:rFonts w:eastAsia="Times New Roman" w:cs="Times New Roman"/>
      <w:lang w:val="en-US"/>
    </w:rPr>
  </w:style>
  <w:style w:type="paragraph" w:styleId="EnvelopeAddress">
    <w:name w:val="envelope address"/>
    <w:basedOn w:val="Normal"/>
    <w:semiHidden/>
    <w:rsid w:val="009D56F6"/>
    <w:pPr>
      <w:framePr w:w="7920" w:h="1980" w:hRule="exact" w:hSpace="180" w:wrap="auto" w:hAnchor="page" w:xAlign="center" w:yAlign="bottom"/>
      <w:spacing w:line="240" w:lineRule="auto"/>
      <w:ind w:left="2880" w:firstLine="0"/>
      <w:jc w:val="left"/>
    </w:pPr>
    <w:rPr>
      <w:rFonts w:ascii="Cambria" w:eastAsia="Times New Roman" w:hAnsi="Cambria" w:cs="Times New Roman"/>
      <w:sz w:val="20"/>
      <w:szCs w:val="24"/>
      <w:lang w:val="en-US"/>
    </w:rPr>
  </w:style>
  <w:style w:type="paragraph" w:styleId="EnvelopeReturn">
    <w:name w:val="envelope return"/>
    <w:basedOn w:val="Normal"/>
    <w:semiHidden/>
    <w:rsid w:val="009D56F6"/>
    <w:pPr>
      <w:spacing w:line="240" w:lineRule="auto"/>
      <w:ind w:firstLine="0"/>
      <w:jc w:val="left"/>
    </w:pPr>
    <w:rPr>
      <w:rFonts w:ascii="Cambria" w:eastAsia="Times New Roman" w:hAnsi="Cambria" w:cs="Times New Roman"/>
      <w:sz w:val="20"/>
      <w:lang w:val="en-US"/>
    </w:rPr>
  </w:style>
  <w:style w:type="paragraph" w:styleId="FootnoteText">
    <w:name w:val="footnote text"/>
    <w:basedOn w:val="Normal"/>
    <w:link w:val="FootnoteTextChar"/>
    <w:semiHidden/>
    <w:rsid w:val="009D56F6"/>
    <w:pPr>
      <w:spacing w:line="240" w:lineRule="auto"/>
      <w:ind w:firstLine="0"/>
      <w:jc w:val="left"/>
    </w:pPr>
    <w:rPr>
      <w:rFonts w:eastAsia="Times New Roman" w:cs="Times New Roman"/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9D56F6"/>
    <w:rPr>
      <w:rFonts w:eastAsia="Times New Roman" w:cs="Times New Roman"/>
      <w:lang w:val="en-US"/>
    </w:rPr>
  </w:style>
  <w:style w:type="paragraph" w:styleId="HTMLAddress">
    <w:name w:val="HTML Address"/>
    <w:basedOn w:val="Normal"/>
    <w:link w:val="HTMLAddressChar"/>
    <w:semiHidden/>
    <w:rsid w:val="009D56F6"/>
    <w:pPr>
      <w:spacing w:line="240" w:lineRule="auto"/>
      <w:ind w:firstLine="0"/>
      <w:jc w:val="left"/>
    </w:pPr>
    <w:rPr>
      <w:rFonts w:eastAsia="Times New Roman" w:cs="Times New Roman"/>
      <w:i/>
      <w:iCs/>
      <w:sz w:val="20"/>
      <w:lang w:val="en-US"/>
    </w:rPr>
  </w:style>
  <w:style w:type="character" w:customStyle="1" w:styleId="HTMLAddressChar">
    <w:name w:val="HTML Address Char"/>
    <w:basedOn w:val="DefaultParagraphFont"/>
    <w:link w:val="HTMLAddress"/>
    <w:semiHidden/>
    <w:rsid w:val="009D56F6"/>
    <w:rPr>
      <w:rFonts w:eastAsia="Times New Roman" w:cs="Times New Roman"/>
      <w:i/>
      <w:iCs/>
      <w:lang w:val="en-US"/>
    </w:rPr>
  </w:style>
  <w:style w:type="paragraph" w:styleId="HTMLPreformatted">
    <w:name w:val="HTML Preformatted"/>
    <w:basedOn w:val="Normal"/>
    <w:link w:val="HTMLPreformattedChar"/>
    <w:semiHidden/>
    <w:rsid w:val="009D56F6"/>
    <w:pPr>
      <w:spacing w:line="240" w:lineRule="auto"/>
      <w:ind w:firstLine="0"/>
      <w:jc w:val="left"/>
    </w:pPr>
    <w:rPr>
      <w:rFonts w:ascii="Courier New" w:eastAsia="Times New Roman" w:hAnsi="Courier New" w:cs="Courier New"/>
      <w:sz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9D56F6"/>
    <w:rPr>
      <w:rFonts w:ascii="Courier New" w:eastAsia="Times New Roman" w:hAnsi="Courier New" w:cs="Courier New"/>
      <w:lang w:val="en-US"/>
    </w:rPr>
  </w:style>
  <w:style w:type="paragraph" w:styleId="Index1">
    <w:name w:val="index 1"/>
    <w:basedOn w:val="Normal"/>
    <w:next w:val="Normal"/>
    <w:autoRedefine/>
    <w:semiHidden/>
    <w:rsid w:val="009D56F6"/>
    <w:pPr>
      <w:spacing w:line="240" w:lineRule="auto"/>
      <w:ind w:left="240" w:hanging="240"/>
      <w:jc w:val="left"/>
    </w:pPr>
    <w:rPr>
      <w:rFonts w:eastAsia="Times New Roman" w:cs="Times New Roman"/>
      <w:sz w:val="20"/>
      <w:lang w:val="en-US"/>
    </w:rPr>
  </w:style>
  <w:style w:type="paragraph" w:styleId="Index2">
    <w:name w:val="index 2"/>
    <w:basedOn w:val="Normal"/>
    <w:next w:val="Normal"/>
    <w:autoRedefine/>
    <w:semiHidden/>
    <w:rsid w:val="009D56F6"/>
    <w:pPr>
      <w:spacing w:line="240" w:lineRule="auto"/>
      <w:ind w:left="480" w:hanging="240"/>
      <w:jc w:val="left"/>
    </w:pPr>
    <w:rPr>
      <w:rFonts w:eastAsia="Times New Roman" w:cs="Times New Roman"/>
      <w:sz w:val="20"/>
      <w:lang w:val="en-US"/>
    </w:rPr>
  </w:style>
  <w:style w:type="paragraph" w:styleId="Index3">
    <w:name w:val="index 3"/>
    <w:basedOn w:val="Normal"/>
    <w:next w:val="Normal"/>
    <w:autoRedefine/>
    <w:semiHidden/>
    <w:rsid w:val="009D56F6"/>
    <w:pPr>
      <w:spacing w:line="240" w:lineRule="auto"/>
      <w:ind w:left="720" w:hanging="240"/>
      <w:jc w:val="left"/>
    </w:pPr>
    <w:rPr>
      <w:rFonts w:eastAsia="Times New Roman" w:cs="Times New Roman"/>
      <w:sz w:val="20"/>
      <w:lang w:val="en-US"/>
    </w:rPr>
  </w:style>
  <w:style w:type="paragraph" w:styleId="Index4">
    <w:name w:val="index 4"/>
    <w:basedOn w:val="Normal"/>
    <w:next w:val="Normal"/>
    <w:autoRedefine/>
    <w:semiHidden/>
    <w:rsid w:val="009D56F6"/>
    <w:pPr>
      <w:spacing w:line="240" w:lineRule="auto"/>
      <w:ind w:left="960" w:hanging="240"/>
      <w:jc w:val="left"/>
    </w:pPr>
    <w:rPr>
      <w:rFonts w:eastAsia="Times New Roman" w:cs="Times New Roman"/>
      <w:sz w:val="20"/>
      <w:lang w:val="en-US"/>
    </w:rPr>
  </w:style>
  <w:style w:type="paragraph" w:styleId="Index5">
    <w:name w:val="index 5"/>
    <w:basedOn w:val="Normal"/>
    <w:next w:val="Normal"/>
    <w:autoRedefine/>
    <w:semiHidden/>
    <w:rsid w:val="009D56F6"/>
    <w:pPr>
      <w:spacing w:line="240" w:lineRule="auto"/>
      <w:ind w:left="1200" w:hanging="240"/>
      <w:jc w:val="left"/>
    </w:pPr>
    <w:rPr>
      <w:rFonts w:eastAsia="Times New Roman" w:cs="Times New Roman"/>
      <w:sz w:val="20"/>
      <w:lang w:val="en-US"/>
    </w:rPr>
  </w:style>
  <w:style w:type="paragraph" w:styleId="Index6">
    <w:name w:val="index 6"/>
    <w:basedOn w:val="Normal"/>
    <w:next w:val="Normal"/>
    <w:autoRedefine/>
    <w:semiHidden/>
    <w:rsid w:val="009D56F6"/>
    <w:pPr>
      <w:spacing w:line="240" w:lineRule="auto"/>
      <w:ind w:left="1440" w:hanging="240"/>
      <w:jc w:val="left"/>
    </w:pPr>
    <w:rPr>
      <w:rFonts w:eastAsia="Times New Roman" w:cs="Times New Roman"/>
      <w:sz w:val="20"/>
      <w:lang w:val="en-US"/>
    </w:rPr>
  </w:style>
  <w:style w:type="paragraph" w:styleId="Index7">
    <w:name w:val="index 7"/>
    <w:basedOn w:val="Normal"/>
    <w:next w:val="Normal"/>
    <w:autoRedefine/>
    <w:semiHidden/>
    <w:rsid w:val="009D56F6"/>
    <w:pPr>
      <w:spacing w:line="240" w:lineRule="auto"/>
      <w:ind w:left="1680" w:hanging="240"/>
      <w:jc w:val="left"/>
    </w:pPr>
    <w:rPr>
      <w:rFonts w:eastAsia="Times New Roman" w:cs="Times New Roman"/>
      <w:sz w:val="20"/>
      <w:lang w:val="en-US"/>
    </w:rPr>
  </w:style>
  <w:style w:type="paragraph" w:styleId="Index8">
    <w:name w:val="index 8"/>
    <w:basedOn w:val="Normal"/>
    <w:next w:val="Normal"/>
    <w:autoRedefine/>
    <w:semiHidden/>
    <w:rsid w:val="009D56F6"/>
    <w:pPr>
      <w:spacing w:line="240" w:lineRule="auto"/>
      <w:ind w:left="1920" w:hanging="240"/>
      <w:jc w:val="left"/>
    </w:pPr>
    <w:rPr>
      <w:rFonts w:eastAsia="Times New Roman" w:cs="Times New Roman"/>
      <w:sz w:val="20"/>
      <w:lang w:val="en-US"/>
    </w:rPr>
  </w:style>
  <w:style w:type="paragraph" w:styleId="Index9">
    <w:name w:val="index 9"/>
    <w:basedOn w:val="Normal"/>
    <w:next w:val="Normal"/>
    <w:autoRedefine/>
    <w:semiHidden/>
    <w:rsid w:val="009D56F6"/>
    <w:pPr>
      <w:spacing w:line="240" w:lineRule="auto"/>
      <w:ind w:left="2160" w:hanging="240"/>
      <w:jc w:val="left"/>
    </w:pPr>
    <w:rPr>
      <w:rFonts w:eastAsia="Times New Roman" w:cs="Times New Roman"/>
      <w:sz w:val="20"/>
      <w:lang w:val="en-US"/>
    </w:rPr>
  </w:style>
  <w:style w:type="paragraph" w:styleId="IndexHeading">
    <w:name w:val="index heading"/>
    <w:basedOn w:val="Normal"/>
    <w:next w:val="Index1"/>
    <w:semiHidden/>
    <w:rsid w:val="009D56F6"/>
    <w:pPr>
      <w:spacing w:line="240" w:lineRule="auto"/>
      <w:ind w:firstLine="0"/>
      <w:jc w:val="left"/>
    </w:pPr>
    <w:rPr>
      <w:rFonts w:ascii="Cambria" w:eastAsia="Times New Roman" w:hAnsi="Cambria" w:cs="Times New Roman"/>
      <w:b/>
      <w:bCs/>
      <w:sz w:val="20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56F6"/>
    <w:pPr>
      <w:pBdr>
        <w:bottom w:val="single" w:sz="4" w:space="4" w:color="4F81BD"/>
      </w:pBdr>
      <w:spacing w:before="200" w:after="280" w:line="240" w:lineRule="auto"/>
      <w:ind w:left="936" w:right="936" w:firstLine="0"/>
      <w:jc w:val="left"/>
    </w:pPr>
    <w:rPr>
      <w:rFonts w:eastAsia="Times New Roman" w:cs="Times New Roman"/>
      <w:b/>
      <w:bCs/>
      <w:i/>
      <w:iCs/>
      <w:color w:val="4F81BD"/>
      <w:sz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56F6"/>
    <w:rPr>
      <w:rFonts w:eastAsia="Times New Roman" w:cs="Times New Roman"/>
      <w:b/>
      <w:bCs/>
      <w:i/>
      <w:iCs/>
      <w:color w:val="4F81BD"/>
      <w:lang w:val="en-US"/>
    </w:rPr>
  </w:style>
  <w:style w:type="paragraph" w:styleId="List">
    <w:name w:val="List"/>
    <w:basedOn w:val="Normal"/>
    <w:semiHidden/>
    <w:rsid w:val="009D56F6"/>
    <w:pPr>
      <w:spacing w:line="240" w:lineRule="auto"/>
      <w:ind w:left="360" w:hanging="360"/>
      <w:contextualSpacing/>
      <w:jc w:val="left"/>
    </w:pPr>
    <w:rPr>
      <w:rFonts w:eastAsia="Times New Roman" w:cs="Times New Roman"/>
      <w:sz w:val="20"/>
      <w:lang w:val="en-US"/>
    </w:rPr>
  </w:style>
  <w:style w:type="paragraph" w:styleId="List2">
    <w:name w:val="List 2"/>
    <w:basedOn w:val="Normal"/>
    <w:semiHidden/>
    <w:rsid w:val="009D56F6"/>
    <w:pPr>
      <w:spacing w:line="240" w:lineRule="auto"/>
      <w:ind w:left="720" w:hanging="360"/>
      <w:contextualSpacing/>
      <w:jc w:val="left"/>
    </w:pPr>
    <w:rPr>
      <w:rFonts w:eastAsia="Times New Roman" w:cs="Times New Roman"/>
      <w:sz w:val="20"/>
      <w:lang w:val="en-US"/>
    </w:rPr>
  </w:style>
  <w:style w:type="paragraph" w:styleId="List3">
    <w:name w:val="List 3"/>
    <w:basedOn w:val="Normal"/>
    <w:semiHidden/>
    <w:rsid w:val="009D56F6"/>
    <w:pPr>
      <w:spacing w:line="240" w:lineRule="auto"/>
      <w:ind w:left="1080" w:hanging="360"/>
      <w:contextualSpacing/>
      <w:jc w:val="left"/>
    </w:pPr>
    <w:rPr>
      <w:rFonts w:eastAsia="Times New Roman" w:cs="Times New Roman"/>
      <w:sz w:val="20"/>
      <w:lang w:val="en-US"/>
    </w:rPr>
  </w:style>
  <w:style w:type="paragraph" w:styleId="List4">
    <w:name w:val="List 4"/>
    <w:basedOn w:val="Normal"/>
    <w:semiHidden/>
    <w:rsid w:val="009D56F6"/>
    <w:pPr>
      <w:spacing w:line="240" w:lineRule="auto"/>
      <w:ind w:left="1440" w:hanging="360"/>
      <w:contextualSpacing/>
      <w:jc w:val="left"/>
    </w:pPr>
    <w:rPr>
      <w:rFonts w:eastAsia="Times New Roman" w:cs="Times New Roman"/>
      <w:sz w:val="20"/>
      <w:lang w:val="en-US"/>
    </w:rPr>
  </w:style>
  <w:style w:type="paragraph" w:styleId="List5">
    <w:name w:val="List 5"/>
    <w:basedOn w:val="Normal"/>
    <w:semiHidden/>
    <w:rsid w:val="009D56F6"/>
    <w:pPr>
      <w:spacing w:line="240" w:lineRule="auto"/>
      <w:ind w:left="1800" w:hanging="360"/>
      <w:contextualSpacing/>
      <w:jc w:val="left"/>
    </w:pPr>
    <w:rPr>
      <w:rFonts w:eastAsia="Times New Roman" w:cs="Times New Roman"/>
      <w:sz w:val="20"/>
      <w:lang w:val="en-US"/>
    </w:rPr>
  </w:style>
  <w:style w:type="paragraph" w:styleId="ListBullet">
    <w:name w:val="List Bullet"/>
    <w:basedOn w:val="Normal"/>
    <w:semiHidden/>
    <w:rsid w:val="009D56F6"/>
    <w:pPr>
      <w:numPr>
        <w:numId w:val="17"/>
      </w:numPr>
      <w:spacing w:line="240" w:lineRule="auto"/>
      <w:contextualSpacing/>
      <w:jc w:val="left"/>
    </w:pPr>
    <w:rPr>
      <w:rFonts w:eastAsia="Times New Roman" w:cs="Times New Roman"/>
      <w:sz w:val="20"/>
      <w:lang w:val="en-US"/>
    </w:rPr>
  </w:style>
  <w:style w:type="paragraph" w:styleId="ListBullet2">
    <w:name w:val="List Bullet 2"/>
    <w:basedOn w:val="Normal"/>
    <w:semiHidden/>
    <w:rsid w:val="009D56F6"/>
    <w:pPr>
      <w:numPr>
        <w:numId w:val="18"/>
      </w:numPr>
      <w:spacing w:line="240" w:lineRule="auto"/>
      <w:contextualSpacing/>
      <w:jc w:val="left"/>
    </w:pPr>
    <w:rPr>
      <w:rFonts w:eastAsia="Times New Roman" w:cs="Times New Roman"/>
      <w:sz w:val="20"/>
      <w:lang w:val="en-US"/>
    </w:rPr>
  </w:style>
  <w:style w:type="paragraph" w:styleId="ListBullet3">
    <w:name w:val="List Bullet 3"/>
    <w:basedOn w:val="Normal"/>
    <w:semiHidden/>
    <w:rsid w:val="009D56F6"/>
    <w:pPr>
      <w:numPr>
        <w:numId w:val="19"/>
      </w:numPr>
      <w:spacing w:line="240" w:lineRule="auto"/>
      <w:contextualSpacing/>
      <w:jc w:val="left"/>
    </w:pPr>
    <w:rPr>
      <w:rFonts w:eastAsia="Times New Roman" w:cs="Times New Roman"/>
      <w:sz w:val="20"/>
      <w:lang w:val="en-US"/>
    </w:rPr>
  </w:style>
  <w:style w:type="paragraph" w:styleId="ListBullet4">
    <w:name w:val="List Bullet 4"/>
    <w:basedOn w:val="Normal"/>
    <w:semiHidden/>
    <w:rsid w:val="009D56F6"/>
    <w:pPr>
      <w:numPr>
        <w:numId w:val="20"/>
      </w:numPr>
      <w:spacing w:line="240" w:lineRule="auto"/>
      <w:contextualSpacing/>
      <w:jc w:val="left"/>
    </w:pPr>
    <w:rPr>
      <w:rFonts w:eastAsia="Times New Roman" w:cs="Times New Roman"/>
      <w:sz w:val="20"/>
      <w:lang w:val="en-US"/>
    </w:rPr>
  </w:style>
  <w:style w:type="paragraph" w:styleId="ListBullet5">
    <w:name w:val="List Bullet 5"/>
    <w:basedOn w:val="Normal"/>
    <w:semiHidden/>
    <w:rsid w:val="009D56F6"/>
    <w:pPr>
      <w:numPr>
        <w:numId w:val="21"/>
      </w:numPr>
      <w:spacing w:line="240" w:lineRule="auto"/>
      <w:contextualSpacing/>
      <w:jc w:val="left"/>
    </w:pPr>
    <w:rPr>
      <w:rFonts w:eastAsia="Times New Roman" w:cs="Times New Roman"/>
      <w:sz w:val="20"/>
      <w:lang w:val="en-US"/>
    </w:rPr>
  </w:style>
  <w:style w:type="paragraph" w:styleId="ListContinue">
    <w:name w:val="List Continue"/>
    <w:basedOn w:val="Normal"/>
    <w:semiHidden/>
    <w:rsid w:val="009D56F6"/>
    <w:pPr>
      <w:spacing w:after="120" w:line="240" w:lineRule="auto"/>
      <w:ind w:left="360" w:firstLine="0"/>
      <w:contextualSpacing/>
      <w:jc w:val="left"/>
    </w:pPr>
    <w:rPr>
      <w:rFonts w:eastAsia="Times New Roman" w:cs="Times New Roman"/>
      <w:sz w:val="20"/>
      <w:lang w:val="en-US"/>
    </w:rPr>
  </w:style>
  <w:style w:type="paragraph" w:styleId="ListContinue2">
    <w:name w:val="List Continue 2"/>
    <w:basedOn w:val="Normal"/>
    <w:semiHidden/>
    <w:rsid w:val="009D56F6"/>
    <w:pPr>
      <w:spacing w:after="120" w:line="240" w:lineRule="auto"/>
      <w:ind w:left="720" w:firstLine="0"/>
      <w:contextualSpacing/>
      <w:jc w:val="left"/>
    </w:pPr>
    <w:rPr>
      <w:rFonts w:eastAsia="Times New Roman" w:cs="Times New Roman"/>
      <w:sz w:val="20"/>
      <w:lang w:val="en-US"/>
    </w:rPr>
  </w:style>
  <w:style w:type="paragraph" w:styleId="ListContinue3">
    <w:name w:val="List Continue 3"/>
    <w:basedOn w:val="Normal"/>
    <w:semiHidden/>
    <w:rsid w:val="009D56F6"/>
    <w:pPr>
      <w:spacing w:after="120" w:line="240" w:lineRule="auto"/>
      <w:ind w:left="1080" w:firstLine="0"/>
      <w:contextualSpacing/>
      <w:jc w:val="left"/>
    </w:pPr>
    <w:rPr>
      <w:rFonts w:eastAsia="Times New Roman" w:cs="Times New Roman"/>
      <w:sz w:val="20"/>
      <w:lang w:val="en-US"/>
    </w:rPr>
  </w:style>
  <w:style w:type="paragraph" w:styleId="ListContinue4">
    <w:name w:val="List Continue 4"/>
    <w:basedOn w:val="Normal"/>
    <w:semiHidden/>
    <w:rsid w:val="009D56F6"/>
    <w:pPr>
      <w:spacing w:after="120" w:line="240" w:lineRule="auto"/>
      <w:ind w:left="1440" w:firstLine="0"/>
      <w:contextualSpacing/>
      <w:jc w:val="left"/>
    </w:pPr>
    <w:rPr>
      <w:rFonts w:eastAsia="Times New Roman" w:cs="Times New Roman"/>
      <w:sz w:val="20"/>
      <w:lang w:val="en-US"/>
    </w:rPr>
  </w:style>
  <w:style w:type="paragraph" w:styleId="ListContinue5">
    <w:name w:val="List Continue 5"/>
    <w:basedOn w:val="Normal"/>
    <w:semiHidden/>
    <w:rsid w:val="009D56F6"/>
    <w:pPr>
      <w:spacing w:after="120" w:line="240" w:lineRule="auto"/>
      <w:ind w:left="1800" w:firstLine="0"/>
      <w:contextualSpacing/>
      <w:jc w:val="left"/>
    </w:pPr>
    <w:rPr>
      <w:rFonts w:eastAsia="Times New Roman" w:cs="Times New Roman"/>
      <w:sz w:val="20"/>
      <w:lang w:val="en-US"/>
    </w:rPr>
  </w:style>
  <w:style w:type="paragraph" w:styleId="ListNumber">
    <w:name w:val="List Number"/>
    <w:basedOn w:val="Normal"/>
    <w:semiHidden/>
    <w:rsid w:val="009D56F6"/>
    <w:pPr>
      <w:numPr>
        <w:numId w:val="22"/>
      </w:numPr>
      <w:spacing w:line="240" w:lineRule="auto"/>
      <w:contextualSpacing/>
      <w:jc w:val="left"/>
    </w:pPr>
    <w:rPr>
      <w:rFonts w:eastAsia="Times New Roman" w:cs="Times New Roman"/>
      <w:sz w:val="20"/>
      <w:lang w:val="en-US"/>
    </w:rPr>
  </w:style>
  <w:style w:type="paragraph" w:styleId="ListNumber2">
    <w:name w:val="List Number 2"/>
    <w:basedOn w:val="Normal"/>
    <w:semiHidden/>
    <w:rsid w:val="009D56F6"/>
    <w:pPr>
      <w:numPr>
        <w:numId w:val="23"/>
      </w:numPr>
      <w:spacing w:line="240" w:lineRule="auto"/>
      <w:contextualSpacing/>
      <w:jc w:val="left"/>
    </w:pPr>
    <w:rPr>
      <w:rFonts w:eastAsia="Times New Roman" w:cs="Times New Roman"/>
      <w:sz w:val="20"/>
      <w:lang w:val="en-US"/>
    </w:rPr>
  </w:style>
  <w:style w:type="paragraph" w:styleId="ListNumber3">
    <w:name w:val="List Number 3"/>
    <w:basedOn w:val="Normal"/>
    <w:semiHidden/>
    <w:rsid w:val="009D56F6"/>
    <w:pPr>
      <w:numPr>
        <w:numId w:val="24"/>
      </w:numPr>
      <w:spacing w:line="240" w:lineRule="auto"/>
      <w:contextualSpacing/>
      <w:jc w:val="left"/>
    </w:pPr>
    <w:rPr>
      <w:rFonts w:eastAsia="Times New Roman" w:cs="Times New Roman"/>
      <w:sz w:val="20"/>
      <w:lang w:val="en-US"/>
    </w:rPr>
  </w:style>
  <w:style w:type="paragraph" w:styleId="ListNumber4">
    <w:name w:val="List Number 4"/>
    <w:basedOn w:val="Normal"/>
    <w:semiHidden/>
    <w:rsid w:val="009D56F6"/>
    <w:pPr>
      <w:numPr>
        <w:numId w:val="25"/>
      </w:numPr>
      <w:spacing w:line="240" w:lineRule="auto"/>
      <w:contextualSpacing/>
      <w:jc w:val="left"/>
    </w:pPr>
    <w:rPr>
      <w:rFonts w:eastAsia="Times New Roman" w:cs="Times New Roman"/>
      <w:sz w:val="20"/>
      <w:lang w:val="en-US"/>
    </w:rPr>
  </w:style>
  <w:style w:type="paragraph" w:styleId="ListNumber5">
    <w:name w:val="List Number 5"/>
    <w:basedOn w:val="Normal"/>
    <w:semiHidden/>
    <w:rsid w:val="009D56F6"/>
    <w:pPr>
      <w:numPr>
        <w:numId w:val="26"/>
      </w:numPr>
      <w:spacing w:line="240" w:lineRule="auto"/>
      <w:contextualSpacing/>
      <w:jc w:val="left"/>
    </w:pPr>
    <w:rPr>
      <w:rFonts w:eastAsia="Times New Roman" w:cs="Times New Roman"/>
      <w:sz w:val="20"/>
      <w:lang w:val="en-US"/>
    </w:rPr>
  </w:style>
  <w:style w:type="paragraph" w:styleId="MacroText">
    <w:name w:val="macro"/>
    <w:link w:val="MacroTextChar"/>
    <w:semiHidden/>
    <w:rsid w:val="009D56F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9D56F6"/>
    <w:rPr>
      <w:rFonts w:ascii="Courier New" w:eastAsia="Times New Roman" w:hAnsi="Courier New" w:cs="Courier New"/>
      <w:lang w:val="en-US"/>
    </w:rPr>
  </w:style>
  <w:style w:type="paragraph" w:styleId="MessageHeader">
    <w:name w:val="Message Header"/>
    <w:basedOn w:val="Normal"/>
    <w:link w:val="MessageHeaderChar"/>
    <w:semiHidden/>
    <w:rsid w:val="009D56F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  <w:jc w:val="left"/>
    </w:pPr>
    <w:rPr>
      <w:rFonts w:ascii="Cambria" w:eastAsia="Times New Roman" w:hAnsi="Cambria" w:cs="Times New Roman"/>
      <w:sz w:val="20"/>
      <w:szCs w:val="24"/>
      <w:lang w:val="en-US"/>
    </w:rPr>
  </w:style>
  <w:style w:type="character" w:customStyle="1" w:styleId="MessageHeaderChar">
    <w:name w:val="Message Header Char"/>
    <w:basedOn w:val="DefaultParagraphFont"/>
    <w:link w:val="MessageHeader"/>
    <w:semiHidden/>
    <w:rsid w:val="009D56F6"/>
    <w:rPr>
      <w:rFonts w:ascii="Cambria" w:eastAsia="Times New Roman" w:hAnsi="Cambria" w:cs="Times New Roman"/>
      <w:szCs w:val="24"/>
      <w:shd w:val="pct20" w:color="auto" w:fill="auto"/>
      <w:lang w:val="en-US"/>
    </w:rPr>
  </w:style>
  <w:style w:type="paragraph" w:styleId="NormalWeb">
    <w:name w:val="Normal (Web)"/>
    <w:basedOn w:val="Normal"/>
    <w:uiPriority w:val="99"/>
    <w:semiHidden/>
    <w:rsid w:val="009D56F6"/>
    <w:pPr>
      <w:spacing w:line="240" w:lineRule="auto"/>
      <w:ind w:firstLine="0"/>
      <w:jc w:val="left"/>
    </w:pPr>
    <w:rPr>
      <w:rFonts w:eastAsia="Times New Roman" w:cs="Times New Roman"/>
      <w:sz w:val="20"/>
      <w:szCs w:val="24"/>
      <w:lang w:val="en-US"/>
    </w:rPr>
  </w:style>
  <w:style w:type="paragraph" w:styleId="NormalIndent">
    <w:name w:val="Normal Indent"/>
    <w:basedOn w:val="Normal"/>
    <w:semiHidden/>
    <w:rsid w:val="009D56F6"/>
    <w:pPr>
      <w:spacing w:line="240" w:lineRule="auto"/>
      <w:ind w:left="720" w:firstLine="0"/>
      <w:jc w:val="left"/>
    </w:pPr>
    <w:rPr>
      <w:rFonts w:eastAsia="Times New Roman" w:cs="Times New Roman"/>
      <w:sz w:val="20"/>
      <w:lang w:val="en-US"/>
    </w:rPr>
  </w:style>
  <w:style w:type="paragraph" w:styleId="NoteHeading">
    <w:name w:val="Note Heading"/>
    <w:basedOn w:val="Normal"/>
    <w:next w:val="Normal"/>
    <w:link w:val="NoteHeadingChar"/>
    <w:semiHidden/>
    <w:rsid w:val="009D56F6"/>
    <w:pPr>
      <w:spacing w:line="240" w:lineRule="auto"/>
      <w:ind w:firstLine="0"/>
      <w:jc w:val="left"/>
    </w:pPr>
    <w:rPr>
      <w:rFonts w:eastAsia="Times New Roman" w:cs="Times New Roman"/>
      <w:sz w:val="20"/>
      <w:lang w:val="en-US"/>
    </w:rPr>
  </w:style>
  <w:style w:type="character" w:customStyle="1" w:styleId="NoteHeadingChar">
    <w:name w:val="Note Heading Char"/>
    <w:basedOn w:val="DefaultParagraphFont"/>
    <w:link w:val="NoteHeading"/>
    <w:semiHidden/>
    <w:rsid w:val="009D56F6"/>
    <w:rPr>
      <w:rFonts w:eastAsia="Times New Roman" w:cs="Times New Roman"/>
      <w:lang w:val="en-US"/>
    </w:rPr>
  </w:style>
  <w:style w:type="paragraph" w:styleId="PlainText">
    <w:name w:val="Plain Text"/>
    <w:basedOn w:val="Normal"/>
    <w:link w:val="PlainTextChar"/>
    <w:semiHidden/>
    <w:rsid w:val="009D56F6"/>
    <w:pPr>
      <w:spacing w:line="240" w:lineRule="auto"/>
      <w:ind w:firstLine="0"/>
      <w:jc w:val="left"/>
    </w:pPr>
    <w:rPr>
      <w:rFonts w:ascii="Courier New" w:eastAsia="Times New Roman" w:hAnsi="Courier New" w:cs="Courier New"/>
      <w:sz w:val="20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9D56F6"/>
    <w:rPr>
      <w:rFonts w:ascii="Courier New" w:eastAsia="Times New Roman" w:hAnsi="Courier New" w:cs="Courier New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D56F6"/>
    <w:pPr>
      <w:spacing w:line="240" w:lineRule="auto"/>
      <w:ind w:firstLine="0"/>
      <w:jc w:val="left"/>
    </w:pPr>
    <w:rPr>
      <w:rFonts w:eastAsia="Times New Roman" w:cs="Times New Roman"/>
      <w:i/>
      <w:iCs/>
      <w:color w:val="000000"/>
      <w:sz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D56F6"/>
    <w:rPr>
      <w:rFonts w:eastAsia="Times New Roman" w:cs="Times New Roman"/>
      <w:i/>
      <w:iCs/>
      <w:color w:val="00000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9D56F6"/>
    <w:pPr>
      <w:spacing w:line="240" w:lineRule="auto"/>
      <w:ind w:firstLine="0"/>
      <w:jc w:val="left"/>
    </w:pPr>
    <w:rPr>
      <w:rFonts w:eastAsia="Times New Roman" w:cs="Times New Roman"/>
      <w:sz w:val="20"/>
      <w:lang w:val="en-US"/>
    </w:rPr>
  </w:style>
  <w:style w:type="character" w:customStyle="1" w:styleId="SalutationChar">
    <w:name w:val="Salutation Char"/>
    <w:basedOn w:val="DefaultParagraphFont"/>
    <w:link w:val="Salutation"/>
    <w:semiHidden/>
    <w:rsid w:val="009D56F6"/>
    <w:rPr>
      <w:rFonts w:eastAsia="Times New Roman" w:cs="Times New Roman"/>
      <w:lang w:val="en-US"/>
    </w:rPr>
  </w:style>
  <w:style w:type="paragraph" w:styleId="Signature">
    <w:name w:val="Signature"/>
    <w:basedOn w:val="Normal"/>
    <w:link w:val="SignatureChar"/>
    <w:semiHidden/>
    <w:rsid w:val="009D56F6"/>
    <w:pPr>
      <w:spacing w:line="240" w:lineRule="auto"/>
      <w:ind w:left="4320" w:firstLine="0"/>
      <w:jc w:val="left"/>
    </w:pPr>
    <w:rPr>
      <w:rFonts w:eastAsia="Times New Roman" w:cs="Times New Roman"/>
      <w:sz w:val="20"/>
      <w:lang w:val="en-US"/>
    </w:rPr>
  </w:style>
  <w:style w:type="character" w:customStyle="1" w:styleId="SignatureChar">
    <w:name w:val="Signature Char"/>
    <w:basedOn w:val="DefaultParagraphFont"/>
    <w:link w:val="Signature"/>
    <w:semiHidden/>
    <w:rsid w:val="009D56F6"/>
    <w:rPr>
      <w:rFonts w:eastAsia="Times New Roman" w:cs="Times New Roman"/>
      <w:lang w:val="en-US"/>
    </w:rPr>
  </w:style>
  <w:style w:type="paragraph" w:styleId="Subtitle">
    <w:name w:val="Subtitle"/>
    <w:basedOn w:val="Normal"/>
    <w:next w:val="Normal"/>
    <w:link w:val="SubtitleChar"/>
    <w:qFormat/>
    <w:rsid w:val="009D56F6"/>
    <w:pPr>
      <w:spacing w:after="60" w:line="240" w:lineRule="auto"/>
      <w:ind w:firstLine="0"/>
      <w:jc w:val="center"/>
      <w:outlineLvl w:val="1"/>
    </w:pPr>
    <w:rPr>
      <w:rFonts w:ascii="Cambria" w:eastAsia="Times New Roman" w:hAnsi="Cambria" w:cs="Times New Roman"/>
      <w:sz w:val="20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rsid w:val="009D56F6"/>
    <w:rPr>
      <w:rFonts w:ascii="Cambria" w:eastAsia="Times New Roman" w:hAnsi="Cambria" w:cs="Times New Roman"/>
      <w:szCs w:val="24"/>
      <w:lang w:val="en-US"/>
    </w:rPr>
  </w:style>
  <w:style w:type="paragraph" w:styleId="TableofAuthorities">
    <w:name w:val="table of authorities"/>
    <w:basedOn w:val="Normal"/>
    <w:next w:val="Normal"/>
    <w:semiHidden/>
    <w:rsid w:val="009D56F6"/>
    <w:pPr>
      <w:spacing w:line="240" w:lineRule="auto"/>
      <w:ind w:left="240" w:hanging="240"/>
      <w:jc w:val="left"/>
    </w:pPr>
    <w:rPr>
      <w:rFonts w:eastAsia="Times New Roman" w:cs="Times New Roman"/>
      <w:sz w:val="20"/>
      <w:lang w:val="en-US"/>
    </w:rPr>
  </w:style>
  <w:style w:type="paragraph" w:styleId="TableofFigures">
    <w:name w:val="table of figures"/>
    <w:basedOn w:val="Normal"/>
    <w:next w:val="Normal"/>
    <w:semiHidden/>
    <w:rsid w:val="009D56F6"/>
    <w:pPr>
      <w:spacing w:line="240" w:lineRule="auto"/>
      <w:ind w:firstLine="0"/>
      <w:jc w:val="left"/>
    </w:pPr>
    <w:rPr>
      <w:rFonts w:eastAsia="Times New Roman" w:cs="Times New Roman"/>
      <w:sz w:val="20"/>
      <w:lang w:val="en-US"/>
    </w:rPr>
  </w:style>
  <w:style w:type="paragraph" w:styleId="TOAHeading">
    <w:name w:val="toa heading"/>
    <w:basedOn w:val="Normal"/>
    <w:next w:val="Normal"/>
    <w:semiHidden/>
    <w:rsid w:val="009D56F6"/>
    <w:pPr>
      <w:spacing w:before="120" w:line="240" w:lineRule="auto"/>
      <w:ind w:firstLine="0"/>
      <w:jc w:val="left"/>
    </w:pPr>
    <w:rPr>
      <w:rFonts w:ascii="Cambria" w:eastAsia="Times New Roman" w:hAnsi="Cambria" w:cs="Times New Roman"/>
      <w:b/>
      <w:bCs/>
      <w:sz w:val="20"/>
      <w:szCs w:val="24"/>
      <w:lang w:val="en-US"/>
    </w:rPr>
  </w:style>
  <w:style w:type="paragraph" w:styleId="TOC1">
    <w:name w:val="toc 1"/>
    <w:basedOn w:val="Normal"/>
    <w:next w:val="Normal"/>
    <w:autoRedefine/>
    <w:semiHidden/>
    <w:rsid w:val="009D56F6"/>
    <w:pPr>
      <w:spacing w:line="240" w:lineRule="auto"/>
      <w:ind w:firstLine="0"/>
      <w:jc w:val="left"/>
    </w:pPr>
    <w:rPr>
      <w:rFonts w:eastAsia="Times New Roman" w:cs="Times New Roman"/>
      <w:sz w:val="20"/>
      <w:lang w:val="en-US"/>
    </w:rPr>
  </w:style>
  <w:style w:type="paragraph" w:styleId="TOC2">
    <w:name w:val="toc 2"/>
    <w:basedOn w:val="Normal"/>
    <w:next w:val="Normal"/>
    <w:autoRedefine/>
    <w:semiHidden/>
    <w:rsid w:val="009D56F6"/>
    <w:pPr>
      <w:spacing w:line="240" w:lineRule="auto"/>
      <w:ind w:left="240" w:firstLine="0"/>
      <w:jc w:val="left"/>
    </w:pPr>
    <w:rPr>
      <w:rFonts w:eastAsia="Times New Roman" w:cs="Times New Roman"/>
      <w:sz w:val="20"/>
      <w:lang w:val="en-US"/>
    </w:rPr>
  </w:style>
  <w:style w:type="paragraph" w:styleId="TOC3">
    <w:name w:val="toc 3"/>
    <w:basedOn w:val="Normal"/>
    <w:next w:val="Normal"/>
    <w:autoRedefine/>
    <w:semiHidden/>
    <w:rsid w:val="009D56F6"/>
    <w:pPr>
      <w:spacing w:line="240" w:lineRule="auto"/>
      <w:ind w:left="480" w:firstLine="0"/>
      <w:jc w:val="left"/>
    </w:pPr>
    <w:rPr>
      <w:rFonts w:eastAsia="Times New Roman" w:cs="Times New Roman"/>
      <w:sz w:val="20"/>
      <w:lang w:val="en-US"/>
    </w:rPr>
  </w:style>
  <w:style w:type="paragraph" w:styleId="TOC4">
    <w:name w:val="toc 4"/>
    <w:basedOn w:val="Normal"/>
    <w:next w:val="Normal"/>
    <w:autoRedefine/>
    <w:semiHidden/>
    <w:rsid w:val="009D56F6"/>
    <w:pPr>
      <w:spacing w:line="240" w:lineRule="auto"/>
      <w:ind w:left="720" w:firstLine="0"/>
      <w:jc w:val="left"/>
    </w:pPr>
    <w:rPr>
      <w:rFonts w:eastAsia="Times New Roman" w:cs="Times New Roman"/>
      <w:sz w:val="20"/>
      <w:lang w:val="en-US"/>
    </w:rPr>
  </w:style>
  <w:style w:type="paragraph" w:styleId="TOC5">
    <w:name w:val="toc 5"/>
    <w:basedOn w:val="Normal"/>
    <w:next w:val="Normal"/>
    <w:autoRedefine/>
    <w:semiHidden/>
    <w:rsid w:val="009D56F6"/>
    <w:pPr>
      <w:spacing w:line="240" w:lineRule="auto"/>
      <w:ind w:left="960" w:firstLine="0"/>
      <w:jc w:val="left"/>
    </w:pPr>
    <w:rPr>
      <w:rFonts w:eastAsia="Times New Roman" w:cs="Times New Roman"/>
      <w:sz w:val="20"/>
      <w:lang w:val="en-US"/>
    </w:rPr>
  </w:style>
  <w:style w:type="paragraph" w:styleId="TOC6">
    <w:name w:val="toc 6"/>
    <w:basedOn w:val="Normal"/>
    <w:next w:val="Normal"/>
    <w:autoRedefine/>
    <w:semiHidden/>
    <w:rsid w:val="009D56F6"/>
    <w:pPr>
      <w:spacing w:line="240" w:lineRule="auto"/>
      <w:ind w:left="1200" w:firstLine="0"/>
      <w:jc w:val="left"/>
    </w:pPr>
    <w:rPr>
      <w:rFonts w:eastAsia="Times New Roman" w:cs="Times New Roman"/>
      <w:sz w:val="20"/>
      <w:lang w:val="en-US"/>
    </w:rPr>
  </w:style>
  <w:style w:type="paragraph" w:styleId="TOC7">
    <w:name w:val="toc 7"/>
    <w:basedOn w:val="Normal"/>
    <w:next w:val="Normal"/>
    <w:autoRedefine/>
    <w:semiHidden/>
    <w:rsid w:val="009D56F6"/>
    <w:pPr>
      <w:spacing w:line="240" w:lineRule="auto"/>
      <w:ind w:left="1440" w:firstLine="0"/>
      <w:jc w:val="left"/>
    </w:pPr>
    <w:rPr>
      <w:rFonts w:eastAsia="Times New Roman" w:cs="Times New Roman"/>
      <w:sz w:val="20"/>
      <w:lang w:val="en-US"/>
    </w:rPr>
  </w:style>
  <w:style w:type="paragraph" w:styleId="TOC8">
    <w:name w:val="toc 8"/>
    <w:basedOn w:val="Normal"/>
    <w:next w:val="Normal"/>
    <w:autoRedefine/>
    <w:semiHidden/>
    <w:rsid w:val="009D56F6"/>
    <w:pPr>
      <w:spacing w:line="240" w:lineRule="auto"/>
      <w:ind w:left="1680" w:firstLine="0"/>
      <w:jc w:val="left"/>
    </w:pPr>
    <w:rPr>
      <w:rFonts w:eastAsia="Times New Roman" w:cs="Times New Roman"/>
      <w:sz w:val="20"/>
      <w:lang w:val="en-US"/>
    </w:rPr>
  </w:style>
  <w:style w:type="paragraph" w:styleId="TOC9">
    <w:name w:val="toc 9"/>
    <w:basedOn w:val="Normal"/>
    <w:next w:val="Normal"/>
    <w:autoRedefine/>
    <w:semiHidden/>
    <w:rsid w:val="009D56F6"/>
    <w:pPr>
      <w:spacing w:line="240" w:lineRule="auto"/>
      <w:ind w:left="1920" w:firstLine="0"/>
      <w:jc w:val="left"/>
    </w:pPr>
    <w:rPr>
      <w:rFonts w:eastAsia="Times New Roman" w:cs="Times New Roman"/>
      <w:sz w:val="20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D56F6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 w:after="60" w:line="240" w:lineRule="auto"/>
      <w:contextualSpacing w:val="0"/>
      <w:outlineLvl w:val="9"/>
    </w:pPr>
    <w:rPr>
      <w:rFonts w:ascii="Cambria" w:eastAsia="Times New Roman" w:hAnsi="Cambria" w:cs="Times New Roman"/>
      <w:bCs/>
      <w:color w:val="auto"/>
      <w:kern w:val="32"/>
      <w:sz w:val="32"/>
      <w:szCs w:val="3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D56F6"/>
    <w:rPr>
      <w:color w:val="800080" w:themeColor="followedHyperlink"/>
      <w:u w:val="single"/>
    </w:rPr>
  </w:style>
  <w:style w:type="character" w:customStyle="1" w:styleId="moduletitlelink">
    <w:name w:val="module__title__link"/>
    <w:basedOn w:val="DefaultParagraphFont"/>
    <w:rsid w:val="009D56F6"/>
  </w:style>
  <w:style w:type="character" w:customStyle="1" w:styleId="current-selection">
    <w:name w:val="current-selection"/>
    <w:basedOn w:val="DefaultParagraphFont"/>
    <w:rsid w:val="009D56F6"/>
  </w:style>
  <w:style w:type="character" w:customStyle="1" w:styleId="displaypanelheader">
    <w:name w:val="displaypanelheader"/>
    <w:basedOn w:val="DefaultParagraphFont"/>
    <w:rsid w:val="009D56F6"/>
  </w:style>
  <w:style w:type="paragraph" w:customStyle="1" w:styleId="msonormal0">
    <w:name w:val="msonormal"/>
    <w:basedOn w:val="Normal"/>
    <w:rsid w:val="009D56F6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9D56F6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9D56F6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 New Roman"/>
      <w:b/>
      <w:bCs/>
      <w:sz w:val="20"/>
      <w:lang w:eastAsia="en-GB"/>
    </w:rPr>
  </w:style>
  <w:style w:type="paragraph" w:customStyle="1" w:styleId="xl65">
    <w:name w:val="xl65"/>
    <w:basedOn w:val="Normal"/>
    <w:rsid w:val="009D56F6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sz w:val="20"/>
      <w:lang w:eastAsia="en-GB"/>
    </w:rPr>
  </w:style>
  <w:style w:type="paragraph" w:customStyle="1" w:styleId="xl66">
    <w:name w:val="xl66"/>
    <w:basedOn w:val="Normal"/>
    <w:rsid w:val="009D56F6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 New Roman"/>
      <w:sz w:val="20"/>
      <w:lang w:eastAsia="en-GB"/>
    </w:rPr>
  </w:style>
  <w:style w:type="paragraph" w:customStyle="1" w:styleId="xl67">
    <w:name w:val="xl67"/>
    <w:basedOn w:val="Normal"/>
    <w:rsid w:val="009D56F6"/>
    <w:pPr>
      <w:pBdr>
        <w:top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sz w:val="20"/>
      <w:lang w:eastAsia="en-GB"/>
    </w:rPr>
  </w:style>
  <w:style w:type="paragraph" w:customStyle="1" w:styleId="xl68">
    <w:name w:val="xl68"/>
    <w:basedOn w:val="Normal"/>
    <w:rsid w:val="009D56F6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sz w:val="20"/>
      <w:lang w:eastAsia="en-GB"/>
    </w:rPr>
  </w:style>
  <w:style w:type="paragraph" w:customStyle="1" w:styleId="xl69">
    <w:name w:val="xl69"/>
    <w:basedOn w:val="Normal"/>
    <w:rsid w:val="009D56F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 New Roman"/>
      <w:sz w:val="20"/>
      <w:lang w:eastAsia="en-GB"/>
    </w:rPr>
  </w:style>
  <w:style w:type="paragraph" w:customStyle="1" w:styleId="xl70">
    <w:name w:val="xl70"/>
    <w:basedOn w:val="Normal"/>
    <w:rsid w:val="009D56F6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sz w:val="20"/>
      <w:lang w:eastAsia="en-GB"/>
    </w:rPr>
  </w:style>
  <w:style w:type="paragraph" w:customStyle="1" w:styleId="xl71">
    <w:name w:val="xl71"/>
    <w:basedOn w:val="Normal"/>
    <w:rsid w:val="009D56F6"/>
    <w:pPr>
      <w:pBdr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sz w:val="20"/>
      <w:lang w:eastAsia="en-GB"/>
    </w:rPr>
  </w:style>
  <w:style w:type="paragraph" w:customStyle="1" w:styleId="xl72">
    <w:name w:val="xl72"/>
    <w:basedOn w:val="Normal"/>
    <w:rsid w:val="009D56F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 New Roman"/>
      <w:sz w:val="20"/>
      <w:lang w:eastAsia="en-GB"/>
    </w:rPr>
  </w:style>
  <w:style w:type="paragraph" w:customStyle="1" w:styleId="xl73">
    <w:name w:val="xl73"/>
    <w:basedOn w:val="Normal"/>
    <w:rsid w:val="009D56F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sz w:val="20"/>
      <w:lang w:eastAsia="en-GB"/>
    </w:rPr>
  </w:style>
  <w:style w:type="paragraph" w:customStyle="1" w:styleId="xl74">
    <w:name w:val="xl74"/>
    <w:basedOn w:val="Normal"/>
    <w:rsid w:val="009D56F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sz w:val="20"/>
      <w:lang w:eastAsia="en-GB"/>
    </w:rPr>
  </w:style>
  <w:style w:type="paragraph" w:customStyle="1" w:styleId="xl75">
    <w:name w:val="xl75"/>
    <w:basedOn w:val="Normal"/>
    <w:rsid w:val="009D56F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 New Roman"/>
      <w:sz w:val="20"/>
      <w:lang w:eastAsia="en-GB"/>
    </w:rPr>
  </w:style>
  <w:style w:type="paragraph" w:customStyle="1" w:styleId="xl76">
    <w:name w:val="xl76"/>
    <w:basedOn w:val="Normal"/>
    <w:rsid w:val="009D56F6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i/>
      <w:iCs/>
      <w:sz w:val="20"/>
      <w:lang w:eastAsia="en-GB"/>
    </w:rPr>
  </w:style>
  <w:style w:type="paragraph" w:customStyle="1" w:styleId="xl77">
    <w:name w:val="xl77"/>
    <w:basedOn w:val="Normal"/>
    <w:rsid w:val="009D56F6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i/>
      <w:iCs/>
      <w:sz w:val="20"/>
      <w:lang w:eastAsia="en-GB"/>
    </w:rPr>
  </w:style>
  <w:style w:type="paragraph" w:customStyle="1" w:styleId="xl78">
    <w:name w:val="xl78"/>
    <w:basedOn w:val="Normal"/>
    <w:rsid w:val="009D56F6"/>
    <w:pPr>
      <w:pBdr>
        <w:left w:val="single" w:sz="4" w:space="0" w:color="auto"/>
      </w:pBd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i/>
      <w:iCs/>
      <w:sz w:val="20"/>
      <w:lang w:eastAsia="en-GB"/>
    </w:rPr>
  </w:style>
  <w:style w:type="paragraph" w:customStyle="1" w:styleId="xl79">
    <w:name w:val="xl79"/>
    <w:basedOn w:val="Normal"/>
    <w:rsid w:val="009D56F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i/>
      <w:iCs/>
      <w:sz w:val="20"/>
      <w:lang w:eastAsia="en-GB"/>
    </w:rPr>
  </w:style>
  <w:style w:type="paragraph" w:customStyle="1" w:styleId="xl80">
    <w:name w:val="xl80"/>
    <w:basedOn w:val="Normal"/>
    <w:rsid w:val="009D56F6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table" w:styleId="PlainTable5">
    <w:name w:val="Plain Table 5"/>
    <w:basedOn w:val="TableNormal"/>
    <w:uiPriority w:val="45"/>
    <w:rsid w:val="009D56F6"/>
    <w:pPr>
      <w:spacing w:after="0" w:line="240" w:lineRule="auto"/>
    </w:pPr>
    <w:rPr>
      <w:rFonts w:ascii="Times New Roman" w:eastAsia="Times New Roman" w:hAnsi="Times New Roman" w:cs="Times New Roman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rsid w:val="009D56F6"/>
    <w:pPr>
      <w:spacing w:after="0" w:line="240" w:lineRule="auto"/>
    </w:pPr>
    <w:rPr>
      <w:rFonts w:ascii="Times New Roman"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9D56F6"/>
    <w:pPr>
      <w:spacing w:after="0" w:line="240" w:lineRule="auto"/>
    </w:pPr>
    <w:rPr>
      <w:rFonts w:eastAsia="Times New Roman" w:cs="Times New Roman"/>
      <w:lang w:val="en-US"/>
    </w:rPr>
    <w:tblPr>
      <w:tblStyleRowBandSize w:val="1"/>
      <w:tblStyleColBandSize w:val="1"/>
      <w:tblCellMar>
        <w:left w:w="0" w:type="dxa"/>
        <w:right w:w="0" w:type="dxa"/>
      </w:tblCellMar>
    </w:tblPr>
    <w:tblStylePr w:type="firstRow">
      <w:rPr>
        <w:rFonts w:ascii="Arial" w:hAnsi="Arial"/>
        <w:b/>
        <w:bCs/>
        <w:sz w:val="20"/>
      </w:rPr>
    </w:tblStylePr>
    <w:tblStylePr w:type="lastRow">
      <w:rPr>
        <w:b/>
        <w:bCs/>
      </w:rPr>
    </w:tblStylePr>
    <w:tblStylePr w:type="firstCol">
      <w:rPr>
        <w:rFonts w:ascii="Arial" w:hAnsi="Arial"/>
        <w:b w:val="0"/>
        <w:bCs/>
        <w:sz w:val="20"/>
      </w:rPr>
    </w:tblStylePr>
    <w:tblStylePr w:type="lastCol">
      <w:rPr>
        <w:b/>
        <w:bCs/>
      </w:rPr>
    </w:tblStylePr>
    <w:tblStylePr w:type="band1Horz">
      <w:rPr>
        <w:rFonts w:ascii="Arial" w:hAnsi="Arial"/>
        <w:sz w:val="20"/>
      </w:rPr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D361C7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  <w:lang w:val="en-US"/>
    </w:rPr>
  </w:style>
  <w:style w:type="character" w:customStyle="1" w:styleId="name">
    <w:name w:val="name"/>
    <w:basedOn w:val="DefaultParagraphFont"/>
    <w:rsid w:val="00383D3E"/>
  </w:style>
  <w:style w:type="table" w:styleId="PlainTable3">
    <w:name w:val="Plain Table 3"/>
    <w:basedOn w:val="TableNormal"/>
    <w:uiPriority w:val="43"/>
    <w:rsid w:val="00960118"/>
    <w:pPr>
      <w:widowControl w:val="0"/>
      <w:autoSpaceDE w:val="0"/>
      <w:autoSpaceDN w:val="0"/>
      <w:spacing w:after="0" w:line="240" w:lineRule="auto"/>
    </w:pPr>
    <w:rPr>
      <w:rFonts w:asciiTheme="minorHAnsi" w:hAnsiTheme="minorHAnsi" w:cstheme="minorBidi"/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AD1E79"/>
    <w:pPr>
      <w:spacing w:after="0" w:line="240" w:lineRule="auto"/>
    </w:pPr>
    <w:rPr>
      <w:rFonts w:ascii="Times New Roman" w:eastAsia="Times New Roman" w:hAnsi="Times New Roman" w:cs="Times New Roman"/>
      <w:lang w:val="en-US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rsid w:val="00AD1E79"/>
    <w:pPr>
      <w:spacing w:after="0" w:line="240" w:lineRule="auto"/>
    </w:pPr>
    <w:rPr>
      <w:rFonts w:ascii="Times New Roman"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next w:val="PlainTable4"/>
    <w:uiPriority w:val="44"/>
    <w:rsid w:val="00AD1E79"/>
    <w:pPr>
      <w:spacing w:after="0" w:line="240" w:lineRule="auto"/>
    </w:pPr>
    <w:rPr>
      <w:rFonts w:eastAsia="Times New Roman" w:cs="Times New Roman"/>
      <w:lang w:val="en-US"/>
    </w:rPr>
    <w:tblPr>
      <w:tblStyleRowBandSize w:val="1"/>
      <w:tblStyleColBandSize w:val="1"/>
      <w:tblCellMar>
        <w:left w:w="0" w:type="dxa"/>
        <w:right w:w="0" w:type="dxa"/>
      </w:tblCellMar>
    </w:tblPr>
    <w:tblStylePr w:type="firstRow">
      <w:rPr>
        <w:rFonts w:ascii="Arial" w:hAnsi="Arial"/>
        <w:b/>
        <w:bCs/>
        <w:sz w:val="20"/>
      </w:rPr>
    </w:tblStylePr>
    <w:tblStylePr w:type="lastRow">
      <w:rPr>
        <w:b/>
        <w:bCs/>
      </w:rPr>
    </w:tblStylePr>
    <w:tblStylePr w:type="firstCol">
      <w:rPr>
        <w:rFonts w:ascii="Arial" w:hAnsi="Arial"/>
        <w:b w:val="0"/>
        <w:bCs/>
        <w:sz w:val="20"/>
      </w:rPr>
    </w:tblStylePr>
    <w:tblStylePr w:type="lastCol">
      <w:rPr>
        <w:b/>
        <w:bCs/>
      </w:rPr>
    </w:tblStylePr>
    <w:tblStylePr w:type="band1Horz">
      <w:rPr>
        <w:rFonts w:ascii="Arial" w:hAnsi="Arial"/>
        <w:sz w:val="20"/>
      </w:rPr>
      <w:tblPr/>
      <w:tcPr>
        <w:shd w:val="clear" w:color="auto" w:fill="F2F2F2"/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AD1E79"/>
    <w:pPr>
      <w:widowControl w:val="0"/>
      <w:autoSpaceDE w:val="0"/>
      <w:autoSpaceDN w:val="0"/>
      <w:spacing w:after="0" w:line="240" w:lineRule="auto"/>
    </w:pPr>
    <w:rPr>
      <w:rFonts w:asciiTheme="minorHAnsi" w:hAnsiTheme="minorHAnsi" w:cstheme="minorBidi"/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9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26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26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04905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1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33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7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2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81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97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0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7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7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61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65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87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824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66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24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2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9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8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8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6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9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3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4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1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64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66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70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31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47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61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94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4EE385-D1E8-4DB3-A5F8-6D85A459A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762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riere, Antoine</dc:creator>
  <cp:keywords/>
  <dc:description/>
  <cp:lastModifiedBy>Verriere, Antoine</cp:lastModifiedBy>
  <cp:revision>29</cp:revision>
  <cp:lastPrinted>2021-10-04T09:25:00Z</cp:lastPrinted>
  <dcterms:created xsi:type="dcterms:W3CDTF">2022-08-29T09:07:00Z</dcterms:created>
  <dcterms:modified xsi:type="dcterms:W3CDTF">2022-12-08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AJqeuF0b"/&gt;&lt;style id="http://www.zotero.org/styles/scientific-report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pref name="dontAskDelayCitationUpdates" value="true"/&gt;&lt;/prefs&gt;&lt;/data&gt;</vt:lpwstr>
  </property>
</Properties>
</file>